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F1334" w14:textId="756A702F" w:rsidR="005370F3" w:rsidRPr="008D7EAA" w:rsidRDefault="00DC2DB1" w:rsidP="005370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itle</w:t>
      </w:r>
      <w:r w:rsidR="00170552">
        <w:rPr>
          <w:rFonts w:ascii="Arial" w:hAnsi="Arial" w:cs="Arial"/>
          <w:b/>
          <w:bCs/>
          <w:sz w:val="20"/>
          <w:szCs w:val="20"/>
        </w:rPr>
        <w:t xml:space="preserve">: </w:t>
      </w:r>
      <w:r w:rsidR="005370F3">
        <w:rPr>
          <w:rFonts w:ascii="Arial" w:hAnsi="Arial" w:cs="Arial"/>
          <w:b/>
          <w:bCs/>
          <w:sz w:val="20"/>
          <w:szCs w:val="20"/>
        </w:rPr>
        <w:t xml:space="preserve">Fatigue in long-term cancer survivors: prevalence, associated factors, </w:t>
      </w:r>
      <w:r w:rsidR="005370F3" w:rsidRPr="00E85D29">
        <w:rPr>
          <w:rFonts w:ascii="Arial" w:hAnsi="Arial" w:cs="Arial"/>
          <w:b/>
          <w:bCs/>
          <w:sz w:val="20"/>
          <w:szCs w:val="20"/>
        </w:rPr>
        <w:t>and mortality</w:t>
      </w:r>
      <w:r w:rsidR="005370F3">
        <w:rPr>
          <w:rFonts w:ascii="Arial" w:hAnsi="Arial" w:cs="Arial"/>
          <w:b/>
          <w:bCs/>
          <w:sz w:val="20"/>
          <w:szCs w:val="20"/>
        </w:rPr>
        <w:t>. A prospective population-based study</w:t>
      </w:r>
    </w:p>
    <w:p w14:paraId="0958B7C7" w14:textId="77777777" w:rsidR="005370F3" w:rsidRPr="00826EB0" w:rsidRDefault="005370F3" w:rsidP="008D5615">
      <w:pPr>
        <w:spacing w:line="360" w:lineRule="auto"/>
        <w:rPr>
          <w:rFonts w:ascii="Arial" w:hAnsi="Arial" w:cs="Arial"/>
          <w:b/>
          <w:bCs/>
          <w:i/>
          <w:sz w:val="20"/>
          <w:szCs w:val="20"/>
        </w:rPr>
      </w:pPr>
    </w:p>
    <w:p w14:paraId="0D9A6E28" w14:textId="3E48BCCA" w:rsidR="00272336" w:rsidRPr="00D15FC8" w:rsidRDefault="00272336" w:rsidP="008D5615">
      <w:pPr>
        <w:spacing w:line="360" w:lineRule="auto"/>
        <w:rPr>
          <w:rFonts w:ascii="Arial" w:hAnsi="Arial" w:cs="Arial"/>
          <w:sz w:val="20"/>
          <w:szCs w:val="20"/>
        </w:rPr>
      </w:pPr>
    </w:p>
    <w:p w14:paraId="7F4DCF1B" w14:textId="79E1EEC4" w:rsidR="00D46BB4" w:rsidRPr="00D46BB4" w:rsidRDefault="00D46BB4" w:rsidP="008D5615">
      <w:pPr>
        <w:spacing w:line="360" w:lineRule="auto"/>
        <w:rPr>
          <w:rFonts w:ascii="Arial" w:hAnsi="Arial" w:cs="Arial"/>
          <w:bCs/>
        </w:rPr>
      </w:pP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 xml:space="preserve">Authors: </w:t>
      </w:r>
      <w:bookmarkStart w:id="0" w:name="_Hlk175149902"/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>Melissa S.Y. Thong</w:t>
      </w:r>
      <w:r w:rsidRPr="00D46BB4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1</w:t>
      </w: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>, Daniela Doege</w:t>
      </w:r>
      <w:r w:rsidRPr="00D46BB4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1</w:t>
      </w:r>
      <w:r w:rsidR="002E3715">
        <w:rPr>
          <w:rFonts w:ascii="Arial" w:hAnsi="Arial" w:cs="Arial"/>
          <w:b/>
          <w:bCs/>
          <w:sz w:val="20"/>
          <w:szCs w:val="20"/>
          <w:lang w:eastAsia="en-US"/>
        </w:rPr>
        <w:t xml:space="preserve">, </w:t>
      </w: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>Lena Koch-Gallenkamp</w:t>
      </w:r>
      <w:r w:rsidRPr="00D46BB4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2</w:t>
      </w: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 xml:space="preserve">, </w:t>
      </w:r>
      <w:r w:rsidRPr="00D46BB4">
        <w:rPr>
          <w:rFonts w:ascii="Arial" w:hAnsi="Arial" w:cs="Arial"/>
          <w:b/>
          <w:sz w:val="20"/>
          <w:szCs w:val="20"/>
        </w:rPr>
        <w:t>Heike Bertram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3</w:t>
      </w:r>
      <w:r w:rsidRPr="00D46BB4">
        <w:rPr>
          <w:rFonts w:ascii="Arial" w:hAnsi="Arial" w:cs="Arial"/>
          <w:b/>
          <w:sz w:val="20"/>
          <w:szCs w:val="20"/>
        </w:rPr>
        <w:t>, Andrea Eberle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4</w:t>
      </w:r>
      <w:r w:rsidRPr="00D46BB4">
        <w:rPr>
          <w:rFonts w:ascii="Arial" w:hAnsi="Arial" w:cs="Arial"/>
          <w:b/>
          <w:sz w:val="20"/>
          <w:szCs w:val="20"/>
        </w:rPr>
        <w:t>, Bernd Holleczek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5</w:t>
      </w:r>
      <w:r w:rsidRPr="00D46BB4">
        <w:rPr>
          <w:rFonts w:ascii="Arial" w:hAnsi="Arial" w:cs="Arial"/>
          <w:b/>
          <w:sz w:val="20"/>
          <w:szCs w:val="20"/>
        </w:rPr>
        <w:t>, Alice Nenneke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6</w:t>
      </w:r>
      <w:r w:rsidRPr="00D46BB4">
        <w:rPr>
          <w:rFonts w:ascii="Arial" w:hAnsi="Arial" w:cs="Arial"/>
          <w:b/>
          <w:sz w:val="20"/>
          <w:szCs w:val="20"/>
        </w:rPr>
        <w:t>, Annika Waldmann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7</w:t>
      </w:r>
      <w:r w:rsidRPr="00D46BB4"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 w:rsidRPr="00D46BB4">
        <w:rPr>
          <w:rFonts w:ascii="Arial" w:hAnsi="Arial" w:cs="Arial"/>
          <w:b/>
          <w:sz w:val="20"/>
          <w:szCs w:val="20"/>
        </w:rPr>
        <w:t>Sylke</w:t>
      </w:r>
      <w:proofErr w:type="spellEnd"/>
      <w:r w:rsidRPr="00D46BB4">
        <w:rPr>
          <w:rFonts w:ascii="Arial" w:hAnsi="Arial" w:cs="Arial"/>
          <w:b/>
          <w:sz w:val="20"/>
          <w:szCs w:val="20"/>
        </w:rPr>
        <w:t xml:space="preserve"> Ruth Zeissig</w:t>
      </w:r>
      <w:r w:rsidRPr="00D46BB4">
        <w:rPr>
          <w:rFonts w:ascii="Arial" w:hAnsi="Arial" w:cs="Arial"/>
          <w:b/>
          <w:sz w:val="20"/>
          <w:szCs w:val="20"/>
          <w:vertAlign w:val="superscript"/>
        </w:rPr>
        <w:t>8</w:t>
      </w:r>
      <w:r w:rsidR="00C7547D">
        <w:rPr>
          <w:rFonts w:ascii="Arial" w:hAnsi="Arial" w:cs="Arial"/>
          <w:b/>
          <w:sz w:val="20"/>
          <w:szCs w:val="20"/>
          <w:vertAlign w:val="superscript"/>
        </w:rPr>
        <w:t>,9</w:t>
      </w:r>
      <w:r w:rsidRPr="00D46BB4">
        <w:rPr>
          <w:rFonts w:ascii="Arial" w:hAnsi="Arial" w:cs="Arial"/>
          <w:b/>
          <w:sz w:val="20"/>
          <w:szCs w:val="20"/>
        </w:rPr>
        <w:t>, Ron Pritzkuleit</w:t>
      </w:r>
      <w:r w:rsidR="00C7547D">
        <w:rPr>
          <w:rFonts w:ascii="Arial" w:hAnsi="Arial" w:cs="Arial"/>
          <w:b/>
          <w:sz w:val="20"/>
          <w:szCs w:val="20"/>
          <w:vertAlign w:val="superscript"/>
        </w:rPr>
        <w:t>10</w:t>
      </w:r>
      <w:r w:rsidRPr="00D46BB4">
        <w:rPr>
          <w:rFonts w:ascii="Arial" w:hAnsi="Arial" w:cs="Arial"/>
          <w:b/>
          <w:sz w:val="20"/>
          <w:szCs w:val="20"/>
        </w:rPr>
        <w:t xml:space="preserve">, </w:t>
      </w:r>
      <w:r w:rsidR="00190C36">
        <w:rPr>
          <w:rFonts w:ascii="Arial" w:hAnsi="Arial" w:cs="Arial"/>
          <w:b/>
          <w:sz w:val="20"/>
          <w:szCs w:val="20"/>
        </w:rPr>
        <w:t>Elmar Brähler</w:t>
      </w:r>
      <w:r w:rsidR="00190C36" w:rsidRPr="00F73D9F">
        <w:rPr>
          <w:rFonts w:ascii="Arial" w:hAnsi="Arial" w:cs="Arial"/>
          <w:b/>
          <w:sz w:val="20"/>
          <w:szCs w:val="20"/>
          <w:vertAlign w:val="superscript"/>
        </w:rPr>
        <w:t>11</w:t>
      </w:r>
      <w:r w:rsidR="00196D13">
        <w:rPr>
          <w:rFonts w:ascii="Arial" w:hAnsi="Arial" w:cs="Arial"/>
          <w:b/>
          <w:sz w:val="20"/>
          <w:szCs w:val="20"/>
          <w:vertAlign w:val="superscript"/>
        </w:rPr>
        <w:t>,12</w:t>
      </w:r>
      <w:r w:rsidR="00190C36">
        <w:rPr>
          <w:rFonts w:ascii="Arial" w:hAnsi="Arial" w:cs="Arial"/>
          <w:b/>
          <w:sz w:val="20"/>
          <w:szCs w:val="20"/>
        </w:rPr>
        <w:t xml:space="preserve">, </w:t>
      </w: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>Hermann Brenner</w:t>
      </w:r>
      <w:r w:rsidR="00C7547D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2,</w:t>
      </w:r>
      <w:r w:rsidRPr="00D46BB4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1</w:t>
      </w:r>
      <w:r w:rsidR="00196D13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3</w:t>
      </w:r>
      <w:r w:rsidRPr="00D46BB4">
        <w:rPr>
          <w:rFonts w:ascii="Arial" w:hAnsi="Arial" w:cs="Arial"/>
          <w:b/>
          <w:bCs/>
          <w:sz w:val="20"/>
          <w:szCs w:val="20"/>
          <w:lang w:eastAsia="en-US"/>
        </w:rPr>
        <w:t>, Volker Arndt</w:t>
      </w:r>
      <w:r w:rsidRPr="00D46BB4">
        <w:rPr>
          <w:rFonts w:ascii="Arial" w:hAnsi="Arial" w:cs="Arial"/>
          <w:b/>
          <w:bCs/>
          <w:sz w:val="20"/>
          <w:szCs w:val="20"/>
          <w:vertAlign w:val="superscript"/>
          <w:lang w:eastAsia="en-US"/>
        </w:rPr>
        <w:t>1</w:t>
      </w:r>
      <w:bookmarkEnd w:id="0"/>
    </w:p>
    <w:p w14:paraId="670F3545" w14:textId="77777777" w:rsidR="00D46BB4" w:rsidRPr="00D46BB4" w:rsidRDefault="00D46BB4" w:rsidP="008D5615">
      <w:pPr>
        <w:spacing w:line="360" w:lineRule="auto"/>
        <w:rPr>
          <w:rFonts w:ascii="Arial" w:hAnsi="Arial" w:cs="Arial"/>
          <w:smallCaps/>
          <w:sz w:val="20"/>
          <w:szCs w:val="20"/>
          <w:lang w:eastAsia="en-US"/>
        </w:rPr>
      </w:pPr>
    </w:p>
    <w:p w14:paraId="4D7B78A6" w14:textId="557ECFDA" w:rsidR="00D46BB4" w:rsidRPr="00D15FC8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 w:rsidRPr="00D15FC8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="00170552">
        <w:rPr>
          <w:rFonts w:ascii="Arial" w:hAnsi="Arial" w:cs="Arial"/>
          <w:sz w:val="20"/>
          <w:szCs w:val="20"/>
          <w:vertAlign w:val="superscript"/>
        </w:rPr>
        <w:tab/>
      </w:r>
      <w:r>
        <w:rPr>
          <w:rFonts w:ascii="Arial" w:hAnsi="Arial" w:cs="Arial"/>
          <w:sz w:val="20"/>
          <w:szCs w:val="20"/>
        </w:rPr>
        <w:t xml:space="preserve">Cancer Survivorship, </w:t>
      </w:r>
      <w:r>
        <w:rPr>
          <w:rFonts w:ascii="Arial" w:hAnsi="Arial" w:cs="Arial"/>
          <w:sz w:val="20"/>
          <w:szCs w:val="20"/>
          <w:lang w:eastAsia="en-US"/>
        </w:rPr>
        <w:t>Division of Clinical Epidemiology and Aging Research, German Cancer Research Center (DKFZ), Heidelberg, Germany</w:t>
      </w:r>
    </w:p>
    <w:p w14:paraId="14D05751" w14:textId="268C5283" w:rsidR="00D46BB4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B96AFF"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 w:rsidRPr="00B96AFF">
        <w:rPr>
          <w:rFonts w:ascii="Arial" w:hAnsi="Arial" w:cs="Arial"/>
          <w:sz w:val="20"/>
          <w:szCs w:val="20"/>
        </w:rPr>
        <w:t xml:space="preserve">Division of Clinical Epidemiology and Aging Research, </w:t>
      </w:r>
      <w:r>
        <w:rPr>
          <w:rFonts w:ascii="Arial" w:hAnsi="Arial" w:cs="Arial"/>
          <w:sz w:val="20"/>
          <w:szCs w:val="20"/>
        </w:rPr>
        <w:t>DKFZ</w:t>
      </w:r>
      <w:r w:rsidRPr="00B96AFF">
        <w:rPr>
          <w:rFonts w:ascii="Arial" w:hAnsi="Arial" w:cs="Arial"/>
          <w:sz w:val="20"/>
          <w:szCs w:val="20"/>
        </w:rPr>
        <w:t>, Heidelberg, Germany</w:t>
      </w:r>
    </w:p>
    <w:p w14:paraId="17B27E31" w14:textId="79088B41" w:rsidR="00D46BB4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Pr="00B96AF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70552">
        <w:rPr>
          <w:rFonts w:ascii="Arial" w:hAnsi="Arial" w:cs="Arial"/>
          <w:sz w:val="20"/>
          <w:szCs w:val="20"/>
          <w:vertAlign w:val="superscript"/>
        </w:rPr>
        <w:tab/>
      </w:r>
      <w:r w:rsidRPr="00B96AFF">
        <w:rPr>
          <w:rFonts w:ascii="Arial" w:hAnsi="Arial" w:cs="Arial"/>
          <w:sz w:val="20"/>
          <w:szCs w:val="20"/>
        </w:rPr>
        <w:t>Cancer Registry of</w:t>
      </w:r>
      <w:r>
        <w:rPr>
          <w:rFonts w:ascii="Arial" w:hAnsi="Arial" w:cs="Arial"/>
          <w:sz w:val="20"/>
          <w:szCs w:val="20"/>
        </w:rPr>
        <w:t xml:space="preserve"> North Rhine-Westphalia, Bochum</w:t>
      </w:r>
      <w:r w:rsidRPr="00B96AFF">
        <w:rPr>
          <w:rFonts w:ascii="Arial" w:hAnsi="Arial" w:cs="Arial"/>
          <w:sz w:val="20"/>
          <w:szCs w:val="20"/>
        </w:rPr>
        <w:t>, Germany</w:t>
      </w:r>
    </w:p>
    <w:p w14:paraId="359FE762" w14:textId="2A74FE56" w:rsidR="00D46BB4" w:rsidRPr="00B96AFF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B96AFF"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 w:rsidRPr="00B96AFF">
        <w:rPr>
          <w:rFonts w:ascii="Arial" w:hAnsi="Arial" w:cs="Arial"/>
          <w:sz w:val="20"/>
          <w:szCs w:val="20"/>
        </w:rPr>
        <w:t>Bremen Cancer Registry, Leibniz Institute for Prevention Research and Epidemiology - BIPS, Bremen, Germany</w:t>
      </w:r>
    </w:p>
    <w:p w14:paraId="527C5C50" w14:textId="4D300A52" w:rsidR="00D46BB4" w:rsidRPr="00B96AFF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B96AFF"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 w:rsidRPr="00B96AFF">
        <w:rPr>
          <w:rFonts w:ascii="Arial" w:hAnsi="Arial" w:cs="Arial"/>
          <w:sz w:val="20"/>
          <w:szCs w:val="20"/>
        </w:rPr>
        <w:t xml:space="preserve">Saarland Cancer Registry, </w:t>
      </w:r>
      <w:proofErr w:type="spellStart"/>
      <w:r w:rsidRPr="00B96AFF">
        <w:rPr>
          <w:rFonts w:ascii="Arial" w:hAnsi="Arial" w:cs="Arial"/>
          <w:sz w:val="20"/>
          <w:szCs w:val="20"/>
        </w:rPr>
        <w:t>Saarbrücken</w:t>
      </w:r>
      <w:proofErr w:type="spellEnd"/>
      <w:r w:rsidRPr="00B96AFF">
        <w:rPr>
          <w:rFonts w:ascii="Arial" w:hAnsi="Arial" w:cs="Arial"/>
          <w:sz w:val="20"/>
          <w:szCs w:val="20"/>
        </w:rPr>
        <w:t>, Germany</w:t>
      </w:r>
    </w:p>
    <w:p w14:paraId="07EE4E5F" w14:textId="4B2D7AC9" w:rsidR="00D46BB4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 w:rsidRPr="00B96AFF"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 w:rsidRPr="00B96AFF">
        <w:rPr>
          <w:rFonts w:ascii="Arial" w:hAnsi="Arial" w:cs="Arial"/>
          <w:sz w:val="20"/>
          <w:szCs w:val="20"/>
        </w:rPr>
        <w:t>Hamburg Canc</w:t>
      </w:r>
      <w:r>
        <w:rPr>
          <w:rFonts w:ascii="Arial" w:hAnsi="Arial" w:cs="Arial"/>
          <w:sz w:val="20"/>
          <w:szCs w:val="20"/>
        </w:rPr>
        <w:t>er Registry, Hamburg</w:t>
      </w:r>
      <w:r w:rsidRPr="00B96AFF">
        <w:rPr>
          <w:rFonts w:ascii="Arial" w:hAnsi="Arial" w:cs="Arial"/>
          <w:sz w:val="20"/>
          <w:szCs w:val="20"/>
        </w:rPr>
        <w:t>, Germany</w:t>
      </w:r>
    </w:p>
    <w:p w14:paraId="5C4135CD" w14:textId="2B0D3B2E" w:rsidR="00D46BB4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 w:rsidR="00AA50CE"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 w:rsidR="00AA50CE">
        <w:rPr>
          <w:rFonts w:ascii="Arial" w:hAnsi="Arial" w:cs="Arial"/>
          <w:sz w:val="20"/>
          <w:szCs w:val="20"/>
        </w:rPr>
        <w:t>Institute for</w:t>
      </w:r>
      <w:r>
        <w:rPr>
          <w:rFonts w:ascii="Arial" w:hAnsi="Arial" w:cs="Arial"/>
          <w:sz w:val="20"/>
          <w:szCs w:val="20"/>
        </w:rPr>
        <w:t xml:space="preserve"> Social Medicine and Epidemiology, University of Lübeck, Lübeck, Germany</w:t>
      </w:r>
      <w:r w:rsidRPr="00B96AFF">
        <w:rPr>
          <w:rFonts w:ascii="Arial" w:hAnsi="Arial" w:cs="Arial"/>
          <w:sz w:val="20"/>
          <w:szCs w:val="20"/>
        </w:rPr>
        <w:t xml:space="preserve"> </w:t>
      </w:r>
    </w:p>
    <w:p w14:paraId="383DFA6D" w14:textId="5DB8BA83" w:rsidR="00C7547D" w:rsidRDefault="00C7547D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Institute of Clinical Epidemiology and Biometry (ICE-B), Julius Maximilian University of Würzburg, Würzburg, Germany </w:t>
      </w:r>
    </w:p>
    <w:p w14:paraId="767EF2EB" w14:textId="45E5C0D2" w:rsidR="00C7547D" w:rsidRDefault="00C7547D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>
        <w:rPr>
          <w:rFonts w:ascii="Arial" w:hAnsi="Arial" w:cs="Arial"/>
          <w:sz w:val="20"/>
          <w:szCs w:val="20"/>
        </w:rPr>
        <w:t xml:space="preserve"> </w:t>
      </w:r>
      <w:r w:rsidR="00170552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Cancer Registry of Rhineland-Palatinate, Mainz, Germany </w:t>
      </w:r>
    </w:p>
    <w:p w14:paraId="1319F123" w14:textId="118C4D9F" w:rsidR="00D46BB4" w:rsidRDefault="00C7547D" w:rsidP="008D5615">
      <w:pPr>
        <w:keepNext/>
        <w:spacing w:line="360" w:lineRule="auto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 w:rsidR="00D46BB4" w:rsidRPr="00B96AFF">
        <w:rPr>
          <w:rFonts w:ascii="Arial" w:hAnsi="Arial" w:cs="Arial"/>
          <w:sz w:val="20"/>
          <w:szCs w:val="20"/>
        </w:rPr>
        <w:t xml:space="preserve"> Cancer Registry of Schleswig-Holstein, Lübeck, Germany</w:t>
      </w:r>
    </w:p>
    <w:p w14:paraId="1331858C" w14:textId="134A8896" w:rsidR="00D46BB4" w:rsidRDefault="00D46BB4" w:rsidP="00170552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C7547D">
        <w:rPr>
          <w:rFonts w:ascii="Arial" w:hAnsi="Arial" w:cs="Arial"/>
          <w:sz w:val="20"/>
          <w:szCs w:val="20"/>
          <w:vertAlign w:val="superscript"/>
        </w:rPr>
        <w:t>1</w:t>
      </w:r>
      <w:r w:rsidRPr="00B96AFF">
        <w:rPr>
          <w:rFonts w:ascii="Arial" w:hAnsi="Arial" w:cs="Arial"/>
          <w:sz w:val="20"/>
          <w:szCs w:val="20"/>
        </w:rPr>
        <w:t xml:space="preserve"> </w:t>
      </w:r>
      <w:r w:rsidR="00196D13">
        <w:rPr>
          <w:rFonts w:ascii="Arial" w:hAnsi="Arial" w:cs="Arial"/>
          <w:sz w:val="20"/>
          <w:szCs w:val="20"/>
        </w:rPr>
        <w:t>Department of Medical Psychology and Medical Sociology, University Hospital Leipzig, Leipzig, Germany</w:t>
      </w:r>
    </w:p>
    <w:p w14:paraId="38C0EFAB" w14:textId="165F9A2A" w:rsidR="00196D13" w:rsidRPr="00B96AFF" w:rsidRDefault="0032149F" w:rsidP="008D7EAA">
      <w:pPr>
        <w:keepNext/>
        <w:spacing w:line="360" w:lineRule="auto"/>
        <w:ind w:left="180" w:hanging="180"/>
        <w:outlineLvl w:val="1"/>
        <w:rPr>
          <w:rFonts w:ascii="Arial" w:hAnsi="Arial" w:cs="Arial"/>
          <w:sz w:val="20"/>
          <w:szCs w:val="20"/>
        </w:rPr>
      </w:pPr>
      <w:r w:rsidRPr="0032149F">
        <w:rPr>
          <w:rFonts w:ascii="Arial" w:hAnsi="Arial" w:cs="Arial"/>
          <w:sz w:val="20"/>
          <w:szCs w:val="20"/>
          <w:vertAlign w:val="superscript"/>
        </w:rPr>
        <w:t>12</w:t>
      </w:r>
      <w:r>
        <w:rPr>
          <w:rFonts w:ascii="Arial" w:hAnsi="Arial" w:cs="Arial"/>
          <w:sz w:val="20"/>
          <w:szCs w:val="20"/>
        </w:rPr>
        <w:t xml:space="preserve"> </w:t>
      </w:r>
      <w:bookmarkStart w:id="1" w:name="_Hlk188461573"/>
      <w:r>
        <w:rPr>
          <w:rFonts w:ascii="Arial" w:hAnsi="Arial" w:cs="Arial"/>
          <w:sz w:val="20"/>
          <w:szCs w:val="20"/>
        </w:rPr>
        <w:t xml:space="preserve">Department of </w:t>
      </w:r>
      <w:r w:rsidR="00196D13">
        <w:rPr>
          <w:rFonts w:ascii="Arial" w:hAnsi="Arial" w:cs="Arial"/>
          <w:sz w:val="20"/>
          <w:szCs w:val="20"/>
        </w:rPr>
        <w:t>Psychosomatic Medicine and Psychotherapy</w:t>
      </w:r>
      <w:r>
        <w:rPr>
          <w:rFonts w:ascii="Arial" w:hAnsi="Arial" w:cs="Arial"/>
          <w:sz w:val="20"/>
          <w:szCs w:val="20"/>
        </w:rPr>
        <w:t xml:space="preserve">, University Hospital </w:t>
      </w:r>
      <w:r w:rsidR="00196D13">
        <w:rPr>
          <w:rFonts w:ascii="Arial" w:hAnsi="Arial" w:cs="Arial"/>
          <w:sz w:val="20"/>
          <w:szCs w:val="20"/>
        </w:rPr>
        <w:t>Medical Center of the Johannes Gutenberg University Mainz</w:t>
      </w:r>
      <w:r>
        <w:rPr>
          <w:rFonts w:ascii="Arial" w:hAnsi="Arial" w:cs="Arial"/>
          <w:sz w:val="20"/>
          <w:szCs w:val="20"/>
        </w:rPr>
        <w:t xml:space="preserve">, </w:t>
      </w:r>
      <w:r w:rsidR="00196D13">
        <w:rPr>
          <w:rFonts w:ascii="Arial" w:hAnsi="Arial" w:cs="Arial"/>
          <w:sz w:val="20"/>
          <w:szCs w:val="20"/>
        </w:rPr>
        <w:t>Mainz</w:t>
      </w:r>
      <w:r>
        <w:rPr>
          <w:rFonts w:ascii="Arial" w:hAnsi="Arial" w:cs="Arial"/>
          <w:sz w:val="20"/>
          <w:szCs w:val="20"/>
        </w:rPr>
        <w:t>, Germany</w:t>
      </w:r>
      <w:bookmarkEnd w:id="1"/>
    </w:p>
    <w:p w14:paraId="6DDD186F" w14:textId="0C944C42" w:rsidR="00D46BB4" w:rsidRPr="00842464" w:rsidRDefault="00D46BB4" w:rsidP="008D5615">
      <w:pPr>
        <w:spacing w:line="360" w:lineRule="auto"/>
        <w:rPr>
          <w:rFonts w:ascii="Arial" w:hAnsi="Arial" w:cs="Arial"/>
          <w:sz w:val="20"/>
          <w:szCs w:val="20"/>
        </w:rPr>
      </w:pPr>
      <w:r w:rsidRPr="00842464">
        <w:rPr>
          <w:rFonts w:ascii="Arial" w:hAnsi="Arial" w:cs="Arial"/>
          <w:sz w:val="20"/>
          <w:szCs w:val="20"/>
          <w:vertAlign w:val="superscript"/>
        </w:rPr>
        <w:t>1</w:t>
      </w:r>
      <w:r w:rsidR="003E2BE5">
        <w:rPr>
          <w:rFonts w:ascii="Arial" w:hAnsi="Arial" w:cs="Arial"/>
          <w:sz w:val="20"/>
          <w:szCs w:val="20"/>
          <w:vertAlign w:val="superscript"/>
        </w:rPr>
        <w:t>3</w:t>
      </w:r>
      <w:r w:rsidR="00196D1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42464">
        <w:rPr>
          <w:rFonts w:ascii="Arial" w:hAnsi="Arial" w:cs="Arial"/>
          <w:sz w:val="20"/>
          <w:szCs w:val="20"/>
        </w:rPr>
        <w:t>German Cancer Consortium (DKTK), DKFZ, Heidelberg, Germany</w:t>
      </w:r>
    </w:p>
    <w:p w14:paraId="774C9505" w14:textId="608DC403" w:rsidR="00272336" w:rsidRPr="00842464" w:rsidRDefault="00272336" w:rsidP="008D5615">
      <w:pPr>
        <w:spacing w:line="360" w:lineRule="auto"/>
        <w:rPr>
          <w:rFonts w:ascii="Arial" w:hAnsi="Arial" w:cs="Arial"/>
          <w:sz w:val="20"/>
          <w:szCs w:val="20"/>
        </w:rPr>
      </w:pPr>
    </w:p>
    <w:p w14:paraId="61309A8E" w14:textId="77777777" w:rsidR="00210479" w:rsidRDefault="00210479" w:rsidP="00E31445">
      <w:pPr>
        <w:rPr>
          <w:rFonts w:ascii="Arial" w:hAnsi="Arial" w:cs="Arial"/>
          <w:bCs/>
          <w:sz w:val="20"/>
          <w:szCs w:val="20"/>
        </w:rPr>
        <w:sectPr w:rsidR="00210479" w:rsidSect="003666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18" w:bottom="1440" w:left="1797" w:header="709" w:footer="709" w:gutter="0"/>
          <w:cols w:space="708"/>
          <w:docGrid w:linePitch="360"/>
        </w:sectPr>
      </w:pPr>
    </w:p>
    <w:p w14:paraId="306746A8" w14:textId="5ECFB3C6" w:rsidR="00587C06" w:rsidRDefault="00587C06" w:rsidP="00E31445">
      <w:pPr>
        <w:rPr>
          <w:rFonts w:ascii="Arial" w:hAnsi="Arial" w:cs="Arial"/>
          <w:bCs/>
          <w:sz w:val="20"/>
          <w:szCs w:val="20"/>
        </w:rPr>
      </w:pPr>
    </w:p>
    <w:p w14:paraId="76EEA266" w14:textId="5947D084" w:rsidR="00717BB0" w:rsidRDefault="0006114F" w:rsidP="0006114F">
      <w:pPr>
        <w:jc w:val="center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25DDF72F" wp14:editId="18B8080A">
            <wp:extent cx="7343775" cy="388294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977" cy="3885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F531B" w14:textId="7CCB633B" w:rsidR="00717BB0" w:rsidRDefault="00717BB0">
      <w:pPr>
        <w:rPr>
          <w:rFonts w:ascii="Arial" w:hAnsi="Arial" w:cs="Arial"/>
          <w:bCs/>
          <w:sz w:val="20"/>
          <w:szCs w:val="20"/>
        </w:rPr>
      </w:pPr>
    </w:p>
    <w:p w14:paraId="6C6195EA" w14:textId="763F630B" w:rsidR="00717BB0" w:rsidRDefault="00717BB0">
      <w:pPr>
        <w:rPr>
          <w:rFonts w:ascii="Arial" w:hAnsi="Arial" w:cs="Arial"/>
          <w:b/>
          <w:bCs/>
          <w:sz w:val="20"/>
          <w:szCs w:val="20"/>
        </w:rPr>
      </w:pPr>
    </w:p>
    <w:p w14:paraId="2AF8EB84" w14:textId="02C9DD3F" w:rsidR="00717BB0" w:rsidRDefault="00717BB0">
      <w:pPr>
        <w:rPr>
          <w:rFonts w:ascii="Arial" w:hAnsi="Arial" w:cs="Arial"/>
          <w:b/>
          <w:bCs/>
          <w:sz w:val="20"/>
          <w:szCs w:val="20"/>
        </w:rPr>
      </w:pPr>
    </w:p>
    <w:p w14:paraId="59654FEE" w14:textId="3FF46968" w:rsidR="00717BB0" w:rsidRDefault="00717BB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. Flowchart of</w:t>
      </w:r>
      <w:r w:rsidRPr="00B41BC6">
        <w:rPr>
          <w:rFonts w:ascii="Arial" w:hAnsi="Arial" w:cs="Arial"/>
          <w:b/>
          <w:bCs/>
          <w:sz w:val="20"/>
          <w:szCs w:val="20"/>
        </w:rPr>
        <w:t xml:space="preserve"> inclusion</w:t>
      </w:r>
      <w:r>
        <w:rPr>
          <w:rFonts w:ascii="Arial" w:hAnsi="Arial" w:cs="Arial"/>
          <w:b/>
          <w:bCs/>
          <w:sz w:val="20"/>
          <w:szCs w:val="20"/>
        </w:rPr>
        <w:t xml:space="preserve"> of cancer survivors</w:t>
      </w:r>
      <w:r w:rsidR="00F21ABE">
        <w:rPr>
          <w:rFonts w:ascii="Arial" w:hAnsi="Arial" w:cs="Arial"/>
          <w:b/>
          <w:bCs/>
          <w:sz w:val="20"/>
          <w:szCs w:val="20"/>
        </w:rPr>
        <w:t xml:space="preserve"> and non-cancer controls</w:t>
      </w:r>
    </w:p>
    <w:p w14:paraId="0DF9A2D3" w14:textId="682BB7CB" w:rsidR="00717BB0" w:rsidRDefault="00717BB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A89D8E1" w14:textId="77777777" w:rsidR="00717BB0" w:rsidRDefault="00717BB0" w:rsidP="00E31445">
      <w:pPr>
        <w:rPr>
          <w:rFonts w:ascii="Arial" w:hAnsi="Arial" w:cs="Arial"/>
          <w:bCs/>
          <w:sz w:val="20"/>
          <w:szCs w:val="20"/>
        </w:rPr>
        <w:sectPr w:rsidR="00717BB0" w:rsidSect="003666C3">
          <w:pgSz w:w="16838" w:h="11906" w:orient="landscape"/>
          <w:pgMar w:top="1797" w:right="1440" w:bottom="1418" w:left="1440" w:header="709" w:footer="709" w:gutter="0"/>
          <w:cols w:space="708"/>
          <w:docGrid w:linePitch="360"/>
        </w:sectPr>
      </w:pPr>
    </w:p>
    <w:p w14:paraId="133B1A0F" w14:textId="709657B3" w:rsidR="00352FEB" w:rsidRDefault="00352FEB" w:rsidP="000965F2">
      <w:pPr>
        <w:rPr>
          <w:rFonts w:ascii="Arial" w:hAnsi="Arial" w:cs="Arial"/>
          <w:bCs/>
          <w:sz w:val="20"/>
          <w:szCs w:val="20"/>
        </w:rPr>
      </w:pPr>
    </w:p>
    <w:p w14:paraId="57B08E55" w14:textId="33CBD53B" w:rsidR="000965F2" w:rsidRDefault="00BB463B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65247DD6" wp14:editId="0BD2FFEE">
            <wp:extent cx="8934450" cy="3572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8120" cy="3581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464B2" w14:textId="77777777" w:rsidR="004E59C4" w:rsidRDefault="004E59C4" w:rsidP="000965F2">
      <w:pPr>
        <w:rPr>
          <w:rFonts w:ascii="Arial" w:hAnsi="Arial" w:cs="Arial"/>
          <w:bCs/>
          <w:sz w:val="20"/>
          <w:szCs w:val="20"/>
        </w:rPr>
      </w:pPr>
    </w:p>
    <w:p w14:paraId="03C55332" w14:textId="776DC6EC" w:rsidR="000965F2" w:rsidRDefault="00E5592E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0965F2" w:rsidRPr="006D3E6F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965F2">
        <w:rPr>
          <w:rFonts w:ascii="Arial" w:hAnsi="Arial" w:cs="Arial"/>
          <w:b/>
          <w:bCs/>
          <w:sz w:val="20"/>
          <w:szCs w:val="20"/>
        </w:rPr>
        <w:t>2</w:t>
      </w:r>
      <w:r w:rsidR="000965F2" w:rsidRPr="006D3E6F">
        <w:rPr>
          <w:rFonts w:ascii="Arial" w:hAnsi="Arial" w:cs="Arial"/>
          <w:b/>
          <w:bCs/>
          <w:sz w:val="20"/>
          <w:szCs w:val="20"/>
        </w:rPr>
        <w:t>.</w:t>
      </w:r>
      <w:r w:rsidR="000965F2">
        <w:rPr>
          <w:rFonts w:ascii="Arial" w:hAnsi="Arial" w:cs="Arial"/>
          <w:bCs/>
          <w:sz w:val="20"/>
          <w:szCs w:val="20"/>
        </w:rPr>
        <w:t xml:space="preserve"> </w:t>
      </w:r>
      <w:r w:rsidR="000965F2" w:rsidRPr="00B41BC6">
        <w:rPr>
          <w:rFonts w:ascii="Arial" w:hAnsi="Arial" w:cs="Arial"/>
          <w:b/>
          <w:bCs/>
          <w:sz w:val="20"/>
          <w:szCs w:val="20"/>
        </w:rPr>
        <w:t>Mean fatigue scores of cancer survivors and non-cancer contr</w:t>
      </w:r>
      <w:r w:rsidR="000965F2">
        <w:rPr>
          <w:rFonts w:ascii="Arial" w:hAnsi="Arial" w:cs="Arial"/>
          <w:b/>
          <w:bCs/>
          <w:sz w:val="20"/>
          <w:szCs w:val="20"/>
        </w:rPr>
        <w:t>ols, stratified by education</w:t>
      </w:r>
      <w:r w:rsidR="000965F2" w:rsidRPr="00B41BC6">
        <w:rPr>
          <w:rFonts w:ascii="Arial" w:hAnsi="Arial" w:cs="Arial"/>
          <w:b/>
          <w:bCs/>
          <w:sz w:val="20"/>
          <w:szCs w:val="20"/>
        </w:rPr>
        <w:t>.</w:t>
      </w:r>
    </w:p>
    <w:p w14:paraId="12C4728A" w14:textId="5420FFC1" w:rsidR="000921EE" w:rsidRDefault="000965F2" w:rsidP="000921EE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Models are adjusted for age at survey and sex. </w:t>
      </w:r>
      <w:r w:rsidR="000921EE" w:rsidRPr="00B8449F">
        <w:rPr>
          <w:rFonts w:ascii="Arial" w:hAnsi="Arial" w:cs="Arial"/>
          <w:bCs/>
          <w:sz w:val="20"/>
          <w:szCs w:val="20"/>
        </w:rPr>
        <w:t>The y-axis indicates the maximum score range and the mean values are shown in the columns</w:t>
      </w:r>
      <w:r w:rsidR="00623230" w:rsidRPr="00B8449F">
        <w:rPr>
          <w:rFonts w:ascii="Arial" w:hAnsi="Arial" w:cs="Arial"/>
          <w:bCs/>
          <w:sz w:val="20"/>
          <w:szCs w:val="20"/>
        </w:rPr>
        <w:t>.</w:t>
      </w:r>
    </w:p>
    <w:p w14:paraId="44155B56" w14:textId="156AD953" w:rsidR="000965F2" w:rsidRDefault="000965F2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ll results are based on 25 imputations of missing values. </w:t>
      </w:r>
    </w:p>
    <w:p w14:paraId="269C52A9" w14:textId="6BF67B5C" w:rsidR="00AA5F05" w:rsidRDefault="00AA5F0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69E77566" w14:textId="22F8E256" w:rsidR="000965F2" w:rsidRDefault="000965F2" w:rsidP="000965F2">
      <w:pPr>
        <w:rPr>
          <w:rFonts w:ascii="Arial" w:hAnsi="Arial" w:cs="Arial"/>
          <w:bCs/>
          <w:sz w:val="20"/>
          <w:szCs w:val="20"/>
        </w:rPr>
      </w:pPr>
    </w:p>
    <w:p w14:paraId="410FBF8E" w14:textId="25343332" w:rsidR="00AA5F05" w:rsidRDefault="00BB463B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19078F73" wp14:editId="51C7D162">
            <wp:extent cx="8749220" cy="35013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9291" cy="350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F760A3" w14:textId="77777777" w:rsidR="00AA5F05" w:rsidRDefault="00AA5F05" w:rsidP="00AA5F05">
      <w:pPr>
        <w:rPr>
          <w:rFonts w:ascii="Arial" w:hAnsi="Arial" w:cs="Arial"/>
          <w:b/>
          <w:bCs/>
          <w:sz w:val="20"/>
          <w:szCs w:val="20"/>
        </w:rPr>
      </w:pPr>
    </w:p>
    <w:p w14:paraId="3ECC2D51" w14:textId="7083FFC0" w:rsidR="00AA5F05" w:rsidRDefault="00AA5F05" w:rsidP="00AA5F0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6D3E6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6D3E6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B41BC6">
        <w:rPr>
          <w:rFonts w:ascii="Arial" w:hAnsi="Arial" w:cs="Arial"/>
          <w:b/>
          <w:bCs/>
          <w:sz w:val="20"/>
          <w:szCs w:val="20"/>
        </w:rPr>
        <w:t>Mean fatigue scores of cancer survivors</w:t>
      </w:r>
      <w:r>
        <w:rPr>
          <w:rFonts w:ascii="Arial" w:hAnsi="Arial" w:cs="Arial"/>
          <w:b/>
          <w:bCs/>
          <w:sz w:val="20"/>
          <w:szCs w:val="20"/>
        </w:rPr>
        <w:t xml:space="preserve"> (with active disease or disease-free) and controls.</w:t>
      </w:r>
    </w:p>
    <w:p w14:paraId="54F9DF5B" w14:textId="77777777" w:rsidR="00623230" w:rsidRDefault="00AA5F05" w:rsidP="00623230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Models are adjusted for age at survey, sex, and education. Disease-free: stage I-III at diagnosis and remaining disease-free at time of survey according to self-report; active disease: stage IV at diagnosis or subsequent recurrence, metastasis, or second primary cancer. </w:t>
      </w:r>
      <w:r w:rsidR="00623230" w:rsidRPr="00B8449F">
        <w:rPr>
          <w:rFonts w:ascii="Arial" w:hAnsi="Arial" w:cs="Arial"/>
          <w:bCs/>
          <w:sz w:val="20"/>
          <w:szCs w:val="20"/>
        </w:rPr>
        <w:t>The y-axis indicates the maximum score range and the mean values are shown in the columns.</w:t>
      </w:r>
    </w:p>
    <w:p w14:paraId="4749DFFD" w14:textId="63B05E47" w:rsidR="00AA5F05" w:rsidRDefault="00AA5F05" w:rsidP="00AA5F0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ll results are based on 25 imputations of missing values.</w:t>
      </w:r>
    </w:p>
    <w:p w14:paraId="001DC08F" w14:textId="1070DD9B" w:rsidR="003F2EF4" w:rsidRDefault="003F2EF4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54F24ADE" w14:textId="5A82D485" w:rsidR="003F2EF4" w:rsidRDefault="003F2EF4" w:rsidP="00AA5F05">
      <w:pPr>
        <w:rPr>
          <w:rFonts w:ascii="Arial" w:hAnsi="Arial" w:cs="Arial"/>
          <w:bCs/>
          <w:sz w:val="20"/>
          <w:szCs w:val="20"/>
        </w:rPr>
      </w:pPr>
    </w:p>
    <w:p w14:paraId="681FCBC7" w14:textId="1235D1EF" w:rsidR="003F2EF4" w:rsidRDefault="00BB463B" w:rsidP="00AA5F0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3FF156E9" wp14:editId="6ED27BCC">
            <wp:extent cx="8815070" cy="3527743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9309" cy="3533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D4ED5" w14:textId="77777777" w:rsidR="003F2EF4" w:rsidRDefault="003F2EF4" w:rsidP="00AA5F05">
      <w:pPr>
        <w:rPr>
          <w:rFonts w:ascii="Arial" w:hAnsi="Arial" w:cs="Arial"/>
          <w:bCs/>
          <w:sz w:val="20"/>
          <w:szCs w:val="20"/>
        </w:rPr>
      </w:pPr>
    </w:p>
    <w:p w14:paraId="4A141271" w14:textId="77777777" w:rsidR="003E2BE5" w:rsidRDefault="003E2BE5" w:rsidP="003E2BE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6D3E6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6D3E6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B41BC6">
        <w:rPr>
          <w:rFonts w:ascii="Arial" w:hAnsi="Arial" w:cs="Arial"/>
          <w:b/>
          <w:bCs/>
          <w:sz w:val="20"/>
          <w:szCs w:val="20"/>
        </w:rPr>
        <w:t>Mean fatigue scores of cancer survivors and non-cancer contr</w:t>
      </w:r>
      <w:r>
        <w:rPr>
          <w:rFonts w:ascii="Arial" w:hAnsi="Arial" w:cs="Arial"/>
          <w:b/>
          <w:bCs/>
          <w:sz w:val="20"/>
          <w:szCs w:val="20"/>
        </w:rPr>
        <w:t>ols, stratified by employment status</w:t>
      </w:r>
      <w:r w:rsidRPr="00B41BC6">
        <w:rPr>
          <w:rFonts w:ascii="Arial" w:hAnsi="Arial" w:cs="Arial"/>
          <w:b/>
          <w:bCs/>
          <w:sz w:val="20"/>
          <w:szCs w:val="20"/>
        </w:rPr>
        <w:t>.</w:t>
      </w:r>
    </w:p>
    <w:p w14:paraId="7F1465D8" w14:textId="77777777" w:rsidR="003E2BE5" w:rsidRDefault="003E2BE5" w:rsidP="003E2BE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Models are adjusted for age at survey and sex. </w:t>
      </w:r>
      <w:r w:rsidRPr="00B8449F">
        <w:rPr>
          <w:rFonts w:ascii="Arial" w:hAnsi="Arial" w:cs="Arial"/>
          <w:bCs/>
          <w:sz w:val="20"/>
          <w:szCs w:val="20"/>
        </w:rPr>
        <w:t>The y-axis indicates the maximum score range and the mean values are shown in the columns.</w:t>
      </w:r>
    </w:p>
    <w:p w14:paraId="4C9405C8" w14:textId="77777777" w:rsidR="003E2BE5" w:rsidRDefault="003E2BE5" w:rsidP="003E2BE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ll results are based on 25 imputations of missing values. </w:t>
      </w:r>
    </w:p>
    <w:p w14:paraId="6D9C4C2C" w14:textId="77777777" w:rsidR="00C926EC" w:rsidRDefault="00C926E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5FA8D133" w14:textId="13095BEC" w:rsidR="00601592" w:rsidRPr="001948E4" w:rsidRDefault="00601592" w:rsidP="00DA7716">
      <w:pPr>
        <w:spacing w:after="60"/>
        <w:rPr>
          <w:rFonts w:ascii="Arial" w:hAnsi="Arial" w:cs="Arial"/>
          <w:b/>
          <w:bCs/>
          <w:sz w:val="20"/>
          <w:szCs w:val="20"/>
        </w:rPr>
      </w:pPr>
      <w:bookmarkStart w:id="2" w:name="_Hlk187153366"/>
      <w:r w:rsidRPr="001948E4">
        <w:rPr>
          <w:rFonts w:ascii="Arial" w:hAnsi="Arial" w:cs="Arial"/>
          <w:b/>
          <w:bCs/>
          <w:sz w:val="20"/>
          <w:szCs w:val="20"/>
        </w:rPr>
        <w:lastRenderedPageBreak/>
        <w:t>Supplementary Table 1</w:t>
      </w:r>
      <w:r w:rsidR="00814C02" w:rsidRPr="001948E4">
        <w:rPr>
          <w:rFonts w:ascii="Arial" w:hAnsi="Arial" w:cs="Arial"/>
          <w:b/>
          <w:bCs/>
          <w:sz w:val="20"/>
          <w:szCs w:val="20"/>
        </w:rPr>
        <w:t xml:space="preserve">. Prevalence of fatigue in cancer survivors (n=6057) and </w:t>
      </w:r>
      <w:r w:rsidR="00DA7716" w:rsidRPr="001948E4">
        <w:rPr>
          <w:rFonts w:ascii="Arial" w:hAnsi="Arial" w:cs="Arial"/>
          <w:b/>
          <w:bCs/>
          <w:sz w:val="20"/>
          <w:szCs w:val="20"/>
        </w:rPr>
        <w:t>population controls</w:t>
      </w:r>
      <w:r w:rsidR="00814C02" w:rsidRPr="001948E4">
        <w:rPr>
          <w:rFonts w:ascii="Arial" w:hAnsi="Arial" w:cs="Arial"/>
          <w:b/>
          <w:bCs/>
          <w:sz w:val="20"/>
          <w:szCs w:val="20"/>
        </w:rPr>
        <w:t xml:space="preserve"> (n=1953)</w:t>
      </w:r>
    </w:p>
    <w:tbl>
      <w:tblPr>
        <w:tblStyle w:val="TableGrid"/>
        <w:tblW w:w="14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1"/>
        <w:gridCol w:w="7"/>
      </w:tblGrid>
      <w:tr w:rsidR="00D36199" w:rsidRPr="00814C02" w14:paraId="477DBAE5" w14:textId="2299BA0F" w:rsidTr="001948E4">
        <w:tc>
          <w:tcPr>
            <w:tcW w:w="1418" w:type="dxa"/>
            <w:vMerge w:val="restart"/>
            <w:tcBorders>
              <w:top w:val="single" w:sz="12" w:space="0" w:color="006600"/>
            </w:tcBorders>
            <w:vAlign w:val="bottom"/>
          </w:tcPr>
          <w:p w14:paraId="38EB7C7F" w14:textId="2FF7AFBB" w:rsidR="00D36199" w:rsidRPr="00814C02" w:rsidRDefault="00D36199" w:rsidP="00D36199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187153182"/>
            <w:bookmarkEnd w:id="2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536" w:type="dxa"/>
            <w:gridSpan w:val="2"/>
            <w:tcBorders>
              <w:top w:val="single" w:sz="12" w:space="0" w:color="006600"/>
            </w:tcBorders>
          </w:tcPr>
          <w:p w14:paraId="3F2D720C" w14:textId="79720BCB" w:rsidR="00D36199" w:rsidRPr="00D960D0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0D0">
              <w:rPr>
                <w:rFonts w:ascii="Arial" w:hAnsi="Arial" w:cs="Arial"/>
                <w:b/>
                <w:bCs/>
                <w:sz w:val="20"/>
                <w:szCs w:val="20"/>
              </w:rPr>
              <w:t>Affective fatigue</w:t>
            </w:r>
          </w:p>
        </w:tc>
        <w:tc>
          <w:tcPr>
            <w:tcW w:w="2536" w:type="dxa"/>
            <w:gridSpan w:val="2"/>
            <w:tcBorders>
              <w:top w:val="single" w:sz="12" w:space="0" w:color="006600"/>
            </w:tcBorders>
          </w:tcPr>
          <w:p w14:paraId="50621787" w14:textId="10A1FC45" w:rsidR="00D36199" w:rsidRPr="00D960D0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0D0">
              <w:rPr>
                <w:rFonts w:ascii="Arial" w:hAnsi="Arial" w:cs="Arial"/>
                <w:b/>
                <w:bCs/>
                <w:sz w:val="20"/>
                <w:szCs w:val="20"/>
              </w:rPr>
              <w:t>Cognitive fatigue</w:t>
            </w:r>
          </w:p>
        </w:tc>
        <w:tc>
          <w:tcPr>
            <w:tcW w:w="2536" w:type="dxa"/>
            <w:gridSpan w:val="2"/>
            <w:tcBorders>
              <w:top w:val="single" w:sz="12" w:space="0" w:color="006600"/>
            </w:tcBorders>
          </w:tcPr>
          <w:p w14:paraId="125D696E" w14:textId="3795A90A" w:rsidR="00D36199" w:rsidRPr="00D960D0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0D0">
              <w:rPr>
                <w:rFonts w:ascii="Arial" w:hAnsi="Arial" w:cs="Arial"/>
                <w:b/>
                <w:bCs/>
                <w:sz w:val="20"/>
                <w:szCs w:val="20"/>
              </w:rPr>
              <w:t>Physical fatigue</w:t>
            </w:r>
          </w:p>
        </w:tc>
        <w:tc>
          <w:tcPr>
            <w:tcW w:w="2536" w:type="dxa"/>
            <w:gridSpan w:val="2"/>
            <w:tcBorders>
              <w:top w:val="single" w:sz="12" w:space="0" w:color="006600"/>
            </w:tcBorders>
          </w:tcPr>
          <w:p w14:paraId="022C62C3" w14:textId="32FA7206" w:rsidR="00D36199" w:rsidRPr="00D960D0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0D0">
              <w:rPr>
                <w:rFonts w:ascii="Arial" w:hAnsi="Arial" w:cs="Arial"/>
                <w:b/>
                <w:bCs/>
                <w:sz w:val="20"/>
                <w:szCs w:val="20"/>
              </w:rPr>
              <w:t>Sleep problems</w:t>
            </w:r>
          </w:p>
        </w:tc>
        <w:tc>
          <w:tcPr>
            <w:tcW w:w="2536" w:type="dxa"/>
            <w:gridSpan w:val="3"/>
            <w:tcBorders>
              <w:top w:val="single" w:sz="12" w:space="0" w:color="006600"/>
            </w:tcBorders>
          </w:tcPr>
          <w:p w14:paraId="7E839BB3" w14:textId="56C4F0D3" w:rsidR="00D36199" w:rsidRPr="00D960D0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0D0">
              <w:rPr>
                <w:rFonts w:ascii="Arial" w:hAnsi="Arial" w:cs="Arial"/>
                <w:b/>
                <w:bCs/>
                <w:sz w:val="20"/>
                <w:szCs w:val="20"/>
              </w:rPr>
              <w:t>Total fatigue</w:t>
            </w:r>
          </w:p>
        </w:tc>
      </w:tr>
      <w:tr w:rsidR="00D36199" w:rsidRPr="00814C02" w14:paraId="0E6FBDBE" w14:textId="19F92275" w:rsidTr="001948E4">
        <w:tc>
          <w:tcPr>
            <w:tcW w:w="1418" w:type="dxa"/>
            <w:vMerge/>
            <w:tcBorders>
              <w:bottom w:val="single" w:sz="6" w:space="0" w:color="006600"/>
            </w:tcBorders>
          </w:tcPr>
          <w:p w14:paraId="3D77CAAB" w14:textId="02B47BC7" w:rsidR="00D36199" w:rsidRPr="00814C02" w:rsidRDefault="00D36199" w:rsidP="008804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37A6D60B" w14:textId="6ECF1C84" w:rsidR="00D36199" w:rsidRPr="00814C02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4C02">
              <w:rPr>
                <w:rFonts w:ascii="Arial" w:hAnsi="Arial" w:cs="Arial"/>
                <w:b/>
                <w:bCs/>
                <w:sz w:val="20"/>
                <w:szCs w:val="20"/>
              </w:rPr>
              <w:t>Survivor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166E2842" w14:textId="46841C8A" w:rsidR="00D36199" w:rsidRPr="00814C02" w:rsidRDefault="00DA7716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1B0B31AA" w14:textId="4448510E" w:rsidR="00D36199" w:rsidRPr="00814C02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4C02">
              <w:rPr>
                <w:rFonts w:ascii="Arial" w:hAnsi="Arial" w:cs="Arial"/>
                <w:b/>
                <w:bCs/>
                <w:sz w:val="20"/>
                <w:szCs w:val="20"/>
              </w:rPr>
              <w:t>Survivor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177CF764" w14:textId="4F7FDB86" w:rsidR="00D36199" w:rsidRPr="00814C02" w:rsidRDefault="00DA7716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302B6662" w14:textId="5E07F785" w:rsidR="00D36199" w:rsidRPr="00814C02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4C02">
              <w:rPr>
                <w:rFonts w:ascii="Arial" w:hAnsi="Arial" w:cs="Arial"/>
                <w:b/>
                <w:bCs/>
                <w:sz w:val="20"/>
                <w:szCs w:val="20"/>
              </w:rPr>
              <w:t>Survivor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0C039A24" w14:textId="103FBD90" w:rsidR="00D36199" w:rsidRPr="00814C02" w:rsidRDefault="00DA7716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013D1712" w14:textId="7E99ABFD" w:rsidR="00D36199" w:rsidRPr="00814C02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4C02">
              <w:rPr>
                <w:rFonts w:ascii="Arial" w:hAnsi="Arial" w:cs="Arial"/>
                <w:b/>
                <w:bCs/>
                <w:sz w:val="20"/>
                <w:szCs w:val="20"/>
              </w:rPr>
              <w:t>Survivor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1FAAC5AA" w14:textId="4535B8BD" w:rsidR="00D36199" w:rsidRPr="00814C02" w:rsidRDefault="00DA7716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68" w:type="dxa"/>
            <w:tcBorders>
              <w:bottom w:val="single" w:sz="6" w:space="0" w:color="006600"/>
            </w:tcBorders>
          </w:tcPr>
          <w:p w14:paraId="756DC01B" w14:textId="55B32549" w:rsidR="00D36199" w:rsidRPr="00814C02" w:rsidRDefault="00D36199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4C02">
              <w:rPr>
                <w:rFonts w:ascii="Arial" w:hAnsi="Arial" w:cs="Arial"/>
                <w:b/>
                <w:bCs/>
                <w:sz w:val="20"/>
                <w:szCs w:val="20"/>
              </w:rPr>
              <w:t>Survivors</w:t>
            </w:r>
          </w:p>
        </w:tc>
        <w:tc>
          <w:tcPr>
            <w:tcW w:w="1268" w:type="dxa"/>
            <w:gridSpan w:val="2"/>
            <w:tcBorders>
              <w:bottom w:val="single" w:sz="6" w:space="0" w:color="006600"/>
            </w:tcBorders>
          </w:tcPr>
          <w:p w14:paraId="05ABA2DF" w14:textId="2F7FD7FB" w:rsidR="00D36199" w:rsidRPr="00814C02" w:rsidRDefault="00DA7716" w:rsidP="008804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</w:tr>
      <w:tr w:rsidR="008804FA" w:rsidRPr="00814C02" w14:paraId="4CD333E0" w14:textId="2493F99D" w:rsidTr="001948E4">
        <w:tc>
          <w:tcPr>
            <w:tcW w:w="1418" w:type="dxa"/>
            <w:tcBorders>
              <w:top w:val="single" w:sz="6" w:space="0" w:color="006600"/>
              <w:bottom w:val="single" w:sz="12" w:space="0" w:color="006600"/>
            </w:tcBorders>
          </w:tcPr>
          <w:p w14:paraId="6FCEC982" w14:textId="4D6334E8" w:rsidR="008804FA" w:rsidRPr="00D36199" w:rsidRDefault="00814C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4" w:name="_Hlk187142533"/>
            <w:r w:rsidRPr="00D361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6B1575DD" w14:textId="313BA068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31578005" w14:textId="72C7AD72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C02"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04D7067A" w14:textId="06293253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482034CF" w14:textId="39FD8AB7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C0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1696D5C6" w14:textId="30ADA1DB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3393C7F9" w14:textId="0228F606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C0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476B7A64" w14:textId="3781AB40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01432D7E" w14:textId="29231586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C0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68" w:type="dxa"/>
            <w:tcBorders>
              <w:top w:val="single" w:sz="6" w:space="0" w:color="006600"/>
              <w:bottom w:val="single" w:sz="12" w:space="0" w:color="006600"/>
            </w:tcBorders>
          </w:tcPr>
          <w:p w14:paraId="0934E21D" w14:textId="3660DF89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  <w:gridSpan w:val="2"/>
            <w:tcBorders>
              <w:top w:val="single" w:sz="6" w:space="0" w:color="006600"/>
              <w:bottom w:val="single" w:sz="12" w:space="0" w:color="006600"/>
            </w:tcBorders>
          </w:tcPr>
          <w:p w14:paraId="5BDBC324" w14:textId="7EF58D87" w:rsidR="008804FA" w:rsidRPr="00814C02" w:rsidRDefault="00814C02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C0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8804FA" w:rsidRPr="00814C02" w14:paraId="22DD2329" w14:textId="18DA2462" w:rsidTr="001948E4">
        <w:tc>
          <w:tcPr>
            <w:tcW w:w="1418" w:type="dxa"/>
            <w:tcBorders>
              <w:top w:val="single" w:sz="12" w:space="0" w:color="006600"/>
            </w:tcBorders>
          </w:tcPr>
          <w:p w14:paraId="5D79E656" w14:textId="77777777" w:rsidR="008804FA" w:rsidRPr="00814C02" w:rsidRDefault="008804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28865E31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45D83553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12827B7C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32C7FEB8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3D8394F0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7BF58896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1585D4B0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4A3D1085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006600"/>
            </w:tcBorders>
          </w:tcPr>
          <w:p w14:paraId="23AF9B14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12" w:space="0" w:color="006600"/>
            </w:tcBorders>
          </w:tcPr>
          <w:p w14:paraId="03B27116" w14:textId="77777777" w:rsidR="008804FA" w:rsidRPr="00814C02" w:rsidRDefault="008804FA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199" w:rsidRPr="00814C02" w14:paraId="24F982E0" w14:textId="6FA91648" w:rsidTr="001948E4">
        <w:trPr>
          <w:gridAfter w:val="1"/>
          <w:wAfter w:w="7" w:type="dxa"/>
        </w:trPr>
        <w:tc>
          <w:tcPr>
            <w:tcW w:w="14091" w:type="dxa"/>
            <w:gridSpan w:val="11"/>
          </w:tcPr>
          <w:p w14:paraId="44C8B853" w14:textId="1EC432B4" w:rsidR="00D36199" w:rsidRPr="00814C02" w:rsidRDefault="00D36199" w:rsidP="00D36199">
            <w:pPr>
              <w:rPr>
                <w:rFonts w:ascii="Arial" w:hAnsi="Arial" w:cs="Arial"/>
                <w:sz w:val="20"/>
                <w:szCs w:val="20"/>
              </w:rPr>
            </w:pPr>
            <w:r w:rsidRPr="00D36199">
              <w:rPr>
                <w:rFonts w:ascii="Arial" w:hAnsi="Arial" w:cs="Arial"/>
                <w:b/>
                <w:bCs/>
                <w:sz w:val="20"/>
                <w:szCs w:val="20"/>
              </w:rPr>
              <w:t>Age, years</w:t>
            </w:r>
          </w:p>
        </w:tc>
      </w:tr>
      <w:tr w:rsidR="008804FA" w:rsidRPr="00814C02" w14:paraId="2248D45B" w14:textId="63541ED8" w:rsidTr="001948E4">
        <w:tc>
          <w:tcPr>
            <w:tcW w:w="1418" w:type="dxa"/>
          </w:tcPr>
          <w:p w14:paraId="131EA4B1" w14:textId="42588A25" w:rsidR="008804FA" w:rsidRPr="00281B38" w:rsidRDefault="00281B38">
            <w:pPr>
              <w:rPr>
                <w:rFonts w:ascii="Arial" w:hAnsi="Arial" w:cs="Arial"/>
                <w:sz w:val="20"/>
                <w:szCs w:val="20"/>
              </w:rPr>
            </w:pPr>
            <w:r w:rsidRPr="00281B38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268" w:type="dxa"/>
          </w:tcPr>
          <w:p w14:paraId="19A0E18F" w14:textId="7E234C8E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954C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4BF9FAD3" w14:textId="107E911C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50183C41" w14:textId="0845FE5D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8" w:type="dxa"/>
          </w:tcPr>
          <w:p w14:paraId="4CCC6E04" w14:textId="1C2088A1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59A57894" w14:textId="6951CDA7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3C0F9989" w14:textId="410A6B23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3D81F975" w14:textId="39745D1C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68" w:type="dxa"/>
          </w:tcPr>
          <w:p w14:paraId="3E4BCB6E" w14:textId="7D1E33B7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7CC81133" w14:textId="62EDD3C2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  <w:gridSpan w:val="2"/>
          </w:tcPr>
          <w:p w14:paraId="2D302461" w14:textId="647AF274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804FA" w:rsidRPr="00814C02" w14:paraId="6D942766" w14:textId="2AF063E6" w:rsidTr="001948E4">
        <w:tc>
          <w:tcPr>
            <w:tcW w:w="1418" w:type="dxa"/>
          </w:tcPr>
          <w:p w14:paraId="5F07603A" w14:textId="798BFE04" w:rsidR="008804FA" w:rsidRPr="00281B38" w:rsidRDefault="00281B38">
            <w:pPr>
              <w:rPr>
                <w:rFonts w:ascii="Arial" w:hAnsi="Arial" w:cs="Arial"/>
                <w:sz w:val="20"/>
                <w:szCs w:val="20"/>
              </w:rPr>
            </w:pPr>
            <w:r w:rsidRPr="00281B38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268" w:type="dxa"/>
          </w:tcPr>
          <w:p w14:paraId="3903819D" w14:textId="2B6C4579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68" w:type="dxa"/>
          </w:tcPr>
          <w:p w14:paraId="56903721" w14:textId="110EFADF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14:paraId="759FD7AF" w14:textId="786D8C4E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14:paraId="10224798" w14:textId="36527864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0E213ECE" w14:textId="4D063C15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2C731B3C" w14:textId="25F143AD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68" w:type="dxa"/>
          </w:tcPr>
          <w:p w14:paraId="56E8A1B1" w14:textId="1C415740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68" w:type="dxa"/>
          </w:tcPr>
          <w:p w14:paraId="358FD56C" w14:textId="12C2CBA4" w:rsidR="008804FA" w:rsidRPr="00814C02" w:rsidRDefault="008954CD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8" w:type="dxa"/>
          </w:tcPr>
          <w:p w14:paraId="69FB6D11" w14:textId="02B17935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68" w:type="dxa"/>
            <w:gridSpan w:val="2"/>
          </w:tcPr>
          <w:p w14:paraId="63352D0B" w14:textId="6B65BB59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804FA" w:rsidRPr="00814C02" w14:paraId="23618DD9" w14:textId="0A0DEB92" w:rsidTr="001948E4">
        <w:tc>
          <w:tcPr>
            <w:tcW w:w="1418" w:type="dxa"/>
          </w:tcPr>
          <w:p w14:paraId="67B8686B" w14:textId="62F36301" w:rsidR="008804FA" w:rsidRPr="00281B38" w:rsidRDefault="00281B38">
            <w:pPr>
              <w:rPr>
                <w:rFonts w:ascii="Arial" w:hAnsi="Arial" w:cs="Arial"/>
                <w:sz w:val="20"/>
                <w:szCs w:val="20"/>
              </w:rPr>
            </w:pPr>
            <w:r w:rsidRPr="00281B38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1268" w:type="dxa"/>
          </w:tcPr>
          <w:p w14:paraId="288AAE29" w14:textId="40BB9353" w:rsidR="008804FA" w:rsidRPr="00814C02" w:rsidRDefault="00D960D0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6B4813D6" w14:textId="4874B02A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472DFABE" w14:textId="1FD24B9F" w:rsidR="008804FA" w:rsidRPr="00814C02" w:rsidRDefault="00D960D0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8" w:type="dxa"/>
          </w:tcPr>
          <w:p w14:paraId="49F92A8F" w14:textId="4FD293DC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76E27A20" w14:textId="1A1886D7" w:rsidR="008804FA" w:rsidRPr="00814C02" w:rsidRDefault="00D960D0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8" w:type="dxa"/>
          </w:tcPr>
          <w:p w14:paraId="69741715" w14:textId="09D8A384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25A66B67" w14:textId="2655CA6E" w:rsidR="008804FA" w:rsidRPr="00814C02" w:rsidRDefault="008954CD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68" w:type="dxa"/>
          </w:tcPr>
          <w:p w14:paraId="7C732209" w14:textId="74FA84A0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68" w:type="dxa"/>
          </w:tcPr>
          <w:p w14:paraId="67EDA861" w14:textId="3A403B7E" w:rsidR="008804FA" w:rsidRPr="00814C02" w:rsidRDefault="00D960D0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8" w:type="dxa"/>
            <w:gridSpan w:val="2"/>
          </w:tcPr>
          <w:p w14:paraId="5312FB15" w14:textId="553D1F4E" w:rsidR="008804FA" w:rsidRPr="00814C02" w:rsidRDefault="00956037" w:rsidP="008804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bookmarkEnd w:id="4"/>
      <w:tr w:rsidR="008804FA" w:rsidRPr="00814C02" w14:paraId="1C91282E" w14:textId="77777777" w:rsidTr="001948E4">
        <w:tc>
          <w:tcPr>
            <w:tcW w:w="1418" w:type="dxa"/>
          </w:tcPr>
          <w:p w14:paraId="6286910C" w14:textId="36A3388A" w:rsidR="008804FA" w:rsidRPr="00281B38" w:rsidRDefault="00281B38" w:rsidP="00A67E0D">
            <w:pP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281B38">
              <w:rPr>
                <w:rFonts w:ascii="Arial" w:hAnsi="Arial" w:cs="Arial"/>
                <w:color w:val="000000"/>
                <w:sz w:val="20"/>
                <w:szCs w:val="20"/>
              </w:rPr>
              <w:t xml:space="preserve">≥80  </w:t>
            </w:r>
          </w:p>
        </w:tc>
        <w:tc>
          <w:tcPr>
            <w:tcW w:w="1268" w:type="dxa"/>
          </w:tcPr>
          <w:p w14:paraId="5F777092" w14:textId="2CE6B5E6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</w:tcPr>
          <w:p w14:paraId="042678E5" w14:textId="47960F49" w:rsidR="008804FA" w:rsidRPr="00814C02" w:rsidRDefault="00956037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8" w:type="dxa"/>
          </w:tcPr>
          <w:p w14:paraId="52F8933A" w14:textId="2EC8F60C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2534EE17" w14:textId="3EDF50CC" w:rsidR="008804FA" w:rsidRPr="00814C02" w:rsidRDefault="00956037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68" w:type="dxa"/>
          </w:tcPr>
          <w:p w14:paraId="7A9EAFE9" w14:textId="54104831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34CF6964" w14:textId="64999A41" w:rsidR="008804FA" w:rsidRPr="00814C02" w:rsidRDefault="00956037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140B02F6" w14:textId="55C8EFEA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057D64D9" w14:textId="46220F96" w:rsidR="008804FA" w:rsidRPr="00814C02" w:rsidRDefault="00956037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954C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36928544" w14:textId="1B5D6362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68" w:type="dxa"/>
            <w:gridSpan w:val="2"/>
          </w:tcPr>
          <w:p w14:paraId="2E0F5087" w14:textId="27ED0DCF" w:rsidR="008804FA" w:rsidRPr="00814C02" w:rsidRDefault="00956037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04FA" w:rsidRPr="00814C02" w14:paraId="1A3087E2" w14:textId="77777777" w:rsidTr="001948E4">
        <w:tc>
          <w:tcPr>
            <w:tcW w:w="1418" w:type="dxa"/>
          </w:tcPr>
          <w:p w14:paraId="07BF3E16" w14:textId="77777777" w:rsidR="008804FA" w:rsidRPr="00814C02" w:rsidRDefault="008804FA" w:rsidP="00A67E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</w:tcPr>
          <w:p w14:paraId="4EBD8F82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9374CEF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98F5D71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C00921D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CF2491D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5EBAA91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CFB25A9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9E0ABF3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B313DCE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</w:tcPr>
          <w:p w14:paraId="7B1CC7F9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199" w:rsidRPr="00814C02" w14:paraId="5BBB7848" w14:textId="77777777" w:rsidTr="001948E4">
        <w:trPr>
          <w:gridAfter w:val="1"/>
          <w:wAfter w:w="7" w:type="dxa"/>
        </w:trPr>
        <w:tc>
          <w:tcPr>
            <w:tcW w:w="14091" w:type="dxa"/>
            <w:gridSpan w:val="11"/>
          </w:tcPr>
          <w:p w14:paraId="5170495E" w14:textId="2C51A6BC" w:rsidR="00D36199" w:rsidRPr="00814C02" w:rsidRDefault="00D36199" w:rsidP="00D361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8804FA" w:rsidRPr="00814C02" w14:paraId="70D57E16" w14:textId="77777777" w:rsidTr="001948E4">
        <w:tc>
          <w:tcPr>
            <w:tcW w:w="1418" w:type="dxa"/>
          </w:tcPr>
          <w:p w14:paraId="420259E4" w14:textId="41D92FE8" w:rsidR="008804FA" w:rsidRPr="00D36199" w:rsidRDefault="00281B38" w:rsidP="00A67E0D">
            <w:pPr>
              <w:rPr>
                <w:rFonts w:ascii="Arial" w:hAnsi="Arial" w:cs="Arial"/>
                <w:sz w:val="20"/>
                <w:szCs w:val="20"/>
              </w:rPr>
            </w:pPr>
            <w:r w:rsidRPr="00D3619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8" w:type="dxa"/>
          </w:tcPr>
          <w:p w14:paraId="6F3F63B4" w14:textId="08C86C3A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8" w:type="dxa"/>
          </w:tcPr>
          <w:p w14:paraId="6DE0F576" w14:textId="36E25AFD" w:rsidR="008804FA" w:rsidRPr="00814C02" w:rsidRDefault="008954CD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14:paraId="6A35A07B" w14:textId="5FAB98F0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</w:tcPr>
          <w:p w14:paraId="265A8F30" w14:textId="72294789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68" w:type="dxa"/>
          </w:tcPr>
          <w:p w14:paraId="7B33EB9E" w14:textId="053DEC35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8" w:type="dxa"/>
          </w:tcPr>
          <w:p w14:paraId="11E2FBAC" w14:textId="6BD4CC5A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8" w:type="dxa"/>
          </w:tcPr>
          <w:p w14:paraId="4BDD9EEB" w14:textId="58D878E4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8" w:type="dxa"/>
          </w:tcPr>
          <w:p w14:paraId="1026885F" w14:textId="141892FD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8" w:type="dxa"/>
          </w:tcPr>
          <w:p w14:paraId="314A66AD" w14:textId="5B5C960E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8" w:type="dxa"/>
            <w:gridSpan w:val="2"/>
          </w:tcPr>
          <w:p w14:paraId="0E51BD3D" w14:textId="1A6461FC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04FA" w:rsidRPr="00814C02" w14:paraId="778764B7" w14:textId="77777777" w:rsidTr="001948E4">
        <w:tc>
          <w:tcPr>
            <w:tcW w:w="1418" w:type="dxa"/>
          </w:tcPr>
          <w:p w14:paraId="49530349" w14:textId="199B32AA" w:rsidR="008804FA" w:rsidRPr="00D36199" w:rsidRDefault="00281B38" w:rsidP="00A67E0D">
            <w:pPr>
              <w:rPr>
                <w:rFonts w:ascii="Arial" w:hAnsi="Arial" w:cs="Arial"/>
                <w:sz w:val="20"/>
                <w:szCs w:val="20"/>
              </w:rPr>
            </w:pPr>
            <w:r w:rsidRPr="00D3619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8" w:type="dxa"/>
          </w:tcPr>
          <w:p w14:paraId="10B1D393" w14:textId="2D579D68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8" w:type="dxa"/>
          </w:tcPr>
          <w:p w14:paraId="110E6FE5" w14:textId="147EAD4A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</w:tcPr>
          <w:p w14:paraId="71E74E39" w14:textId="200BB0D3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51B0DD16" w14:textId="53DC7816" w:rsidR="008804FA" w:rsidRPr="00814C02" w:rsidRDefault="008954CD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14:paraId="091E82EA" w14:textId="7E5676B7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</w:tcPr>
          <w:p w14:paraId="72911063" w14:textId="07FC030D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14:paraId="422EADCF" w14:textId="67618C1A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954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13CEC42E" w14:textId="130693D6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68" w:type="dxa"/>
          </w:tcPr>
          <w:p w14:paraId="7E48D45A" w14:textId="1ABF6A0E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68" w:type="dxa"/>
            <w:gridSpan w:val="2"/>
          </w:tcPr>
          <w:p w14:paraId="4B077103" w14:textId="23831725" w:rsidR="008804FA" w:rsidRPr="00814C02" w:rsidRDefault="00D960D0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804FA" w:rsidRPr="00814C02" w14:paraId="3FE38424" w14:textId="77777777" w:rsidTr="001948E4">
        <w:tc>
          <w:tcPr>
            <w:tcW w:w="1418" w:type="dxa"/>
          </w:tcPr>
          <w:p w14:paraId="202FBE83" w14:textId="77777777" w:rsidR="008804FA" w:rsidRPr="00814C02" w:rsidRDefault="008804FA" w:rsidP="00A67E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</w:tcPr>
          <w:p w14:paraId="62AC6F25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C30CA31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6C974EB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9974146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AAFF577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B68CAAB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E33E674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81CABEE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EFCC7B6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</w:tcPr>
          <w:p w14:paraId="428693DE" w14:textId="77777777" w:rsidR="008804FA" w:rsidRPr="00814C02" w:rsidRDefault="008804FA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199" w:rsidRPr="00814C02" w14:paraId="70CD50F2" w14:textId="77777777" w:rsidTr="001948E4">
        <w:trPr>
          <w:gridAfter w:val="1"/>
          <w:wAfter w:w="7" w:type="dxa"/>
        </w:trPr>
        <w:tc>
          <w:tcPr>
            <w:tcW w:w="14091" w:type="dxa"/>
            <w:gridSpan w:val="11"/>
          </w:tcPr>
          <w:p w14:paraId="71DE1B61" w14:textId="21656910" w:rsidR="00D36199" w:rsidRPr="00814C02" w:rsidRDefault="00D36199" w:rsidP="00D361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ucation, years</w:t>
            </w:r>
          </w:p>
        </w:tc>
      </w:tr>
      <w:tr w:rsidR="008804FA" w:rsidRPr="00814C02" w14:paraId="2A88B1C7" w14:textId="77777777" w:rsidTr="001948E4">
        <w:tc>
          <w:tcPr>
            <w:tcW w:w="1418" w:type="dxa"/>
          </w:tcPr>
          <w:p w14:paraId="0FA745BC" w14:textId="0DF10CD2" w:rsidR="008804FA" w:rsidRPr="00281B38" w:rsidRDefault="00281B38" w:rsidP="00A67E0D">
            <w:pP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281B38">
              <w:rPr>
                <w:rFonts w:ascii="Arial" w:hAnsi="Arial" w:cs="Arial"/>
                <w:color w:val="000000"/>
                <w:sz w:val="20"/>
                <w:szCs w:val="20"/>
              </w:rPr>
              <w:t xml:space="preserve">&lt;= 9 </w:t>
            </w:r>
          </w:p>
        </w:tc>
        <w:tc>
          <w:tcPr>
            <w:tcW w:w="1268" w:type="dxa"/>
          </w:tcPr>
          <w:p w14:paraId="1F2AED7A" w14:textId="79F51224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68" w:type="dxa"/>
          </w:tcPr>
          <w:p w14:paraId="4CE5334B" w14:textId="294B1D41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0FED9326" w14:textId="11D2EA5E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2832D68C" w14:textId="4DAF1074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415D861C" w14:textId="2CD8B188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3BEEC46D" w14:textId="2316FD71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8" w:type="dxa"/>
          </w:tcPr>
          <w:p w14:paraId="51F264C9" w14:textId="27A35F3B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68" w:type="dxa"/>
          </w:tcPr>
          <w:p w14:paraId="5B114F08" w14:textId="421B32FD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8" w:type="dxa"/>
          </w:tcPr>
          <w:p w14:paraId="4211C1D8" w14:textId="12136123" w:rsidR="008804FA" w:rsidRPr="00814C02" w:rsidRDefault="008954CD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8" w:type="dxa"/>
            <w:gridSpan w:val="2"/>
          </w:tcPr>
          <w:p w14:paraId="3E465070" w14:textId="7C8997BE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804FA" w:rsidRPr="00814C02" w14:paraId="3CF004B5" w14:textId="77777777" w:rsidTr="001948E4">
        <w:tc>
          <w:tcPr>
            <w:tcW w:w="1418" w:type="dxa"/>
          </w:tcPr>
          <w:p w14:paraId="5918F802" w14:textId="70C3AB89" w:rsidR="008804FA" w:rsidRPr="00281B38" w:rsidRDefault="00281B38" w:rsidP="00A67E0D">
            <w:pPr>
              <w:rPr>
                <w:rFonts w:ascii="Arial" w:hAnsi="Arial" w:cs="Arial"/>
                <w:sz w:val="20"/>
                <w:szCs w:val="20"/>
              </w:rPr>
            </w:pPr>
            <w:r w:rsidRPr="00281B38">
              <w:rPr>
                <w:rFonts w:ascii="Arial" w:hAnsi="Arial" w:cs="Arial"/>
                <w:sz w:val="20"/>
                <w:szCs w:val="20"/>
              </w:rPr>
              <w:t xml:space="preserve">10-11 </w:t>
            </w:r>
          </w:p>
        </w:tc>
        <w:tc>
          <w:tcPr>
            <w:tcW w:w="1268" w:type="dxa"/>
          </w:tcPr>
          <w:p w14:paraId="2DEF40F7" w14:textId="23A26938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68" w:type="dxa"/>
          </w:tcPr>
          <w:p w14:paraId="4E9C0E35" w14:textId="4AB2D8F5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53D9F639" w14:textId="2D7B0EC6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68" w:type="dxa"/>
          </w:tcPr>
          <w:p w14:paraId="6BC7C2EB" w14:textId="49155456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8" w:type="dxa"/>
          </w:tcPr>
          <w:p w14:paraId="698DA5E2" w14:textId="107D0859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68" w:type="dxa"/>
          </w:tcPr>
          <w:p w14:paraId="7A21BA52" w14:textId="0DB65996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8" w:type="dxa"/>
          </w:tcPr>
          <w:p w14:paraId="7AF5D937" w14:textId="79BC1EF2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268" w:type="dxa"/>
          </w:tcPr>
          <w:p w14:paraId="449B15E1" w14:textId="0D8E9A07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54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0CA33F2B" w14:textId="0FB85254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gridSpan w:val="2"/>
          </w:tcPr>
          <w:p w14:paraId="6DBB13B5" w14:textId="6D2D2232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804FA" w:rsidRPr="00814C02" w14:paraId="6D4ECFC6" w14:textId="77777777" w:rsidTr="001948E4">
        <w:tc>
          <w:tcPr>
            <w:tcW w:w="1418" w:type="dxa"/>
            <w:tcBorders>
              <w:bottom w:val="single" w:sz="12" w:space="0" w:color="006600"/>
            </w:tcBorders>
          </w:tcPr>
          <w:p w14:paraId="5EF17AA1" w14:textId="47D68FD1" w:rsidR="008804FA" w:rsidRPr="00281B38" w:rsidRDefault="00281B38" w:rsidP="00A67E0D">
            <w:pPr>
              <w:rPr>
                <w:rFonts w:ascii="Arial" w:hAnsi="Arial" w:cs="Arial"/>
                <w:sz w:val="20"/>
                <w:szCs w:val="20"/>
              </w:rPr>
            </w:pPr>
            <w:r w:rsidRPr="00281B38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70FA5B63" w14:textId="619444E1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4F90CA31" w14:textId="483EFFAE" w:rsidR="008804FA" w:rsidRPr="00814C02" w:rsidRDefault="008954CD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00A9A2EE" w14:textId="0224EC8F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54C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06DC31DF" w14:textId="0C46746A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4871EE56" w14:textId="65CD2889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55D132AB" w14:textId="2AADD029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5591AEF9" w14:textId="115809E6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70D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50F27307" w14:textId="53086A07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68" w:type="dxa"/>
            <w:tcBorders>
              <w:bottom w:val="single" w:sz="12" w:space="0" w:color="006600"/>
            </w:tcBorders>
          </w:tcPr>
          <w:p w14:paraId="0033B4F4" w14:textId="00E39E57" w:rsidR="008804FA" w:rsidRPr="00814C02" w:rsidRDefault="001F29F8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8" w:type="dxa"/>
            <w:gridSpan w:val="2"/>
            <w:tcBorders>
              <w:bottom w:val="single" w:sz="12" w:space="0" w:color="006600"/>
            </w:tcBorders>
          </w:tcPr>
          <w:p w14:paraId="5AB1AD36" w14:textId="014F20E3" w:rsidR="008804FA" w:rsidRPr="00814C02" w:rsidRDefault="00D36199" w:rsidP="00A67E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70D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bookmarkEnd w:id="3"/>
    </w:tbl>
    <w:p w14:paraId="3B0DFE76" w14:textId="77777777" w:rsidR="00B066B6" w:rsidRDefault="00B066B6">
      <w:pPr>
        <w:rPr>
          <w:rFonts w:ascii="Arial" w:hAnsi="Arial" w:cs="Arial"/>
          <w:b/>
          <w:bCs/>
          <w:sz w:val="20"/>
          <w:szCs w:val="20"/>
        </w:rPr>
      </w:pPr>
    </w:p>
    <w:p w14:paraId="3239A432" w14:textId="77777777" w:rsidR="00B066B6" w:rsidRDefault="00B066B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DD21D83" w14:textId="77777777" w:rsidR="00837C1A" w:rsidRDefault="00837C1A">
      <w:pPr>
        <w:rPr>
          <w:rFonts w:ascii="Arial" w:hAnsi="Arial" w:cs="Arial"/>
          <w:b/>
          <w:bCs/>
          <w:sz w:val="20"/>
          <w:szCs w:val="20"/>
        </w:rPr>
        <w:sectPr w:rsidR="00837C1A" w:rsidSect="003666C3">
          <w:pgSz w:w="16838" w:h="11906" w:orient="landscape"/>
          <w:pgMar w:top="1797" w:right="1440" w:bottom="1418" w:left="1440" w:header="709" w:footer="709" w:gutter="0"/>
          <w:cols w:space="708"/>
          <w:docGrid w:linePitch="360"/>
        </w:sectPr>
      </w:pPr>
    </w:p>
    <w:p w14:paraId="52E61038" w14:textId="1DCC510B" w:rsidR="00B066B6" w:rsidRDefault="00B066B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2</w:t>
      </w:r>
      <w:r w:rsidR="005F14D7">
        <w:rPr>
          <w:rFonts w:ascii="Arial" w:hAnsi="Arial" w:cs="Arial"/>
          <w:b/>
          <w:bCs/>
          <w:sz w:val="20"/>
          <w:szCs w:val="20"/>
        </w:rPr>
        <w:t>. Characteristics of survivors according to vital status and follow-up</w:t>
      </w:r>
    </w:p>
    <w:tbl>
      <w:tblPr>
        <w:tblStyle w:val="TableGrid"/>
        <w:tblW w:w="87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206"/>
        <w:gridCol w:w="869"/>
        <w:gridCol w:w="1036"/>
        <w:gridCol w:w="952"/>
        <w:gridCol w:w="952"/>
        <w:gridCol w:w="990"/>
      </w:tblGrid>
      <w:tr w:rsidR="001948E4" w:rsidRPr="00C9013D" w14:paraId="6915C786" w14:textId="77777777" w:rsidTr="001948E4">
        <w:trPr>
          <w:trHeight w:val="425"/>
        </w:trPr>
        <w:tc>
          <w:tcPr>
            <w:tcW w:w="2768" w:type="dxa"/>
            <w:vMerge w:val="restart"/>
            <w:tcBorders>
              <w:top w:val="single" w:sz="12" w:space="0" w:color="006600"/>
            </w:tcBorders>
            <w:vAlign w:val="center"/>
          </w:tcPr>
          <w:p w14:paraId="71B18CF6" w14:textId="6E0BC2FA" w:rsidR="001948E4" w:rsidRPr="00260B14" w:rsidRDefault="001948E4" w:rsidP="001948E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3111" w:type="dxa"/>
            <w:gridSpan w:val="3"/>
            <w:tcBorders>
              <w:top w:val="single" w:sz="12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57D55627" w14:textId="77777777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hort follow-up </w:t>
            </w:r>
          </w:p>
          <w:p w14:paraId="4379A856" w14:textId="50F4BBCC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up</w:t>
            </w:r>
            <w:proofErr w:type="gramEnd"/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5 years after survey)</w:t>
            </w:r>
          </w:p>
        </w:tc>
        <w:tc>
          <w:tcPr>
            <w:tcW w:w="2894" w:type="dxa"/>
            <w:gridSpan w:val="3"/>
            <w:tcBorders>
              <w:top w:val="single" w:sz="12" w:space="0" w:color="006600"/>
              <w:left w:val="single" w:sz="6" w:space="0" w:color="006600"/>
              <w:bottom w:val="single" w:sz="6" w:space="0" w:color="006600"/>
            </w:tcBorders>
            <w:vAlign w:val="center"/>
          </w:tcPr>
          <w:p w14:paraId="5930E3AA" w14:textId="72D0A798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L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r</w:t>
            </w: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llow-up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  <w:p w14:paraId="2D3BC588" w14:textId="08F37D2C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(≥6 years after survey)</w:t>
            </w:r>
          </w:p>
        </w:tc>
      </w:tr>
      <w:tr w:rsidR="001948E4" w:rsidRPr="00C9013D" w14:paraId="344D5278" w14:textId="77777777" w:rsidTr="00231871">
        <w:trPr>
          <w:trHeight w:val="226"/>
        </w:trPr>
        <w:tc>
          <w:tcPr>
            <w:tcW w:w="2768" w:type="dxa"/>
            <w:vMerge/>
            <w:tcBorders>
              <w:bottom w:val="single" w:sz="6" w:space="0" w:color="006600"/>
            </w:tcBorders>
          </w:tcPr>
          <w:p w14:paraId="039446B6" w14:textId="53DA0557" w:rsidR="001948E4" w:rsidRPr="00260B14" w:rsidRDefault="001948E4" w:rsidP="002A065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6" w:space="0" w:color="006600"/>
              <w:bottom w:val="single" w:sz="6" w:space="0" w:color="006600"/>
            </w:tcBorders>
          </w:tcPr>
          <w:p w14:paraId="6750B40E" w14:textId="7D56C805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Alive (n=5240)</w:t>
            </w:r>
          </w:p>
        </w:tc>
        <w:tc>
          <w:tcPr>
            <w:tcW w:w="869" w:type="dxa"/>
            <w:tcBorders>
              <w:top w:val="single" w:sz="6" w:space="0" w:color="006600"/>
              <w:bottom w:val="single" w:sz="6" w:space="0" w:color="006600"/>
            </w:tcBorders>
          </w:tcPr>
          <w:p w14:paraId="1E1866E3" w14:textId="5C2898FE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Died (n=817)</w:t>
            </w:r>
          </w:p>
        </w:tc>
        <w:tc>
          <w:tcPr>
            <w:tcW w:w="1036" w:type="dxa"/>
            <w:tcBorders>
              <w:top w:val="single" w:sz="6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292FD83A" w14:textId="3CEF6F7B" w:rsidR="001948E4" w:rsidRPr="00B3388C" w:rsidRDefault="001948E4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2" w:type="dxa"/>
            <w:tcBorders>
              <w:top w:val="single" w:sz="6" w:space="0" w:color="006600"/>
              <w:left w:val="single" w:sz="6" w:space="0" w:color="006600"/>
              <w:bottom w:val="single" w:sz="6" w:space="0" w:color="006600"/>
            </w:tcBorders>
          </w:tcPr>
          <w:p w14:paraId="3B4BE514" w14:textId="77777777" w:rsidR="001948E4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Alive</w:t>
            </w:r>
          </w:p>
          <w:p w14:paraId="0D1FD2C9" w14:textId="51278CC6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3944)</w:t>
            </w:r>
          </w:p>
        </w:tc>
        <w:tc>
          <w:tcPr>
            <w:tcW w:w="952" w:type="dxa"/>
            <w:tcBorders>
              <w:top w:val="single" w:sz="6" w:space="0" w:color="006600"/>
              <w:bottom w:val="single" w:sz="6" w:space="0" w:color="006600"/>
            </w:tcBorders>
          </w:tcPr>
          <w:p w14:paraId="2A477745" w14:textId="77777777" w:rsidR="001948E4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Died</w:t>
            </w:r>
          </w:p>
          <w:p w14:paraId="18E6257D" w14:textId="0B1A0E06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1198)</w:t>
            </w:r>
          </w:p>
        </w:tc>
        <w:tc>
          <w:tcPr>
            <w:tcW w:w="990" w:type="dxa"/>
            <w:tcBorders>
              <w:top w:val="single" w:sz="6" w:space="0" w:color="006600"/>
              <w:bottom w:val="single" w:sz="6" w:space="0" w:color="006600"/>
            </w:tcBorders>
            <w:vAlign w:val="center"/>
          </w:tcPr>
          <w:p w14:paraId="5038F64A" w14:textId="39BCF8B3" w:rsidR="001948E4" w:rsidRPr="00B3388C" w:rsidRDefault="001948E4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837C1A" w:rsidRPr="00C9013D" w14:paraId="17D790F2" w14:textId="77777777" w:rsidTr="001948E4">
        <w:trPr>
          <w:trHeight w:val="247"/>
        </w:trPr>
        <w:tc>
          <w:tcPr>
            <w:tcW w:w="2768" w:type="dxa"/>
            <w:tcBorders>
              <w:top w:val="single" w:sz="6" w:space="0" w:color="006600"/>
            </w:tcBorders>
            <w:vAlign w:val="center"/>
          </w:tcPr>
          <w:p w14:paraId="15619A6A" w14:textId="27FE08BB" w:rsidR="00D8250B" w:rsidRPr="00864AF9" w:rsidRDefault="00837C1A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06" w:type="dxa"/>
            <w:tcBorders>
              <w:top w:val="single" w:sz="6" w:space="0" w:color="006600"/>
            </w:tcBorders>
            <w:vAlign w:val="center"/>
          </w:tcPr>
          <w:p w14:paraId="5C6D9FA9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6" w:space="0" w:color="006600"/>
            </w:tcBorders>
            <w:vAlign w:val="center"/>
          </w:tcPr>
          <w:p w14:paraId="7492F759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6" w:space="0" w:color="006600"/>
              <w:right w:val="single" w:sz="6" w:space="0" w:color="006600"/>
            </w:tcBorders>
            <w:vAlign w:val="center"/>
          </w:tcPr>
          <w:p w14:paraId="4528132F" w14:textId="07108426" w:rsidR="00D8250B" w:rsidRPr="00864AF9" w:rsidRDefault="00C4686D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top w:val="single" w:sz="6" w:space="0" w:color="006600"/>
              <w:left w:val="single" w:sz="6" w:space="0" w:color="006600"/>
            </w:tcBorders>
            <w:vAlign w:val="center"/>
          </w:tcPr>
          <w:p w14:paraId="2D74C3AC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6" w:space="0" w:color="006600"/>
            </w:tcBorders>
            <w:vAlign w:val="center"/>
          </w:tcPr>
          <w:p w14:paraId="73836FE7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006600"/>
            </w:tcBorders>
            <w:vAlign w:val="center"/>
          </w:tcPr>
          <w:p w14:paraId="1468E9A1" w14:textId="3E482712" w:rsidR="00D8250B" w:rsidRPr="00864AF9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37C1A" w:rsidRPr="00C9013D" w14:paraId="259C7F12" w14:textId="77777777" w:rsidTr="001948E4">
        <w:trPr>
          <w:trHeight w:val="247"/>
        </w:trPr>
        <w:tc>
          <w:tcPr>
            <w:tcW w:w="2768" w:type="dxa"/>
          </w:tcPr>
          <w:p w14:paraId="43E04405" w14:textId="3999A706" w:rsidR="00D8250B" w:rsidRPr="00864AF9" w:rsidRDefault="00D8250B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837C1A">
              <w:rPr>
                <w:rFonts w:ascii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206" w:type="dxa"/>
          </w:tcPr>
          <w:p w14:paraId="0D9E3ED3" w14:textId="29CB677E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C4686D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869" w:type="dxa"/>
          </w:tcPr>
          <w:p w14:paraId="0ADCD150" w14:textId="7C215543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C4686D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456A76E" w14:textId="2F55B074" w:rsidR="00D8250B" w:rsidRPr="00864AF9" w:rsidRDefault="00D8250B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1B61F7BC" w14:textId="04077CAA" w:rsidR="00D8250B" w:rsidRPr="00864AF9" w:rsidRDefault="002A065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2</w:t>
            </w:r>
          </w:p>
        </w:tc>
        <w:tc>
          <w:tcPr>
            <w:tcW w:w="952" w:type="dxa"/>
          </w:tcPr>
          <w:p w14:paraId="1869B9CC" w14:textId="5861B535" w:rsidR="00D8250B" w:rsidRPr="00864AF9" w:rsidRDefault="002A065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0</w:t>
            </w:r>
          </w:p>
        </w:tc>
        <w:tc>
          <w:tcPr>
            <w:tcW w:w="990" w:type="dxa"/>
          </w:tcPr>
          <w:p w14:paraId="2B097A10" w14:textId="54B57C44" w:rsidR="00D8250B" w:rsidRPr="00864AF9" w:rsidRDefault="00D8250B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37C1A" w:rsidRPr="00C9013D" w14:paraId="3ADDEB7F" w14:textId="77777777" w:rsidTr="001948E4">
        <w:trPr>
          <w:trHeight w:val="247"/>
        </w:trPr>
        <w:tc>
          <w:tcPr>
            <w:tcW w:w="2768" w:type="dxa"/>
          </w:tcPr>
          <w:p w14:paraId="7FC3A569" w14:textId="72446C15" w:rsidR="00D8250B" w:rsidRPr="00864AF9" w:rsidRDefault="00D8250B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837C1A">
              <w:rPr>
                <w:rFonts w:ascii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206" w:type="dxa"/>
          </w:tcPr>
          <w:p w14:paraId="0FAD9F1D" w14:textId="46C07FF4" w:rsidR="00D8250B" w:rsidRPr="00864AF9" w:rsidRDefault="00C4686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4</w:t>
            </w:r>
          </w:p>
        </w:tc>
        <w:tc>
          <w:tcPr>
            <w:tcW w:w="869" w:type="dxa"/>
          </w:tcPr>
          <w:p w14:paraId="12BDD9A7" w14:textId="3F8AB4FF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C4686D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853A566" w14:textId="0FC6F596" w:rsidR="00D8250B" w:rsidRPr="00706BC5" w:rsidRDefault="00D8250B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BFD09B4" w14:textId="1BE431B3" w:rsidR="00D8250B" w:rsidRDefault="002A065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8</w:t>
            </w:r>
          </w:p>
        </w:tc>
        <w:tc>
          <w:tcPr>
            <w:tcW w:w="952" w:type="dxa"/>
          </w:tcPr>
          <w:p w14:paraId="156A1B74" w14:textId="4851D883" w:rsidR="00D8250B" w:rsidRDefault="002A065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990" w:type="dxa"/>
          </w:tcPr>
          <w:p w14:paraId="22ABFB8C" w14:textId="71599612" w:rsidR="00D8250B" w:rsidRDefault="00D8250B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4686D" w:rsidRPr="00C9013D" w14:paraId="1A7B1419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07BC3D5A" w14:textId="77777777" w:rsidR="00C4686D" w:rsidRPr="00864AF9" w:rsidRDefault="00C4686D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 by cancer type</w:t>
            </w:r>
          </w:p>
        </w:tc>
        <w:tc>
          <w:tcPr>
            <w:tcW w:w="1206" w:type="dxa"/>
            <w:vAlign w:val="center"/>
          </w:tcPr>
          <w:p w14:paraId="5B8A641C" w14:textId="77777777" w:rsidR="00C4686D" w:rsidRPr="00864AF9" w:rsidRDefault="00C4686D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672F6BC6" w14:textId="77777777" w:rsidR="00C4686D" w:rsidRPr="00864AF9" w:rsidRDefault="00C4686D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21467076" w14:textId="3E826E2C" w:rsidR="00C4686D" w:rsidRPr="00864AF9" w:rsidRDefault="00B3388C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26551711" w14:textId="77777777" w:rsidR="00C4686D" w:rsidRPr="00864AF9" w:rsidRDefault="00C4686D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2962A37F" w14:textId="77777777" w:rsidR="00C4686D" w:rsidRPr="00864AF9" w:rsidRDefault="00C4686D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826FB14" w14:textId="5F70B626" w:rsidR="00C4686D" w:rsidRPr="00864AF9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C4686D" w:rsidRPr="00C9013D" w14:paraId="754E196C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7EBEB0C9" w14:textId="77777777" w:rsidR="00C4686D" w:rsidRPr="00C4686D" w:rsidRDefault="00C4686D" w:rsidP="002E3A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C4686D">
              <w:rPr>
                <w:rFonts w:ascii="Arial" w:hAnsi="Arial" w:cs="Arial"/>
                <w:sz w:val="18"/>
                <w:szCs w:val="18"/>
              </w:rPr>
              <w:t>Female, breast</w:t>
            </w:r>
          </w:p>
        </w:tc>
        <w:tc>
          <w:tcPr>
            <w:tcW w:w="1206" w:type="dxa"/>
            <w:vAlign w:val="center"/>
          </w:tcPr>
          <w:p w14:paraId="74910794" w14:textId="4C74D63A" w:rsidR="00C4686D" w:rsidRPr="00B3388C" w:rsidRDefault="00B3388C" w:rsidP="00B338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88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69" w:type="dxa"/>
            <w:vAlign w:val="center"/>
          </w:tcPr>
          <w:p w14:paraId="7ADC9CA4" w14:textId="16953733" w:rsidR="00C4686D" w:rsidRPr="00B3388C" w:rsidRDefault="00B3388C" w:rsidP="00B338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88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7C7244B9" w14:textId="77777777" w:rsidR="00C4686D" w:rsidRPr="00864AF9" w:rsidRDefault="00C4686D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46C364DE" w14:textId="4DCD9B96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52" w:type="dxa"/>
            <w:vAlign w:val="center"/>
          </w:tcPr>
          <w:p w14:paraId="510175A2" w14:textId="5D49D7A5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14:paraId="400AB1A7" w14:textId="77777777" w:rsidR="00C4686D" w:rsidRPr="00864AF9" w:rsidRDefault="00C4686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4686D" w:rsidRPr="00C9013D" w14:paraId="2FB601AD" w14:textId="77777777" w:rsidTr="001948E4">
        <w:trPr>
          <w:trHeight w:val="247"/>
        </w:trPr>
        <w:tc>
          <w:tcPr>
            <w:tcW w:w="2768" w:type="dxa"/>
          </w:tcPr>
          <w:p w14:paraId="5032488F" w14:textId="77777777" w:rsidR="00C4686D" w:rsidRPr="00864AF9" w:rsidRDefault="00C4686D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Female, CRC</w:t>
            </w:r>
          </w:p>
        </w:tc>
        <w:tc>
          <w:tcPr>
            <w:tcW w:w="1206" w:type="dxa"/>
          </w:tcPr>
          <w:p w14:paraId="34166766" w14:textId="75736CC7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869" w:type="dxa"/>
          </w:tcPr>
          <w:p w14:paraId="5A89788A" w14:textId="6820F28B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6E220B8" w14:textId="77777777" w:rsidR="00C4686D" w:rsidRPr="00864AF9" w:rsidRDefault="00C4686D" w:rsidP="00B338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0C0E23D7" w14:textId="63D699BD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2" w:type="dxa"/>
          </w:tcPr>
          <w:p w14:paraId="15819F4A" w14:textId="74E2C21C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28C8857E" w14:textId="77777777" w:rsidR="00C4686D" w:rsidRPr="00864AF9" w:rsidRDefault="00C4686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4686D" w:rsidRPr="00C9013D" w14:paraId="532D5F96" w14:textId="77777777" w:rsidTr="001948E4">
        <w:trPr>
          <w:trHeight w:val="247"/>
        </w:trPr>
        <w:tc>
          <w:tcPr>
            <w:tcW w:w="2768" w:type="dxa"/>
          </w:tcPr>
          <w:p w14:paraId="746B0796" w14:textId="77777777" w:rsidR="00C4686D" w:rsidRPr="00864AF9" w:rsidRDefault="00C4686D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Male, CRC</w:t>
            </w:r>
          </w:p>
        </w:tc>
        <w:tc>
          <w:tcPr>
            <w:tcW w:w="1206" w:type="dxa"/>
          </w:tcPr>
          <w:p w14:paraId="490EF91B" w14:textId="1EAB281D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869" w:type="dxa"/>
          </w:tcPr>
          <w:p w14:paraId="5E776523" w14:textId="45C51127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56FD1DF" w14:textId="77777777" w:rsidR="00C4686D" w:rsidRPr="00864AF9" w:rsidRDefault="00C4686D" w:rsidP="00B338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DD32FE7" w14:textId="1226999C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52" w:type="dxa"/>
          </w:tcPr>
          <w:p w14:paraId="39E18D3B" w14:textId="690827B2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CF3E1E2" w14:textId="77777777" w:rsidR="00C4686D" w:rsidRDefault="00C4686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4686D" w:rsidRPr="00C9013D" w14:paraId="56427404" w14:textId="77777777" w:rsidTr="001948E4">
        <w:trPr>
          <w:trHeight w:val="247"/>
        </w:trPr>
        <w:tc>
          <w:tcPr>
            <w:tcW w:w="2768" w:type="dxa"/>
          </w:tcPr>
          <w:p w14:paraId="0EB8D815" w14:textId="77777777" w:rsidR="00C4686D" w:rsidRPr="00864AF9" w:rsidRDefault="00C4686D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Male, prostate</w:t>
            </w:r>
          </w:p>
        </w:tc>
        <w:tc>
          <w:tcPr>
            <w:tcW w:w="1206" w:type="dxa"/>
          </w:tcPr>
          <w:p w14:paraId="64466841" w14:textId="0143B397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</w:tc>
        <w:tc>
          <w:tcPr>
            <w:tcW w:w="869" w:type="dxa"/>
          </w:tcPr>
          <w:p w14:paraId="7C1A8284" w14:textId="3C50D692" w:rsidR="00C4686D" w:rsidRPr="00864AF9" w:rsidRDefault="00B3388C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00DFA4A" w14:textId="77777777" w:rsidR="00C4686D" w:rsidRPr="00864AF9" w:rsidRDefault="00C4686D" w:rsidP="00B338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347B7EE" w14:textId="3AFB2ADD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52" w:type="dxa"/>
          </w:tcPr>
          <w:p w14:paraId="01681782" w14:textId="6CD0852D" w:rsidR="00C4686D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90" w:type="dxa"/>
          </w:tcPr>
          <w:p w14:paraId="115A74E0" w14:textId="77777777" w:rsidR="00C4686D" w:rsidRDefault="00C4686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37C1A" w:rsidRPr="00C9013D" w14:paraId="109BB51E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6EA04578" w14:textId="5DE722BC" w:rsidR="00D8250B" w:rsidRPr="00864AF9" w:rsidRDefault="00837C1A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" w:name="_Hlk189154244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at </w:t>
            </w:r>
            <w:r w:rsidR="00945C90">
              <w:rPr>
                <w:rFonts w:ascii="Arial" w:hAnsi="Arial" w:cs="Arial"/>
                <w:b/>
                <w:bCs/>
                <w:sz w:val="18"/>
                <w:szCs w:val="18"/>
              </w:rPr>
              <w:t>surve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 years</w:t>
            </w:r>
          </w:p>
        </w:tc>
        <w:tc>
          <w:tcPr>
            <w:tcW w:w="1206" w:type="dxa"/>
            <w:vAlign w:val="center"/>
          </w:tcPr>
          <w:p w14:paraId="159600BC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36A6F4C1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3E085C64" w14:textId="2B5AD03D" w:rsidR="00D8250B" w:rsidRPr="00864AF9" w:rsidRDefault="00945C90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61CD3EB8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9EC033F" w14:textId="77777777" w:rsidR="00D8250B" w:rsidRPr="00864AF9" w:rsidRDefault="00D8250B" w:rsidP="002E3A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4538AB" w14:textId="427FFBF4" w:rsidR="00D8250B" w:rsidRPr="00864AF9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37C1A" w:rsidRPr="00C9013D" w14:paraId="7E01C7F8" w14:textId="77777777" w:rsidTr="001948E4">
        <w:trPr>
          <w:trHeight w:val="247"/>
        </w:trPr>
        <w:tc>
          <w:tcPr>
            <w:tcW w:w="2768" w:type="dxa"/>
          </w:tcPr>
          <w:p w14:paraId="407FEDD4" w14:textId="48DF42EE" w:rsidR="00D8250B" w:rsidRPr="00864AF9" w:rsidRDefault="00D8250B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837C1A">
              <w:rPr>
                <w:rFonts w:ascii="Arial" w:hAnsi="Arial" w:cs="Arial"/>
                <w:bCs/>
                <w:sz w:val="18"/>
                <w:szCs w:val="18"/>
              </w:rPr>
              <w:t xml:space="preserve"> &lt;60</w:t>
            </w:r>
          </w:p>
        </w:tc>
        <w:tc>
          <w:tcPr>
            <w:tcW w:w="1206" w:type="dxa"/>
          </w:tcPr>
          <w:p w14:paraId="06D3C51F" w14:textId="58FA9B7C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869" w:type="dxa"/>
          </w:tcPr>
          <w:p w14:paraId="053DE758" w14:textId="1D72C3F3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32E0CD79" w14:textId="23B27931" w:rsidR="00D8250B" w:rsidRPr="00864AF9" w:rsidRDefault="00D8250B" w:rsidP="00B338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5375EC4" w14:textId="5AB8ED53" w:rsidR="00D8250B" w:rsidRPr="00864AF9" w:rsidRDefault="002A065D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952" w:type="dxa"/>
          </w:tcPr>
          <w:p w14:paraId="683B6DCD" w14:textId="6201E254" w:rsidR="00D8250B" w:rsidRPr="002A065D" w:rsidRDefault="002A065D" w:rsidP="002A065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4AF04131" w14:textId="64B79CD8" w:rsidR="00D8250B" w:rsidRPr="00864AF9" w:rsidRDefault="00D8250B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37C1A" w:rsidRPr="00C9013D" w14:paraId="6954F5B6" w14:textId="77777777" w:rsidTr="001948E4">
        <w:trPr>
          <w:trHeight w:val="247"/>
        </w:trPr>
        <w:tc>
          <w:tcPr>
            <w:tcW w:w="2768" w:type="dxa"/>
          </w:tcPr>
          <w:p w14:paraId="256166C3" w14:textId="5ED78A1C" w:rsidR="00D8250B" w:rsidRPr="00864AF9" w:rsidRDefault="00D8250B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837C1A">
              <w:rPr>
                <w:rFonts w:ascii="Arial" w:hAnsi="Arial" w:cs="Arial"/>
                <w:bCs/>
                <w:sz w:val="18"/>
                <w:szCs w:val="18"/>
              </w:rPr>
              <w:t>60-69</w:t>
            </w:r>
          </w:p>
        </w:tc>
        <w:tc>
          <w:tcPr>
            <w:tcW w:w="1206" w:type="dxa"/>
          </w:tcPr>
          <w:p w14:paraId="24B00F73" w14:textId="29D7F455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</w:tc>
        <w:tc>
          <w:tcPr>
            <w:tcW w:w="869" w:type="dxa"/>
          </w:tcPr>
          <w:p w14:paraId="114D62A2" w14:textId="1C6161CA" w:rsidR="00D8250B" w:rsidRPr="00864AF9" w:rsidRDefault="00945C90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0CD88A3" w14:textId="03BB8E9B" w:rsidR="00D8250B" w:rsidRPr="00706BC5" w:rsidRDefault="00D8250B" w:rsidP="00B338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7FFC05D" w14:textId="48A5C47B" w:rsidR="00D8250B" w:rsidRPr="002A065D" w:rsidRDefault="002A065D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52" w:type="dxa"/>
          </w:tcPr>
          <w:p w14:paraId="39837FE2" w14:textId="2F131951" w:rsidR="00D8250B" w:rsidRPr="002A065D" w:rsidRDefault="002A065D" w:rsidP="002A065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990" w:type="dxa"/>
          </w:tcPr>
          <w:p w14:paraId="04CDE19D" w14:textId="6E1DAE6B" w:rsidR="00D8250B" w:rsidRDefault="00D8250B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23E024DD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22884B7B" w14:textId="4142377A" w:rsidR="00837C1A" w:rsidRPr="00837C1A" w:rsidRDefault="00837C1A" w:rsidP="002E3AA0">
            <w:pPr>
              <w:rPr>
                <w:rFonts w:ascii="Arial" w:hAnsi="Arial" w:cs="Arial"/>
                <w:sz w:val="18"/>
                <w:szCs w:val="18"/>
              </w:rPr>
            </w:pPr>
            <w:r w:rsidRPr="00837C1A">
              <w:rPr>
                <w:rFonts w:ascii="Arial" w:hAnsi="Arial" w:cs="Arial"/>
                <w:sz w:val="18"/>
                <w:szCs w:val="18"/>
              </w:rPr>
              <w:t xml:space="preserve">   70-79</w:t>
            </w:r>
          </w:p>
        </w:tc>
        <w:tc>
          <w:tcPr>
            <w:tcW w:w="1206" w:type="dxa"/>
            <w:vAlign w:val="center"/>
          </w:tcPr>
          <w:p w14:paraId="61C463EE" w14:textId="1225FC27" w:rsidR="00837C1A" w:rsidRPr="00945C90" w:rsidRDefault="00945C90" w:rsidP="00945C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C9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69" w:type="dxa"/>
            <w:vAlign w:val="center"/>
          </w:tcPr>
          <w:p w14:paraId="463A9A48" w14:textId="669ACB5E" w:rsidR="00837C1A" w:rsidRPr="00945C90" w:rsidRDefault="00945C90" w:rsidP="00945C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513DA534" w14:textId="77777777" w:rsidR="00837C1A" w:rsidRPr="00864AF9" w:rsidRDefault="00837C1A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44F7AF0E" w14:textId="427BED2E" w:rsidR="00837C1A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52" w:type="dxa"/>
            <w:vAlign w:val="center"/>
          </w:tcPr>
          <w:p w14:paraId="6D038CE4" w14:textId="5FFB8310" w:rsidR="00837C1A" w:rsidRPr="002A065D" w:rsidRDefault="002A065D" w:rsidP="002A065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14:paraId="3C40FABE" w14:textId="77777777" w:rsidR="00837C1A" w:rsidRPr="00864AF9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4686D" w:rsidRPr="00C9013D" w14:paraId="5542D215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7159D3F6" w14:textId="04CCBF20" w:rsidR="00837C1A" w:rsidRPr="00837C1A" w:rsidRDefault="00837C1A" w:rsidP="002E3AA0">
            <w:pPr>
              <w:rPr>
                <w:rFonts w:ascii="Arial" w:hAnsi="Arial" w:cs="Arial"/>
                <w:sz w:val="18"/>
                <w:szCs w:val="18"/>
              </w:rPr>
            </w:pPr>
            <w:r w:rsidRPr="00837C1A">
              <w:rPr>
                <w:rFonts w:ascii="Arial" w:hAnsi="Arial" w:cs="Arial"/>
                <w:sz w:val="18"/>
                <w:szCs w:val="18"/>
              </w:rPr>
              <w:t xml:space="preserve">   80+</w:t>
            </w:r>
          </w:p>
        </w:tc>
        <w:tc>
          <w:tcPr>
            <w:tcW w:w="1206" w:type="dxa"/>
            <w:vAlign w:val="center"/>
          </w:tcPr>
          <w:p w14:paraId="1E258865" w14:textId="7BE50EB9" w:rsidR="00837C1A" w:rsidRPr="00945C90" w:rsidRDefault="00945C90" w:rsidP="00945C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9" w:type="dxa"/>
            <w:vAlign w:val="center"/>
          </w:tcPr>
          <w:p w14:paraId="20EE4044" w14:textId="438147AE" w:rsidR="00837C1A" w:rsidRPr="00945C90" w:rsidRDefault="00945C90" w:rsidP="00945C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6F2445AB" w14:textId="77777777" w:rsidR="00837C1A" w:rsidRPr="00864AF9" w:rsidRDefault="00837C1A" w:rsidP="00B33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5D91B093" w14:textId="2746CBB7" w:rsidR="00837C1A" w:rsidRPr="002A065D" w:rsidRDefault="002A065D" w:rsidP="002A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52" w:type="dxa"/>
            <w:vAlign w:val="center"/>
          </w:tcPr>
          <w:p w14:paraId="392FD031" w14:textId="7DB04586" w:rsidR="00837C1A" w:rsidRPr="002A065D" w:rsidRDefault="002A065D" w:rsidP="002A065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7A52CB01" w14:textId="77777777" w:rsidR="00837C1A" w:rsidRPr="00864AF9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bookmarkEnd w:id="5"/>
      <w:tr w:rsidR="003E0A1D" w:rsidRPr="00C9013D" w14:paraId="16F4AB61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04BFD7F4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ducation, years</w:t>
            </w:r>
          </w:p>
        </w:tc>
        <w:tc>
          <w:tcPr>
            <w:tcW w:w="1206" w:type="dxa"/>
            <w:vAlign w:val="center"/>
          </w:tcPr>
          <w:p w14:paraId="4ECC6B67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13413E5D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4902377F" w14:textId="6D307771" w:rsidR="003E0A1D" w:rsidRPr="00864AF9" w:rsidRDefault="002A065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7517E870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313D00B5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C50E883" w14:textId="2E269D90" w:rsidR="003E0A1D" w:rsidRPr="00864AF9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3E0A1D" w:rsidRPr="00C9013D" w14:paraId="07E6C165" w14:textId="77777777" w:rsidTr="001948E4">
        <w:trPr>
          <w:trHeight w:val="247"/>
        </w:trPr>
        <w:tc>
          <w:tcPr>
            <w:tcW w:w="2768" w:type="dxa"/>
          </w:tcPr>
          <w:p w14:paraId="435F6E26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&lt;=9 </w:t>
            </w:r>
          </w:p>
        </w:tc>
        <w:tc>
          <w:tcPr>
            <w:tcW w:w="1206" w:type="dxa"/>
          </w:tcPr>
          <w:p w14:paraId="3F116D57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2</w:t>
            </w:r>
          </w:p>
        </w:tc>
        <w:tc>
          <w:tcPr>
            <w:tcW w:w="869" w:type="dxa"/>
          </w:tcPr>
          <w:p w14:paraId="1A9C6BAA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7DDB100D" w14:textId="1FED49AF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803C4DF" w14:textId="31927A5C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0</w:t>
            </w:r>
          </w:p>
        </w:tc>
        <w:tc>
          <w:tcPr>
            <w:tcW w:w="952" w:type="dxa"/>
          </w:tcPr>
          <w:p w14:paraId="23A48C7C" w14:textId="3A394527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9</w:t>
            </w:r>
          </w:p>
        </w:tc>
        <w:tc>
          <w:tcPr>
            <w:tcW w:w="990" w:type="dxa"/>
          </w:tcPr>
          <w:p w14:paraId="7AAE32FB" w14:textId="77777777" w:rsidR="003E0A1D" w:rsidRPr="00864AF9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1ADC8EC9" w14:textId="77777777" w:rsidTr="001948E4">
        <w:trPr>
          <w:trHeight w:val="247"/>
        </w:trPr>
        <w:tc>
          <w:tcPr>
            <w:tcW w:w="2768" w:type="dxa"/>
          </w:tcPr>
          <w:p w14:paraId="3A95FD0F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0-11</w:t>
            </w:r>
          </w:p>
        </w:tc>
        <w:tc>
          <w:tcPr>
            <w:tcW w:w="1206" w:type="dxa"/>
          </w:tcPr>
          <w:p w14:paraId="2719F939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</w:tc>
        <w:tc>
          <w:tcPr>
            <w:tcW w:w="869" w:type="dxa"/>
          </w:tcPr>
          <w:p w14:paraId="2A7AD234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4DEEE35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7652E83" w14:textId="7CB0EC87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52" w:type="dxa"/>
          </w:tcPr>
          <w:p w14:paraId="3FB62777" w14:textId="2D57C180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0" w:type="dxa"/>
          </w:tcPr>
          <w:p w14:paraId="4A14CBD5" w14:textId="77777777" w:rsidR="003E0A1D" w:rsidRDefault="003E0A1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0A1D" w:rsidRPr="00C9013D" w14:paraId="0CEBBD24" w14:textId="77777777" w:rsidTr="001948E4">
        <w:trPr>
          <w:trHeight w:val="247"/>
        </w:trPr>
        <w:tc>
          <w:tcPr>
            <w:tcW w:w="2768" w:type="dxa"/>
          </w:tcPr>
          <w:p w14:paraId="1A5E77C9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12+</w:t>
            </w:r>
          </w:p>
        </w:tc>
        <w:tc>
          <w:tcPr>
            <w:tcW w:w="1206" w:type="dxa"/>
          </w:tcPr>
          <w:p w14:paraId="3526076D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3</w:t>
            </w:r>
          </w:p>
        </w:tc>
        <w:tc>
          <w:tcPr>
            <w:tcW w:w="869" w:type="dxa"/>
          </w:tcPr>
          <w:p w14:paraId="0EF7BD4A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1256772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2FE56A9" w14:textId="7D5DC5A6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52" w:type="dxa"/>
          </w:tcPr>
          <w:p w14:paraId="124F477F" w14:textId="171FC580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</w:tcPr>
          <w:p w14:paraId="06768C29" w14:textId="77777777" w:rsidR="003E0A1D" w:rsidRDefault="003E0A1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0A1D" w:rsidRPr="00C9013D" w14:paraId="46F36284" w14:textId="77777777" w:rsidTr="001948E4">
        <w:trPr>
          <w:trHeight w:val="247"/>
        </w:trPr>
        <w:tc>
          <w:tcPr>
            <w:tcW w:w="2768" w:type="dxa"/>
          </w:tcPr>
          <w:p w14:paraId="4AC3C30D" w14:textId="77777777" w:rsidR="003E0A1D" w:rsidRPr="003E0A1D" w:rsidRDefault="003E0A1D" w:rsidP="004E57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E0A1D">
              <w:rPr>
                <w:rFonts w:ascii="Arial" w:hAnsi="Arial" w:cs="Arial"/>
                <w:b/>
                <w:sz w:val="18"/>
                <w:szCs w:val="18"/>
              </w:rPr>
              <w:t>In a partnered relationship</w:t>
            </w:r>
          </w:p>
        </w:tc>
        <w:tc>
          <w:tcPr>
            <w:tcW w:w="1206" w:type="dxa"/>
          </w:tcPr>
          <w:p w14:paraId="531EB3AC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69" w:type="dxa"/>
          </w:tcPr>
          <w:p w14:paraId="5BDFA12E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D37376E" w14:textId="63C1111C" w:rsidR="003E0A1D" w:rsidRPr="00864AF9" w:rsidRDefault="002A065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A564902" w14:textId="77777777" w:rsidR="003E0A1D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1B3BA799" w14:textId="77777777" w:rsidR="003E0A1D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A995233" w14:textId="62766B1A" w:rsidR="003E0A1D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3E0A1D" w:rsidRPr="00C9013D" w14:paraId="09C29D91" w14:textId="77777777" w:rsidTr="001948E4">
        <w:trPr>
          <w:trHeight w:val="247"/>
        </w:trPr>
        <w:tc>
          <w:tcPr>
            <w:tcW w:w="2768" w:type="dxa"/>
          </w:tcPr>
          <w:p w14:paraId="021742B1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206" w:type="dxa"/>
          </w:tcPr>
          <w:p w14:paraId="51662085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</w:tc>
        <w:tc>
          <w:tcPr>
            <w:tcW w:w="869" w:type="dxa"/>
          </w:tcPr>
          <w:p w14:paraId="55FA6C34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315E83A" w14:textId="00BA3D79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A7AAAAB" w14:textId="742E6452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52" w:type="dxa"/>
          </w:tcPr>
          <w:p w14:paraId="4EF26BC4" w14:textId="0CD75DA1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</w:tcPr>
          <w:p w14:paraId="451D2288" w14:textId="77777777" w:rsidR="003E0A1D" w:rsidRDefault="003E0A1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0A1D" w:rsidRPr="00C9013D" w14:paraId="486576E6" w14:textId="77777777" w:rsidTr="001948E4">
        <w:trPr>
          <w:trHeight w:val="247"/>
        </w:trPr>
        <w:tc>
          <w:tcPr>
            <w:tcW w:w="2768" w:type="dxa"/>
          </w:tcPr>
          <w:p w14:paraId="0A237535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206" w:type="dxa"/>
          </w:tcPr>
          <w:p w14:paraId="0D542835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5</w:t>
            </w:r>
          </w:p>
        </w:tc>
        <w:tc>
          <w:tcPr>
            <w:tcW w:w="869" w:type="dxa"/>
          </w:tcPr>
          <w:p w14:paraId="70972456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7159E216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0436719" w14:textId="45EF483F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52" w:type="dxa"/>
          </w:tcPr>
          <w:p w14:paraId="54D6DC5C" w14:textId="68E187AA" w:rsidR="003E0A1D" w:rsidRPr="002A065D" w:rsidRDefault="002A065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90" w:type="dxa"/>
          </w:tcPr>
          <w:p w14:paraId="51D08AB1" w14:textId="77777777" w:rsidR="003E0A1D" w:rsidRDefault="003E0A1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0A1D" w:rsidRPr="00C9013D" w14:paraId="69625C19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37A314E8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me since diagnosis, years</w:t>
            </w:r>
          </w:p>
        </w:tc>
        <w:tc>
          <w:tcPr>
            <w:tcW w:w="1206" w:type="dxa"/>
            <w:vAlign w:val="center"/>
          </w:tcPr>
          <w:p w14:paraId="0665E951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0EB48486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3E4CAFB8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1EFDF1AC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0F2D266F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22826B9" w14:textId="40E01A08" w:rsidR="003E0A1D" w:rsidRPr="002A065D" w:rsidRDefault="002A065D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3E0A1D" w:rsidRPr="00C9013D" w14:paraId="725DD888" w14:textId="77777777" w:rsidTr="001948E4">
        <w:trPr>
          <w:trHeight w:val="247"/>
        </w:trPr>
        <w:tc>
          <w:tcPr>
            <w:tcW w:w="2768" w:type="dxa"/>
          </w:tcPr>
          <w:p w14:paraId="7D742390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&lt;10</w:t>
            </w:r>
          </w:p>
        </w:tc>
        <w:tc>
          <w:tcPr>
            <w:tcW w:w="1206" w:type="dxa"/>
          </w:tcPr>
          <w:p w14:paraId="6B854E82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1</w:t>
            </w:r>
          </w:p>
        </w:tc>
        <w:tc>
          <w:tcPr>
            <w:tcW w:w="869" w:type="dxa"/>
          </w:tcPr>
          <w:p w14:paraId="7421D386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6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0BCB716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2C8A71F" w14:textId="1DBE93AA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2</w:t>
            </w:r>
          </w:p>
        </w:tc>
        <w:tc>
          <w:tcPr>
            <w:tcW w:w="952" w:type="dxa"/>
          </w:tcPr>
          <w:p w14:paraId="16C05231" w14:textId="0BC9F268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0</w:t>
            </w:r>
          </w:p>
        </w:tc>
        <w:tc>
          <w:tcPr>
            <w:tcW w:w="990" w:type="dxa"/>
          </w:tcPr>
          <w:p w14:paraId="6B1DD413" w14:textId="77777777" w:rsidR="003E0A1D" w:rsidRPr="00864AF9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776242F0" w14:textId="77777777" w:rsidTr="001948E4">
        <w:trPr>
          <w:trHeight w:val="247"/>
        </w:trPr>
        <w:tc>
          <w:tcPr>
            <w:tcW w:w="2768" w:type="dxa"/>
          </w:tcPr>
          <w:p w14:paraId="1548CE86" w14:textId="77777777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0+</w:t>
            </w:r>
          </w:p>
        </w:tc>
        <w:tc>
          <w:tcPr>
            <w:tcW w:w="1206" w:type="dxa"/>
          </w:tcPr>
          <w:p w14:paraId="25279A90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869" w:type="dxa"/>
          </w:tcPr>
          <w:p w14:paraId="7B613C68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C576787" w14:textId="77777777" w:rsidR="003E0A1D" w:rsidRPr="00706BC5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02B88BA" w14:textId="5CEE53D8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952" w:type="dxa"/>
          </w:tcPr>
          <w:p w14:paraId="41290383" w14:textId="0DD6C360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</w:tcPr>
          <w:p w14:paraId="5D789E6A" w14:textId="77777777" w:rsidR="003E0A1D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3388C" w:rsidRPr="00C9013D" w14:paraId="6FFF24C2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1E1A9D6F" w14:textId="0BB5E50A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ncer stage</w:t>
            </w:r>
          </w:p>
        </w:tc>
        <w:tc>
          <w:tcPr>
            <w:tcW w:w="1206" w:type="dxa"/>
            <w:vAlign w:val="center"/>
          </w:tcPr>
          <w:p w14:paraId="7E167799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3EF72557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2A603EB8" w14:textId="77777777" w:rsidR="00B3388C" w:rsidRPr="00864AF9" w:rsidRDefault="00B3388C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4952D097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09191018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8B1707" w14:textId="6DBCD485" w:rsidR="00B3388C" w:rsidRPr="00864AF9" w:rsidRDefault="00E753DB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B3388C" w:rsidRPr="00C9013D" w14:paraId="518C5F73" w14:textId="77777777" w:rsidTr="001948E4">
        <w:trPr>
          <w:trHeight w:val="247"/>
        </w:trPr>
        <w:tc>
          <w:tcPr>
            <w:tcW w:w="2768" w:type="dxa"/>
          </w:tcPr>
          <w:p w14:paraId="2A320FAD" w14:textId="571780CB" w:rsidR="00B3388C" w:rsidRPr="00864AF9" w:rsidRDefault="00B3388C" w:rsidP="0099152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I</w:t>
            </w:r>
          </w:p>
        </w:tc>
        <w:tc>
          <w:tcPr>
            <w:tcW w:w="1206" w:type="dxa"/>
          </w:tcPr>
          <w:p w14:paraId="5D903A96" w14:textId="111BAD50" w:rsidR="00B3388C" w:rsidRPr="00864AF9" w:rsidRDefault="005F14D7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  <w:tc>
          <w:tcPr>
            <w:tcW w:w="869" w:type="dxa"/>
          </w:tcPr>
          <w:p w14:paraId="01246510" w14:textId="2A2DB83F" w:rsidR="00B3388C" w:rsidRPr="00864AF9" w:rsidRDefault="005F14D7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C45BEBF" w14:textId="77777777" w:rsidR="00B3388C" w:rsidRPr="00864AF9" w:rsidRDefault="00B3388C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AB39E79" w14:textId="060D151B" w:rsidR="00B3388C" w:rsidRPr="00864AF9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</w:t>
            </w:r>
          </w:p>
        </w:tc>
        <w:tc>
          <w:tcPr>
            <w:tcW w:w="952" w:type="dxa"/>
          </w:tcPr>
          <w:p w14:paraId="67D35B5A" w14:textId="02B300E7" w:rsidR="00B3388C" w:rsidRPr="00864AF9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3</w:t>
            </w:r>
          </w:p>
        </w:tc>
        <w:tc>
          <w:tcPr>
            <w:tcW w:w="990" w:type="dxa"/>
          </w:tcPr>
          <w:p w14:paraId="32646BE8" w14:textId="77777777" w:rsidR="00B3388C" w:rsidRPr="00864AF9" w:rsidRDefault="00B3388C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3388C" w:rsidRPr="00C9013D" w14:paraId="520E04DA" w14:textId="77777777" w:rsidTr="001948E4">
        <w:trPr>
          <w:trHeight w:val="247"/>
        </w:trPr>
        <w:tc>
          <w:tcPr>
            <w:tcW w:w="2768" w:type="dxa"/>
          </w:tcPr>
          <w:p w14:paraId="11369326" w14:textId="00DDE850" w:rsidR="00B3388C" w:rsidRPr="00864AF9" w:rsidRDefault="00B3388C" w:rsidP="0099152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II</w:t>
            </w:r>
          </w:p>
        </w:tc>
        <w:tc>
          <w:tcPr>
            <w:tcW w:w="1206" w:type="dxa"/>
          </w:tcPr>
          <w:p w14:paraId="75B7E082" w14:textId="535BF97D" w:rsidR="00B3388C" w:rsidRPr="00864AF9" w:rsidRDefault="005F14D7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7</w:t>
            </w:r>
          </w:p>
        </w:tc>
        <w:tc>
          <w:tcPr>
            <w:tcW w:w="869" w:type="dxa"/>
          </w:tcPr>
          <w:p w14:paraId="2A2CD4E9" w14:textId="056982F3" w:rsidR="00B3388C" w:rsidRPr="00864AF9" w:rsidRDefault="005F14D7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6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4F0C7E3" w14:textId="77777777" w:rsidR="00B3388C" w:rsidRPr="00706BC5" w:rsidRDefault="00B3388C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4310FC0" w14:textId="7E175BAA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52" w:type="dxa"/>
          </w:tcPr>
          <w:p w14:paraId="1936331C" w14:textId="47A9782F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0" w:type="dxa"/>
          </w:tcPr>
          <w:p w14:paraId="4F538479" w14:textId="77777777" w:rsidR="00B3388C" w:rsidRDefault="00B3388C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3388C" w:rsidRPr="00C9013D" w14:paraId="0F0121E1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7EDCF270" w14:textId="17413A7C" w:rsidR="00B3388C" w:rsidRPr="00837C1A" w:rsidRDefault="00B3388C" w:rsidP="00991526">
            <w:pPr>
              <w:rPr>
                <w:rFonts w:ascii="Arial" w:hAnsi="Arial" w:cs="Arial"/>
                <w:sz w:val="18"/>
                <w:szCs w:val="18"/>
              </w:rPr>
            </w:pPr>
            <w:r w:rsidRPr="00837C1A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206" w:type="dxa"/>
            <w:vAlign w:val="center"/>
          </w:tcPr>
          <w:p w14:paraId="7D4DAB52" w14:textId="38123E43" w:rsidR="00B3388C" w:rsidRPr="00945C90" w:rsidRDefault="005F14D7" w:rsidP="009915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69" w:type="dxa"/>
            <w:vAlign w:val="center"/>
          </w:tcPr>
          <w:p w14:paraId="27B253B7" w14:textId="15EE7C33" w:rsidR="00B3388C" w:rsidRPr="00945C90" w:rsidRDefault="005F14D7" w:rsidP="009915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7F424EBF" w14:textId="77777777" w:rsidR="00B3388C" w:rsidRPr="00864AF9" w:rsidRDefault="00B3388C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2DD3E93A" w14:textId="2F9A3805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52" w:type="dxa"/>
            <w:vAlign w:val="center"/>
          </w:tcPr>
          <w:p w14:paraId="35A72904" w14:textId="4EAF7144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center"/>
          </w:tcPr>
          <w:p w14:paraId="68DD5B36" w14:textId="77777777" w:rsidR="00B3388C" w:rsidRPr="00864AF9" w:rsidRDefault="00B3388C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3388C" w:rsidRPr="00C9013D" w14:paraId="7B941FD6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397D607F" w14:textId="7B055171" w:rsidR="00B3388C" w:rsidRPr="00837C1A" w:rsidRDefault="00B3388C" w:rsidP="00991526">
            <w:pPr>
              <w:rPr>
                <w:rFonts w:ascii="Arial" w:hAnsi="Arial" w:cs="Arial"/>
                <w:sz w:val="18"/>
                <w:szCs w:val="18"/>
              </w:rPr>
            </w:pPr>
            <w:r w:rsidRPr="00837C1A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206" w:type="dxa"/>
            <w:vAlign w:val="center"/>
          </w:tcPr>
          <w:p w14:paraId="19EBC4FA" w14:textId="165B5A9C" w:rsidR="00B3388C" w:rsidRPr="00945C90" w:rsidRDefault="005F14D7" w:rsidP="009915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9" w:type="dxa"/>
            <w:vAlign w:val="center"/>
          </w:tcPr>
          <w:p w14:paraId="04F06053" w14:textId="4F4AF06A" w:rsidR="00B3388C" w:rsidRPr="00945C90" w:rsidRDefault="005F14D7" w:rsidP="009915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14ABF7CB" w14:textId="77777777" w:rsidR="00B3388C" w:rsidRPr="00864AF9" w:rsidRDefault="00B3388C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244DDD98" w14:textId="4A63E0F2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52" w:type="dxa"/>
            <w:vAlign w:val="center"/>
          </w:tcPr>
          <w:p w14:paraId="5A3AE88F" w14:textId="3B991CCA" w:rsidR="00B3388C" w:rsidRPr="00E753DB" w:rsidRDefault="00E753DB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20F895B6" w14:textId="77777777" w:rsidR="00B3388C" w:rsidRPr="00864AF9" w:rsidRDefault="00B3388C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0A1D" w:rsidRPr="00C9013D" w14:paraId="6BEFC0A0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0FAEE9C0" w14:textId="1623BE6D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206" w:type="dxa"/>
            <w:vAlign w:val="center"/>
          </w:tcPr>
          <w:p w14:paraId="444A2844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6BF79769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147887C4" w14:textId="546BE7B6" w:rsidR="003E0A1D" w:rsidRPr="00485C21" w:rsidRDefault="003E0A1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C21">
              <w:rPr>
                <w:rFonts w:ascii="Arial" w:hAnsi="Arial" w:cs="Arial"/>
                <w:sz w:val="18"/>
                <w:szCs w:val="18"/>
              </w:rPr>
              <w:t>0.</w:t>
            </w:r>
            <w:r w:rsidR="005F14D7" w:rsidRPr="00485C2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6EFD1DFA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7F73ED5D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D65F835" w14:textId="4BF385B1" w:rsidR="003E0A1D" w:rsidRPr="00864AF9" w:rsidRDefault="002A065D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3E0A1D" w:rsidRPr="00C9013D" w14:paraId="4F5B1A90" w14:textId="77777777" w:rsidTr="001948E4">
        <w:trPr>
          <w:trHeight w:val="247"/>
        </w:trPr>
        <w:tc>
          <w:tcPr>
            <w:tcW w:w="2768" w:type="dxa"/>
          </w:tcPr>
          <w:p w14:paraId="67BD9CE1" w14:textId="56F991DF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206" w:type="dxa"/>
          </w:tcPr>
          <w:p w14:paraId="70384D29" w14:textId="7CA309B9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  <w:tc>
          <w:tcPr>
            <w:tcW w:w="869" w:type="dxa"/>
          </w:tcPr>
          <w:p w14:paraId="3AF50D8A" w14:textId="506049D6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615337C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664F968" w14:textId="22B4215B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952" w:type="dxa"/>
          </w:tcPr>
          <w:p w14:paraId="7AC0F10E" w14:textId="390D82C1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56ECA3F7" w14:textId="77777777" w:rsidR="003E0A1D" w:rsidRPr="00864AF9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69DDF70D" w14:textId="77777777" w:rsidTr="001948E4">
        <w:trPr>
          <w:trHeight w:val="247"/>
        </w:trPr>
        <w:tc>
          <w:tcPr>
            <w:tcW w:w="2768" w:type="dxa"/>
          </w:tcPr>
          <w:p w14:paraId="7516EC5D" w14:textId="6F901BAD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206" w:type="dxa"/>
          </w:tcPr>
          <w:p w14:paraId="0B7694C3" w14:textId="7EC44E5C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1</w:t>
            </w:r>
          </w:p>
        </w:tc>
        <w:tc>
          <w:tcPr>
            <w:tcW w:w="869" w:type="dxa"/>
          </w:tcPr>
          <w:p w14:paraId="5F35C2BF" w14:textId="45D9204C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C7D0549" w14:textId="77777777" w:rsidR="003E0A1D" w:rsidRPr="00706BC5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3408A93" w14:textId="6CB2E205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9</w:t>
            </w:r>
          </w:p>
        </w:tc>
        <w:tc>
          <w:tcPr>
            <w:tcW w:w="952" w:type="dxa"/>
          </w:tcPr>
          <w:p w14:paraId="6E11070F" w14:textId="7FE84E6C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8</w:t>
            </w:r>
          </w:p>
        </w:tc>
        <w:tc>
          <w:tcPr>
            <w:tcW w:w="990" w:type="dxa"/>
          </w:tcPr>
          <w:p w14:paraId="1E48CC9A" w14:textId="77777777" w:rsidR="003E0A1D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45A987EE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0682B2D6" w14:textId="077C35FC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1206" w:type="dxa"/>
            <w:vAlign w:val="center"/>
          </w:tcPr>
          <w:p w14:paraId="5F13804D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0A2DEB88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1EB186EB" w14:textId="38C0A69D" w:rsidR="003E0A1D" w:rsidRPr="00485C21" w:rsidRDefault="003E0A1D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C21">
              <w:rPr>
                <w:rFonts w:ascii="Arial" w:hAnsi="Arial" w:cs="Arial"/>
                <w:sz w:val="18"/>
                <w:szCs w:val="18"/>
              </w:rPr>
              <w:t>0.</w:t>
            </w:r>
            <w:r w:rsidR="005F14D7" w:rsidRPr="00485C2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1B9195ED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3B31738C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2AA284" w14:textId="21BC9895" w:rsidR="003E0A1D" w:rsidRPr="002A065D" w:rsidRDefault="002A065D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3E0A1D" w:rsidRPr="00C9013D" w14:paraId="1280FF57" w14:textId="77777777" w:rsidTr="001948E4">
        <w:trPr>
          <w:trHeight w:val="247"/>
        </w:trPr>
        <w:tc>
          <w:tcPr>
            <w:tcW w:w="2768" w:type="dxa"/>
          </w:tcPr>
          <w:p w14:paraId="13D0978C" w14:textId="442E3AAD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206" w:type="dxa"/>
          </w:tcPr>
          <w:p w14:paraId="4452806B" w14:textId="1CB29F4F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</w:t>
            </w:r>
          </w:p>
        </w:tc>
        <w:tc>
          <w:tcPr>
            <w:tcW w:w="869" w:type="dxa"/>
          </w:tcPr>
          <w:p w14:paraId="2C15694E" w14:textId="2601BFD9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C75A668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87DD226" w14:textId="78F2ED81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</w:t>
            </w:r>
          </w:p>
        </w:tc>
        <w:tc>
          <w:tcPr>
            <w:tcW w:w="952" w:type="dxa"/>
          </w:tcPr>
          <w:p w14:paraId="6DF3EAFF" w14:textId="6252B441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6</w:t>
            </w:r>
          </w:p>
        </w:tc>
        <w:tc>
          <w:tcPr>
            <w:tcW w:w="990" w:type="dxa"/>
          </w:tcPr>
          <w:p w14:paraId="418B27C1" w14:textId="77777777" w:rsidR="003E0A1D" w:rsidRPr="00864AF9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3B56C9F8" w14:textId="77777777" w:rsidTr="001948E4">
        <w:trPr>
          <w:trHeight w:val="247"/>
        </w:trPr>
        <w:tc>
          <w:tcPr>
            <w:tcW w:w="2768" w:type="dxa"/>
          </w:tcPr>
          <w:p w14:paraId="79D0797B" w14:textId="07A02B2E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206" w:type="dxa"/>
          </w:tcPr>
          <w:p w14:paraId="4DD14B75" w14:textId="2656FB6F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869" w:type="dxa"/>
          </w:tcPr>
          <w:p w14:paraId="7148B75F" w14:textId="7EAEDC9A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DAF989F" w14:textId="77777777" w:rsidR="003E0A1D" w:rsidRPr="00706BC5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47ECED3" w14:textId="5AB5C121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952" w:type="dxa"/>
          </w:tcPr>
          <w:p w14:paraId="2FD13DEF" w14:textId="7F5DD780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990" w:type="dxa"/>
          </w:tcPr>
          <w:p w14:paraId="0941C608" w14:textId="77777777" w:rsidR="003E0A1D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54D69F64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6D240CDD" w14:textId="56F9D7FD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mone therapy</w:t>
            </w:r>
          </w:p>
        </w:tc>
        <w:tc>
          <w:tcPr>
            <w:tcW w:w="1206" w:type="dxa"/>
            <w:vAlign w:val="center"/>
          </w:tcPr>
          <w:p w14:paraId="1B0E6237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11DA8910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07C8DD51" w14:textId="56662989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5F14D7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3FDF303C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704A5665" w14:textId="77777777" w:rsidR="003E0A1D" w:rsidRPr="00864AF9" w:rsidRDefault="003E0A1D" w:rsidP="004E57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EE15068" w14:textId="2AF7F3B3" w:rsidR="003E0A1D" w:rsidRPr="002A065D" w:rsidRDefault="002A065D" w:rsidP="00E75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065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E0A1D" w:rsidRPr="00C9013D" w14:paraId="08D8365E" w14:textId="77777777" w:rsidTr="001948E4">
        <w:trPr>
          <w:trHeight w:val="247"/>
        </w:trPr>
        <w:tc>
          <w:tcPr>
            <w:tcW w:w="2768" w:type="dxa"/>
          </w:tcPr>
          <w:p w14:paraId="48AD91AD" w14:textId="1601929E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206" w:type="dxa"/>
          </w:tcPr>
          <w:p w14:paraId="45BA653A" w14:textId="0E4E5C31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869" w:type="dxa"/>
          </w:tcPr>
          <w:p w14:paraId="1ACA3192" w14:textId="5E29715C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9DC7D29" w14:textId="77777777" w:rsidR="003E0A1D" w:rsidRPr="00864AF9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ABA86E7" w14:textId="505D337D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  <w:tc>
          <w:tcPr>
            <w:tcW w:w="952" w:type="dxa"/>
          </w:tcPr>
          <w:p w14:paraId="60D6332B" w14:textId="1DCEAEE7" w:rsidR="003E0A1D" w:rsidRPr="00864AF9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14:paraId="1475DE27" w14:textId="77777777" w:rsidR="003E0A1D" w:rsidRPr="00864AF9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E0A1D" w:rsidRPr="00C9013D" w14:paraId="12652C5A" w14:textId="77777777" w:rsidTr="001948E4">
        <w:trPr>
          <w:trHeight w:val="247"/>
        </w:trPr>
        <w:tc>
          <w:tcPr>
            <w:tcW w:w="2768" w:type="dxa"/>
          </w:tcPr>
          <w:p w14:paraId="69AA7077" w14:textId="6272BBC9" w:rsidR="003E0A1D" w:rsidRPr="00864AF9" w:rsidRDefault="003E0A1D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206" w:type="dxa"/>
          </w:tcPr>
          <w:p w14:paraId="4AA96789" w14:textId="00990292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2</w:t>
            </w:r>
          </w:p>
        </w:tc>
        <w:tc>
          <w:tcPr>
            <w:tcW w:w="869" w:type="dxa"/>
          </w:tcPr>
          <w:p w14:paraId="5FF5D898" w14:textId="1DA15E04" w:rsidR="003E0A1D" w:rsidRPr="00864AF9" w:rsidRDefault="005F14D7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758339A6" w14:textId="77777777" w:rsidR="003E0A1D" w:rsidRPr="00706BC5" w:rsidRDefault="003E0A1D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6478DDD" w14:textId="5364E476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1</w:t>
            </w:r>
          </w:p>
        </w:tc>
        <w:tc>
          <w:tcPr>
            <w:tcW w:w="952" w:type="dxa"/>
          </w:tcPr>
          <w:p w14:paraId="421A3B2A" w14:textId="13AEF2C0" w:rsidR="003E0A1D" w:rsidRDefault="002A065D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5</w:t>
            </w:r>
          </w:p>
        </w:tc>
        <w:tc>
          <w:tcPr>
            <w:tcW w:w="990" w:type="dxa"/>
          </w:tcPr>
          <w:p w14:paraId="035C98F9" w14:textId="77777777" w:rsidR="003E0A1D" w:rsidRDefault="003E0A1D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3388C" w:rsidRPr="00C9013D" w14:paraId="6F062720" w14:textId="77777777" w:rsidTr="001948E4">
        <w:trPr>
          <w:trHeight w:val="247"/>
        </w:trPr>
        <w:tc>
          <w:tcPr>
            <w:tcW w:w="2768" w:type="dxa"/>
            <w:vAlign w:val="center"/>
          </w:tcPr>
          <w:p w14:paraId="0A79D01F" w14:textId="4EB85895" w:rsidR="00B3388C" w:rsidRPr="00864AF9" w:rsidRDefault="00D02928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sease progression</w:t>
            </w:r>
          </w:p>
        </w:tc>
        <w:tc>
          <w:tcPr>
            <w:tcW w:w="1206" w:type="dxa"/>
            <w:vAlign w:val="center"/>
          </w:tcPr>
          <w:p w14:paraId="7E31FB04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5E77CCC6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  <w:vAlign w:val="center"/>
          </w:tcPr>
          <w:p w14:paraId="34F7BFBE" w14:textId="4FB950D2" w:rsidR="00B3388C" w:rsidRPr="00864AF9" w:rsidRDefault="00485C21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  <w:vAlign w:val="center"/>
          </w:tcPr>
          <w:p w14:paraId="1F83A083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7B175D1" w14:textId="77777777" w:rsidR="00B3388C" w:rsidRPr="00864AF9" w:rsidRDefault="00B3388C" w:rsidP="009915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019D8F" w14:textId="0DEE8F68" w:rsidR="00B3388C" w:rsidRPr="00864AF9" w:rsidRDefault="00E753DB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B3388C" w:rsidRPr="00C9013D" w14:paraId="2DCE6C2E" w14:textId="77777777" w:rsidTr="001948E4">
        <w:trPr>
          <w:trHeight w:val="247"/>
        </w:trPr>
        <w:tc>
          <w:tcPr>
            <w:tcW w:w="2768" w:type="dxa"/>
          </w:tcPr>
          <w:p w14:paraId="5A17EEF5" w14:textId="4306902C" w:rsidR="00B3388C" w:rsidRPr="00864AF9" w:rsidRDefault="00B3388C" w:rsidP="0099152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D02928"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1206" w:type="dxa"/>
          </w:tcPr>
          <w:p w14:paraId="6337226A" w14:textId="08F5FC03" w:rsidR="00B3388C" w:rsidRPr="00864AF9" w:rsidRDefault="00B3388C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869" w:type="dxa"/>
          </w:tcPr>
          <w:p w14:paraId="55302E8C" w14:textId="4DEAACC6" w:rsidR="00B3388C" w:rsidRPr="00864AF9" w:rsidRDefault="00485C21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34769C3C" w14:textId="77777777" w:rsidR="00B3388C" w:rsidRPr="00864AF9" w:rsidRDefault="00B3388C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5546870" w14:textId="15285455" w:rsidR="00B3388C" w:rsidRPr="00864AF9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952" w:type="dxa"/>
          </w:tcPr>
          <w:p w14:paraId="523764D5" w14:textId="498596AD" w:rsidR="00B3388C" w:rsidRPr="00864AF9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3224188B" w14:textId="77777777" w:rsidR="00B3388C" w:rsidRPr="00864AF9" w:rsidRDefault="00B3388C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3388C" w:rsidRPr="00C9013D" w14:paraId="4D65B4BE" w14:textId="77777777" w:rsidTr="001948E4">
        <w:trPr>
          <w:trHeight w:val="247"/>
        </w:trPr>
        <w:tc>
          <w:tcPr>
            <w:tcW w:w="2768" w:type="dxa"/>
          </w:tcPr>
          <w:p w14:paraId="6318F8D3" w14:textId="7904C2AA" w:rsidR="00B3388C" w:rsidRPr="00864AF9" w:rsidRDefault="00B3388C" w:rsidP="0099152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D02928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206" w:type="dxa"/>
          </w:tcPr>
          <w:p w14:paraId="500EA7DE" w14:textId="65E81C24" w:rsidR="00B3388C" w:rsidRPr="00864AF9" w:rsidRDefault="00485C21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2</w:t>
            </w:r>
          </w:p>
        </w:tc>
        <w:tc>
          <w:tcPr>
            <w:tcW w:w="869" w:type="dxa"/>
          </w:tcPr>
          <w:p w14:paraId="5D4ADB18" w14:textId="29A9DDD5" w:rsidR="00B3388C" w:rsidRPr="00864AF9" w:rsidRDefault="00485C21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BC413B1" w14:textId="77777777" w:rsidR="00B3388C" w:rsidRPr="00706BC5" w:rsidRDefault="00B3388C" w:rsidP="009915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C343D53" w14:textId="7C9B2D1B" w:rsidR="00B3388C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3</w:t>
            </w:r>
          </w:p>
        </w:tc>
        <w:tc>
          <w:tcPr>
            <w:tcW w:w="952" w:type="dxa"/>
          </w:tcPr>
          <w:p w14:paraId="0B2172B2" w14:textId="7257E759" w:rsidR="00B3388C" w:rsidRDefault="00E753DB" w:rsidP="009915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9</w:t>
            </w:r>
          </w:p>
        </w:tc>
        <w:tc>
          <w:tcPr>
            <w:tcW w:w="990" w:type="dxa"/>
          </w:tcPr>
          <w:p w14:paraId="1D39CC77" w14:textId="77777777" w:rsidR="00B3388C" w:rsidRDefault="00B3388C" w:rsidP="00E753D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37C1A" w:rsidRPr="00C9013D" w14:paraId="345BABCB" w14:textId="77777777" w:rsidTr="001948E4">
        <w:trPr>
          <w:trHeight w:val="247"/>
        </w:trPr>
        <w:tc>
          <w:tcPr>
            <w:tcW w:w="2768" w:type="dxa"/>
          </w:tcPr>
          <w:p w14:paraId="0EB8F97C" w14:textId="4766121E" w:rsidR="00837C1A" w:rsidRPr="004F6860" w:rsidRDefault="004F6860" w:rsidP="002E3A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6860">
              <w:rPr>
                <w:rFonts w:ascii="Arial" w:hAnsi="Arial" w:cs="Arial"/>
                <w:b/>
                <w:sz w:val="18"/>
                <w:szCs w:val="18"/>
              </w:rPr>
              <w:t>Self-reported c</w:t>
            </w:r>
            <w:r w:rsidR="003E0A1D" w:rsidRPr="004F6860">
              <w:rPr>
                <w:rFonts w:ascii="Arial" w:hAnsi="Arial" w:cs="Arial"/>
                <w:b/>
                <w:sz w:val="18"/>
                <w:szCs w:val="18"/>
              </w:rPr>
              <w:t>omorbidity</w:t>
            </w:r>
          </w:p>
        </w:tc>
        <w:tc>
          <w:tcPr>
            <w:tcW w:w="1206" w:type="dxa"/>
          </w:tcPr>
          <w:p w14:paraId="6947BF18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69" w:type="dxa"/>
          </w:tcPr>
          <w:p w14:paraId="007AECA4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6D4F8CB" w14:textId="6DDC8EA3" w:rsidR="00837C1A" w:rsidRPr="00864AF9" w:rsidRDefault="00485C21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359337A" w14:textId="77777777" w:rsidR="00837C1A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0018A95A" w14:textId="77777777" w:rsidR="00837C1A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D258B3E" w14:textId="33BA2D25" w:rsidR="00837C1A" w:rsidRDefault="00E753DB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4F6860" w:rsidRPr="00C9013D" w14:paraId="3A481651" w14:textId="77777777" w:rsidTr="001948E4">
        <w:trPr>
          <w:trHeight w:val="247"/>
        </w:trPr>
        <w:tc>
          <w:tcPr>
            <w:tcW w:w="2768" w:type="dxa"/>
          </w:tcPr>
          <w:p w14:paraId="547583B2" w14:textId="6D2B74E2" w:rsidR="004F6860" w:rsidRDefault="004F6860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ne</w:t>
            </w:r>
          </w:p>
        </w:tc>
        <w:tc>
          <w:tcPr>
            <w:tcW w:w="1206" w:type="dxa"/>
          </w:tcPr>
          <w:p w14:paraId="3B4A1BDB" w14:textId="29C45CAF" w:rsidR="004F6860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869" w:type="dxa"/>
          </w:tcPr>
          <w:p w14:paraId="251B7262" w14:textId="5492F4D4" w:rsidR="004F6860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8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8FFDA91" w14:textId="77777777" w:rsidR="004F6860" w:rsidRPr="00864AF9" w:rsidRDefault="004F6860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A70B2A8" w14:textId="6A36A913" w:rsidR="004F6860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52" w:type="dxa"/>
          </w:tcPr>
          <w:p w14:paraId="5082C9E5" w14:textId="76778518" w:rsidR="004F6860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</w:tcPr>
          <w:p w14:paraId="44884190" w14:textId="77777777" w:rsidR="004F6860" w:rsidRDefault="004F6860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3357BCB6" w14:textId="77777777" w:rsidTr="001948E4">
        <w:trPr>
          <w:trHeight w:val="247"/>
        </w:trPr>
        <w:tc>
          <w:tcPr>
            <w:tcW w:w="2768" w:type="dxa"/>
          </w:tcPr>
          <w:p w14:paraId="3BDA6795" w14:textId="12AE0515" w:rsidR="00837C1A" w:rsidRPr="00864AF9" w:rsidRDefault="003E0A1D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Cardiovascular</w:t>
            </w:r>
            <w:r w:rsidR="004F6860">
              <w:rPr>
                <w:rFonts w:ascii="Arial" w:hAnsi="Arial" w:cs="Arial"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1206" w:type="dxa"/>
          </w:tcPr>
          <w:p w14:paraId="44C49AFE" w14:textId="6D246FE7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869" w:type="dxa"/>
          </w:tcPr>
          <w:p w14:paraId="457AD046" w14:textId="0E7E9927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394EAA5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2FA6DEB" w14:textId="4E012DEB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52" w:type="dxa"/>
          </w:tcPr>
          <w:p w14:paraId="6C57B021" w14:textId="6131E71A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7B0CC112" w14:textId="77777777" w:rsidR="00837C1A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45C76C00" w14:textId="77777777" w:rsidTr="001948E4">
        <w:trPr>
          <w:trHeight w:val="247"/>
        </w:trPr>
        <w:tc>
          <w:tcPr>
            <w:tcW w:w="2768" w:type="dxa"/>
          </w:tcPr>
          <w:p w14:paraId="6092D861" w14:textId="4A2AEDCD" w:rsidR="00837C1A" w:rsidRPr="00864AF9" w:rsidRDefault="003E0A1D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Skeletal</w:t>
            </w:r>
          </w:p>
        </w:tc>
        <w:tc>
          <w:tcPr>
            <w:tcW w:w="1206" w:type="dxa"/>
          </w:tcPr>
          <w:p w14:paraId="7C83E2DE" w14:textId="29E5D1F4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869" w:type="dxa"/>
          </w:tcPr>
          <w:p w14:paraId="6AA3527C" w14:textId="29C62152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6A0585C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06A77D2" w14:textId="1E4B7F6B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52" w:type="dxa"/>
          </w:tcPr>
          <w:p w14:paraId="2F83882F" w14:textId="527BC2C9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640C4532" w14:textId="77777777" w:rsidR="00837C1A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7FE98DF6" w14:textId="77777777" w:rsidTr="001948E4">
        <w:trPr>
          <w:trHeight w:val="247"/>
        </w:trPr>
        <w:tc>
          <w:tcPr>
            <w:tcW w:w="2768" w:type="dxa"/>
          </w:tcPr>
          <w:p w14:paraId="0E8717DE" w14:textId="161D6802" w:rsidR="00837C1A" w:rsidRPr="00864AF9" w:rsidRDefault="004F6860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Inflammation</w:t>
            </w:r>
          </w:p>
        </w:tc>
        <w:tc>
          <w:tcPr>
            <w:tcW w:w="1206" w:type="dxa"/>
          </w:tcPr>
          <w:p w14:paraId="6FAB4748" w14:textId="4D1A8E91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869" w:type="dxa"/>
          </w:tcPr>
          <w:p w14:paraId="18DA98BC" w14:textId="5D12B870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5221647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7BD5B30" w14:textId="0095DE56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52" w:type="dxa"/>
          </w:tcPr>
          <w:p w14:paraId="16601F86" w14:textId="3B0D6770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14:paraId="00A61E6B" w14:textId="77777777" w:rsidR="00837C1A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6DEF13E9" w14:textId="77777777" w:rsidTr="001948E4">
        <w:trPr>
          <w:trHeight w:val="247"/>
        </w:trPr>
        <w:tc>
          <w:tcPr>
            <w:tcW w:w="2768" w:type="dxa"/>
          </w:tcPr>
          <w:p w14:paraId="3DF8252F" w14:textId="4BE0D9A0" w:rsidR="00837C1A" w:rsidRPr="00864AF9" w:rsidRDefault="004F6860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Depression</w:t>
            </w:r>
          </w:p>
        </w:tc>
        <w:tc>
          <w:tcPr>
            <w:tcW w:w="1206" w:type="dxa"/>
          </w:tcPr>
          <w:p w14:paraId="73B74307" w14:textId="0EDC3EE6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869" w:type="dxa"/>
          </w:tcPr>
          <w:p w14:paraId="58936445" w14:textId="323A98A6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97A874E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5CA585D0" w14:textId="107F280A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52" w:type="dxa"/>
          </w:tcPr>
          <w:p w14:paraId="550B6B88" w14:textId="0C460956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32291A9F" w14:textId="77777777" w:rsidR="00837C1A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142F0C20" w14:textId="77777777" w:rsidTr="001948E4">
        <w:trPr>
          <w:trHeight w:val="247"/>
        </w:trPr>
        <w:tc>
          <w:tcPr>
            <w:tcW w:w="2768" w:type="dxa"/>
          </w:tcPr>
          <w:p w14:paraId="07DBBCCC" w14:textId="230454BF" w:rsidR="00837C1A" w:rsidRPr="00864AF9" w:rsidRDefault="004F6860" w:rsidP="002E3AA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Multimorbidity</w:t>
            </w:r>
          </w:p>
        </w:tc>
        <w:tc>
          <w:tcPr>
            <w:tcW w:w="1206" w:type="dxa"/>
          </w:tcPr>
          <w:p w14:paraId="13E687FF" w14:textId="0361E4C7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</w:tc>
        <w:tc>
          <w:tcPr>
            <w:tcW w:w="869" w:type="dxa"/>
          </w:tcPr>
          <w:p w14:paraId="0DFC09B9" w14:textId="2A7FB3EB" w:rsidR="00837C1A" w:rsidRPr="00864AF9" w:rsidRDefault="00485C21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190DA7A5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BE52994" w14:textId="3AECF306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52" w:type="dxa"/>
          </w:tcPr>
          <w:p w14:paraId="6178D4ED" w14:textId="4C23ACFE" w:rsidR="00837C1A" w:rsidRPr="00E753DB" w:rsidRDefault="00E753DB" w:rsidP="002E3A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738D70D8" w14:textId="77777777" w:rsidR="00837C1A" w:rsidRDefault="00837C1A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37C1A" w:rsidRPr="00C9013D" w14:paraId="3ECFB049" w14:textId="77777777" w:rsidTr="001948E4">
        <w:trPr>
          <w:trHeight w:val="247"/>
        </w:trPr>
        <w:tc>
          <w:tcPr>
            <w:tcW w:w="2768" w:type="dxa"/>
          </w:tcPr>
          <w:p w14:paraId="6BF0F2A0" w14:textId="6C186838" w:rsidR="00837C1A" w:rsidRPr="005F14D7" w:rsidRDefault="004F6860" w:rsidP="002E3A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14D7">
              <w:rPr>
                <w:rFonts w:ascii="Arial" w:hAnsi="Arial" w:cs="Arial"/>
                <w:b/>
                <w:sz w:val="18"/>
                <w:szCs w:val="18"/>
              </w:rPr>
              <w:t>Body mass index</w:t>
            </w:r>
          </w:p>
        </w:tc>
        <w:tc>
          <w:tcPr>
            <w:tcW w:w="1206" w:type="dxa"/>
          </w:tcPr>
          <w:p w14:paraId="1598DD83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69" w:type="dxa"/>
          </w:tcPr>
          <w:p w14:paraId="2476A7F5" w14:textId="77777777" w:rsidR="00837C1A" w:rsidRPr="00864AF9" w:rsidRDefault="00837C1A" w:rsidP="002E3AA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771632C6" w14:textId="49A802D6" w:rsidR="00837C1A" w:rsidRPr="00864AF9" w:rsidRDefault="00485C21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29A6CECA" w14:textId="77777777" w:rsidR="00837C1A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7F57F4C5" w14:textId="77777777" w:rsidR="00837C1A" w:rsidRDefault="00837C1A" w:rsidP="002E3A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6C561E27" w14:textId="1BC6EDDF" w:rsidR="00837C1A" w:rsidRDefault="00E753DB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464895" w:rsidRPr="00C9013D" w14:paraId="54D34857" w14:textId="77777777" w:rsidTr="001948E4">
        <w:trPr>
          <w:trHeight w:val="247"/>
        </w:trPr>
        <w:tc>
          <w:tcPr>
            <w:tcW w:w="2768" w:type="dxa"/>
          </w:tcPr>
          <w:p w14:paraId="40AAAC92" w14:textId="778CA896" w:rsidR="00464895" w:rsidRPr="00864AF9" w:rsidRDefault="00464895" w:rsidP="0046489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&lt;25</w:t>
            </w:r>
          </w:p>
        </w:tc>
        <w:tc>
          <w:tcPr>
            <w:tcW w:w="1206" w:type="dxa"/>
          </w:tcPr>
          <w:p w14:paraId="6EAB44E3" w14:textId="0DDC7D85" w:rsidR="00464895" w:rsidRPr="00864AF9" w:rsidRDefault="00485C21" w:rsidP="0046489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</w:t>
            </w:r>
          </w:p>
        </w:tc>
        <w:tc>
          <w:tcPr>
            <w:tcW w:w="869" w:type="dxa"/>
          </w:tcPr>
          <w:p w14:paraId="3B7EAF3A" w14:textId="3AE17F0A" w:rsidR="00464895" w:rsidRPr="00864AF9" w:rsidRDefault="00485C21" w:rsidP="0046489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6151A2B" w14:textId="77777777" w:rsidR="00464895" w:rsidRPr="00864AF9" w:rsidRDefault="00464895" w:rsidP="004648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2998BC8" w14:textId="4ECBC618" w:rsidR="00464895" w:rsidRPr="00E753DB" w:rsidRDefault="00E753DB" w:rsidP="00464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52" w:type="dxa"/>
          </w:tcPr>
          <w:p w14:paraId="07945F49" w14:textId="5EA69059" w:rsidR="00464895" w:rsidRPr="00E753DB" w:rsidRDefault="00E753DB" w:rsidP="00464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</w:tcPr>
          <w:p w14:paraId="62182F16" w14:textId="77777777" w:rsidR="00464895" w:rsidRDefault="00464895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64895" w:rsidRPr="00C9013D" w14:paraId="271553CE" w14:textId="77777777" w:rsidTr="001948E4">
        <w:trPr>
          <w:trHeight w:val="247"/>
        </w:trPr>
        <w:tc>
          <w:tcPr>
            <w:tcW w:w="2768" w:type="dxa"/>
            <w:tcBorders>
              <w:bottom w:val="single" w:sz="12" w:space="0" w:color="006600"/>
            </w:tcBorders>
          </w:tcPr>
          <w:p w14:paraId="488B1A48" w14:textId="6A2C791A" w:rsidR="00464895" w:rsidRPr="00864AF9" w:rsidRDefault="00464895" w:rsidP="0046489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25 - &lt;30</w:t>
            </w:r>
          </w:p>
        </w:tc>
        <w:tc>
          <w:tcPr>
            <w:tcW w:w="1206" w:type="dxa"/>
            <w:tcBorders>
              <w:bottom w:val="single" w:sz="12" w:space="0" w:color="006600"/>
            </w:tcBorders>
          </w:tcPr>
          <w:p w14:paraId="1B7C0C7B" w14:textId="3BA07BED" w:rsidR="00464895" w:rsidRPr="00864AF9" w:rsidRDefault="00485C21" w:rsidP="0046489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7</w:t>
            </w:r>
          </w:p>
        </w:tc>
        <w:tc>
          <w:tcPr>
            <w:tcW w:w="869" w:type="dxa"/>
            <w:tcBorders>
              <w:bottom w:val="single" w:sz="12" w:space="0" w:color="006600"/>
            </w:tcBorders>
          </w:tcPr>
          <w:p w14:paraId="00F799BD" w14:textId="083E156A" w:rsidR="00464895" w:rsidRPr="00864AF9" w:rsidRDefault="00485C21" w:rsidP="0046489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1036" w:type="dxa"/>
            <w:tcBorders>
              <w:bottom w:val="single" w:sz="12" w:space="0" w:color="006600"/>
            </w:tcBorders>
          </w:tcPr>
          <w:p w14:paraId="35D18CFA" w14:textId="77777777" w:rsidR="00464895" w:rsidRPr="00864AF9" w:rsidRDefault="00464895" w:rsidP="004648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12" w:space="0" w:color="006600"/>
            </w:tcBorders>
          </w:tcPr>
          <w:p w14:paraId="431A17D5" w14:textId="6C473DB1" w:rsidR="00464895" w:rsidRPr="00E753DB" w:rsidRDefault="00E753DB" w:rsidP="00464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52" w:type="dxa"/>
            <w:tcBorders>
              <w:bottom w:val="single" w:sz="12" w:space="0" w:color="006600"/>
            </w:tcBorders>
          </w:tcPr>
          <w:p w14:paraId="5B11107B" w14:textId="136E5FE3" w:rsidR="00464895" w:rsidRPr="00E753DB" w:rsidRDefault="00E753DB" w:rsidP="00464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12" w:space="0" w:color="006600"/>
            </w:tcBorders>
          </w:tcPr>
          <w:p w14:paraId="38B2312D" w14:textId="77777777" w:rsidR="00464895" w:rsidRDefault="00464895" w:rsidP="00E753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18016C3F" w14:textId="77777777" w:rsidR="001948E4" w:rsidRDefault="001948E4">
      <w:pPr>
        <w:rPr>
          <w:rFonts w:ascii="Arial" w:hAnsi="Arial" w:cs="Arial"/>
          <w:b/>
          <w:bCs/>
          <w:sz w:val="20"/>
          <w:szCs w:val="20"/>
        </w:rPr>
      </w:pPr>
    </w:p>
    <w:p w14:paraId="37439B73" w14:textId="09A27DD0" w:rsidR="00485C21" w:rsidRDefault="00485C2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2. continued</w:t>
      </w:r>
    </w:p>
    <w:tbl>
      <w:tblPr>
        <w:tblStyle w:val="TableGrid"/>
        <w:tblW w:w="8773" w:type="dxa"/>
        <w:tblInd w:w="-5" w:type="dxa"/>
        <w:tblBorders>
          <w:top w:val="single" w:sz="12" w:space="0" w:color="006600"/>
          <w:left w:val="none" w:sz="0" w:space="0" w:color="auto"/>
          <w:bottom w:val="single" w:sz="12" w:space="0" w:color="0066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968"/>
        <w:gridCol w:w="1035"/>
        <w:gridCol w:w="1036"/>
        <w:gridCol w:w="952"/>
        <w:gridCol w:w="952"/>
        <w:gridCol w:w="990"/>
      </w:tblGrid>
      <w:tr w:rsidR="001948E4" w:rsidRPr="00C9013D" w14:paraId="53C13B4E" w14:textId="77777777" w:rsidTr="001948E4">
        <w:trPr>
          <w:trHeight w:val="425"/>
        </w:trPr>
        <w:tc>
          <w:tcPr>
            <w:tcW w:w="2840" w:type="dxa"/>
            <w:vMerge w:val="restart"/>
            <w:tcBorders>
              <w:top w:val="single" w:sz="12" w:space="0" w:color="006600"/>
            </w:tcBorders>
            <w:vAlign w:val="center"/>
          </w:tcPr>
          <w:p w14:paraId="37AF5170" w14:textId="1A74E879" w:rsidR="001948E4" w:rsidRPr="00260B14" w:rsidRDefault="001948E4" w:rsidP="001948E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3039" w:type="dxa"/>
            <w:gridSpan w:val="3"/>
            <w:tcBorders>
              <w:top w:val="single" w:sz="12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5BD3F42D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hort follow-up </w:t>
            </w:r>
          </w:p>
          <w:p w14:paraId="6D4B4EEB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up</w:t>
            </w:r>
            <w:proofErr w:type="gramEnd"/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5 years after survey)</w:t>
            </w:r>
          </w:p>
        </w:tc>
        <w:tc>
          <w:tcPr>
            <w:tcW w:w="2894" w:type="dxa"/>
            <w:gridSpan w:val="3"/>
            <w:tcBorders>
              <w:top w:val="single" w:sz="12" w:space="0" w:color="006600"/>
              <w:left w:val="single" w:sz="6" w:space="0" w:color="006600"/>
              <w:bottom w:val="single" w:sz="6" w:space="0" w:color="006600"/>
            </w:tcBorders>
            <w:vAlign w:val="center"/>
          </w:tcPr>
          <w:p w14:paraId="7D1F6EC6" w14:textId="0C8E7B68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L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r</w:t>
            </w: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llow-up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  <w:p w14:paraId="39E9A73A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(≥6 years after survey)</w:t>
            </w:r>
          </w:p>
        </w:tc>
      </w:tr>
      <w:tr w:rsidR="001948E4" w:rsidRPr="00C9013D" w14:paraId="6F2EC545" w14:textId="77777777" w:rsidTr="001948E4">
        <w:trPr>
          <w:trHeight w:val="226"/>
        </w:trPr>
        <w:tc>
          <w:tcPr>
            <w:tcW w:w="2840" w:type="dxa"/>
            <w:vMerge/>
            <w:tcBorders>
              <w:bottom w:val="single" w:sz="6" w:space="0" w:color="006600"/>
            </w:tcBorders>
          </w:tcPr>
          <w:p w14:paraId="370CF401" w14:textId="4E973910" w:rsidR="001948E4" w:rsidRPr="00260B14" w:rsidRDefault="001948E4" w:rsidP="004E57E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6" w:space="0" w:color="006600"/>
              <w:bottom w:val="single" w:sz="6" w:space="0" w:color="006600"/>
            </w:tcBorders>
          </w:tcPr>
          <w:p w14:paraId="06F9ADF2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Alive (n=5240)</w:t>
            </w:r>
          </w:p>
        </w:tc>
        <w:tc>
          <w:tcPr>
            <w:tcW w:w="1035" w:type="dxa"/>
            <w:tcBorders>
              <w:top w:val="single" w:sz="6" w:space="0" w:color="006600"/>
              <w:bottom w:val="single" w:sz="6" w:space="0" w:color="006600"/>
            </w:tcBorders>
          </w:tcPr>
          <w:p w14:paraId="3392DFC0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Died (n=817)</w:t>
            </w:r>
          </w:p>
        </w:tc>
        <w:tc>
          <w:tcPr>
            <w:tcW w:w="1036" w:type="dxa"/>
            <w:tcBorders>
              <w:top w:val="single" w:sz="6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249EA37D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2" w:type="dxa"/>
            <w:tcBorders>
              <w:top w:val="single" w:sz="6" w:space="0" w:color="006600"/>
              <w:left w:val="single" w:sz="6" w:space="0" w:color="006600"/>
              <w:bottom w:val="single" w:sz="6" w:space="0" w:color="006600"/>
            </w:tcBorders>
          </w:tcPr>
          <w:p w14:paraId="4299FCAD" w14:textId="77777777" w:rsidR="001948E4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Alive</w:t>
            </w:r>
          </w:p>
          <w:p w14:paraId="74F2CAF9" w14:textId="5D420C0C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3944)</w:t>
            </w:r>
          </w:p>
        </w:tc>
        <w:tc>
          <w:tcPr>
            <w:tcW w:w="952" w:type="dxa"/>
            <w:tcBorders>
              <w:top w:val="single" w:sz="6" w:space="0" w:color="006600"/>
              <w:bottom w:val="single" w:sz="6" w:space="0" w:color="006600"/>
            </w:tcBorders>
          </w:tcPr>
          <w:p w14:paraId="0D0CC155" w14:textId="77777777" w:rsidR="001948E4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Died</w:t>
            </w:r>
          </w:p>
          <w:p w14:paraId="2161A71F" w14:textId="699C8A40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=1198)</w:t>
            </w:r>
          </w:p>
        </w:tc>
        <w:tc>
          <w:tcPr>
            <w:tcW w:w="990" w:type="dxa"/>
            <w:tcBorders>
              <w:top w:val="single" w:sz="6" w:space="0" w:color="006600"/>
              <w:bottom w:val="single" w:sz="6" w:space="0" w:color="006600"/>
            </w:tcBorders>
            <w:vAlign w:val="center"/>
          </w:tcPr>
          <w:p w14:paraId="3A55230F" w14:textId="77777777" w:rsidR="001948E4" w:rsidRPr="00B3388C" w:rsidRDefault="001948E4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38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85C21" w:rsidRPr="00C9013D" w14:paraId="68068C65" w14:textId="77777777" w:rsidTr="001948E4">
        <w:trPr>
          <w:trHeight w:val="247"/>
        </w:trPr>
        <w:tc>
          <w:tcPr>
            <w:tcW w:w="2840" w:type="dxa"/>
            <w:tcBorders>
              <w:top w:val="single" w:sz="6" w:space="0" w:color="006600"/>
            </w:tcBorders>
          </w:tcPr>
          <w:p w14:paraId="20B96BAC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≥30</w:t>
            </w:r>
          </w:p>
        </w:tc>
        <w:tc>
          <w:tcPr>
            <w:tcW w:w="968" w:type="dxa"/>
            <w:tcBorders>
              <w:top w:val="single" w:sz="6" w:space="0" w:color="006600"/>
            </w:tcBorders>
          </w:tcPr>
          <w:p w14:paraId="04647237" w14:textId="2F86B87D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single" w:sz="6" w:space="0" w:color="006600"/>
            </w:tcBorders>
          </w:tcPr>
          <w:p w14:paraId="1C7E5B75" w14:textId="30C84A6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single" w:sz="6" w:space="0" w:color="006600"/>
              <w:right w:val="single" w:sz="6" w:space="0" w:color="006600"/>
            </w:tcBorders>
          </w:tcPr>
          <w:p w14:paraId="3687692D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6" w:space="0" w:color="006600"/>
              <w:left w:val="single" w:sz="6" w:space="0" w:color="006600"/>
            </w:tcBorders>
          </w:tcPr>
          <w:p w14:paraId="03DABCBE" w14:textId="734F7117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52" w:type="dxa"/>
            <w:tcBorders>
              <w:top w:val="single" w:sz="6" w:space="0" w:color="006600"/>
            </w:tcBorders>
          </w:tcPr>
          <w:p w14:paraId="79876CE2" w14:textId="0ACB4DF5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single" w:sz="6" w:space="0" w:color="006600"/>
            </w:tcBorders>
          </w:tcPr>
          <w:p w14:paraId="5B690C37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38278963" w14:textId="77777777" w:rsidTr="001948E4">
        <w:trPr>
          <w:trHeight w:val="247"/>
        </w:trPr>
        <w:tc>
          <w:tcPr>
            <w:tcW w:w="2840" w:type="dxa"/>
          </w:tcPr>
          <w:p w14:paraId="5E44E68A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968" w:type="dxa"/>
          </w:tcPr>
          <w:p w14:paraId="144D32E6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5" w:type="dxa"/>
          </w:tcPr>
          <w:p w14:paraId="70A65135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37864C2D" w14:textId="60C4C635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6251FCF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49420A49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591744E" w14:textId="59955673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485C21" w:rsidRPr="00C9013D" w14:paraId="007347BD" w14:textId="77777777" w:rsidTr="001948E4">
        <w:trPr>
          <w:trHeight w:val="247"/>
        </w:trPr>
        <w:tc>
          <w:tcPr>
            <w:tcW w:w="2840" w:type="dxa"/>
          </w:tcPr>
          <w:p w14:paraId="5FCE6584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Never</w:t>
            </w:r>
          </w:p>
        </w:tc>
        <w:tc>
          <w:tcPr>
            <w:tcW w:w="968" w:type="dxa"/>
          </w:tcPr>
          <w:p w14:paraId="0C196EE5" w14:textId="06DB4E63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0</w:t>
            </w:r>
          </w:p>
        </w:tc>
        <w:tc>
          <w:tcPr>
            <w:tcW w:w="1035" w:type="dxa"/>
          </w:tcPr>
          <w:p w14:paraId="46BFF6EC" w14:textId="0E14C334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5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D708A42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174ED9A" w14:textId="52720899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52" w:type="dxa"/>
          </w:tcPr>
          <w:p w14:paraId="2DCC0ECE" w14:textId="1C7B59B6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90" w:type="dxa"/>
          </w:tcPr>
          <w:p w14:paraId="0860B102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7566A792" w14:textId="77777777" w:rsidTr="001948E4">
        <w:trPr>
          <w:trHeight w:val="247"/>
        </w:trPr>
        <w:tc>
          <w:tcPr>
            <w:tcW w:w="2840" w:type="dxa"/>
          </w:tcPr>
          <w:p w14:paraId="6193BF00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Former</w:t>
            </w:r>
          </w:p>
        </w:tc>
        <w:tc>
          <w:tcPr>
            <w:tcW w:w="968" w:type="dxa"/>
          </w:tcPr>
          <w:p w14:paraId="7C135CAE" w14:textId="09544B8B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035" w:type="dxa"/>
          </w:tcPr>
          <w:p w14:paraId="0DD78A48" w14:textId="5D03179E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0E0A46E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6510D33F" w14:textId="2C7DB83B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2" w:type="dxa"/>
          </w:tcPr>
          <w:p w14:paraId="5184F612" w14:textId="3E99D2F5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74E0F6BD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6A3AD877" w14:textId="77777777" w:rsidTr="001948E4">
        <w:trPr>
          <w:trHeight w:val="247"/>
        </w:trPr>
        <w:tc>
          <w:tcPr>
            <w:tcW w:w="2840" w:type="dxa"/>
          </w:tcPr>
          <w:p w14:paraId="7E377011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Cs/>
                <w:sz w:val="18"/>
                <w:szCs w:val="18"/>
              </w:rPr>
              <w:t xml:space="preserve">   Current</w:t>
            </w:r>
          </w:p>
        </w:tc>
        <w:tc>
          <w:tcPr>
            <w:tcW w:w="968" w:type="dxa"/>
          </w:tcPr>
          <w:p w14:paraId="2FD328E6" w14:textId="736576B9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035" w:type="dxa"/>
          </w:tcPr>
          <w:p w14:paraId="52D4C89C" w14:textId="5FD5016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820E655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313126AB" w14:textId="31CC141A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2" w:type="dxa"/>
          </w:tcPr>
          <w:p w14:paraId="45A53527" w14:textId="3B22305E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6DF4FA7F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22F88C43" w14:textId="77777777" w:rsidTr="001948E4">
        <w:trPr>
          <w:trHeight w:val="247"/>
        </w:trPr>
        <w:tc>
          <w:tcPr>
            <w:tcW w:w="2840" w:type="dxa"/>
          </w:tcPr>
          <w:p w14:paraId="6E8F30A8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40881">
              <w:rPr>
                <w:rFonts w:ascii="Arial" w:hAnsi="Arial" w:cs="Arial"/>
                <w:b/>
                <w:bCs/>
                <w:sz w:val="18"/>
                <w:szCs w:val="18"/>
              </w:rPr>
              <w:t>MVPA 150 minutes/ week</w:t>
            </w:r>
          </w:p>
        </w:tc>
        <w:tc>
          <w:tcPr>
            <w:tcW w:w="968" w:type="dxa"/>
          </w:tcPr>
          <w:p w14:paraId="064A9EA9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5" w:type="dxa"/>
          </w:tcPr>
          <w:p w14:paraId="77B57629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782E8A7" w14:textId="23E185E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423F58E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32902CD7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60150F4B" w14:textId="375C1474" w:rsidR="00485C21" w:rsidRDefault="00E753DB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485C21" w:rsidRPr="00C9013D" w14:paraId="0F083467" w14:textId="77777777" w:rsidTr="001948E4">
        <w:trPr>
          <w:trHeight w:val="247"/>
        </w:trPr>
        <w:tc>
          <w:tcPr>
            <w:tcW w:w="2840" w:type="dxa"/>
          </w:tcPr>
          <w:p w14:paraId="34299BEA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68" w:type="dxa"/>
          </w:tcPr>
          <w:p w14:paraId="3B4F34FA" w14:textId="4749943D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6</w:t>
            </w:r>
          </w:p>
        </w:tc>
        <w:tc>
          <w:tcPr>
            <w:tcW w:w="1035" w:type="dxa"/>
          </w:tcPr>
          <w:p w14:paraId="68B033E8" w14:textId="6AF4A84A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AC44A5C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676587A8" w14:textId="31163639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52" w:type="dxa"/>
          </w:tcPr>
          <w:p w14:paraId="3D1228E0" w14:textId="46BC19A9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90" w:type="dxa"/>
          </w:tcPr>
          <w:p w14:paraId="7CB6E1FA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17FF0931" w14:textId="77777777" w:rsidTr="001948E4">
        <w:trPr>
          <w:trHeight w:val="247"/>
        </w:trPr>
        <w:tc>
          <w:tcPr>
            <w:tcW w:w="2840" w:type="dxa"/>
          </w:tcPr>
          <w:p w14:paraId="48CEFB34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968" w:type="dxa"/>
          </w:tcPr>
          <w:p w14:paraId="4787E50A" w14:textId="6EB5B56D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1035" w:type="dxa"/>
          </w:tcPr>
          <w:p w14:paraId="436A80BB" w14:textId="77438D5B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7D96670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1A3BD518" w14:textId="54B238B5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52" w:type="dxa"/>
          </w:tcPr>
          <w:p w14:paraId="046ABD9C" w14:textId="7D7E80B9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</w:tcPr>
          <w:p w14:paraId="0DF8AC84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0B6DAE6F" w14:textId="77777777" w:rsidTr="001948E4">
        <w:trPr>
          <w:trHeight w:val="247"/>
        </w:trPr>
        <w:tc>
          <w:tcPr>
            <w:tcW w:w="2840" w:type="dxa"/>
          </w:tcPr>
          <w:p w14:paraId="2E1049FC" w14:textId="77777777" w:rsidR="00485C21" w:rsidRPr="005F14D7" w:rsidRDefault="00485C21" w:rsidP="004E57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14D7">
              <w:rPr>
                <w:rFonts w:ascii="Arial" w:hAnsi="Arial" w:cs="Arial"/>
                <w:b/>
                <w:sz w:val="18"/>
                <w:szCs w:val="18"/>
              </w:rPr>
              <w:t>Geriatric Depression Scale</w:t>
            </w:r>
          </w:p>
        </w:tc>
        <w:tc>
          <w:tcPr>
            <w:tcW w:w="968" w:type="dxa"/>
          </w:tcPr>
          <w:p w14:paraId="41F31054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5" w:type="dxa"/>
          </w:tcPr>
          <w:p w14:paraId="24C640CE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64B0F3F4" w14:textId="2C2670A0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738BBEAA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531E7698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2B8825B" w14:textId="2BF9A719" w:rsidR="00485C21" w:rsidRDefault="00E753DB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485C21" w:rsidRPr="00C9013D" w14:paraId="5F516BEB" w14:textId="77777777" w:rsidTr="001948E4">
        <w:trPr>
          <w:trHeight w:val="247"/>
        </w:trPr>
        <w:tc>
          <w:tcPr>
            <w:tcW w:w="2840" w:type="dxa"/>
          </w:tcPr>
          <w:p w14:paraId="09C995D8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742F6">
              <w:rPr>
                <w:rFonts w:ascii="Arial" w:hAnsi="Arial" w:cs="Arial"/>
                <w:bCs/>
                <w:sz w:val="18"/>
                <w:szCs w:val="18"/>
              </w:rPr>
              <w:t xml:space="preserve">   Asymptomatic</w:t>
            </w:r>
          </w:p>
        </w:tc>
        <w:tc>
          <w:tcPr>
            <w:tcW w:w="968" w:type="dxa"/>
          </w:tcPr>
          <w:p w14:paraId="158637D1" w14:textId="6849E63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8</w:t>
            </w:r>
          </w:p>
        </w:tc>
        <w:tc>
          <w:tcPr>
            <w:tcW w:w="1035" w:type="dxa"/>
          </w:tcPr>
          <w:p w14:paraId="5918172E" w14:textId="66D9CF7C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9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0C3E19C7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56FA782" w14:textId="4DBAEBFB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52" w:type="dxa"/>
          </w:tcPr>
          <w:p w14:paraId="6779F340" w14:textId="278CF947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90" w:type="dxa"/>
          </w:tcPr>
          <w:p w14:paraId="4C75D3F6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1D8900C3" w14:textId="77777777" w:rsidTr="001948E4">
        <w:trPr>
          <w:trHeight w:val="247"/>
        </w:trPr>
        <w:tc>
          <w:tcPr>
            <w:tcW w:w="2840" w:type="dxa"/>
          </w:tcPr>
          <w:p w14:paraId="51A5F142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742F6">
              <w:rPr>
                <w:rFonts w:ascii="Arial" w:hAnsi="Arial" w:cs="Arial"/>
                <w:bCs/>
                <w:sz w:val="18"/>
                <w:szCs w:val="18"/>
              </w:rPr>
              <w:t xml:space="preserve">   Symptomatic</w:t>
            </w:r>
          </w:p>
        </w:tc>
        <w:tc>
          <w:tcPr>
            <w:tcW w:w="968" w:type="dxa"/>
          </w:tcPr>
          <w:p w14:paraId="6625577A" w14:textId="1F580C59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  <w:tc>
          <w:tcPr>
            <w:tcW w:w="1035" w:type="dxa"/>
          </w:tcPr>
          <w:p w14:paraId="4199CFBE" w14:textId="20A4890D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44C37F7E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1AFEEBF4" w14:textId="54828A8B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52" w:type="dxa"/>
          </w:tcPr>
          <w:p w14:paraId="40AEA7B0" w14:textId="53D7AF87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</w:tcPr>
          <w:p w14:paraId="0763DFAF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4C25E184" w14:textId="77777777" w:rsidTr="001948E4">
        <w:trPr>
          <w:trHeight w:val="247"/>
        </w:trPr>
        <w:tc>
          <w:tcPr>
            <w:tcW w:w="2840" w:type="dxa"/>
          </w:tcPr>
          <w:p w14:paraId="2BEEF78E" w14:textId="77777777" w:rsidR="00485C21" w:rsidRPr="005F14D7" w:rsidRDefault="00485C21" w:rsidP="004E57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14D7">
              <w:rPr>
                <w:rFonts w:ascii="Arial" w:hAnsi="Arial" w:cs="Arial"/>
                <w:b/>
                <w:sz w:val="18"/>
                <w:szCs w:val="18"/>
              </w:rPr>
              <w:t>Fear of progression</w:t>
            </w:r>
          </w:p>
        </w:tc>
        <w:tc>
          <w:tcPr>
            <w:tcW w:w="968" w:type="dxa"/>
          </w:tcPr>
          <w:p w14:paraId="099BDDB4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5" w:type="dxa"/>
          </w:tcPr>
          <w:p w14:paraId="3B94F112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5BF11F99" w14:textId="239E20B5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4C56052D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1B116BF6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6678354" w14:textId="3150809F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85C21" w:rsidRPr="00C9013D" w14:paraId="732CB41E" w14:textId="77777777" w:rsidTr="001948E4">
        <w:trPr>
          <w:trHeight w:val="247"/>
        </w:trPr>
        <w:tc>
          <w:tcPr>
            <w:tcW w:w="2840" w:type="dxa"/>
          </w:tcPr>
          <w:p w14:paraId="6449610A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68" w:type="dxa"/>
          </w:tcPr>
          <w:p w14:paraId="6E1C9F89" w14:textId="04F703A1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8</w:t>
            </w:r>
          </w:p>
        </w:tc>
        <w:tc>
          <w:tcPr>
            <w:tcW w:w="1035" w:type="dxa"/>
          </w:tcPr>
          <w:p w14:paraId="5B2141FB" w14:textId="4B2EEB9F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2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25ED13BA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</w:tcBorders>
          </w:tcPr>
          <w:p w14:paraId="131A7C5F" w14:textId="551C9D2B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952" w:type="dxa"/>
          </w:tcPr>
          <w:p w14:paraId="7A220C05" w14:textId="183226F5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90" w:type="dxa"/>
          </w:tcPr>
          <w:p w14:paraId="07340EE9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5C21" w:rsidRPr="00C9013D" w14:paraId="5CA56E52" w14:textId="77777777" w:rsidTr="001948E4">
        <w:trPr>
          <w:trHeight w:val="247"/>
        </w:trPr>
        <w:tc>
          <w:tcPr>
            <w:tcW w:w="2840" w:type="dxa"/>
          </w:tcPr>
          <w:p w14:paraId="1506DAF0" w14:textId="77777777" w:rsidR="00485C21" w:rsidRPr="00864AF9" w:rsidRDefault="00485C21" w:rsidP="004E57E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968" w:type="dxa"/>
          </w:tcPr>
          <w:p w14:paraId="4309DC5D" w14:textId="6E3B00D7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035" w:type="dxa"/>
          </w:tcPr>
          <w:p w14:paraId="6C57B7F2" w14:textId="6B65CB80" w:rsidR="00485C21" w:rsidRPr="00864AF9" w:rsidRDefault="00485C21" w:rsidP="004E57E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right w:val="single" w:sz="6" w:space="0" w:color="006600"/>
            </w:tcBorders>
          </w:tcPr>
          <w:p w14:paraId="7C38A8C9" w14:textId="77777777" w:rsidR="00485C21" w:rsidRPr="00864AF9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6" w:space="0" w:color="006600"/>
              <w:bottom w:val="single" w:sz="12" w:space="0" w:color="006600"/>
            </w:tcBorders>
          </w:tcPr>
          <w:p w14:paraId="24B01A30" w14:textId="6407CB85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52" w:type="dxa"/>
          </w:tcPr>
          <w:p w14:paraId="12E95DF6" w14:textId="34A0B14D" w:rsidR="00485C21" w:rsidRPr="00E753DB" w:rsidRDefault="00E753DB" w:rsidP="004E5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53D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1DC65487" w14:textId="77777777" w:rsidR="00485C21" w:rsidRDefault="00485C21" w:rsidP="004E57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0CB8142A" w14:textId="77777777" w:rsidR="00E753DB" w:rsidRPr="00E753DB" w:rsidRDefault="008D4FEB">
      <w:pPr>
        <w:rPr>
          <w:rFonts w:ascii="Arial" w:hAnsi="Arial" w:cs="Arial"/>
          <w:sz w:val="20"/>
          <w:szCs w:val="20"/>
        </w:rPr>
      </w:pPr>
      <w:r w:rsidRPr="00E753DB">
        <w:rPr>
          <w:rFonts w:ascii="Arial" w:hAnsi="Arial" w:cs="Arial"/>
          <w:sz w:val="20"/>
          <w:szCs w:val="20"/>
        </w:rPr>
        <w:t xml:space="preserve">*98 participants were censored in the longer period of follow-up </w:t>
      </w:r>
    </w:p>
    <w:p w14:paraId="2B2AAF07" w14:textId="7C455F58" w:rsidR="00601592" w:rsidRPr="008804FA" w:rsidRDefault="00E753DB">
      <w:pPr>
        <w:rPr>
          <w:rFonts w:ascii="Arial" w:hAnsi="Arial" w:cs="Arial"/>
          <w:b/>
          <w:bCs/>
          <w:sz w:val="20"/>
          <w:szCs w:val="20"/>
        </w:rPr>
      </w:pPr>
      <w:r w:rsidRPr="00E753DB">
        <w:rPr>
          <w:rFonts w:ascii="Arial" w:hAnsi="Arial" w:cs="Arial"/>
          <w:sz w:val="20"/>
          <w:szCs w:val="20"/>
        </w:rPr>
        <w:t>Percentages may not add up to 100% due to rounding off</w:t>
      </w:r>
      <w:r w:rsidR="00601592" w:rsidRPr="008804FA">
        <w:rPr>
          <w:rFonts w:ascii="Arial" w:hAnsi="Arial" w:cs="Arial"/>
          <w:b/>
          <w:bCs/>
          <w:sz w:val="20"/>
          <w:szCs w:val="20"/>
        </w:rPr>
        <w:br w:type="page"/>
      </w:r>
    </w:p>
    <w:p w14:paraId="14DE3E04" w14:textId="77777777" w:rsidR="00837C1A" w:rsidRDefault="00837C1A" w:rsidP="000965F2">
      <w:pPr>
        <w:rPr>
          <w:rFonts w:ascii="Arial" w:hAnsi="Arial" w:cs="Arial"/>
          <w:b/>
          <w:bCs/>
          <w:sz w:val="20"/>
          <w:szCs w:val="20"/>
        </w:rPr>
        <w:sectPr w:rsidR="00837C1A" w:rsidSect="004F15E3">
          <w:pgSz w:w="11906" w:h="16838"/>
          <w:pgMar w:top="1440" w:right="1418" w:bottom="1440" w:left="1797" w:header="709" w:footer="709" w:gutter="0"/>
          <w:cols w:space="708"/>
          <w:docGrid w:linePitch="360"/>
        </w:sectPr>
      </w:pPr>
    </w:p>
    <w:p w14:paraId="4D6C633F" w14:textId="1C9E089A" w:rsidR="00AA5F05" w:rsidRPr="00C926EC" w:rsidRDefault="00C926EC" w:rsidP="000965F2">
      <w:pPr>
        <w:rPr>
          <w:rFonts w:ascii="Arial" w:hAnsi="Arial" w:cs="Arial"/>
          <w:b/>
          <w:bCs/>
          <w:noProof/>
          <w:sz w:val="20"/>
          <w:szCs w:val="20"/>
          <w:lang w:eastAsia="en-US"/>
        </w:rPr>
      </w:pPr>
      <w:r w:rsidRPr="0041612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464895">
        <w:rPr>
          <w:rFonts w:ascii="Arial" w:hAnsi="Arial" w:cs="Arial"/>
          <w:b/>
          <w:bCs/>
          <w:sz w:val="20"/>
          <w:szCs w:val="20"/>
        </w:rPr>
        <w:t>3</w:t>
      </w:r>
      <w:r w:rsidRPr="00416122">
        <w:rPr>
          <w:rFonts w:ascii="Arial" w:hAnsi="Arial" w:cs="Arial"/>
          <w:b/>
          <w:bCs/>
          <w:sz w:val="20"/>
          <w:szCs w:val="20"/>
        </w:rPr>
        <w:t>.</w:t>
      </w:r>
      <w:r w:rsidRPr="00C926EC">
        <w:rPr>
          <w:rFonts w:ascii="Arial" w:hAnsi="Arial" w:cs="Arial"/>
          <w:b/>
          <w:bCs/>
          <w:sz w:val="20"/>
          <w:szCs w:val="20"/>
        </w:rPr>
        <w:t xml:space="preserve"> </w:t>
      </w:r>
      <w:r w:rsidRPr="00C926EC">
        <w:rPr>
          <w:rFonts w:ascii="Arial" w:hAnsi="Arial" w:cs="Arial"/>
          <w:b/>
          <w:bCs/>
          <w:noProof/>
          <w:sz w:val="20"/>
          <w:szCs w:val="20"/>
          <w:lang w:eastAsia="en-US"/>
        </w:rPr>
        <w:t>Risk</w:t>
      </w:r>
      <w:r w:rsidRPr="005170C1">
        <w:rPr>
          <w:rFonts w:ascii="Arial" w:hAnsi="Arial" w:cs="Arial"/>
          <w:b/>
          <w:bCs/>
          <w:noProof/>
          <w:sz w:val="20"/>
          <w:szCs w:val="20"/>
          <w:lang w:eastAsia="en-US"/>
        </w:rPr>
        <w:t xml:space="preserve"> estimates of fatigue on morta</w:t>
      </w:r>
      <w:r>
        <w:rPr>
          <w:rFonts w:ascii="Arial" w:hAnsi="Arial" w:cs="Arial"/>
          <w:b/>
          <w:bCs/>
          <w:noProof/>
          <w:sz w:val="20"/>
          <w:szCs w:val="20"/>
          <w:lang w:eastAsia="en-US"/>
        </w:rPr>
        <w:t xml:space="preserve">lity in disease-free cancer survivors </w:t>
      </w:r>
    </w:p>
    <w:tbl>
      <w:tblPr>
        <w:tblStyle w:val="TableGrid"/>
        <w:tblW w:w="13954" w:type="dxa"/>
        <w:tblInd w:w="-5" w:type="dxa"/>
        <w:tblBorders>
          <w:top w:val="single" w:sz="12" w:space="0" w:color="006600"/>
          <w:left w:val="none" w:sz="0" w:space="0" w:color="auto"/>
          <w:bottom w:val="single" w:sz="12" w:space="0" w:color="0066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467"/>
        <w:gridCol w:w="1926"/>
        <w:gridCol w:w="2364"/>
        <w:gridCol w:w="1625"/>
        <w:gridCol w:w="1874"/>
        <w:gridCol w:w="2222"/>
      </w:tblGrid>
      <w:tr w:rsidR="004B254C" w:rsidRPr="00C9013D" w14:paraId="4EB1A1B3" w14:textId="3E5CFE28" w:rsidTr="00407E03">
        <w:trPr>
          <w:trHeight w:val="399"/>
        </w:trPr>
        <w:tc>
          <w:tcPr>
            <w:tcW w:w="2476" w:type="dxa"/>
            <w:vMerge w:val="restart"/>
            <w:tcBorders>
              <w:top w:val="single" w:sz="12" w:space="0" w:color="006600"/>
            </w:tcBorders>
          </w:tcPr>
          <w:p w14:paraId="76E89137" w14:textId="77777777" w:rsidR="004B254C" w:rsidRPr="00260B14" w:rsidRDefault="004B254C" w:rsidP="003C6CBB">
            <w:pPr>
              <w:rPr>
                <w:rFonts w:ascii="Arial" w:hAnsi="Arial" w:cs="Arial"/>
                <w:bCs/>
                <w:sz w:val="20"/>
                <w:szCs w:val="20"/>
              </w:rPr>
            </w:pPr>
            <w:bookmarkStart w:id="6" w:name="_Hlk188896105"/>
          </w:p>
        </w:tc>
        <w:tc>
          <w:tcPr>
            <w:tcW w:w="5757" w:type="dxa"/>
            <w:gridSpan w:val="3"/>
            <w:tcBorders>
              <w:top w:val="single" w:sz="12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46F8B7D8" w14:textId="243AAB59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ort follow-up (up to 5 years after survey)</w:t>
            </w:r>
          </w:p>
        </w:tc>
        <w:tc>
          <w:tcPr>
            <w:tcW w:w="5721" w:type="dxa"/>
            <w:gridSpan w:val="3"/>
            <w:tcBorders>
              <w:top w:val="single" w:sz="12" w:space="0" w:color="006600"/>
              <w:left w:val="single" w:sz="6" w:space="0" w:color="006600"/>
              <w:bottom w:val="single" w:sz="6" w:space="0" w:color="006600"/>
            </w:tcBorders>
            <w:vAlign w:val="center"/>
          </w:tcPr>
          <w:p w14:paraId="4473FA7F" w14:textId="72F2DEC7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ng follow-up (6 years or more after survey)</w:t>
            </w:r>
          </w:p>
        </w:tc>
      </w:tr>
      <w:tr w:rsidR="004B254C" w:rsidRPr="00C9013D" w14:paraId="5CDC56A9" w14:textId="305DAF1B" w:rsidTr="004B254C">
        <w:trPr>
          <w:trHeight w:val="213"/>
        </w:trPr>
        <w:tc>
          <w:tcPr>
            <w:tcW w:w="2476" w:type="dxa"/>
            <w:vMerge/>
            <w:tcBorders>
              <w:bottom w:val="single" w:sz="6" w:space="0" w:color="006600"/>
            </w:tcBorders>
          </w:tcPr>
          <w:p w14:paraId="0F952DC4" w14:textId="77777777" w:rsidR="004B254C" w:rsidRPr="00260B14" w:rsidRDefault="004B254C" w:rsidP="003C6CB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6" w:space="0" w:color="006600"/>
              <w:bottom w:val="single" w:sz="6" w:space="0" w:color="006600"/>
            </w:tcBorders>
          </w:tcPr>
          <w:p w14:paraId="7A95A77F" w14:textId="77777777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9097498" w14:textId="7387492B" w:rsidR="004B254C" w:rsidRPr="005170C1" w:rsidRDefault="004B254C" w:rsidP="00706B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Death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657</w:t>
            </w:r>
          </w:p>
        </w:tc>
        <w:tc>
          <w:tcPr>
            <w:tcW w:w="1926" w:type="dxa"/>
            <w:tcBorders>
              <w:top w:val="single" w:sz="6" w:space="0" w:color="006600"/>
              <w:bottom w:val="single" w:sz="6" w:space="0" w:color="006600"/>
            </w:tcBorders>
          </w:tcPr>
          <w:p w14:paraId="00398BBE" w14:textId="77777777" w:rsidR="00AD6B6C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ude mortality rate </w:t>
            </w:r>
          </w:p>
          <w:p w14:paraId="2ACAD47F" w14:textId="371BB2C0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(100/</w:t>
            </w:r>
            <w:r w:rsidR="00AD6B6C">
              <w:rPr>
                <w:rFonts w:ascii="Arial" w:hAnsi="Arial" w:cs="Arial"/>
                <w:b/>
                <w:bCs/>
                <w:sz w:val="20"/>
                <w:szCs w:val="20"/>
              </w:rPr>
              <w:t>person-</w:t>
            </w: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  <w:r w:rsidR="00AD6B6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6" w:space="0" w:color="006600"/>
              <w:bottom w:val="single" w:sz="6" w:space="0" w:color="006600"/>
              <w:right w:val="single" w:sz="6" w:space="0" w:color="006600"/>
            </w:tcBorders>
            <w:vAlign w:val="center"/>
          </w:tcPr>
          <w:p w14:paraId="305F8E21" w14:textId="74482B31" w:rsidR="004B254C" w:rsidRPr="00F64AE3" w:rsidRDefault="004B254C" w:rsidP="00CE7C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r w:rsidRPr="00BD312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25" w:type="dxa"/>
            <w:tcBorders>
              <w:top w:val="single" w:sz="6" w:space="0" w:color="006600"/>
              <w:left w:val="single" w:sz="6" w:space="0" w:color="006600"/>
              <w:bottom w:val="single" w:sz="6" w:space="0" w:color="006600"/>
            </w:tcBorders>
          </w:tcPr>
          <w:p w14:paraId="1F813210" w14:textId="77777777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4949496C" w14:textId="77777777" w:rsidR="004B254C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Death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51377E7" w14:textId="25870EA3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064</w:t>
            </w:r>
          </w:p>
        </w:tc>
        <w:tc>
          <w:tcPr>
            <w:tcW w:w="1874" w:type="dxa"/>
            <w:tcBorders>
              <w:top w:val="single" w:sz="6" w:space="0" w:color="006600"/>
              <w:bottom w:val="single" w:sz="6" w:space="0" w:color="006600"/>
            </w:tcBorders>
          </w:tcPr>
          <w:p w14:paraId="26EB8B46" w14:textId="3A2431A8" w:rsidR="004B254C" w:rsidRPr="005170C1" w:rsidRDefault="004B254C" w:rsidP="003C6C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Crude mortality rate (100/</w:t>
            </w:r>
            <w:r w:rsidR="00AD6B6C">
              <w:rPr>
                <w:rFonts w:ascii="Arial" w:hAnsi="Arial" w:cs="Arial"/>
                <w:b/>
                <w:bCs/>
                <w:sz w:val="20"/>
                <w:szCs w:val="20"/>
              </w:rPr>
              <w:t>person-</w:t>
            </w: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  <w:r w:rsidR="00AD6B6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170C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2" w:type="dxa"/>
            <w:tcBorders>
              <w:top w:val="single" w:sz="6" w:space="0" w:color="006600"/>
              <w:bottom w:val="single" w:sz="6" w:space="0" w:color="006600"/>
            </w:tcBorders>
            <w:vAlign w:val="center"/>
          </w:tcPr>
          <w:p w14:paraId="354AB24E" w14:textId="7A1DDAB8" w:rsidR="004B254C" w:rsidRPr="00F64AE3" w:rsidRDefault="004B254C" w:rsidP="00CE7C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r w:rsidRPr="007532A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CI)</w:t>
            </w:r>
          </w:p>
        </w:tc>
      </w:tr>
      <w:tr w:rsidR="00814C02" w:rsidRPr="00C9013D" w14:paraId="66E93FC6" w14:textId="11278BDF" w:rsidTr="004B254C">
        <w:trPr>
          <w:trHeight w:val="232"/>
        </w:trPr>
        <w:tc>
          <w:tcPr>
            <w:tcW w:w="2476" w:type="dxa"/>
            <w:tcBorders>
              <w:top w:val="single" w:sz="6" w:space="0" w:color="006600"/>
            </w:tcBorders>
            <w:vAlign w:val="center"/>
          </w:tcPr>
          <w:p w14:paraId="0F605F42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Affective Fatigue</w:t>
            </w:r>
          </w:p>
        </w:tc>
        <w:tc>
          <w:tcPr>
            <w:tcW w:w="1467" w:type="dxa"/>
            <w:tcBorders>
              <w:top w:val="single" w:sz="6" w:space="0" w:color="006600"/>
            </w:tcBorders>
            <w:vAlign w:val="center"/>
          </w:tcPr>
          <w:p w14:paraId="7F3322C4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single" w:sz="6" w:space="0" w:color="006600"/>
            </w:tcBorders>
            <w:vAlign w:val="center"/>
          </w:tcPr>
          <w:p w14:paraId="67C9B775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single" w:sz="6" w:space="0" w:color="006600"/>
              <w:right w:val="single" w:sz="6" w:space="0" w:color="006600"/>
            </w:tcBorders>
            <w:vAlign w:val="center"/>
          </w:tcPr>
          <w:p w14:paraId="6A62AF3A" w14:textId="46503DD1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6" w:space="0" w:color="006600"/>
              <w:left w:val="single" w:sz="6" w:space="0" w:color="006600"/>
            </w:tcBorders>
            <w:vAlign w:val="center"/>
          </w:tcPr>
          <w:p w14:paraId="352D9AB7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006600"/>
            </w:tcBorders>
            <w:vAlign w:val="center"/>
          </w:tcPr>
          <w:p w14:paraId="31953ADE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6" w:space="0" w:color="006600"/>
            </w:tcBorders>
            <w:vAlign w:val="center"/>
          </w:tcPr>
          <w:p w14:paraId="45002F10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4C02" w:rsidRPr="00C9013D" w14:paraId="61A5E154" w14:textId="331A5F8A" w:rsidTr="004B254C">
        <w:trPr>
          <w:trHeight w:val="232"/>
        </w:trPr>
        <w:tc>
          <w:tcPr>
            <w:tcW w:w="2476" w:type="dxa"/>
          </w:tcPr>
          <w:p w14:paraId="1D408ADD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467" w:type="dxa"/>
          </w:tcPr>
          <w:p w14:paraId="501C0465" w14:textId="002A0176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50</w:t>
            </w:r>
          </w:p>
        </w:tc>
        <w:tc>
          <w:tcPr>
            <w:tcW w:w="1926" w:type="dxa"/>
          </w:tcPr>
          <w:p w14:paraId="5DE174CD" w14:textId="084B87D7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20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408C4E55" w14:textId="77777777" w:rsidR="003C6CBB" w:rsidRPr="00864AF9" w:rsidRDefault="003C6CBB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15D00C19" w14:textId="58E4433C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77</w:t>
            </w:r>
          </w:p>
        </w:tc>
        <w:tc>
          <w:tcPr>
            <w:tcW w:w="1874" w:type="dxa"/>
          </w:tcPr>
          <w:p w14:paraId="696CE230" w14:textId="0B044B4C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28</w:t>
            </w:r>
          </w:p>
        </w:tc>
        <w:tc>
          <w:tcPr>
            <w:tcW w:w="2222" w:type="dxa"/>
          </w:tcPr>
          <w:p w14:paraId="112E33BE" w14:textId="054A6362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</w:tr>
      <w:tr w:rsidR="00814C02" w:rsidRPr="00C9013D" w14:paraId="38273186" w14:textId="3483AD82" w:rsidTr="004B254C">
        <w:trPr>
          <w:trHeight w:val="232"/>
        </w:trPr>
        <w:tc>
          <w:tcPr>
            <w:tcW w:w="2476" w:type="dxa"/>
          </w:tcPr>
          <w:p w14:paraId="33C2342D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467" w:type="dxa"/>
          </w:tcPr>
          <w:p w14:paraId="3C5861F6" w14:textId="312E2508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07</w:t>
            </w:r>
          </w:p>
        </w:tc>
        <w:tc>
          <w:tcPr>
            <w:tcW w:w="1926" w:type="dxa"/>
          </w:tcPr>
          <w:p w14:paraId="25B2FC60" w14:textId="38C406BF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19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4416C242" w14:textId="48F1DE34" w:rsidR="003C6CBB" w:rsidRPr="00706BC5" w:rsidRDefault="00706BC5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6BC5">
              <w:rPr>
                <w:rFonts w:ascii="Arial" w:hAnsi="Arial" w:cs="Arial"/>
                <w:b/>
                <w:bCs/>
                <w:sz w:val="18"/>
                <w:szCs w:val="18"/>
              </w:rPr>
              <w:t>1.24 (1.03-1.48</w:t>
            </w:r>
            <w:r w:rsidR="003C6CBB" w:rsidRPr="00706BC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3AA41185" w14:textId="27EF6C56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87</w:t>
            </w:r>
          </w:p>
        </w:tc>
        <w:tc>
          <w:tcPr>
            <w:tcW w:w="1874" w:type="dxa"/>
          </w:tcPr>
          <w:p w14:paraId="4340E51F" w14:textId="7B3FE409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25</w:t>
            </w:r>
          </w:p>
        </w:tc>
        <w:tc>
          <w:tcPr>
            <w:tcW w:w="2222" w:type="dxa"/>
          </w:tcPr>
          <w:p w14:paraId="2BA2ACE1" w14:textId="0FA32AA5" w:rsidR="003C6CBB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08 (0.90-1.29</w:t>
            </w:r>
            <w:r w:rsidR="003C6CBB" w:rsidRPr="00864AF9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814C02" w:rsidRPr="00C9013D" w14:paraId="6BA8EE27" w14:textId="1ACF0CAE" w:rsidTr="004B254C">
        <w:trPr>
          <w:trHeight w:val="232"/>
        </w:trPr>
        <w:tc>
          <w:tcPr>
            <w:tcW w:w="2476" w:type="dxa"/>
            <w:vAlign w:val="center"/>
          </w:tcPr>
          <w:p w14:paraId="2C891AE7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Cognitive Fatigue</w:t>
            </w:r>
          </w:p>
        </w:tc>
        <w:tc>
          <w:tcPr>
            <w:tcW w:w="1467" w:type="dxa"/>
            <w:vAlign w:val="center"/>
          </w:tcPr>
          <w:p w14:paraId="22D9EB7C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vAlign w:val="center"/>
          </w:tcPr>
          <w:p w14:paraId="1D2BB1AE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4" w:type="dxa"/>
            <w:tcBorders>
              <w:right w:val="single" w:sz="6" w:space="0" w:color="006600"/>
            </w:tcBorders>
            <w:vAlign w:val="center"/>
          </w:tcPr>
          <w:p w14:paraId="52A3A976" w14:textId="00C54F8A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single" w:sz="6" w:space="0" w:color="006600"/>
            </w:tcBorders>
            <w:vAlign w:val="center"/>
          </w:tcPr>
          <w:p w14:paraId="142639FE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198B8364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2" w:type="dxa"/>
            <w:vAlign w:val="center"/>
          </w:tcPr>
          <w:p w14:paraId="183C5D0F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4C02" w:rsidRPr="00C9013D" w14:paraId="503BAF1C" w14:textId="5ECAD819" w:rsidTr="004B254C">
        <w:trPr>
          <w:trHeight w:val="232"/>
        </w:trPr>
        <w:tc>
          <w:tcPr>
            <w:tcW w:w="2476" w:type="dxa"/>
          </w:tcPr>
          <w:p w14:paraId="4AC549A6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467" w:type="dxa"/>
          </w:tcPr>
          <w:p w14:paraId="0DA74C56" w14:textId="7C7E1068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78</w:t>
            </w:r>
          </w:p>
        </w:tc>
        <w:tc>
          <w:tcPr>
            <w:tcW w:w="1926" w:type="dxa"/>
          </w:tcPr>
          <w:p w14:paraId="6628295A" w14:textId="3C9A27BE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23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2F6BA8E9" w14:textId="77777777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26D11425" w14:textId="6DE0D7A9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35</w:t>
            </w:r>
          </w:p>
        </w:tc>
        <w:tc>
          <w:tcPr>
            <w:tcW w:w="1874" w:type="dxa"/>
          </w:tcPr>
          <w:p w14:paraId="3DFE99D8" w14:textId="51A4BB2D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75</w:t>
            </w:r>
          </w:p>
        </w:tc>
        <w:tc>
          <w:tcPr>
            <w:tcW w:w="2222" w:type="dxa"/>
          </w:tcPr>
          <w:p w14:paraId="6B60DB78" w14:textId="165972F3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</w:tr>
      <w:tr w:rsidR="00814C02" w:rsidRPr="00C9013D" w14:paraId="5E4D8D6F" w14:textId="7DD068ED" w:rsidTr="004B254C">
        <w:trPr>
          <w:trHeight w:val="232"/>
        </w:trPr>
        <w:tc>
          <w:tcPr>
            <w:tcW w:w="2476" w:type="dxa"/>
          </w:tcPr>
          <w:p w14:paraId="1CB9B56B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467" w:type="dxa"/>
          </w:tcPr>
          <w:p w14:paraId="1B718119" w14:textId="05F4ABC9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80</w:t>
            </w:r>
          </w:p>
        </w:tc>
        <w:tc>
          <w:tcPr>
            <w:tcW w:w="1926" w:type="dxa"/>
          </w:tcPr>
          <w:p w14:paraId="6C724A89" w14:textId="6043F940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25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406ADA82" w14:textId="58EEBB22" w:rsidR="003C6CBB" w:rsidRPr="00706BC5" w:rsidRDefault="00706BC5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06BC5">
              <w:rPr>
                <w:rFonts w:ascii="Arial" w:hAnsi="Arial" w:cs="Arial"/>
                <w:bCs/>
                <w:sz w:val="18"/>
                <w:szCs w:val="18"/>
              </w:rPr>
              <w:t>1.00 (0.84-1.1</w:t>
            </w:r>
            <w:r w:rsidR="003C6CBB" w:rsidRPr="00706BC5">
              <w:rPr>
                <w:rFonts w:ascii="Arial" w:hAnsi="Arial" w:cs="Arial"/>
                <w:bCs/>
                <w:sz w:val="18"/>
                <w:szCs w:val="18"/>
              </w:rPr>
              <w:t>9)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3F564050" w14:textId="72670DAB" w:rsidR="003C6CBB" w:rsidRDefault="00CE7C09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29</w:t>
            </w:r>
          </w:p>
        </w:tc>
        <w:tc>
          <w:tcPr>
            <w:tcW w:w="1874" w:type="dxa"/>
          </w:tcPr>
          <w:p w14:paraId="6AEE0C69" w14:textId="570C37E2" w:rsidR="003C6CBB" w:rsidRDefault="00CE7C09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39</w:t>
            </w:r>
          </w:p>
        </w:tc>
        <w:tc>
          <w:tcPr>
            <w:tcW w:w="2222" w:type="dxa"/>
          </w:tcPr>
          <w:p w14:paraId="495EFFB2" w14:textId="31D57BE0" w:rsidR="003C6CBB" w:rsidRDefault="007532AA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26 (1.09-1.45</w:t>
            </w:r>
            <w:r w:rsidR="003C6CBB"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14C02" w:rsidRPr="00C9013D" w14:paraId="557B4EED" w14:textId="5C842AB3" w:rsidTr="004B254C">
        <w:trPr>
          <w:trHeight w:val="232"/>
        </w:trPr>
        <w:tc>
          <w:tcPr>
            <w:tcW w:w="2476" w:type="dxa"/>
            <w:vAlign w:val="center"/>
          </w:tcPr>
          <w:p w14:paraId="4D59BBB1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Physical fatigue</w:t>
            </w:r>
          </w:p>
        </w:tc>
        <w:tc>
          <w:tcPr>
            <w:tcW w:w="1467" w:type="dxa"/>
            <w:vAlign w:val="center"/>
          </w:tcPr>
          <w:p w14:paraId="06824208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vAlign w:val="center"/>
          </w:tcPr>
          <w:p w14:paraId="4E2BE062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4" w:type="dxa"/>
            <w:tcBorders>
              <w:right w:val="single" w:sz="6" w:space="0" w:color="006600"/>
            </w:tcBorders>
            <w:vAlign w:val="center"/>
          </w:tcPr>
          <w:p w14:paraId="6037BDDA" w14:textId="20573A06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single" w:sz="6" w:space="0" w:color="006600"/>
            </w:tcBorders>
            <w:vAlign w:val="center"/>
          </w:tcPr>
          <w:p w14:paraId="55670977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6CE2FE68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2" w:type="dxa"/>
            <w:vAlign w:val="center"/>
          </w:tcPr>
          <w:p w14:paraId="5B46D65D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4C02" w:rsidRPr="00C9013D" w14:paraId="5CE230BE" w14:textId="479A8DEB" w:rsidTr="004B254C">
        <w:trPr>
          <w:trHeight w:val="232"/>
        </w:trPr>
        <w:tc>
          <w:tcPr>
            <w:tcW w:w="2476" w:type="dxa"/>
          </w:tcPr>
          <w:p w14:paraId="768FC82A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467" w:type="dxa"/>
          </w:tcPr>
          <w:p w14:paraId="04FEECF2" w14:textId="1F615B3B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3</w:t>
            </w:r>
          </w:p>
        </w:tc>
        <w:tc>
          <w:tcPr>
            <w:tcW w:w="1926" w:type="dxa"/>
          </w:tcPr>
          <w:p w14:paraId="42D4B2CA" w14:textId="079E79F1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84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11F41BFB" w14:textId="77777777" w:rsidR="003C6CBB" w:rsidRPr="00864AF9" w:rsidRDefault="003C6CBB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0F434BF0" w14:textId="20227D25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69</w:t>
            </w:r>
          </w:p>
        </w:tc>
        <w:tc>
          <w:tcPr>
            <w:tcW w:w="1874" w:type="dxa"/>
          </w:tcPr>
          <w:p w14:paraId="23C4E851" w14:textId="1400B3F2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75</w:t>
            </w:r>
          </w:p>
        </w:tc>
        <w:tc>
          <w:tcPr>
            <w:tcW w:w="2222" w:type="dxa"/>
          </w:tcPr>
          <w:p w14:paraId="541132C2" w14:textId="48296E0E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</w:tr>
      <w:tr w:rsidR="00814C02" w:rsidRPr="00C9013D" w14:paraId="70337BD8" w14:textId="32D51352" w:rsidTr="004B254C">
        <w:trPr>
          <w:trHeight w:val="232"/>
        </w:trPr>
        <w:tc>
          <w:tcPr>
            <w:tcW w:w="2476" w:type="dxa"/>
          </w:tcPr>
          <w:p w14:paraId="6C74CA94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467" w:type="dxa"/>
          </w:tcPr>
          <w:p w14:paraId="578C7CA3" w14:textId="3E2E34A2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34</w:t>
            </w:r>
          </w:p>
        </w:tc>
        <w:tc>
          <w:tcPr>
            <w:tcW w:w="1926" w:type="dxa"/>
          </w:tcPr>
          <w:p w14:paraId="43965035" w14:textId="3DADE43E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20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757A4EF1" w14:textId="3015AF84" w:rsidR="003C6CBB" w:rsidRPr="00706BC5" w:rsidRDefault="00706BC5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6BC5">
              <w:rPr>
                <w:rFonts w:ascii="Arial" w:hAnsi="Arial" w:cs="Arial"/>
                <w:b/>
                <w:bCs/>
                <w:sz w:val="18"/>
                <w:szCs w:val="18"/>
              </w:rPr>
              <w:t>1.60 (1.34-1.93</w:t>
            </w:r>
            <w:r w:rsidR="003C6CBB" w:rsidRPr="00706BC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3352F846" w14:textId="20C2E6D3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5</w:t>
            </w:r>
          </w:p>
        </w:tc>
        <w:tc>
          <w:tcPr>
            <w:tcW w:w="1874" w:type="dxa"/>
          </w:tcPr>
          <w:p w14:paraId="110B53D9" w14:textId="74D51BFA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59</w:t>
            </w:r>
          </w:p>
        </w:tc>
        <w:tc>
          <w:tcPr>
            <w:tcW w:w="2222" w:type="dxa"/>
          </w:tcPr>
          <w:p w14:paraId="7A9C6B11" w14:textId="5F028E70" w:rsidR="003C6CBB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20 (1.00-1.44</w:t>
            </w:r>
            <w:r w:rsidR="003C6CBB" w:rsidRPr="00864AF9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814C02" w:rsidRPr="00C9013D" w14:paraId="1266788D" w14:textId="5DC47711" w:rsidTr="004B254C">
        <w:trPr>
          <w:trHeight w:val="232"/>
        </w:trPr>
        <w:tc>
          <w:tcPr>
            <w:tcW w:w="2476" w:type="dxa"/>
            <w:vAlign w:val="center"/>
          </w:tcPr>
          <w:p w14:paraId="59DF608A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Sleep problems</w:t>
            </w:r>
          </w:p>
        </w:tc>
        <w:tc>
          <w:tcPr>
            <w:tcW w:w="1467" w:type="dxa"/>
            <w:vAlign w:val="center"/>
          </w:tcPr>
          <w:p w14:paraId="698761AD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vAlign w:val="center"/>
          </w:tcPr>
          <w:p w14:paraId="09BB17FF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4" w:type="dxa"/>
            <w:tcBorders>
              <w:right w:val="single" w:sz="6" w:space="0" w:color="006600"/>
            </w:tcBorders>
            <w:vAlign w:val="center"/>
          </w:tcPr>
          <w:p w14:paraId="0222F6E6" w14:textId="392EF7A6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single" w:sz="6" w:space="0" w:color="006600"/>
            </w:tcBorders>
            <w:vAlign w:val="center"/>
          </w:tcPr>
          <w:p w14:paraId="5518A5CF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2D9DDFD9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2" w:type="dxa"/>
            <w:vAlign w:val="center"/>
          </w:tcPr>
          <w:p w14:paraId="1CA16605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4C02" w:rsidRPr="00C9013D" w14:paraId="285B4B5C" w14:textId="76D38DA7" w:rsidTr="004B254C">
        <w:trPr>
          <w:trHeight w:val="232"/>
        </w:trPr>
        <w:tc>
          <w:tcPr>
            <w:tcW w:w="2476" w:type="dxa"/>
          </w:tcPr>
          <w:p w14:paraId="002B6609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467" w:type="dxa"/>
          </w:tcPr>
          <w:p w14:paraId="1BF62337" w14:textId="44C8AB83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30</w:t>
            </w:r>
          </w:p>
        </w:tc>
        <w:tc>
          <w:tcPr>
            <w:tcW w:w="1926" w:type="dxa"/>
          </w:tcPr>
          <w:p w14:paraId="4CB1B472" w14:textId="62BDC0D5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39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7C7ED26B" w14:textId="77777777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2CEE3695" w14:textId="38D887AE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22</w:t>
            </w:r>
          </w:p>
        </w:tc>
        <w:tc>
          <w:tcPr>
            <w:tcW w:w="1874" w:type="dxa"/>
          </w:tcPr>
          <w:p w14:paraId="49B0AFCB" w14:textId="3A056364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52</w:t>
            </w:r>
          </w:p>
        </w:tc>
        <w:tc>
          <w:tcPr>
            <w:tcW w:w="2222" w:type="dxa"/>
          </w:tcPr>
          <w:p w14:paraId="1A54EB65" w14:textId="065D7825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</w:tr>
      <w:tr w:rsidR="00814C02" w:rsidRPr="00C9013D" w14:paraId="31223DD7" w14:textId="46D743B4" w:rsidTr="004B254C">
        <w:trPr>
          <w:trHeight w:val="232"/>
        </w:trPr>
        <w:tc>
          <w:tcPr>
            <w:tcW w:w="2476" w:type="dxa"/>
          </w:tcPr>
          <w:p w14:paraId="5166BEE5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467" w:type="dxa"/>
          </w:tcPr>
          <w:p w14:paraId="6DB6330D" w14:textId="2158A580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28</w:t>
            </w:r>
          </w:p>
        </w:tc>
        <w:tc>
          <w:tcPr>
            <w:tcW w:w="1926" w:type="dxa"/>
          </w:tcPr>
          <w:p w14:paraId="01D16E17" w14:textId="23012A2F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69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63222CEC" w14:textId="61D8FC0A" w:rsidR="003C6CBB" w:rsidRPr="00864AF9" w:rsidRDefault="00706BC5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07 (0.90-1.26</w:t>
            </w:r>
            <w:r w:rsidR="003C6CBB" w:rsidRPr="00864AF9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4B4D2B34" w14:textId="1A17F4C8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42</w:t>
            </w:r>
          </w:p>
        </w:tc>
        <w:tc>
          <w:tcPr>
            <w:tcW w:w="1874" w:type="dxa"/>
          </w:tcPr>
          <w:p w14:paraId="6A7F496C" w14:textId="1715BA9A" w:rsidR="003C6CBB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1</w:t>
            </w:r>
            <w:r w:rsidR="003C6CBB" w:rsidRPr="00864AF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2222" w:type="dxa"/>
          </w:tcPr>
          <w:p w14:paraId="3030A4C7" w14:textId="7EEACE6D" w:rsidR="003C6CBB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4 (0.82</w:t>
            </w:r>
            <w:r w:rsidR="003C6CBB">
              <w:rPr>
                <w:rFonts w:ascii="Arial" w:hAnsi="Arial" w:cs="Arial"/>
                <w:bCs/>
                <w:sz w:val="18"/>
                <w:szCs w:val="18"/>
              </w:rPr>
              <w:t>-1.07</w:t>
            </w:r>
            <w:r w:rsidR="003C6CBB" w:rsidRPr="00864AF9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814C02" w:rsidRPr="00C9013D" w14:paraId="071E3D51" w14:textId="552E3963" w:rsidTr="004B254C">
        <w:trPr>
          <w:trHeight w:val="232"/>
        </w:trPr>
        <w:tc>
          <w:tcPr>
            <w:tcW w:w="2476" w:type="dxa"/>
            <w:vAlign w:val="center"/>
          </w:tcPr>
          <w:p w14:paraId="79D01009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Total fatigue</w:t>
            </w:r>
          </w:p>
        </w:tc>
        <w:tc>
          <w:tcPr>
            <w:tcW w:w="1467" w:type="dxa"/>
            <w:vAlign w:val="center"/>
          </w:tcPr>
          <w:p w14:paraId="3E0419E3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vAlign w:val="center"/>
          </w:tcPr>
          <w:p w14:paraId="3E61F39B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4" w:type="dxa"/>
            <w:tcBorders>
              <w:right w:val="single" w:sz="6" w:space="0" w:color="006600"/>
            </w:tcBorders>
            <w:vAlign w:val="center"/>
          </w:tcPr>
          <w:p w14:paraId="09AB2E5C" w14:textId="4937B964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single" w:sz="6" w:space="0" w:color="006600"/>
            </w:tcBorders>
            <w:vAlign w:val="center"/>
          </w:tcPr>
          <w:p w14:paraId="695C75A9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1B1AC769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2" w:type="dxa"/>
            <w:vAlign w:val="center"/>
          </w:tcPr>
          <w:p w14:paraId="6D60DA03" w14:textId="77777777" w:rsidR="003C6CBB" w:rsidRPr="00864AF9" w:rsidRDefault="003C6CBB" w:rsidP="003C6C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4C02" w:rsidRPr="00C9013D" w14:paraId="4C0E3AEB" w14:textId="3798A13F" w:rsidTr="004B254C">
        <w:trPr>
          <w:trHeight w:val="232"/>
        </w:trPr>
        <w:tc>
          <w:tcPr>
            <w:tcW w:w="2476" w:type="dxa"/>
          </w:tcPr>
          <w:p w14:paraId="2E230140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467" w:type="dxa"/>
          </w:tcPr>
          <w:p w14:paraId="0FF3D044" w14:textId="6A01723E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32</w:t>
            </w:r>
          </w:p>
        </w:tc>
        <w:tc>
          <w:tcPr>
            <w:tcW w:w="1926" w:type="dxa"/>
          </w:tcPr>
          <w:p w14:paraId="17897648" w14:textId="083AEBE4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95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20D2A4EF" w14:textId="77777777" w:rsidR="003C6CBB" w:rsidRPr="00864AF9" w:rsidRDefault="003C6CBB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625" w:type="dxa"/>
            <w:tcBorders>
              <w:left w:val="single" w:sz="6" w:space="0" w:color="006600"/>
            </w:tcBorders>
          </w:tcPr>
          <w:p w14:paraId="756EC6F9" w14:textId="714C28CC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56</w:t>
            </w:r>
          </w:p>
        </w:tc>
        <w:tc>
          <w:tcPr>
            <w:tcW w:w="1874" w:type="dxa"/>
          </w:tcPr>
          <w:p w14:paraId="35D43D89" w14:textId="291C5934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80</w:t>
            </w:r>
          </w:p>
        </w:tc>
        <w:tc>
          <w:tcPr>
            <w:tcW w:w="2222" w:type="dxa"/>
          </w:tcPr>
          <w:p w14:paraId="2A498D02" w14:textId="6D8D778D" w:rsidR="003C6CBB" w:rsidRPr="00864AF9" w:rsidRDefault="003C6CBB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</w:tr>
      <w:tr w:rsidR="00814C02" w:rsidRPr="00C9013D" w14:paraId="6F453D29" w14:textId="62B35034" w:rsidTr="004B254C">
        <w:trPr>
          <w:trHeight w:val="232"/>
        </w:trPr>
        <w:tc>
          <w:tcPr>
            <w:tcW w:w="2476" w:type="dxa"/>
          </w:tcPr>
          <w:p w14:paraId="58F717E5" w14:textId="77777777" w:rsidR="003C6CBB" w:rsidRPr="00864AF9" w:rsidRDefault="003C6CBB" w:rsidP="003C6CBB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64AF9"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467" w:type="dxa"/>
          </w:tcPr>
          <w:p w14:paraId="1A5C93D2" w14:textId="2D29E084" w:rsidR="003C6CBB" w:rsidRPr="00864AF9" w:rsidRDefault="007532AA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5</w:t>
            </w:r>
          </w:p>
        </w:tc>
        <w:tc>
          <w:tcPr>
            <w:tcW w:w="1926" w:type="dxa"/>
          </w:tcPr>
          <w:p w14:paraId="6C9F9AC8" w14:textId="62D747D0" w:rsidR="003C6CBB" w:rsidRPr="00864AF9" w:rsidRDefault="00CE7C09" w:rsidP="003C6CB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83</w:t>
            </w:r>
          </w:p>
        </w:tc>
        <w:tc>
          <w:tcPr>
            <w:tcW w:w="2364" w:type="dxa"/>
            <w:tcBorders>
              <w:right w:val="single" w:sz="6" w:space="0" w:color="006600"/>
            </w:tcBorders>
          </w:tcPr>
          <w:p w14:paraId="56C8C548" w14:textId="22144609" w:rsidR="003C6CBB" w:rsidRPr="00864AF9" w:rsidRDefault="00706BC5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42 (1.18-1.72</w:t>
            </w:r>
            <w:r w:rsidR="003C6CBB"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left w:val="single" w:sz="6" w:space="0" w:color="006600"/>
              <w:bottom w:val="single" w:sz="12" w:space="0" w:color="006600"/>
            </w:tcBorders>
          </w:tcPr>
          <w:p w14:paraId="1418C9DD" w14:textId="0AFD7356" w:rsidR="003C6CBB" w:rsidRDefault="00CE7C09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9</w:t>
            </w:r>
          </w:p>
        </w:tc>
        <w:tc>
          <w:tcPr>
            <w:tcW w:w="1874" w:type="dxa"/>
          </w:tcPr>
          <w:p w14:paraId="1604D723" w14:textId="13DC2C2F" w:rsidR="003C6CBB" w:rsidRDefault="00CE7C09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34</w:t>
            </w:r>
          </w:p>
        </w:tc>
        <w:tc>
          <w:tcPr>
            <w:tcW w:w="2222" w:type="dxa"/>
          </w:tcPr>
          <w:p w14:paraId="52BE27DD" w14:textId="7CA8B683" w:rsidR="003C6CBB" w:rsidRDefault="007532AA" w:rsidP="003C6C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33 (1.11-1.60</w:t>
            </w:r>
            <w:r w:rsidR="003C6CBB" w:rsidRPr="00864AF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</w:tbl>
    <w:bookmarkEnd w:id="6"/>
    <w:p w14:paraId="14164861" w14:textId="2B4F5A94" w:rsidR="00F64AE3" w:rsidRDefault="00F64AE3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HR: hazards ratio; CI: confidence interval</w:t>
      </w:r>
    </w:p>
    <w:p w14:paraId="20F97A1E" w14:textId="04A048D2" w:rsidR="00C926EC" w:rsidRDefault="00BD3122" w:rsidP="000965F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Model</w:t>
      </w:r>
      <w:r w:rsidR="00F64AE3">
        <w:rPr>
          <w:rFonts w:ascii="Arial" w:hAnsi="Arial" w:cs="Arial"/>
          <w:bCs/>
          <w:sz w:val="20"/>
          <w:szCs w:val="20"/>
        </w:rPr>
        <w:t>s are</w:t>
      </w:r>
      <w:r>
        <w:rPr>
          <w:rFonts w:ascii="Arial" w:hAnsi="Arial" w:cs="Arial"/>
          <w:bCs/>
          <w:sz w:val="20"/>
          <w:szCs w:val="20"/>
        </w:rPr>
        <w:t xml:space="preserve"> adjusted for </w:t>
      </w:r>
      <w:r w:rsidRPr="005170C1">
        <w:rPr>
          <w:rFonts w:ascii="Arial" w:hAnsi="Arial" w:cs="Arial"/>
          <w:bCs/>
          <w:sz w:val="20"/>
          <w:szCs w:val="20"/>
        </w:rPr>
        <w:t>age at survey, sex, education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5170C1">
        <w:rPr>
          <w:rFonts w:ascii="Arial" w:hAnsi="Arial" w:cs="Arial"/>
          <w:bCs/>
          <w:sz w:val="20"/>
          <w:szCs w:val="20"/>
        </w:rPr>
        <w:t>years since diagnosis, cancer type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5170C1">
        <w:rPr>
          <w:rFonts w:ascii="Arial" w:hAnsi="Arial" w:cs="Arial"/>
          <w:bCs/>
          <w:sz w:val="20"/>
          <w:szCs w:val="20"/>
        </w:rPr>
        <w:t>comorbidity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5170C1">
        <w:rPr>
          <w:rFonts w:ascii="Arial" w:hAnsi="Arial" w:cs="Arial"/>
          <w:bCs/>
          <w:sz w:val="20"/>
          <w:szCs w:val="20"/>
        </w:rPr>
        <w:t>body mass in</w:t>
      </w:r>
      <w:r>
        <w:rPr>
          <w:rFonts w:ascii="Arial" w:hAnsi="Arial" w:cs="Arial"/>
          <w:bCs/>
          <w:sz w:val="20"/>
          <w:szCs w:val="20"/>
        </w:rPr>
        <w:t>dex, smoking, physical activity,</w:t>
      </w:r>
      <w:r w:rsidR="00F64AE3">
        <w:rPr>
          <w:rFonts w:ascii="Arial" w:hAnsi="Arial" w:cs="Arial"/>
          <w:bCs/>
          <w:sz w:val="20"/>
          <w:szCs w:val="20"/>
        </w:rPr>
        <w:t xml:space="preserve"> depressive symptoms, fear of progression</w:t>
      </w:r>
    </w:p>
    <w:sectPr w:rsidR="00C926EC" w:rsidSect="004F15E3">
      <w:pgSz w:w="16838" w:h="11906" w:orient="landscape"/>
      <w:pgMar w:top="1797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477BE" w14:textId="77777777" w:rsidR="002C61C6" w:rsidRDefault="002C61C6">
      <w:r>
        <w:separator/>
      </w:r>
    </w:p>
  </w:endnote>
  <w:endnote w:type="continuationSeparator" w:id="0">
    <w:p w14:paraId="6C821F96" w14:textId="77777777" w:rsidR="002C61C6" w:rsidRDefault="002C6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mlhft+shaker2lancet-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5C495" w14:textId="77777777" w:rsidR="00196D13" w:rsidRDefault="00196D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3B546" w14:textId="77777777" w:rsidR="002C61C6" w:rsidRDefault="002C6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1FE74" w14:textId="77777777" w:rsidR="00196D13" w:rsidRDefault="00196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C45CE" w14:textId="77777777" w:rsidR="002C61C6" w:rsidRDefault="002C61C6">
      <w:r>
        <w:separator/>
      </w:r>
    </w:p>
  </w:footnote>
  <w:footnote w:type="continuationSeparator" w:id="0">
    <w:p w14:paraId="7D85ACC1" w14:textId="77777777" w:rsidR="002C61C6" w:rsidRDefault="002C61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40AA0" w14:textId="77777777" w:rsidR="002C61C6" w:rsidRDefault="002C61C6" w:rsidP="00F94B2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89297" w14:textId="77777777" w:rsidR="002C61C6" w:rsidRDefault="002C61C6" w:rsidP="003171B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/>
      </w:rPr>
      <w:id w:val="-1988706223"/>
      <w:docPartObj>
        <w:docPartGallery w:val="Page Numbers (Top of Page)"/>
        <w:docPartUnique/>
      </w:docPartObj>
    </w:sdtPr>
    <w:sdtEndPr/>
    <w:sdtContent>
      <w:p w14:paraId="5CDE68E9" w14:textId="78B270A1" w:rsidR="002C61C6" w:rsidRPr="00E56421" w:rsidRDefault="002C61C6">
        <w:pPr>
          <w:pStyle w:val="Header"/>
          <w:jc w:val="right"/>
          <w:rPr>
            <w:rFonts w:ascii="Arial" w:hAnsi="Arial"/>
          </w:rPr>
        </w:pPr>
        <w:r>
          <w:rPr>
            <w:rFonts w:ascii="Arial" w:hAnsi="Arial"/>
            <w:szCs w:val="20"/>
          </w:rPr>
          <w:t xml:space="preserve">Fatigue </w:t>
        </w:r>
        <w:r w:rsidR="003F2C8C">
          <w:rPr>
            <w:rFonts w:ascii="Arial" w:hAnsi="Arial"/>
            <w:szCs w:val="20"/>
          </w:rPr>
          <w:t xml:space="preserve">and prognosis </w:t>
        </w:r>
        <w:r>
          <w:rPr>
            <w:rFonts w:ascii="Arial" w:hAnsi="Arial"/>
            <w:szCs w:val="20"/>
          </w:rPr>
          <w:t>in long-term cancer survivors</w:t>
        </w:r>
        <w:r w:rsidRPr="00E56421">
          <w:rPr>
            <w:rFonts w:ascii="Arial" w:hAnsi="Arial"/>
            <w:szCs w:val="20"/>
          </w:rPr>
          <w:t xml:space="preserve">   </w:t>
        </w:r>
        <w:r w:rsidRPr="00E56421">
          <w:rPr>
            <w:rFonts w:ascii="Arial" w:hAnsi="Arial"/>
          </w:rPr>
          <w:t xml:space="preserve"> </w:t>
        </w:r>
        <w:r w:rsidRPr="00E56421">
          <w:rPr>
            <w:rFonts w:ascii="Arial" w:hAnsi="Arial"/>
          </w:rPr>
          <w:fldChar w:fldCharType="begin"/>
        </w:r>
        <w:r w:rsidRPr="00E56421">
          <w:rPr>
            <w:rFonts w:ascii="Arial" w:hAnsi="Arial"/>
          </w:rPr>
          <w:instrText xml:space="preserve"> PAGE   \* MERGEFORMAT </w:instrText>
        </w:r>
        <w:r w:rsidRPr="00E56421">
          <w:rPr>
            <w:rFonts w:ascii="Arial" w:hAnsi="Arial"/>
          </w:rPr>
          <w:fldChar w:fldCharType="separate"/>
        </w:r>
        <w:r>
          <w:rPr>
            <w:rFonts w:ascii="Arial" w:hAnsi="Arial"/>
            <w:noProof/>
          </w:rPr>
          <w:t>2</w:t>
        </w:r>
        <w:r w:rsidRPr="00E56421">
          <w:rPr>
            <w:rFonts w:ascii="Arial" w:hAnsi="Arial"/>
            <w:noProof/>
          </w:rPr>
          <w:fldChar w:fldCharType="end"/>
        </w:r>
      </w:p>
    </w:sdtContent>
  </w:sdt>
  <w:p w14:paraId="5B6B98C5" w14:textId="77777777" w:rsidR="002C61C6" w:rsidRPr="0065660F" w:rsidRDefault="002C61C6" w:rsidP="007C4012">
    <w:pPr>
      <w:pStyle w:val="Header"/>
      <w:ind w:right="360"/>
      <w:jc w:val="right"/>
      <w:rPr>
        <w:rFonts w:ascii="Arial" w:hAnsi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971F9" w14:textId="77777777" w:rsidR="00196D13" w:rsidRDefault="00196D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610E"/>
    <w:multiLevelType w:val="hybridMultilevel"/>
    <w:tmpl w:val="4D147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E0149"/>
    <w:multiLevelType w:val="hybridMultilevel"/>
    <w:tmpl w:val="09E4F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3C53FE"/>
    <w:multiLevelType w:val="hybridMultilevel"/>
    <w:tmpl w:val="22AA51B2"/>
    <w:lvl w:ilvl="0" w:tplc="8BC6A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8847408">
      <w:start w:val="1"/>
      <w:numFmt w:val="lowerLetter"/>
      <w:lvlText w:val="%2."/>
      <w:lvlJc w:val="left"/>
      <w:pPr>
        <w:ind w:left="1440" w:hanging="360"/>
      </w:pPr>
    </w:lvl>
    <w:lvl w:ilvl="2" w:tplc="C2C44F2E">
      <w:start w:val="1"/>
      <w:numFmt w:val="lowerRoman"/>
      <w:lvlText w:val="%3."/>
      <w:lvlJc w:val="right"/>
      <w:pPr>
        <w:ind w:left="2160" w:hanging="180"/>
      </w:pPr>
    </w:lvl>
    <w:lvl w:ilvl="3" w:tplc="18C6CEDE">
      <w:start w:val="1"/>
      <w:numFmt w:val="decimal"/>
      <w:lvlText w:val="%4."/>
      <w:lvlJc w:val="left"/>
      <w:pPr>
        <w:ind w:left="2880" w:hanging="360"/>
      </w:pPr>
    </w:lvl>
    <w:lvl w:ilvl="4" w:tplc="CD583794">
      <w:start w:val="1"/>
      <w:numFmt w:val="lowerLetter"/>
      <w:lvlText w:val="%5."/>
      <w:lvlJc w:val="left"/>
      <w:pPr>
        <w:ind w:left="3600" w:hanging="360"/>
      </w:pPr>
    </w:lvl>
    <w:lvl w:ilvl="5" w:tplc="77AEE47C">
      <w:start w:val="1"/>
      <w:numFmt w:val="lowerRoman"/>
      <w:lvlText w:val="%6."/>
      <w:lvlJc w:val="right"/>
      <w:pPr>
        <w:ind w:left="4320" w:hanging="180"/>
      </w:pPr>
    </w:lvl>
    <w:lvl w:ilvl="6" w:tplc="03E6CBDE">
      <w:start w:val="1"/>
      <w:numFmt w:val="decimal"/>
      <w:lvlText w:val="%7."/>
      <w:lvlJc w:val="left"/>
      <w:pPr>
        <w:ind w:left="5040" w:hanging="360"/>
      </w:pPr>
    </w:lvl>
    <w:lvl w:ilvl="7" w:tplc="A460A94A">
      <w:start w:val="1"/>
      <w:numFmt w:val="lowerLetter"/>
      <w:lvlText w:val="%8."/>
      <w:lvlJc w:val="left"/>
      <w:pPr>
        <w:ind w:left="5760" w:hanging="360"/>
      </w:pPr>
    </w:lvl>
    <w:lvl w:ilvl="8" w:tplc="305804B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96700"/>
    <w:multiLevelType w:val="hybridMultilevel"/>
    <w:tmpl w:val="639242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B7525"/>
    <w:multiLevelType w:val="hybridMultilevel"/>
    <w:tmpl w:val="E452D692"/>
    <w:lvl w:ilvl="0" w:tplc="38E6393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058C7"/>
    <w:multiLevelType w:val="hybridMultilevel"/>
    <w:tmpl w:val="838E4F9C"/>
    <w:lvl w:ilvl="0" w:tplc="F4447C8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685EEF"/>
    <w:multiLevelType w:val="hybridMultilevel"/>
    <w:tmpl w:val="F7528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93622"/>
    <w:multiLevelType w:val="hybridMultilevel"/>
    <w:tmpl w:val="EA60EC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99251F3"/>
    <w:multiLevelType w:val="hybridMultilevel"/>
    <w:tmpl w:val="ED543B80"/>
    <w:lvl w:ilvl="0" w:tplc="EC62F2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524B9"/>
    <w:multiLevelType w:val="hybridMultilevel"/>
    <w:tmpl w:val="18304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516F02"/>
    <w:multiLevelType w:val="hybridMultilevel"/>
    <w:tmpl w:val="E0048C10"/>
    <w:lvl w:ilvl="0" w:tplc="CFAA4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DC5EF6">
      <w:start w:val="1"/>
      <w:numFmt w:val="lowerLetter"/>
      <w:lvlText w:val="%2."/>
      <w:lvlJc w:val="left"/>
      <w:pPr>
        <w:ind w:left="1440" w:hanging="360"/>
      </w:pPr>
    </w:lvl>
    <w:lvl w:ilvl="2" w:tplc="8C32E29E">
      <w:start w:val="1"/>
      <w:numFmt w:val="lowerRoman"/>
      <w:lvlText w:val="%3."/>
      <w:lvlJc w:val="right"/>
      <w:pPr>
        <w:ind w:left="2160" w:hanging="180"/>
      </w:pPr>
    </w:lvl>
    <w:lvl w:ilvl="3" w:tplc="6C6AB680">
      <w:start w:val="1"/>
      <w:numFmt w:val="decimal"/>
      <w:lvlText w:val="%4."/>
      <w:lvlJc w:val="left"/>
      <w:pPr>
        <w:ind w:left="2880" w:hanging="360"/>
      </w:pPr>
    </w:lvl>
    <w:lvl w:ilvl="4" w:tplc="F2404792">
      <w:start w:val="1"/>
      <w:numFmt w:val="lowerLetter"/>
      <w:lvlText w:val="%5."/>
      <w:lvlJc w:val="left"/>
      <w:pPr>
        <w:ind w:left="3600" w:hanging="360"/>
      </w:pPr>
    </w:lvl>
    <w:lvl w:ilvl="5" w:tplc="F8BA9F52">
      <w:start w:val="1"/>
      <w:numFmt w:val="lowerRoman"/>
      <w:lvlText w:val="%6."/>
      <w:lvlJc w:val="right"/>
      <w:pPr>
        <w:ind w:left="4320" w:hanging="180"/>
      </w:pPr>
    </w:lvl>
    <w:lvl w:ilvl="6" w:tplc="8C0E8E00">
      <w:start w:val="1"/>
      <w:numFmt w:val="decimal"/>
      <w:lvlText w:val="%7."/>
      <w:lvlJc w:val="left"/>
      <w:pPr>
        <w:ind w:left="5040" w:hanging="360"/>
      </w:pPr>
    </w:lvl>
    <w:lvl w:ilvl="7" w:tplc="14822C94">
      <w:start w:val="1"/>
      <w:numFmt w:val="lowerLetter"/>
      <w:lvlText w:val="%8."/>
      <w:lvlJc w:val="left"/>
      <w:pPr>
        <w:ind w:left="5760" w:hanging="360"/>
      </w:pPr>
    </w:lvl>
    <w:lvl w:ilvl="8" w:tplc="B3E4D02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3E7709"/>
    <w:multiLevelType w:val="hybridMultilevel"/>
    <w:tmpl w:val="C57EF4E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E111DE9"/>
    <w:multiLevelType w:val="hybridMultilevel"/>
    <w:tmpl w:val="E2E85B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F175D3"/>
    <w:multiLevelType w:val="hybridMultilevel"/>
    <w:tmpl w:val="CE90E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B9306D"/>
    <w:multiLevelType w:val="hybridMultilevel"/>
    <w:tmpl w:val="60868E94"/>
    <w:lvl w:ilvl="0" w:tplc="6078322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A80595"/>
    <w:multiLevelType w:val="hybridMultilevel"/>
    <w:tmpl w:val="879A8936"/>
    <w:lvl w:ilvl="0" w:tplc="7E863E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A33E31"/>
    <w:multiLevelType w:val="hybridMultilevel"/>
    <w:tmpl w:val="4E4E9C54"/>
    <w:lvl w:ilvl="0" w:tplc="A7F866C6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931"/>
        </w:tabs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651"/>
        </w:tabs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371"/>
        </w:tabs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091"/>
        </w:tabs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811"/>
        </w:tabs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531"/>
        </w:tabs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251"/>
        </w:tabs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971"/>
        </w:tabs>
        <w:ind w:left="6971" w:hanging="180"/>
      </w:pPr>
    </w:lvl>
  </w:abstractNum>
  <w:num w:numId="1">
    <w:abstractNumId w:val="7"/>
  </w:num>
  <w:num w:numId="2">
    <w:abstractNumId w:val="11"/>
  </w:num>
  <w:num w:numId="3">
    <w:abstractNumId w:val="16"/>
  </w:num>
  <w:num w:numId="4">
    <w:abstractNumId w:val="3"/>
  </w:num>
  <w:num w:numId="5">
    <w:abstractNumId w:val="4"/>
  </w:num>
  <w:num w:numId="6">
    <w:abstractNumId w:val="14"/>
  </w:num>
  <w:num w:numId="7">
    <w:abstractNumId w:val="8"/>
  </w:num>
  <w:num w:numId="8">
    <w:abstractNumId w:val="15"/>
  </w:num>
  <w:num w:numId="9">
    <w:abstractNumId w:val="5"/>
  </w:num>
  <w:num w:numId="10">
    <w:abstractNumId w:val="12"/>
  </w:num>
  <w:num w:numId="11">
    <w:abstractNumId w:val="1"/>
  </w:num>
  <w:num w:numId="12">
    <w:abstractNumId w:val="9"/>
  </w:num>
  <w:num w:numId="13">
    <w:abstractNumId w:val="13"/>
  </w:num>
  <w:num w:numId="14">
    <w:abstractNumId w:val="10"/>
  </w:num>
  <w:num w:numId="15">
    <w:abstractNumId w:val="2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nl-NL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s-E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38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_2025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0wrewuexad8ertdlvf2ffxaxsvsawzva2&quot;&gt;CAESAR-Converted&lt;record-ids&gt;&lt;item&gt;76&lt;/item&gt;&lt;item&gt;77&lt;/item&gt;&lt;item&gt;142&lt;/item&gt;&lt;item&gt;151&lt;/item&gt;&lt;item&gt;153&lt;/item&gt;&lt;item&gt;379&lt;/item&gt;&lt;item&gt;381&lt;/item&gt;&lt;item&gt;574&lt;/item&gt;&lt;item&gt;1307&lt;/item&gt;&lt;item&gt;1309&lt;/item&gt;&lt;item&gt;1310&lt;/item&gt;&lt;item&gt;1613&lt;/item&gt;&lt;item&gt;1821&lt;/item&gt;&lt;item&gt;1823&lt;/item&gt;&lt;item&gt;1825&lt;/item&gt;&lt;item&gt;1833&lt;/item&gt;&lt;item&gt;1835&lt;/item&gt;&lt;item&gt;1838&lt;/item&gt;&lt;item&gt;1842&lt;/item&gt;&lt;item&gt;1843&lt;/item&gt;&lt;item&gt;1846&lt;/item&gt;&lt;item&gt;1847&lt;/item&gt;&lt;item&gt;1848&lt;/item&gt;&lt;item&gt;1849&lt;/item&gt;&lt;item&gt;1850&lt;/item&gt;&lt;item&gt;1853&lt;/item&gt;&lt;item&gt;1856&lt;/item&gt;&lt;item&gt;1857&lt;/item&gt;&lt;item&gt;1858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4&lt;/item&gt;&lt;item&gt;1877&lt;/item&gt;&lt;item&gt;1881&lt;/item&gt;&lt;item&gt;1886&lt;/item&gt;&lt;item&gt;1887&lt;/item&gt;&lt;item&gt;1889&lt;/item&gt;&lt;item&gt;1898&lt;/item&gt;&lt;item&gt;1901&lt;/item&gt;&lt;item&gt;1902&lt;/item&gt;&lt;item&gt;1904&lt;/item&gt;&lt;item&gt;1905&lt;/item&gt;&lt;item&gt;1906&lt;/item&gt;&lt;item&gt;1907&lt;/item&gt;&lt;item&gt;1909&lt;/item&gt;&lt;item&gt;1910&lt;/item&gt;&lt;item&gt;1911&lt;/item&gt;&lt;item&gt;1913&lt;/item&gt;&lt;item&gt;1914&lt;/item&gt;&lt;item&gt;1916&lt;/item&gt;&lt;item&gt;1925&lt;/item&gt;&lt;/record-ids&gt;&lt;/item&gt;&lt;/Libraries&gt;"/>
  </w:docVars>
  <w:rsids>
    <w:rsidRoot w:val="00C640FA"/>
    <w:rsid w:val="00000115"/>
    <w:rsid w:val="00001358"/>
    <w:rsid w:val="000018FF"/>
    <w:rsid w:val="00002322"/>
    <w:rsid w:val="00002A28"/>
    <w:rsid w:val="000034FB"/>
    <w:rsid w:val="00003996"/>
    <w:rsid w:val="00003AF6"/>
    <w:rsid w:val="00003B1B"/>
    <w:rsid w:val="00003D29"/>
    <w:rsid w:val="00003EF1"/>
    <w:rsid w:val="00004640"/>
    <w:rsid w:val="00005B8C"/>
    <w:rsid w:val="00005DE4"/>
    <w:rsid w:val="000064B8"/>
    <w:rsid w:val="00010C5C"/>
    <w:rsid w:val="00010FFF"/>
    <w:rsid w:val="00012023"/>
    <w:rsid w:val="00012BEA"/>
    <w:rsid w:val="00013338"/>
    <w:rsid w:val="0001376B"/>
    <w:rsid w:val="000138D7"/>
    <w:rsid w:val="00014674"/>
    <w:rsid w:val="00014D9F"/>
    <w:rsid w:val="0001624E"/>
    <w:rsid w:val="000163BD"/>
    <w:rsid w:val="000164F3"/>
    <w:rsid w:val="00016D9D"/>
    <w:rsid w:val="00017754"/>
    <w:rsid w:val="000177B9"/>
    <w:rsid w:val="0002138B"/>
    <w:rsid w:val="000213AA"/>
    <w:rsid w:val="000214B1"/>
    <w:rsid w:val="000218A9"/>
    <w:rsid w:val="00022502"/>
    <w:rsid w:val="00023105"/>
    <w:rsid w:val="000251CD"/>
    <w:rsid w:val="000258E1"/>
    <w:rsid w:val="000258FB"/>
    <w:rsid w:val="000270CC"/>
    <w:rsid w:val="000274F8"/>
    <w:rsid w:val="00027510"/>
    <w:rsid w:val="00030272"/>
    <w:rsid w:val="00030533"/>
    <w:rsid w:val="0003086E"/>
    <w:rsid w:val="0003118C"/>
    <w:rsid w:val="000319AC"/>
    <w:rsid w:val="00031BF9"/>
    <w:rsid w:val="00032A2A"/>
    <w:rsid w:val="00034E6B"/>
    <w:rsid w:val="0003503C"/>
    <w:rsid w:val="000352E7"/>
    <w:rsid w:val="00035C0A"/>
    <w:rsid w:val="0003703F"/>
    <w:rsid w:val="000374B3"/>
    <w:rsid w:val="00037D48"/>
    <w:rsid w:val="00037F8E"/>
    <w:rsid w:val="00040A70"/>
    <w:rsid w:val="00041175"/>
    <w:rsid w:val="0004200C"/>
    <w:rsid w:val="00042867"/>
    <w:rsid w:val="000435C3"/>
    <w:rsid w:val="00043B89"/>
    <w:rsid w:val="0004484B"/>
    <w:rsid w:val="00044B1B"/>
    <w:rsid w:val="00044D61"/>
    <w:rsid w:val="000467F5"/>
    <w:rsid w:val="00046AE5"/>
    <w:rsid w:val="00046BD7"/>
    <w:rsid w:val="00047D16"/>
    <w:rsid w:val="00050385"/>
    <w:rsid w:val="00050C51"/>
    <w:rsid w:val="00050D4A"/>
    <w:rsid w:val="000516CA"/>
    <w:rsid w:val="00052751"/>
    <w:rsid w:val="00052B20"/>
    <w:rsid w:val="00052BC4"/>
    <w:rsid w:val="00052D64"/>
    <w:rsid w:val="00052EA5"/>
    <w:rsid w:val="00053926"/>
    <w:rsid w:val="000539FA"/>
    <w:rsid w:val="00054626"/>
    <w:rsid w:val="0005478B"/>
    <w:rsid w:val="0005521D"/>
    <w:rsid w:val="00055D19"/>
    <w:rsid w:val="00056575"/>
    <w:rsid w:val="00056CD1"/>
    <w:rsid w:val="00056D32"/>
    <w:rsid w:val="00056D8A"/>
    <w:rsid w:val="00056DDB"/>
    <w:rsid w:val="0006114F"/>
    <w:rsid w:val="0006115E"/>
    <w:rsid w:val="0006214C"/>
    <w:rsid w:val="00062610"/>
    <w:rsid w:val="00063250"/>
    <w:rsid w:val="000635AD"/>
    <w:rsid w:val="00064CA0"/>
    <w:rsid w:val="000654C8"/>
    <w:rsid w:val="000657B3"/>
    <w:rsid w:val="00066AA1"/>
    <w:rsid w:val="00067F95"/>
    <w:rsid w:val="00070D8B"/>
    <w:rsid w:val="000715D2"/>
    <w:rsid w:val="00071EF6"/>
    <w:rsid w:val="00072745"/>
    <w:rsid w:val="00072F10"/>
    <w:rsid w:val="000732E1"/>
    <w:rsid w:val="00074733"/>
    <w:rsid w:val="00074B1D"/>
    <w:rsid w:val="00074DEB"/>
    <w:rsid w:val="0007544B"/>
    <w:rsid w:val="000755CE"/>
    <w:rsid w:val="000756DA"/>
    <w:rsid w:val="000757CF"/>
    <w:rsid w:val="0007584E"/>
    <w:rsid w:val="000765FD"/>
    <w:rsid w:val="00077DD1"/>
    <w:rsid w:val="00080717"/>
    <w:rsid w:val="00080855"/>
    <w:rsid w:val="00080B3A"/>
    <w:rsid w:val="00081B17"/>
    <w:rsid w:val="00081E42"/>
    <w:rsid w:val="00082382"/>
    <w:rsid w:val="000835FD"/>
    <w:rsid w:val="00083D53"/>
    <w:rsid w:val="00084476"/>
    <w:rsid w:val="00084500"/>
    <w:rsid w:val="00084780"/>
    <w:rsid w:val="00084783"/>
    <w:rsid w:val="00084895"/>
    <w:rsid w:val="00086CC9"/>
    <w:rsid w:val="00086FB4"/>
    <w:rsid w:val="0008767F"/>
    <w:rsid w:val="0009003A"/>
    <w:rsid w:val="00091CAD"/>
    <w:rsid w:val="000921EE"/>
    <w:rsid w:val="00092627"/>
    <w:rsid w:val="000932BB"/>
    <w:rsid w:val="000935D0"/>
    <w:rsid w:val="00093ADD"/>
    <w:rsid w:val="000954DF"/>
    <w:rsid w:val="000955BA"/>
    <w:rsid w:val="00095729"/>
    <w:rsid w:val="00095F2F"/>
    <w:rsid w:val="000962EF"/>
    <w:rsid w:val="000965F2"/>
    <w:rsid w:val="00096C0D"/>
    <w:rsid w:val="000979CF"/>
    <w:rsid w:val="00097F0F"/>
    <w:rsid w:val="000A092D"/>
    <w:rsid w:val="000A1FFB"/>
    <w:rsid w:val="000A332D"/>
    <w:rsid w:val="000A34F6"/>
    <w:rsid w:val="000A3E60"/>
    <w:rsid w:val="000A3E7B"/>
    <w:rsid w:val="000A6B33"/>
    <w:rsid w:val="000A6C87"/>
    <w:rsid w:val="000B176D"/>
    <w:rsid w:val="000B1CDE"/>
    <w:rsid w:val="000B21D9"/>
    <w:rsid w:val="000B2DDB"/>
    <w:rsid w:val="000B3A29"/>
    <w:rsid w:val="000B3BC2"/>
    <w:rsid w:val="000B42D9"/>
    <w:rsid w:val="000B47A5"/>
    <w:rsid w:val="000B4BFC"/>
    <w:rsid w:val="000B4D89"/>
    <w:rsid w:val="000B53E3"/>
    <w:rsid w:val="000B6B47"/>
    <w:rsid w:val="000B6D03"/>
    <w:rsid w:val="000B6D84"/>
    <w:rsid w:val="000C1E45"/>
    <w:rsid w:val="000C240B"/>
    <w:rsid w:val="000C2479"/>
    <w:rsid w:val="000C2855"/>
    <w:rsid w:val="000C289F"/>
    <w:rsid w:val="000C35E2"/>
    <w:rsid w:val="000C4B2C"/>
    <w:rsid w:val="000C4C90"/>
    <w:rsid w:val="000C5A8A"/>
    <w:rsid w:val="000D0887"/>
    <w:rsid w:val="000D10BF"/>
    <w:rsid w:val="000D1425"/>
    <w:rsid w:val="000D1550"/>
    <w:rsid w:val="000D15C6"/>
    <w:rsid w:val="000D27AD"/>
    <w:rsid w:val="000D377C"/>
    <w:rsid w:val="000D493C"/>
    <w:rsid w:val="000D4C9F"/>
    <w:rsid w:val="000D4F32"/>
    <w:rsid w:val="000D5239"/>
    <w:rsid w:val="000D6131"/>
    <w:rsid w:val="000D68BA"/>
    <w:rsid w:val="000E0307"/>
    <w:rsid w:val="000E0F66"/>
    <w:rsid w:val="000E18FF"/>
    <w:rsid w:val="000E1966"/>
    <w:rsid w:val="000E1C57"/>
    <w:rsid w:val="000E1EB9"/>
    <w:rsid w:val="000E20E2"/>
    <w:rsid w:val="000E2976"/>
    <w:rsid w:val="000E2D7D"/>
    <w:rsid w:val="000E3117"/>
    <w:rsid w:val="000E4212"/>
    <w:rsid w:val="000E5036"/>
    <w:rsid w:val="000E5058"/>
    <w:rsid w:val="000E538C"/>
    <w:rsid w:val="000E5C08"/>
    <w:rsid w:val="000F031D"/>
    <w:rsid w:val="000F17B1"/>
    <w:rsid w:val="000F367B"/>
    <w:rsid w:val="000F4035"/>
    <w:rsid w:val="000F5088"/>
    <w:rsid w:val="000F5906"/>
    <w:rsid w:val="000F5BB0"/>
    <w:rsid w:val="000F6D12"/>
    <w:rsid w:val="000F6DB0"/>
    <w:rsid w:val="000F71DD"/>
    <w:rsid w:val="00100B89"/>
    <w:rsid w:val="001021B0"/>
    <w:rsid w:val="0010260C"/>
    <w:rsid w:val="00102643"/>
    <w:rsid w:val="001031E7"/>
    <w:rsid w:val="00103B47"/>
    <w:rsid w:val="00103D95"/>
    <w:rsid w:val="0010551B"/>
    <w:rsid w:val="0010582E"/>
    <w:rsid w:val="0010585F"/>
    <w:rsid w:val="0010587B"/>
    <w:rsid w:val="00105F78"/>
    <w:rsid w:val="00106668"/>
    <w:rsid w:val="00106BAD"/>
    <w:rsid w:val="001073ED"/>
    <w:rsid w:val="00107711"/>
    <w:rsid w:val="00110FDC"/>
    <w:rsid w:val="0011110B"/>
    <w:rsid w:val="0011282E"/>
    <w:rsid w:val="00113C02"/>
    <w:rsid w:val="00114085"/>
    <w:rsid w:val="0011431F"/>
    <w:rsid w:val="00114736"/>
    <w:rsid w:val="0011571B"/>
    <w:rsid w:val="0011600C"/>
    <w:rsid w:val="001167E7"/>
    <w:rsid w:val="0011697E"/>
    <w:rsid w:val="001170E1"/>
    <w:rsid w:val="001175DB"/>
    <w:rsid w:val="0011782D"/>
    <w:rsid w:val="00117F03"/>
    <w:rsid w:val="00117FBF"/>
    <w:rsid w:val="00120094"/>
    <w:rsid w:val="00120684"/>
    <w:rsid w:val="00121A44"/>
    <w:rsid w:val="00122814"/>
    <w:rsid w:val="001240EC"/>
    <w:rsid w:val="00124790"/>
    <w:rsid w:val="00125516"/>
    <w:rsid w:val="00125618"/>
    <w:rsid w:val="00125C08"/>
    <w:rsid w:val="00126787"/>
    <w:rsid w:val="00126F09"/>
    <w:rsid w:val="00127339"/>
    <w:rsid w:val="001309B9"/>
    <w:rsid w:val="00130FAE"/>
    <w:rsid w:val="001314F8"/>
    <w:rsid w:val="00131D19"/>
    <w:rsid w:val="00132019"/>
    <w:rsid w:val="00134F38"/>
    <w:rsid w:val="001355D4"/>
    <w:rsid w:val="00136139"/>
    <w:rsid w:val="00136387"/>
    <w:rsid w:val="00140384"/>
    <w:rsid w:val="0014041D"/>
    <w:rsid w:val="00141389"/>
    <w:rsid w:val="001415DC"/>
    <w:rsid w:val="00141AD4"/>
    <w:rsid w:val="00142AD1"/>
    <w:rsid w:val="00142D5C"/>
    <w:rsid w:val="001438EA"/>
    <w:rsid w:val="00143986"/>
    <w:rsid w:val="001439DE"/>
    <w:rsid w:val="001449E1"/>
    <w:rsid w:val="001450C7"/>
    <w:rsid w:val="00146175"/>
    <w:rsid w:val="00146721"/>
    <w:rsid w:val="00147852"/>
    <w:rsid w:val="00147921"/>
    <w:rsid w:val="001500CB"/>
    <w:rsid w:val="001504C6"/>
    <w:rsid w:val="0015078A"/>
    <w:rsid w:val="00150F09"/>
    <w:rsid w:val="001516A5"/>
    <w:rsid w:val="00151E83"/>
    <w:rsid w:val="00152607"/>
    <w:rsid w:val="00152722"/>
    <w:rsid w:val="00152C6F"/>
    <w:rsid w:val="00152DDC"/>
    <w:rsid w:val="00153243"/>
    <w:rsid w:val="00154002"/>
    <w:rsid w:val="0015465B"/>
    <w:rsid w:val="00154B57"/>
    <w:rsid w:val="00156628"/>
    <w:rsid w:val="00156AF4"/>
    <w:rsid w:val="001573E2"/>
    <w:rsid w:val="00157CF0"/>
    <w:rsid w:val="00160DAE"/>
    <w:rsid w:val="001614F9"/>
    <w:rsid w:val="0016176A"/>
    <w:rsid w:val="00162121"/>
    <w:rsid w:val="00162AE8"/>
    <w:rsid w:val="00163377"/>
    <w:rsid w:val="00163829"/>
    <w:rsid w:val="00163EAE"/>
    <w:rsid w:val="00163F3E"/>
    <w:rsid w:val="0016522D"/>
    <w:rsid w:val="001673D3"/>
    <w:rsid w:val="001675B9"/>
    <w:rsid w:val="00167B61"/>
    <w:rsid w:val="00167FF0"/>
    <w:rsid w:val="00170358"/>
    <w:rsid w:val="00170552"/>
    <w:rsid w:val="001708DA"/>
    <w:rsid w:val="00170EE1"/>
    <w:rsid w:val="00170FE8"/>
    <w:rsid w:val="00172290"/>
    <w:rsid w:val="00172552"/>
    <w:rsid w:val="00172CD7"/>
    <w:rsid w:val="00172EAA"/>
    <w:rsid w:val="00173D30"/>
    <w:rsid w:val="00173DA1"/>
    <w:rsid w:val="0017455C"/>
    <w:rsid w:val="00174D7D"/>
    <w:rsid w:val="00175494"/>
    <w:rsid w:val="00175F88"/>
    <w:rsid w:val="00180466"/>
    <w:rsid w:val="001815E2"/>
    <w:rsid w:val="00181D6E"/>
    <w:rsid w:val="00182835"/>
    <w:rsid w:val="00182D6D"/>
    <w:rsid w:val="00183C9B"/>
    <w:rsid w:val="00183EC9"/>
    <w:rsid w:val="00184B95"/>
    <w:rsid w:val="0018573E"/>
    <w:rsid w:val="00185C45"/>
    <w:rsid w:val="00186B85"/>
    <w:rsid w:val="00186EE1"/>
    <w:rsid w:val="00187AAE"/>
    <w:rsid w:val="00187BBE"/>
    <w:rsid w:val="00190123"/>
    <w:rsid w:val="00190651"/>
    <w:rsid w:val="00190C36"/>
    <w:rsid w:val="00193B3D"/>
    <w:rsid w:val="00193D7B"/>
    <w:rsid w:val="001948E4"/>
    <w:rsid w:val="00194929"/>
    <w:rsid w:val="00194AC1"/>
    <w:rsid w:val="00194C2E"/>
    <w:rsid w:val="00194F88"/>
    <w:rsid w:val="00195202"/>
    <w:rsid w:val="001954C2"/>
    <w:rsid w:val="00196D13"/>
    <w:rsid w:val="001A035D"/>
    <w:rsid w:val="001A0F84"/>
    <w:rsid w:val="001A1BFF"/>
    <w:rsid w:val="001A1C91"/>
    <w:rsid w:val="001A43C8"/>
    <w:rsid w:val="001A60B2"/>
    <w:rsid w:val="001A64E0"/>
    <w:rsid w:val="001A677E"/>
    <w:rsid w:val="001A7347"/>
    <w:rsid w:val="001A745C"/>
    <w:rsid w:val="001B158E"/>
    <w:rsid w:val="001B1DFE"/>
    <w:rsid w:val="001B2077"/>
    <w:rsid w:val="001B23B2"/>
    <w:rsid w:val="001B3B01"/>
    <w:rsid w:val="001B404C"/>
    <w:rsid w:val="001B4380"/>
    <w:rsid w:val="001B6E9B"/>
    <w:rsid w:val="001B7098"/>
    <w:rsid w:val="001B7863"/>
    <w:rsid w:val="001B7BC0"/>
    <w:rsid w:val="001B7C89"/>
    <w:rsid w:val="001C0827"/>
    <w:rsid w:val="001C17A6"/>
    <w:rsid w:val="001C17BA"/>
    <w:rsid w:val="001C352B"/>
    <w:rsid w:val="001C3779"/>
    <w:rsid w:val="001C485B"/>
    <w:rsid w:val="001C4C12"/>
    <w:rsid w:val="001C52A6"/>
    <w:rsid w:val="001C53E1"/>
    <w:rsid w:val="001C556D"/>
    <w:rsid w:val="001C603F"/>
    <w:rsid w:val="001C628F"/>
    <w:rsid w:val="001C685C"/>
    <w:rsid w:val="001C71AA"/>
    <w:rsid w:val="001C77ED"/>
    <w:rsid w:val="001C7C24"/>
    <w:rsid w:val="001D069B"/>
    <w:rsid w:val="001D0ED4"/>
    <w:rsid w:val="001D13F6"/>
    <w:rsid w:val="001D23CC"/>
    <w:rsid w:val="001D23EA"/>
    <w:rsid w:val="001D2B60"/>
    <w:rsid w:val="001D4204"/>
    <w:rsid w:val="001D48AB"/>
    <w:rsid w:val="001D4C56"/>
    <w:rsid w:val="001D55DD"/>
    <w:rsid w:val="001D5898"/>
    <w:rsid w:val="001D5C65"/>
    <w:rsid w:val="001D5E28"/>
    <w:rsid w:val="001D5F9C"/>
    <w:rsid w:val="001D700A"/>
    <w:rsid w:val="001D7F58"/>
    <w:rsid w:val="001E07AD"/>
    <w:rsid w:val="001E0E51"/>
    <w:rsid w:val="001E0F9F"/>
    <w:rsid w:val="001E192D"/>
    <w:rsid w:val="001E1D08"/>
    <w:rsid w:val="001E1DF8"/>
    <w:rsid w:val="001E2D58"/>
    <w:rsid w:val="001E32FB"/>
    <w:rsid w:val="001E3AC2"/>
    <w:rsid w:val="001E4393"/>
    <w:rsid w:val="001E67A8"/>
    <w:rsid w:val="001E6E2E"/>
    <w:rsid w:val="001E7830"/>
    <w:rsid w:val="001F040E"/>
    <w:rsid w:val="001F0811"/>
    <w:rsid w:val="001F1070"/>
    <w:rsid w:val="001F16CB"/>
    <w:rsid w:val="001F29F8"/>
    <w:rsid w:val="001F329D"/>
    <w:rsid w:val="001F3937"/>
    <w:rsid w:val="001F4456"/>
    <w:rsid w:val="001F4524"/>
    <w:rsid w:val="001F514C"/>
    <w:rsid w:val="001F57A9"/>
    <w:rsid w:val="001F5BF8"/>
    <w:rsid w:val="001F6B08"/>
    <w:rsid w:val="001F6E61"/>
    <w:rsid w:val="001F6EF7"/>
    <w:rsid w:val="001F7371"/>
    <w:rsid w:val="002008C6"/>
    <w:rsid w:val="00200A70"/>
    <w:rsid w:val="00201987"/>
    <w:rsid w:val="00202941"/>
    <w:rsid w:val="00202A32"/>
    <w:rsid w:val="00202AC7"/>
    <w:rsid w:val="002042C2"/>
    <w:rsid w:val="002049F4"/>
    <w:rsid w:val="00205CFF"/>
    <w:rsid w:val="00206456"/>
    <w:rsid w:val="00206998"/>
    <w:rsid w:val="00210203"/>
    <w:rsid w:val="00210479"/>
    <w:rsid w:val="00213A23"/>
    <w:rsid w:val="00213E2F"/>
    <w:rsid w:val="0021439D"/>
    <w:rsid w:val="0021459F"/>
    <w:rsid w:val="00216E4F"/>
    <w:rsid w:val="00217406"/>
    <w:rsid w:val="0022027C"/>
    <w:rsid w:val="0022034F"/>
    <w:rsid w:val="00221428"/>
    <w:rsid w:val="00222EBA"/>
    <w:rsid w:val="00226B7E"/>
    <w:rsid w:val="00226E24"/>
    <w:rsid w:val="002275A4"/>
    <w:rsid w:val="00227ABB"/>
    <w:rsid w:val="00227B1F"/>
    <w:rsid w:val="002300F2"/>
    <w:rsid w:val="0023088C"/>
    <w:rsid w:val="00230CE0"/>
    <w:rsid w:val="00230EE7"/>
    <w:rsid w:val="002313EA"/>
    <w:rsid w:val="00232CCF"/>
    <w:rsid w:val="00233458"/>
    <w:rsid w:val="002337EF"/>
    <w:rsid w:val="00233FCF"/>
    <w:rsid w:val="00234616"/>
    <w:rsid w:val="0023465D"/>
    <w:rsid w:val="0023496C"/>
    <w:rsid w:val="00235200"/>
    <w:rsid w:val="002358ED"/>
    <w:rsid w:val="00235E76"/>
    <w:rsid w:val="00236026"/>
    <w:rsid w:val="00236486"/>
    <w:rsid w:val="0023666A"/>
    <w:rsid w:val="00236E32"/>
    <w:rsid w:val="00237F95"/>
    <w:rsid w:val="002406C1"/>
    <w:rsid w:val="002406D7"/>
    <w:rsid w:val="0024118F"/>
    <w:rsid w:val="00241FB5"/>
    <w:rsid w:val="0024211A"/>
    <w:rsid w:val="00242403"/>
    <w:rsid w:val="002449A1"/>
    <w:rsid w:val="00244B85"/>
    <w:rsid w:val="0024584C"/>
    <w:rsid w:val="002458D7"/>
    <w:rsid w:val="00245EC3"/>
    <w:rsid w:val="0024635F"/>
    <w:rsid w:val="00246666"/>
    <w:rsid w:val="00250470"/>
    <w:rsid w:val="00251099"/>
    <w:rsid w:val="0025202F"/>
    <w:rsid w:val="00252266"/>
    <w:rsid w:val="00253216"/>
    <w:rsid w:val="00253BDD"/>
    <w:rsid w:val="00254D51"/>
    <w:rsid w:val="0025513A"/>
    <w:rsid w:val="002561A3"/>
    <w:rsid w:val="00256FC7"/>
    <w:rsid w:val="002601B3"/>
    <w:rsid w:val="002602D0"/>
    <w:rsid w:val="00260A30"/>
    <w:rsid w:val="00260B14"/>
    <w:rsid w:val="00264389"/>
    <w:rsid w:val="0026467E"/>
    <w:rsid w:val="002647EC"/>
    <w:rsid w:val="00265854"/>
    <w:rsid w:val="0026594A"/>
    <w:rsid w:val="00265BF0"/>
    <w:rsid w:val="00265D12"/>
    <w:rsid w:val="002665C4"/>
    <w:rsid w:val="00266BB6"/>
    <w:rsid w:val="00266D63"/>
    <w:rsid w:val="00267D7B"/>
    <w:rsid w:val="002700EE"/>
    <w:rsid w:val="00271482"/>
    <w:rsid w:val="002714A7"/>
    <w:rsid w:val="002721D5"/>
    <w:rsid w:val="00272336"/>
    <w:rsid w:val="00272C56"/>
    <w:rsid w:val="00272D52"/>
    <w:rsid w:val="0027404A"/>
    <w:rsid w:val="00274D9C"/>
    <w:rsid w:val="00275095"/>
    <w:rsid w:val="00275347"/>
    <w:rsid w:val="00275E80"/>
    <w:rsid w:val="0027654C"/>
    <w:rsid w:val="002770EB"/>
    <w:rsid w:val="0027756A"/>
    <w:rsid w:val="002779DA"/>
    <w:rsid w:val="0028133A"/>
    <w:rsid w:val="00281B38"/>
    <w:rsid w:val="00281C54"/>
    <w:rsid w:val="00281CB8"/>
    <w:rsid w:val="00282CB9"/>
    <w:rsid w:val="00282D24"/>
    <w:rsid w:val="00283782"/>
    <w:rsid w:val="00284319"/>
    <w:rsid w:val="00284E54"/>
    <w:rsid w:val="00285D12"/>
    <w:rsid w:val="00286420"/>
    <w:rsid w:val="00286692"/>
    <w:rsid w:val="002869D0"/>
    <w:rsid w:val="00286B36"/>
    <w:rsid w:val="0028703D"/>
    <w:rsid w:val="00287690"/>
    <w:rsid w:val="0029046F"/>
    <w:rsid w:val="002907FE"/>
    <w:rsid w:val="00291C8C"/>
    <w:rsid w:val="0029330A"/>
    <w:rsid w:val="00293406"/>
    <w:rsid w:val="002937E8"/>
    <w:rsid w:val="00294039"/>
    <w:rsid w:val="0029621D"/>
    <w:rsid w:val="00296C3D"/>
    <w:rsid w:val="002A01E6"/>
    <w:rsid w:val="002A050A"/>
    <w:rsid w:val="002A065D"/>
    <w:rsid w:val="002A087F"/>
    <w:rsid w:val="002A0ACF"/>
    <w:rsid w:val="002A0BE8"/>
    <w:rsid w:val="002A17C1"/>
    <w:rsid w:val="002A1A86"/>
    <w:rsid w:val="002A1E06"/>
    <w:rsid w:val="002A2279"/>
    <w:rsid w:val="002A294A"/>
    <w:rsid w:val="002A4098"/>
    <w:rsid w:val="002A5801"/>
    <w:rsid w:val="002A5893"/>
    <w:rsid w:val="002A6021"/>
    <w:rsid w:val="002A682F"/>
    <w:rsid w:val="002A76DC"/>
    <w:rsid w:val="002A7D36"/>
    <w:rsid w:val="002A7EC6"/>
    <w:rsid w:val="002B0063"/>
    <w:rsid w:val="002B03E5"/>
    <w:rsid w:val="002B06F7"/>
    <w:rsid w:val="002B1483"/>
    <w:rsid w:val="002B1DE1"/>
    <w:rsid w:val="002B253E"/>
    <w:rsid w:val="002B361C"/>
    <w:rsid w:val="002B49C3"/>
    <w:rsid w:val="002B4D46"/>
    <w:rsid w:val="002B4EE2"/>
    <w:rsid w:val="002B791A"/>
    <w:rsid w:val="002C0573"/>
    <w:rsid w:val="002C0DB8"/>
    <w:rsid w:val="002C207B"/>
    <w:rsid w:val="002C2156"/>
    <w:rsid w:val="002C30F5"/>
    <w:rsid w:val="002C3A8F"/>
    <w:rsid w:val="002C461C"/>
    <w:rsid w:val="002C481C"/>
    <w:rsid w:val="002C4820"/>
    <w:rsid w:val="002C4873"/>
    <w:rsid w:val="002C568B"/>
    <w:rsid w:val="002C61C6"/>
    <w:rsid w:val="002D199C"/>
    <w:rsid w:val="002D326C"/>
    <w:rsid w:val="002D3422"/>
    <w:rsid w:val="002D46CD"/>
    <w:rsid w:val="002D5199"/>
    <w:rsid w:val="002D5ED5"/>
    <w:rsid w:val="002D66B2"/>
    <w:rsid w:val="002D6F8F"/>
    <w:rsid w:val="002D7F7E"/>
    <w:rsid w:val="002E08B3"/>
    <w:rsid w:val="002E08B4"/>
    <w:rsid w:val="002E0C2C"/>
    <w:rsid w:val="002E1BF7"/>
    <w:rsid w:val="002E2029"/>
    <w:rsid w:val="002E3715"/>
    <w:rsid w:val="002E54D5"/>
    <w:rsid w:val="002E63A8"/>
    <w:rsid w:val="002E6490"/>
    <w:rsid w:val="002E7B08"/>
    <w:rsid w:val="002E7FC1"/>
    <w:rsid w:val="002F0537"/>
    <w:rsid w:val="002F1A5B"/>
    <w:rsid w:val="002F1C6B"/>
    <w:rsid w:val="002F3492"/>
    <w:rsid w:val="002F3B2D"/>
    <w:rsid w:val="002F5A00"/>
    <w:rsid w:val="0030068C"/>
    <w:rsid w:val="003013DF"/>
    <w:rsid w:val="003031CD"/>
    <w:rsid w:val="0030375C"/>
    <w:rsid w:val="00304107"/>
    <w:rsid w:val="00304933"/>
    <w:rsid w:val="003050D2"/>
    <w:rsid w:val="003055B3"/>
    <w:rsid w:val="0030733B"/>
    <w:rsid w:val="00307AE6"/>
    <w:rsid w:val="00307E4F"/>
    <w:rsid w:val="00307EB5"/>
    <w:rsid w:val="003101C6"/>
    <w:rsid w:val="0031144A"/>
    <w:rsid w:val="0031197F"/>
    <w:rsid w:val="00311FC1"/>
    <w:rsid w:val="003122AC"/>
    <w:rsid w:val="003128D9"/>
    <w:rsid w:val="00314533"/>
    <w:rsid w:val="00314CB8"/>
    <w:rsid w:val="00315596"/>
    <w:rsid w:val="00316AEF"/>
    <w:rsid w:val="003171BB"/>
    <w:rsid w:val="00317222"/>
    <w:rsid w:val="00317649"/>
    <w:rsid w:val="003176C8"/>
    <w:rsid w:val="0032149F"/>
    <w:rsid w:val="00321C3D"/>
    <w:rsid w:val="00321FAE"/>
    <w:rsid w:val="00322165"/>
    <w:rsid w:val="003229E7"/>
    <w:rsid w:val="00322B27"/>
    <w:rsid w:val="00323302"/>
    <w:rsid w:val="0032370C"/>
    <w:rsid w:val="00324678"/>
    <w:rsid w:val="00324689"/>
    <w:rsid w:val="0032484B"/>
    <w:rsid w:val="00324A55"/>
    <w:rsid w:val="00324CCE"/>
    <w:rsid w:val="00324E45"/>
    <w:rsid w:val="00325587"/>
    <w:rsid w:val="00327FE1"/>
    <w:rsid w:val="00330561"/>
    <w:rsid w:val="00331FD4"/>
    <w:rsid w:val="0033228B"/>
    <w:rsid w:val="00332A79"/>
    <w:rsid w:val="00332F30"/>
    <w:rsid w:val="00333841"/>
    <w:rsid w:val="00334098"/>
    <w:rsid w:val="00334366"/>
    <w:rsid w:val="00334CE2"/>
    <w:rsid w:val="00334D21"/>
    <w:rsid w:val="00335E8A"/>
    <w:rsid w:val="00335F43"/>
    <w:rsid w:val="0033704C"/>
    <w:rsid w:val="00337B42"/>
    <w:rsid w:val="003409CB"/>
    <w:rsid w:val="00340DE9"/>
    <w:rsid w:val="003411D4"/>
    <w:rsid w:val="00341F32"/>
    <w:rsid w:val="00342051"/>
    <w:rsid w:val="00342104"/>
    <w:rsid w:val="0034289B"/>
    <w:rsid w:val="003431E7"/>
    <w:rsid w:val="0034465E"/>
    <w:rsid w:val="003452DE"/>
    <w:rsid w:val="00345750"/>
    <w:rsid w:val="00345FF3"/>
    <w:rsid w:val="0034649E"/>
    <w:rsid w:val="00346721"/>
    <w:rsid w:val="00347CB9"/>
    <w:rsid w:val="003519FE"/>
    <w:rsid w:val="00352FEB"/>
    <w:rsid w:val="0035396D"/>
    <w:rsid w:val="003545EE"/>
    <w:rsid w:val="00354D59"/>
    <w:rsid w:val="00354EA5"/>
    <w:rsid w:val="00354FCC"/>
    <w:rsid w:val="003568C0"/>
    <w:rsid w:val="00357652"/>
    <w:rsid w:val="0035777D"/>
    <w:rsid w:val="00361B9F"/>
    <w:rsid w:val="00361D41"/>
    <w:rsid w:val="00362BC5"/>
    <w:rsid w:val="00363A15"/>
    <w:rsid w:val="003646EB"/>
    <w:rsid w:val="0036508A"/>
    <w:rsid w:val="003652C6"/>
    <w:rsid w:val="0036535F"/>
    <w:rsid w:val="00365A00"/>
    <w:rsid w:val="003666C3"/>
    <w:rsid w:val="003703B7"/>
    <w:rsid w:val="0037056E"/>
    <w:rsid w:val="0037104F"/>
    <w:rsid w:val="003711B8"/>
    <w:rsid w:val="00372466"/>
    <w:rsid w:val="0037261E"/>
    <w:rsid w:val="00372EF8"/>
    <w:rsid w:val="003738F2"/>
    <w:rsid w:val="0037417F"/>
    <w:rsid w:val="00375A2B"/>
    <w:rsid w:val="00375E07"/>
    <w:rsid w:val="0037690C"/>
    <w:rsid w:val="00377888"/>
    <w:rsid w:val="00377C9B"/>
    <w:rsid w:val="00380DB0"/>
    <w:rsid w:val="00380E29"/>
    <w:rsid w:val="003822A8"/>
    <w:rsid w:val="00383103"/>
    <w:rsid w:val="00383BC0"/>
    <w:rsid w:val="0038723D"/>
    <w:rsid w:val="003916B4"/>
    <w:rsid w:val="00391F0E"/>
    <w:rsid w:val="0039209B"/>
    <w:rsid w:val="00392F71"/>
    <w:rsid w:val="0039306F"/>
    <w:rsid w:val="00393390"/>
    <w:rsid w:val="003947E8"/>
    <w:rsid w:val="0039505E"/>
    <w:rsid w:val="003955AE"/>
    <w:rsid w:val="00395BE2"/>
    <w:rsid w:val="0039692D"/>
    <w:rsid w:val="00397109"/>
    <w:rsid w:val="00397FCC"/>
    <w:rsid w:val="003A070B"/>
    <w:rsid w:val="003A0827"/>
    <w:rsid w:val="003A0E5A"/>
    <w:rsid w:val="003A26B4"/>
    <w:rsid w:val="003A2CDA"/>
    <w:rsid w:val="003A304C"/>
    <w:rsid w:val="003A3469"/>
    <w:rsid w:val="003A612A"/>
    <w:rsid w:val="003A6567"/>
    <w:rsid w:val="003A7C28"/>
    <w:rsid w:val="003B1040"/>
    <w:rsid w:val="003B1078"/>
    <w:rsid w:val="003B1F59"/>
    <w:rsid w:val="003B2650"/>
    <w:rsid w:val="003B28E9"/>
    <w:rsid w:val="003B42DA"/>
    <w:rsid w:val="003B4685"/>
    <w:rsid w:val="003B507F"/>
    <w:rsid w:val="003B6311"/>
    <w:rsid w:val="003B72F9"/>
    <w:rsid w:val="003B7FF2"/>
    <w:rsid w:val="003C12D8"/>
    <w:rsid w:val="003C1BD8"/>
    <w:rsid w:val="003C1F9C"/>
    <w:rsid w:val="003C21F2"/>
    <w:rsid w:val="003C2525"/>
    <w:rsid w:val="003C3E88"/>
    <w:rsid w:val="003C45AF"/>
    <w:rsid w:val="003C4FC4"/>
    <w:rsid w:val="003C630F"/>
    <w:rsid w:val="003C63B7"/>
    <w:rsid w:val="003C6999"/>
    <w:rsid w:val="003C6CBB"/>
    <w:rsid w:val="003C707D"/>
    <w:rsid w:val="003C73EA"/>
    <w:rsid w:val="003C763E"/>
    <w:rsid w:val="003C7C12"/>
    <w:rsid w:val="003D1B0F"/>
    <w:rsid w:val="003D2710"/>
    <w:rsid w:val="003D31AF"/>
    <w:rsid w:val="003D4445"/>
    <w:rsid w:val="003D4D94"/>
    <w:rsid w:val="003D561C"/>
    <w:rsid w:val="003D5C86"/>
    <w:rsid w:val="003D6746"/>
    <w:rsid w:val="003E014F"/>
    <w:rsid w:val="003E0A1D"/>
    <w:rsid w:val="003E138C"/>
    <w:rsid w:val="003E2BE5"/>
    <w:rsid w:val="003E2BF1"/>
    <w:rsid w:val="003E2D7A"/>
    <w:rsid w:val="003E52C0"/>
    <w:rsid w:val="003E54C8"/>
    <w:rsid w:val="003E7591"/>
    <w:rsid w:val="003F215B"/>
    <w:rsid w:val="003F23C4"/>
    <w:rsid w:val="003F247E"/>
    <w:rsid w:val="003F2645"/>
    <w:rsid w:val="003F2C8C"/>
    <w:rsid w:val="003F2EF4"/>
    <w:rsid w:val="003F45EB"/>
    <w:rsid w:val="003F46A9"/>
    <w:rsid w:val="003F4AE7"/>
    <w:rsid w:val="003F4E7A"/>
    <w:rsid w:val="003F4EDC"/>
    <w:rsid w:val="003F6570"/>
    <w:rsid w:val="003F7310"/>
    <w:rsid w:val="003F74C0"/>
    <w:rsid w:val="003F7E13"/>
    <w:rsid w:val="004018D9"/>
    <w:rsid w:val="00402111"/>
    <w:rsid w:val="004031E6"/>
    <w:rsid w:val="004034F4"/>
    <w:rsid w:val="00403600"/>
    <w:rsid w:val="00403803"/>
    <w:rsid w:val="00403B56"/>
    <w:rsid w:val="00403D47"/>
    <w:rsid w:val="0040501F"/>
    <w:rsid w:val="00405749"/>
    <w:rsid w:val="00405C60"/>
    <w:rsid w:val="00405D40"/>
    <w:rsid w:val="0040607D"/>
    <w:rsid w:val="00406D8F"/>
    <w:rsid w:val="00407352"/>
    <w:rsid w:val="004103E1"/>
    <w:rsid w:val="00413661"/>
    <w:rsid w:val="00415075"/>
    <w:rsid w:val="00415C04"/>
    <w:rsid w:val="00416122"/>
    <w:rsid w:val="004175FE"/>
    <w:rsid w:val="004176F5"/>
    <w:rsid w:val="004178B2"/>
    <w:rsid w:val="00417EE1"/>
    <w:rsid w:val="00420078"/>
    <w:rsid w:val="00420221"/>
    <w:rsid w:val="00420527"/>
    <w:rsid w:val="00420AB4"/>
    <w:rsid w:val="004225FA"/>
    <w:rsid w:val="00424696"/>
    <w:rsid w:val="00424961"/>
    <w:rsid w:val="00424EC6"/>
    <w:rsid w:val="0042585A"/>
    <w:rsid w:val="00425EE0"/>
    <w:rsid w:val="00426DF8"/>
    <w:rsid w:val="00427670"/>
    <w:rsid w:val="0043001E"/>
    <w:rsid w:val="0043009E"/>
    <w:rsid w:val="00430219"/>
    <w:rsid w:val="00431E60"/>
    <w:rsid w:val="00431F02"/>
    <w:rsid w:val="00432B0F"/>
    <w:rsid w:val="00432EAE"/>
    <w:rsid w:val="00435293"/>
    <w:rsid w:val="00435897"/>
    <w:rsid w:val="00436F45"/>
    <w:rsid w:val="0043706A"/>
    <w:rsid w:val="004373A7"/>
    <w:rsid w:val="00437528"/>
    <w:rsid w:val="004379AA"/>
    <w:rsid w:val="00437C2E"/>
    <w:rsid w:val="00437D4F"/>
    <w:rsid w:val="00441DA1"/>
    <w:rsid w:val="004423B2"/>
    <w:rsid w:val="004427BA"/>
    <w:rsid w:val="00442D4F"/>
    <w:rsid w:val="00442EDD"/>
    <w:rsid w:val="004436DD"/>
    <w:rsid w:val="004443DD"/>
    <w:rsid w:val="00444B36"/>
    <w:rsid w:val="00445107"/>
    <w:rsid w:val="0044581E"/>
    <w:rsid w:val="004476EC"/>
    <w:rsid w:val="00450870"/>
    <w:rsid w:val="00450BAB"/>
    <w:rsid w:val="00451767"/>
    <w:rsid w:val="004520EE"/>
    <w:rsid w:val="0045306F"/>
    <w:rsid w:val="00453561"/>
    <w:rsid w:val="00454A7B"/>
    <w:rsid w:val="00455001"/>
    <w:rsid w:val="00456018"/>
    <w:rsid w:val="0045610D"/>
    <w:rsid w:val="004564FE"/>
    <w:rsid w:val="00457637"/>
    <w:rsid w:val="00457A76"/>
    <w:rsid w:val="00460BBD"/>
    <w:rsid w:val="00460FCB"/>
    <w:rsid w:val="0046109B"/>
    <w:rsid w:val="004627A3"/>
    <w:rsid w:val="004627ED"/>
    <w:rsid w:val="0046373F"/>
    <w:rsid w:val="00463AD3"/>
    <w:rsid w:val="00464895"/>
    <w:rsid w:val="00464A05"/>
    <w:rsid w:val="00464E4B"/>
    <w:rsid w:val="00465404"/>
    <w:rsid w:val="00465B47"/>
    <w:rsid w:val="00466333"/>
    <w:rsid w:val="0046694D"/>
    <w:rsid w:val="00471737"/>
    <w:rsid w:val="0047194D"/>
    <w:rsid w:val="00471986"/>
    <w:rsid w:val="00471F4B"/>
    <w:rsid w:val="004724F1"/>
    <w:rsid w:val="00473101"/>
    <w:rsid w:val="004742F6"/>
    <w:rsid w:val="00475436"/>
    <w:rsid w:val="00475D99"/>
    <w:rsid w:val="00476178"/>
    <w:rsid w:val="00476413"/>
    <w:rsid w:val="0047774C"/>
    <w:rsid w:val="00477EB0"/>
    <w:rsid w:val="00480923"/>
    <w:rsid w:val="00481028"/>
    <w:rsid w:val="004813C6"/>
    <w:rsid w:val="00481715"/>
    <w:rsid w:val="0048188F"/>
    <w:rsid w:val="0048270A"/>
    <w:rsid w:val="00482D0C"/>
    <w:rsid w:val="0048352D"/>
    <w:rsid w:val="00483560"/>
    <w:rsid w:val="004856C4"/>
    <w:rsid w:val="00485C21"/>
    <w:rsid w:val="00485D41"/>
    <w:rsid w:val="0048768C"/>
    <w:rsid w:val="0049036F"/>
    <w:rsid w:val="00491A63"/>
    <w:rsid w:val="00491EB3"/>
    <w:rsid w:val="00492245"/>
    <w:rsid w:val="00492920"/>
    <w:rsid w:val="0049317A"/>
    <w:rsid w:val="00493F73"/>
    <w:rsid w:val="00496FA7"/>
    <w:rsid w:val="00497AAF"/>
    <w:rsid w:val="00497BE8"/>
    <w:rsid w:val="004A090B"/>
    <w:rsid w:val="004A46B7"/>
    <w:rsid w:val="004A47BB"/>
    <w:rsid w:val="004A70BA"/>
    <w:rsid w:val="004A7112"/>
    <w:rsid w:val="004B0FD0"/>
    <w:rsid w:val="004B1C11"/>
    <w:rsid w:val="004B1F16"/>
    <w:rsid w:val="004B254C"/>
    <w:rsid w:val="004B259A"/>
    <w:rsid w:val="004B272D"/>
    <w:rsid w:val="004B27AC"/>
    <w:rsid w:val="004B2D12"/>
    <w:rsid w:val="004B3015"/>
    <w:rsid w:val="004B31B0"/>
    <w:rsid w:val="004B36A1"/>
    <w:rsid w:val="004B3CC6"/>
    <w:rsid w:val="004B3D2A"/>
    <w:rsid w:val="004B57EE"/>
    <w:rsid w:val="004B60C3"/>
    <w:rsid w:val="004B6E39"/>
    <w:rsid w:val="004B75AF"/>
    <w:rsid w:val="004B7C7F"/>
    <w:rsid w:val="004C022E"/>
    <w:rsid w:val="004C0FC3"/>
    <w:rsid w:val="004C138E"/>
    <w:rsid w:val="004C1516"/>
    <w:rsid w:val="004C153C"/>
    <w:rsid w:val="004C31DC"/>
    <w:rsid w:val="004C486C"/>
    <w:rsid w:val="004C4C42"/>
    <w:rsid w:val="004C5125"/>
    <w:rsid w:val="004C6B27"/>
    <w:rsid w:val="004C7C62"/>
    <w:rsid w:val="004D04BF"/>
    <w:rsid w:val="004D0561"/>
    <w:rsid w:val="004D05AB"/>
    <w:rsid w:val="004D0B5C"/>
    <w:rsid w:val="004D1B95"/>
    <w:rsid w:val="004D28E4"/>
    <w:rsid w:val="004D2D0E"/>
    <w:rsid w:val="004D3D89"/>
    <w:rsid w:val="004D43D5"/>
    <w:rsid w:val="004D527F"/>
    <w:rsid w:val="004D57A5"/>
    <w:rsid w:val="004D6E72"/>
    <w:rsid w:val="004D71D0"/>
    <w:rsid w:val="004D7EC8"/>
    <w:rsid w:val="004E0581"/>
    <w:rsid w:val="004E0CC4"/>
    <w:rsid w:val="004E1931"/>
    <w:rsid w:val="004E1C28"/>
    <w:rsid w:val="004E1CFB"/>
    <w:rsid w:val="004E3E92"/>
    <w:rsid w:val="004E417F"/>
    <w:rsid w:val="004E4422"/>
    <w:rsid w:val="004E480C"/>
    <w:rsid w:val="004E4BAD"/>
    <w:rsid w:val="004E5835"/>
    <w:rsid w:val="004E59C4"/>
    <w:rsid w:val="004E5FBC"/>
    <w:rsid w:val="004E614C"/>
    <w:rsid w:val="004F129B"/>
    <w:rsid w:val="004F15E3"/>
    <w:rsid w:val="004F2608"/>
    <w:rsid w:val="004F3B44"/>
    <w:rsid w:val="004F3F87"/>
    <w:rsid w:val="004F40BE"/>
    <w:rsid w:val="004F4A4C"/>
    <w:rsid w:val="004F524F"/>
    <w:rsid w:val="004F550B"/>
    <w:rsid w:val="004F5D83"/>
    <w:rsid w:val="004F5DF0"/>
    <w:rsid w:val="004F6860"/>
    <w:rsid w:val="004F71FB"/>
    <w:rsid w:val="004F7BB4"/>
    <w:rsid w:val="005005F8"/>
    <w:rsid w:val="005014C8"/>
    <w:rsid w:val="00501557"/>
    <w:rsid w:val="00501D30"/>
    <w:rsid w:val="00503E43"/>
    <w:rsid w:val="00503F9F"/>
    <w:rsid w:val="00504757"/>
    <w:rsid w:val="00504979"/>
    <w:rsid w:val="005052B6"/>
    <w:rsid w:val="00505546"/>
    <w:rsid w:val="00505D08"/>
    <w:rsid w:val="00505E86"/>
    <w:rsid w:val="005060FB"/>
    <w:rsid w:val="00510DDD"/>
    <w:rsid w:val="00513405"/>
    <w:rsid w:val="00514D74"/>
    <w:rsid w:val="00514E9B"/>
    <w:rsid w:val="005150FA"/>
    <w:rsid w:val="00515671"/>
    <w:rsid w:val="00515738"/>
    <w:rsid w:val="00515768"/>
    <w:rsid w:val="00515CA1"/>
    <w:rsid w:val="005160CF"/>
    <w:rsid w:val="00516855"/>
    <w:rsid w:val="00517031"/>
    <w:rsid w:val="005170C1"/>
    <w:rsid w:val="0051773D"/>
    <w:rsid w:val="0051775A"/>
    <w:rsid w:val="005179BA"/>
    <w:rsid w:val="00520AF8"/>
    <w:rsid w:val="00521AB2"/>
    <w:rsid w:val="0052207F"/>
    <w:rsid w:val="0052221F"/>
    <w:rsid w:val="005227CB"/>
    <w:rsid w:val="00522AE8"/>
    <w:rsid w:val="00522B5B"/>
    <w:rsid w:val="00522DD1"/>
    <w:rsid w:val="00522E3A"/>
    <w:rsid w:val="00522FFE"/>
    <w:rsid w:val="00523030"/>
    <w:rsid w:val="00524699"/>
    <w:rsid w:val="00526144"/>
    <w:rsid w:val="00526651"/>
    <w:rsid w:val="005269E6"/>
    <w:rsid w:val="00527235"/>
    <w:rsid w:val="005278D2"/>
    <w:rsid w:val="00530952"/>
    <w:rsid w:val="00531C3F"/>
    <w:rsid w:val="0053261A"/>
    <w:rsid w:val="00532B62"/>
    <w:rsid w:val="00532BE6"/>
    <w:rsid w:val="00535295"/>
    <w:rsid w:val="00536245"/>
    <w:rsid w:val="005370F3"/>
    <w:rsid w:val="00537270"/>
    <w:rsid w:val="005413E0"/>
    <w:rsid w:val="00542B5A"/>
    <w:rsid w:val="0054303E"/>
    <w:rsid w:val="00543630"/>
    <w:rsid w:val="0054410C"/>
    <w:rsid w:val="005442F5"/>
    <w:rsid w:val="00544BFA"/>
    <w:rsid w:val="005453EE"/>
    <w:rsid w:val="005504E1"/>
    <w:rsid w:val="00551B85"/>
    <w:rsid w:val="00552142"/>
    <w:rsid w:val="0055216B"/>
    <w:rsid w:val="00553FF3"/>
    <w:rsid w:val="00554D0B"/>
    <w:rsid w:val="00556CF3"/>
    <w:rsid w:val="0055778D"/>
    <w:rsid w:val="00557ADD"/>
    <w:rsid w:val="00557BE5"/>
    <w:rsid w:val="0056017E"/>
    <w:rsid w:val="00563E30"/>
    <w:rsid w:val="0056401E"/>
    <w:rsid w:val="00565261"/>
    <w:rsid w:val="00565CFA"/>
    <w:rsid w:val="00565D05"/>
    <w:rsid w:val="00566384"/>
    <w:rsid w:val="00570F5F"/>
    <w:rsid w:val="00571A2B"/>
    <w:rsid w:val="00577039"/>
    <w:rsid w:val="005775C5"/>
    <w:rsid w:val="00581127"/>
    <w:rsid w:val="0058120A"/>
    <w:rsid w:val="00582B97"/>
    <w:rsid w:val="005840E1"/>
    <w:rsid w:val="00584AF0"/>
    <w:rsid w:val="0058528E"/>
    <w:rsid w:val="0058654B"/>
    <w:rsid w:val="00586686"/>
    <w:rsid w:val="00586A5E"/>
    <w:rsid w:val="005877AF"/>
    <w:rsid w:val="00587865"/>
    <w:rsid w:val="00587B81"/>
    <w:rsid w:val="00587C06"/>
    <w:rsid w:val="00590DF4"/>
    <w:rsid w:val="005917AD"/>
    <w:rsid w:val="00591D7F"/>
    <w:rsid w:val="00591FFF"/>
    <w:rsid w:val="00592774"/>
    <w:rsid w:val="005928CD"/>
    <w:rsid w:val="00592EFE"/>
    <w:rsid w:val="0059389F"/>
    <w:rsid w:val="00594282"/>
    <w:rsid w:val="00594728"/>
    <w:rsid w:val="005954B6"/>
    <w:rsid w:val="0059559A"/>
    <w:rsid w:val="00596327"/>
    <w:rsid w:val="00596EB5"/>
    <w:rsid w:val="00597343"/>
    <w:rsid w:val="005A0067"/>
    <w:rsid w:val="005A0111"/>
    <w:rsid w:val="005A02F8"/>
    <w:rsid w:val="005A04C9"/>
    <w:rsid w:val="005A088F"/>
    <w:rsid w:val="005A0C6C"/>
    <w:rsid w:val="005A11CC"/>
    <w:rsid w:val="005A149C"/>
    <w:rsid w:val="005A1863"/>
    <w:rsid w:val="005A2B81"/>
    <w:rsid w:val="005A341A"/>
    <w:rsid w:val="005A3B89"/>
    <w:rsid w:val="005A4CDD"/>
    <w:rsid w:val="005A5259"/>
    <w:rsid w:val="005A5E99"/>
    <w:rsid w:val="005A69D4"/>
    <w:rsid w:val="005A6CFF"/>
    <w:rsid w:val="005A6EFA"/>
    <w:rsid w:val="005A701D"/>
    <w:rsid w:val="005A782E"/>
    <w:rsid w:val="005B32BC"/>
    <w:rsid w:val="005B3419"/>
    <w:rsid w:val="005B3D6B"/>
    <w:rsid w:val="005B4350"/>
    <w:rsid w:val="005B43DE"/>
    <w:rsid w:val="005B4628"/>
    <w:rsid w:val="005B4D3E"/>
    <w:rsid w:val="005B6D08"/>
    <w:rsid w:val="005B7662"/>
    <w:rsid w:val="005C094A"/>
    <w:rsid w:val="005C0BA5"/>
    <w:rsid w:val="005C277A"/>
    <w:rsid w:val="005C2822"/>
    <w:rsid w:val="005C2935"/>
    <w:rsid w:val="005C2F64"/>
    <w:rsid w:val="005C32FD"/>
    <w:rsid w:val="005C4091"/>
    <w:rsid w:val="005C5407"/>
    <w:rsid w:val="005C5C26"/>
    <w:rsid w:val="005C60A3"/>
    <w:rsid w:val="005C68C4"/>
    <w:rsid w:val="005C6D78"/>
    <w:rsid w:val="005C6E20"/>
    <w:rsid w:val="005C70F1"/>
    <w:rsid w:val="005C7960"/>
    <w:rsid w:val="005C7AC0"/>
    <w:rsid w:val="005C7C72"/>
    <w:rsid w:val="005D06F6"/>
    <w:rsid w:val="005D13B5"/>
    <w:rsid w:val="005D3AFF"/>
    <w:rsid w:val="005D4661"/>
    <w:rsid w:val="005D64FF"/>
    <w:rsid w:val="005D7039"/>
    <w:rsid w:val="005E0B03"/>
    <w:rsid w:val="005E11D2"/>
    <w:rsid w:val="005E1457"/>
    <w:rsid w:val="005E14F6"/>
    <w:rsid w:val="005E18BE"/>
    <w:rsid w:val="005E1E2D"/>
    <w:rsid w:val="005E22E9"/>
    <w:rsid w:val="005E286A"/>
    <w:rsid w:val="005E2C2D"/>
    <w:rsid w:val="005E375E"/>
    <w:rsid w:val="005E39AA"/>
    <w:rsid w:val="005E3F05"/>
    <w:rsid w:val="005E5CF7"/>
    <w:rsid w:val="005E5EF7"/>
    <w:rsid w:val="005E664C"/>
    <w:rsid w:val="005E6EFC"/>
    <w:rsid w:val="005E74FA"/>
    <w:rsid w:val="005F14D7"/>
    <w:rsid w:val="005F24D7"/>
    <w:rsid w:val="005F2C9B"/>
    <w:rsid w:val="005F2E70"/>
    <w:rsid w:val="005F3270"/>
    <w:rsid w:val="005F55B1"/>
    <w:rsid w:val="005F66C6"/>
    <w:rsid w:val="005F70EC"/>
    <w:rsid w:val="00601592"/>
    <w:rsid w:val="00601D2D"/>
    <w:rsid w:val="00602EDA"/>
    <w:rsid w:val="006036DB"/>
    <w:rsid w:val="00604B7E"/>
    <w:rsid w:val="00606422"/>
    <w:rsid w:val="006064EA"/>
    <w:rsid w:val="0060677A"/>
    <w:rsid w:val="00607B6E"/>
    <w:rsid w:val="00607B99"/>
    <w:rsid w:val="00607F77"/>
    <w:rsid w:val="00610DC8"/>
    <w:rsid w:val="00610F57"/>
    <w:rsid w:val="00611408"/>
    <w:rsid w:val="00611583"/>
    <w:rsid w:val="00611AF0"/>
    <w:rsid w:val="00612A55"/>
    <w:rsid w:val="006131D7"/>
    <w:rsid w:val="006133EC"/>
    <w:rsid w:val="00613866"/>
    <w:rsid w:val="006139EE"/>
    <w:rsid w:val="00613DBA"/>
    <w:rsid w:val="00614B45"/>
    <w:rsid w:val="00614BE2"/>
    <w:rsid w:val="006164C3"/>
    <w:rsid w:val="006169BE"/>
    <w:rsid w:val="00616B7B"/>
    <w:rsid w:val="00617203"/>
    <w:rsid w:val="0061798B"/>
    <w:rsid w:val="006179F8"/>
    <w:rsid w:val="00617C4C"/>
    <w:rsid w:val="00617CF6"/>
    <w:rsid w:val="00620A2B"/>
    <w:rsid w:val="0062142F"/>
    <w:rsid w:val="006219BC"/>
    <w:rsid w:val="00621EE5"/>
    <w:rsid w:val="00622262"/>
    <w:rsid w:val="00622907"/>
    <w:rsid w:val="00622D8C"/>
    <w:rsid w:val="00623230"/>
    <w:rsid w:val="00623EB3"/>
    <w:rsid w:val="0062450B"/>
    <w:rsid w:val="00624891"/>
    <w:rsid w:val="00626E32"/>
    <w:rsid w:val="00627024"/>
    <w:rsid w:val="006273C3"/>
    <w:rsid w:val="0062784A"/>
    <w:rsid w:val="006301A6"/>
    <w:rsid w:val="006304E2"/>
    <w:rsid w:val="006305CE"/>
    <w:rsid w:val="006317C5"/>
    <w:rsid w:val="00633614"/>
    <w:rsid w:val="00634718"/>
    <w:rsid w:val="00634A31"/>
    <w:rsid w:val="006351E9"/>
    <w:rsid w:val="00635DC2"/>
    <w:rsid w:val="00635EF4"/>
    <w:rsid w:val="00636142"/>
    <w:rsid w:val="00636CC8"/>
    <w:rsid w:val="0063702C"/>
    <w:rsid w:val="00637908"/>
    <w:rsid w:val="00637960"/>
    <w:rsid w:val="00637BCF"/>
    <w:rsid w:val="0064011E"/>
    <w:rsid w:val="00640881"/>
    <w:rsid w:val="0064140C"/>
    <w:rsid w:val="00642532"/>
    <w:rsid w:val="00643D33"/>
    <w:rsid w:val="0064512F"/>
    <w:rsid w:val="00645567"/>
    <w:rsid w:val="00645DB5"/>
    <w:rsid w:val="0064682D"/>
    <w:rsid w:val="00647A5E"/>
    <w:rsid w:val="00650A39"/>
    <w:rsid w:val="00650A45"/>
    <w:rsid w:val="00651711"/>
    <w:rsid w:val="0065248E"/>
    <w:rsid w:val="006524EC"/>
    <w:rsid w:val="0065283C"/>
    <w:rsid w:val="006537D8"/>
    <w:rsid w:val="0065395C"/>
    <w:rsid w:val="006543BA"/>
    <w:rsid w:val="0065660F"/>
    <w:rsid w:val="00656E8B"/>
    <w:rsid w:val="00656F0B"/>
    <w:rsid w:val="0065766D"/>
    <w:rsid w:val="00660147"/>
    <w:rsid w:val="00660508"/>
    <w:rsid w:val="00662624"/>
    <w:rsid w:val="0066291E"/>
    <w:rsid w:val="00665DB2"/>
    <w:rsid w:val="00666CCC"/>
    <w:rsid w:val="00666DC4"/>
    <w:rsid w:val="00666FE5"/>
    <w:rsid w:val="00667020"/>
    <w:rsid w:val="006677C9"/>
    <w:rsid w:val="006679B8"/>
    <w:rsid w:val="00667AB4"/>
    <w:rsid w:val="00670457"/>
    <w:rsid w:val="006712A9"/>
    <w:rsid w:val="00671F10"/>
    <w:rsid w:val="0067237F"/>
    <w:rsid w:val="00673B9F"/>
    <w:rsid w:val="00673BA2"/>
    <w:rsid w:val="0067462B"/>
    <w:rsid w:val="00675A43"/>
    <w:rsid w:val="006762F1"/>
    <w:rsid w:val="00677F7B"/>
    <w:rsid w:val="00677FBD"/>
    <w:rsid w:val="00680700"/>
    <w:rsid w:val="00680E06"/>
    <w:rsid w:val="006822CC"/>
    <w:rsid w:val="0068373C"/>
    <w:rsid w:val="00683893"/>
    <w:rsid w:val="00683BA9"/>
    <w:rsid w:val="00684105"/>
    <w:rsid w:val="0068473B"/>
    <w:rsid w:val="00684A9D"/>
    <w:rsid w:val="006851BB"/>
    <w:rsid w:val="0068572C"/>
    <w:rsid w:val="0068608D"/>
    <w:rsid w:val="00690513"/>
    <w:rsid w:val="00691907"/>
    <w:rsid w:val="00691FF3"/>
    <w:rsid w:val="00692098"/>
    <w:rsid w:val="00692724"/>
    <w:rsid w:val="006930B8"/>
    <w:rsid w:val="0069355A"/>
    <w:rsid w:val="0069373E"/>
    <w:rsid w:val="00697CB7"/>
    <w:rsid w:val="006A0DF3"/>
    <w:rsid w:val="006A11FB"/>
    <w:rsid w:val="006A137A"/>
    <w:rsid w:val="006A13B9"/>
    <w:rsid w:val="006A1BD1"/>
    <w:rsid w:val="006A2D8B"/>
    <w:rsid w:val="006A3225"/>
    <w:rsid w:val="006A4484"/>
    <w:rsid w:val="006B024D"/>
    <w:rsid w:val="006B07BA"/>
    <w:rsid w:val="006B08CA"/>
    <w:rsid w:val="006B0964"/>
    <w:rsid w:val="006B0E5C"/>
    <w:rsid w:val="006B128A"/>
    <w:rsid w:val="006B1A67"/>
    <w:rsid w:val="006B1C13"/>
    <w:rsid w:val="006B4557"/>
    <w:rsid w:val="006B6858"/>
    <w:rsid w:val="006B68F9"/>
    <w:rsid w:val="006C05A6"/>
    <w:rsid w:val="006C05F6"/>
    <w:rsid w:val="006C0DF0"/>
    <w:rsid w:val="006C13E9"/>
    <w:rsid w:val="006C145B"/>
    <w:rsid w:val="006C2FF5"/>
    <w:rsid w:val="006C321C"/>
    <w:rsid w:val="006C345D"/>
    <w:rsid w:val="006C3A73"/>
    <w:rsid w:val="006C3B9A"/>
    <w:rsid w:val="006C4407"/>
    <w:rsid w:val="006C465C"/>
    <w:rsid w:val="006C5C07"/>
    <w:rsid w:val="006C66BD"/>
    <w:rsid w:val="006C7FA2"/>
    <w:rsid w:val="006D051E"/>
    <w:rsid w:val="006D0E26"/>
    <w:rsid w:val="006D0EEF"/>
    <w:rsid w:val="006D2432"/>
    <w:rsid w:val="006D24DE"/>
    <w:rsid w:val="006D2D9C"/>
    <w:rsid w:val="006D2FD6"/>
    <w:rsid w:val="006D3862"/>
    <w:rsid w:val="006D3CEA"/>
    <w:rsid w:val="006D3E6F"/>
    <w:rsid w:val="006D40DC"/>
    <w:rsid w:val="006D5196"/>
    <w:rsid w:val="006D54F7"/>
    <w:rsid w:val="006D68F0"/>
    <w:rsid w:val="006D71E2"/>
    <w:rsid w:val="006E0891"/>
    <w:rsid w:val="006E099C"/>
    <w:rsid w:val="006E0B89"/>
    <w:rsid w:val="006E2206"/>
    <w:rsid w:val="006E29FA"/>
    <w:rsid w:val="006E2CE6"/>
    <w:rsid w:val="006E4056"/>
    <w:rsid w:val="006E4BDB"/>
    <w:rsid w:val="006E50A0"/>
    <w:rsid w:val="006E5104"/>
    <w:rsid w:val="006E5140"/>
    <w:rsid w:val="006E540D"/>
    <w:rsid w:val="006E75A1"/>
    <w:rsid w:val="006E7E54"/>
    <w:rsid w:val="006F0945"/>
    <w:rsid w:val="006F0FFE"/>
    <w:rsid w:val="006F154C"/>
    <w:rsid w:val="006F1AD3"/>
    <w:rsid w:val="006F25BE"/>
    <w:rsid w:val="006F284F"/>
    <w:rsid w:val="006F3652"/>
    <w:rsid w:val="006F4CC7"/>
    <w:rsid w:val="006F5339"/>
    <w:rsid w:val="006F5D73"/>
    <w:rsid w:val="006F6465"/>
    <w:rsid w:val="006F6872"/>
    <w:rsid w:val="006F6B49"/>
    <w:rsid w:val="006F6F18"/>
    <w:rsid w:val="006F6F21"/>
    <w:rsid w:val="006F721E"/>
    <w:rsid w:val="006F73A0"/>
    <w:rsid w:val="006F7BC0"/>
    <w:rsid w:val="00702229"/>
    <w:rsid w:val="007023E2"/>
    <w:rsid w:val="00702E77"/>
    <w:rsid w:val="00703514"/>
    <w:rsid w:val="00703537"/>
    <w:rsid w:val="0070412B"/>
    <w:rsid w:val="00704A44"/>
    <w:rsid w:val="00704FF6"/>
    <w:rsid w:val="00705030"/>
    <w:rsid w:val="00705F5E"/>
    <w:rsid w:val="00706BC5"/>
    <w:rsid w:val="00706E21"/>
    <w:rsid w:val="00706E7D"/>
    <w:rsid w:val="007071EE"/>
    <w:rsid w:val="00710029"/>
    <w:rsid w:val="00710415"/>
    <w:rsid w:val="00711442"/>
    <w:rsid w:val="00712208"/>
    <w:rsid w:val="00712BCE"/>
    <w:rsid w:val="00713AAC"/>
    <w:rsid w:val="00714002"/>
    <w:rsid w:val="0071555B"/>
    <w:rsid w:val="00715942"/>
    <w:rsid w:val="00715A8A"/>
    <w:rsid w:val="0071679F"/>
    <w:rsid w:val="007175CD"/>
    <w:rsid w:val="00717BB0"/>
    <w:rsid w:val="007203B2"/>
    <w:rsid w:val="007204B3"/>
    <w:rsid w:val="007212E7"/>
    <w:rsid w:val="007212FC"/>
    <w:rsid w:val="007213CF"/>
    <w:rsid w:val="00722474"/>
    <w:rsid w:val="00722587"/>
    <w:rsid w:val="00722728"/>
    <w:rsid w:val="00722871"/>
    <w:rsid w:val="007229EB"/>
    <w:rsid w:val="00723629"/>
    <w:rsid w:val="00723D8B"/>
    <w:rsid w:val="00724B74"/>
    <w:rsid w:val="00725630"/>
    <w:rsid w:val="00725D74"/>
    <w:rsid w:val="00726F0E"/>
    <w:rsid w:val="00727364"/>
    <w:rsid w:val="00727433"/>
    <w:rsid w:val="00727D61"/>
    <w:rsid w:val="00731FCD"/>
    <w:rsid w:val="00733D91"/>
    <w:rsid w:val="00734013"/>
    <w:rsid w:val="007341E7"/>
    <w:rsid w:val="007356FA"/>
    <w:rsid w:val="00736669"/>
    <w:rsid w:val="00736A4B"/>
    <w:rsid w:val="00737302"/>
    <w:rsid w:val="007378C2"/>
    <w:rsid w:val="00740D95"/>
    <w:rsid w:val="0074108E"/>
    <w:rsid w:val="0074123C"/>
    <w:rsid w:val="00741E7B"/>
    <w:rsid w:val="00742A8E"/>
    <w:rsid w:val="00742EB4"/>
    <w:rsid w:val="00743218"/>
    <w:rsid w:val="0074326A"/>
    <w:rsid w:val="00743679"/>
    <w:rsid w:val="00743C1E"/>
    <w:rsid w:val="00743E4D"/>
    <w:rsid w:val="007450D0"/>
    <w:rsid w:val="00745AA0"/>
    <w:rsid w:val="00746D71"/>
    <w:rsid w:val="00747CE2"/>
    <w:rsid w:val="00747EC5"/>
    <w:rsid w:val="00747F05"/>
    <w:rsid w:val="00750C80"/>
    <w:rsid w:val="007511B2"/>
    <w:rsid w:val="00752351"/>
    <w:rsid w:val="00752712"/>
    <w:rsid w:val="00752C79"/>
    <w:rsid w:val="00752C88"/>
    <w:rsid w:val="007532AA"/>
    <w:rsid w:val="0075368B"/>
    <w:rsid w:val="00753B49"/>
    <w:rsid w:val="00753E35"/>
    <w:rsid w:val="007548B3"/>
    <w:rsid w:val="00754D4B"/>
    <w:rsid w:val="007553B1"/>
    <w:rsid w:val="007555BF"/>
    <w:rsid w:val="007577BA"/>
    <w:rsid w:val="00760A58"/>
    <w:rsid w:val="007610D8"/>
    <w:rsid w:val="0076134A"/>
    <w:rsid w:val="00762072"/>
    <w:rsid w:val="00762C6A"/>
    <w:rsid w:val="007636B4"/>
    <w:rsid w:val="00763D9B"/>
    <w:rsid w:val="00763FD6"/>
    <w:rsid w:val="00764B01"/>
    <w:rsid w:val="007655DD"/>
    <w:rsid w:val="00765688"/>
    <w:rsid w:val="007663F7"/>
    <w:rsid w:val="00767C38"/>
    <w:rsid w:val="00770972"/>
    <w:rsid w:val="00770D62"/>
    <w:rsid w:val="00771FFA"/>
    <w:rsid w:val="0077245D"/>
    <w:rsid w:val="00772CB8"/>
    <w:rsid w:val="00772DF6"/>
    <w:rsid w:val="0077365C"/>
    <w:rsid w:val="00773C8C"/>
    <w:rsid w:val="0077410D"/>
    <w:rsid w:val="007741BF"/>
    <w:rsid w:val="007755B6"/>
    <w:rsid w:val="007758B6"/>
    <w:rsid w:val="00776E99"/>
    <w:rsid w:val="00777191"/>
    <w:rsid w:val="007771CE"/>
    <w:rsid w:val="00781789"/>
    <w:rsid w:val="00781DF6"/>
    <w:rsid w:val="00781F7D"/>
    <w:rsid w:val="007822AC"/>
    <w:rsid w:val="00782825"/>
    <w:rsid w:val="00784E27"/>
    <w:rsid w:val="00785E80"/>
    <w:rsid w:val="00785F59"/>
    <w:rsid w:val="0078644F"/>
    <w:rsid w:val="00786C80"/>
    <w:rsid w:val="00786CD9"/>
    <w:rsid w:val="007870AD"/>
    <w:rsid w:val="00787822"/>
    <w:rsid w:val="00787CBB"/>
    <w:rsid w:val="00787D13"/>
    <w:rsid w:val="0079110F"/>
    <w:rsid w:val="00792699"/>
    <w:rsid w:val="007926B7"/>
    <w:rsid w:val="00792C88"/>
    <w:rsid w:val="0079351A"/>
    <w:rsid w:val="00793E7B"/>
    <w:rsid w:val="0079450E"/>
    <w:rsid w:val="007945F5"/>
    <w:rsid w:val="00794FD3"/>
    <w:rsid w:val="00795218"/>
    <w:rsid w:val="00795C4C"/>
    <w:rsid w:val="00795D8A"/>
    <w:rsid w:val="00797451"/>
    <w:rsid w:val="0079749A"/>
    <w:rsid w:val="00797FB6"/>
    <w:rsid w:val="007A00A7"/>
    <w:rsid w:val="007A0B05"/>
    <w:rsid w:val="007A13AD"/>
    <w:rsid w:val="007A1C7A"/>
    <w:rsid w:val="007A29D4"/>
    <w:rsid w:val="007A2F91"/>
    <w:rsid w:val="007A3AA2"/>
    <w:rsid w:val="007A3F52"/>
    <w:rsid w:val="007A485B"/>
    <w:rsid w:val="007A4C32"/>
    <w:rsid w:val="007A56D4"/>
    <w:rsid w:val="007A75E1"/>
    <w:rsid w:val="007B0D4A"/>
    <w:rsid w:val="007B0DD2"/>
    <w:rsid w:val="007B1636"/>
    <w:rsid w:val="007B190A"/>
    <w:rsid w:val="007B3D42"/>
    <w:rsid w:val="007B443D"/>
    <w:rsid w:val="007B539D"/>
    <w:rsid w:val="007B553E"/>
    <w:rsid w:val="007B6879"/>
    <w:rsid w:val="007B7313"/>
    <w:rsid w:val="007B77D2"/>
    <w:rsid w:val="007C08B0"/>
    <w:rsid w:val="007C0F6C"/>
    <w:rsid w:val="007C143A"/>
    <w:rsid w:val="007C3037"/>
    <w:rsid w:val="007C303B"/>
    <w:rsid w:val="007C3395"/>
    <w:rsid w:val="007C3790"/>
    <w:rsid w:val="007C38D6"/>
    <w:rsid w:val="007C4012"/>
    <w:rsid w:val="007C4B30"/>
    <w:rsid w:val="007C4D57"/>
    <w:rsid w:val="007C56D6"/>
    <w:rsid w:val="007C5A0A"/>
    <w:rsid w:val="007C66D2"/>
    <w:rsid w:val="007C7826"/>
    <w:rsid w:val="007D02BE"/>
    <w:rsid w:val="007D11A8"/>
    <w:rsid w:val="007D1BCE"/>
    <w:rsid w:val="007D202A"/>
    <w:rsid w:val="007D26F5"/>
    <w:rsid w:val="007D3BE1"/>
    <w:rsid w:val="007D5A9C"/>
    <w:rsid w:val="007D621A"/>
    <w:rsid w:val="007D6CA0"/>
    <w:rsid w:val="007D7487"/>
    <w:rsid w:val="007E061C"/>
    <w:rsid w:val="007E06A9"/>
    <w:rsid w:val="007E102C"/>
    <w:rsid w:val="007E18F6"/>
    <w:rsid w:val="007E1F36"/>
    <w:rsid w:val="007E2058"/>
    <w:rsid w:val="007E206D"/>
    <w:rsid w:val="007E2AC1"/>
    <w:rsid w:val="007E4C68"/>
    <w:rsid w:val="007E5953"/>
    <w:rsid w:val="007E5AC6"/>
    <w:rsid w:val="007E656B"/>
    <w:rsid w:val="007E6BA5"/>
    <w:rsid w:val="007E71FD"/>
    <w:rsid w:val="007E7DA6"/>
    <w:rsid w:val="007F0B4F"/>
    <w:rsid w:val="007F0B81"/>
    <w:rsid w:val="007F1111"/>
    <w:rsid w:val="007F1447"/>
    <w:rsid w:val="007F1A33"/>
    <w:rsid w:val="007F25C9"/>
    <w:rsid w:val="007F3CB5"/>
    <w:rsid w:val="007F3E26"/>
    <w:rsid w:val="007F44F9"/>
    <w:rsid w:val="007F4F66"/>
    <w:rsid w:val="007F5C02"/>
    <w:rsid w:val="007F5C33"/>
    <w:rsid w:val="007F5EAF"/>
    <w:rsid w:val="007F7C38"/>
    <w:rsid w:val="00800430"/>
    <w:rsid w:val="00801A25"/>
    <w:rsid w:val="00801C7C"/>
    <w:rsid w:val="00801D1F"/>
    <w:rsid w:val="00803BBA"/>
    <w:rsid w:val="00803F47"/>
    <w:rsid w:val="008052E7"/>
    <w:rsid w:val="008055F5"/>
    <w:rsid w:val="00805A54"/>
    <w:rsid w:val="008101D5"/>
    <w:rsid w:val="008113B4"/>
    <w:rsid w:val="00811935"/>
    <w:rsid w:val="00813437"/>
    <w:rsid w:val="00814C02"/>
    <w:rsid w:val="00814D3B"/>
    <w:rsid w:val="00814F1B"/>
    <w:rsid w:val="008154CB"/>
    <w:rsid w:val="00815FBC"/>
    <w:rsid w:val="0082096A"/>
    <w:rsid w:val="00823FFA"/>
    <w:rsid w:val="0082403B"/>
    <w:rsid w:val="0082554B"/>
    <w:rsid w:val="00826925"/>
    <w:rsid w:val="00826AEB"/>
    <w:rsid w:val="00826EB0"/>
    <w:rsid w:val="00827989"/>
    <w:rsid w:val="0083001A"/>
    <w:rsid w:val="00830065"/>
    <w:rsid w:val="008300DE"/>
    <w:rsid w:val="008318D0"/>
    <w:rsid w:val="00832274"/>
    <w:rsid w:val="0083275F"/>
    <w:rsid w:val="008328A9"/>
    <w:rsid w:val="008328D6"/>
    <w:rsid w:val="00833229"/>
    <w:rsid w:val="00833314"/>
    <w:rsid w:val="008333CC"/>
    <w:rsid w:val="0083574F"/>
    <w:rsid w:val="0083604D"/>
    <w:rsid w:val="00836883"/>
    <w:rsid w:val="00836C07"/>
    <w:rsid w:val="0083793B"/>
    <w:rsid w:val="00837BFA"/>
    <w:rsid w:val="00837C1A"/>
    <w:rsid w:val="00837DD1"/>
    <w:rsid w:val="008404F8"/>
    <w:rsid w:val="008405E3"/>
    <w:rsid w:val="00840977"/>
    <w:rsid w:val="00842464"/>
    <w:rsid w:val="008429CC"/>
    <w:rsid w:val="0084397D"/>
    <w:rsid w:val="00843AE8"/>
    <w:rsid w:val="00843DE4"/>
    <w:rsid w:val="008440B9"/>
    <w:rsid w:val="0084444C"/>
    <w:rsid w:val="00844B70"/>
    <w:rsid w:val="00845AC8"/>
    <w:rsid w:val="00845C95"/>
    <w:rsid w:val="008465EB"/>
    <w:rsid w:val="00846A30"/>
    <w:rsid w:val="00846B0D"/>
    <w:rsid w:val="00846C8E"/>
    <w:rsid w:val="00847428"/>
    <w:rsid w:val="0084775A"/>
    <w:rsid w:val="00847F42"/>
    <w:rsid w:val="00850214"/>
    <w:rsid w:val="0085054D"/>
    <w:rsid w:val="00850D6B"/>
    <w:rsid w:val="00852CD2"/>
    <w:rsid w:val="0085705D"/>
    <w:rsid w:val="0085782B"/>
    <w:rsid w:val="00860223"/>
    <w:rsid w:val="00860316"/>
    <w:rsid w:val="00861161"/>
    <w:rsid w:val="008615B2"/>
    <w:rsid w:val="008623DF"/>
    <w:rsid w:val="00863342"/>
    <w:rsid w:val="008641A5"/>
    <w:rsid w:val="00864AF9"/>
    <w:rsid w:val="0086560A"/>
    <w:rsid w:val="008659D5"/>
    <w:rsid w:val="00866A5C"/>
    <w:rsid w:val="00866E28"/>
    <w:rsid w:val="0086709D"/>
    <w:rsid w:val="00867912"/>
    <w:rsid w:val="008704C1"/>
    <w:rsid w:val="00870C5D"/>
    <w:rsid w:val="00872277"/>
    <w:rsid w:val="00872422"/>
    <w:rsid w:val="00872905"/>
    <w:rsid w:val="008730DE"/>
    <w:rsid w:val="00873A37"/>
    <w:rsid w:val="0087419A"/>
    <w:rsid w:val="00874B9E"/>
    <w:rsid w:val="00874D70"/>
    <w:rsid w:val="008755D2"/>
    <w:rsid w:val="0087607F"/>
    <w:rsid w:val="00876646"/>
    <w:rsid w:val="00876F08"/>
    <w:rsid w:val="00876FE7"/>
    <w:rsid w:val="008774DF"/>
    <w:rsid w:val="00880362"/>
    <w:rsid w:val="008804C0"/>
    <w:rsid w:val="008804FA"/>
    <w:rsid w:val="00880876"/>
    <w:rsid w:val="00880DE8"/>
    <w:rsid w:val="0088101F"/>
    <w:rsid w:val="00881124"/>
    <w:rsid w:val="00881566"/>
    <w:rsid w:val="00882015"/>
    <w:rsid w:val="00882482"/>
    <w:rsid w:val="00884321"/>
    <w:rsid w:val="00884695"/>
    <w:rsid w:val="00884A97"/>
    <w:rsid w:val="00884C65"/>
    <w:rsid w:val="00884DA0"/>
    <w:rsid w:val="00885E07"/>
    <w:rsid w:val="008871FE"/>
    <w:rsid w:val="00887448"/>
    <w:rsid w:val="00887C98"/>
    <w:rsid w:val="008908FC"/>
    <w:rsid w:val="008908FF"/>
    <w:rsid w:val="00890B43"/>
    <w:rsid w:val="00891B48"/>
    <w:rsid w:val="00891F11"/>
    <w:rsid w:val="0089200A"/>
    <w:rsid w:val="00892502"/>
    <w:rsid w:val="008934D7"/>
    <w:rsid w:val="008939A5"/>
    <w:rsid w:val="00895206"/>
    <w:rsid w:val="008954CD"/>
    <w:rsid w:val="0089713A"/>
    <w:rsid w:val="00897155"/>
    <w:rsid w:val="00897230"/>
    <w:rsid w:val="00897889"/>
    <w:rsid w:val="008A0FC1"/>
    <w:rsid w:val="008A108E"/>
    <w:rsid w:val="008A1D3A"/>
    <w:rsid w:val="008A2788"/>
    <w:rsid w:val="008A28D1"/>
    <w:rsid w:val="008A41B5"/>
    <w:rsid w:val="008A431D"/>
    <w:rsid w:val="008A5202"/>
    <w:rsid w:val="008A6E76"/>
    <w:rsid w:val="008B0854"/>
    <w:rsid w:val="008B1778"/>
    <w:rsid w:val="008B1EC4"/>
    <w:rsid w:val="008B4295"/>
    <w:rsid w:val="008B4313"/>
    <w:rsid w:val="008B4B99"/>
    <w:rsid w:val="008B4DDD"/>
    <w:rsid w:val="008B54F3"/>
    <w:rsid w:val="008B59B1"/>
    <w:rsid w:val="008B5EF0"/>
    <w:rsid w:val="008B68C6"/>
    <w:rsid w:val="008B6AB5"/>
    <w:rsid w:val="008C0603"/>
    <w:rsid w:val="008C08CC"/>
    <w:rsid w:val="008C0C12"/>
    <w:rsid w:val="008C1369"/>
    <w:rsid w:val="008C2CC2"/>
    <w:rsid w:val="008C308C"/>
    <w:rsid w:val="008C4117"/>
    <w:rsid w:val="008C4174"/>
    <w:rsid w:val="008C473F"/>
    <w:rsid w:val="008C4809"/>
    <w:rsid w:val="008C49AB"/>
    <w:rsid w:val="008C4C13"/>
    <w:rsid w:val="008C4D57"/>
    <w:rsid w:val="008C5365"/>
    <w:rsid w:val="008C5AAB"/>
    <w:rsid w:val="008C5C03"/>
    <w:rsid w:val="008C70DC"/>
    <w:rsid w:val="008D05BF"/>
    <w:rsid w:val="008D06E8"/>
    <w:rsid w:val="008D0965"/>
    <w:rsid w:val="008D0BF3"/>
    <w:rsid w:val="008D2AA5"/>
    <w:rsid w:val="008D333F"/>
    <w:rsid w:val="008D3708"/>
    <w:rsid w:val="008D3EC6"/>
    <w:rsid w:val="008D4FEB"/>
    <w:rsid w:val="008D55F9"/>
    <w:rsid w:val="008D5615"/>
    <w:rsid w:val="008D6290"/>
    <w:rsid w:val="008D6A37"/>
    <w:rsid w:val="008D6B91"/>
    <w:rsid w:val="008D7C41"/>
    <w:rsid w:val="008D7EAA"/>
    <w:rsid w:val="008E0165"/>
    <w:rsid w:val="008E0AAA"/>
    <w:rsid w:val="008E0C44"/>
    <w:rsid w:val="008E120C"/>
    <w:rsid w:val="008E1223"/>
    <w:rsid w:val="008E1701"/>
    <w:rsid w:val="008E31D0"/>
    <w:rsid w:val="008E35D4"/>
    <w:rsid w:val="008E3708"/>
    <w:rsid w:val="008E3951"/>
    <w:rsid w:val="008E3DD7"/>
    <w:rsid w:val="008E3F0D"/>
    <w:rsid w:val="008E479B"/>
    <w:rsid w:val="008E5801"/>
    <w:rsid w:val="008E5FD2"/>
    <w:rsid w:val="008E6209"/>
    <w:rsid w:val="008E7228"/>
    <w:rsid w:val="008E7916"/>
    <w:rsid w:val="008E7EB6"/>
    <w:rsid w:val="008F1BDB"/>
    <w:rsid w:val="008F2077"/>
    <w:rsid w:val="008F3874"/>
    <w:rsid w:val="008F5179"/>
    <w:rsid w:val="008F5B2C"/>
    <w:rsid w:val="008F5EB2"/>
    <w:rsid w:val="008F61C0"/>
    <w:rsid w:val="008F6FA6"/>
    <w:rsid w:val="008F724E"/>
    <w:rsid w:val="0090046C"/>
    <w:rsid w:val="00900584"/>
    <w:rsid w:val="0090183F"/>
    <w:rsid w:val="00901AB5"/>
    <w:rsid w:val="00901C96"/>
    <w:rsid w:val="00902AA9"/>
    <w:rsid w:val="00902E89"/>
    <w:rsid w:val="00903592"/>
    <w:rsid w:val="0090388C"/>
    <w:rsid w:val="009039E1"/>
    <w:rsid w:val="00903EDE"/>
    <w:rsid w:val="009043D9"/>
    <w:rsid w:val="0090493C"/>
    <w:rsid w:val="00904BE7"/>
    <w:rsid w:val="00904F59"/>
    <w:rsid w:val="00905B73"/>
    <w:rsid w:val="0090621D"/>
    <w:rsid w:val="00906F77"/>
    <w:rsid w:val="009111CB"/>
    <w:rsid w:val="00912174"/>
    <w:rsid w:val="009121E5"/>
    <w:rsid w:val="00912B8E"/>
    <w:rsid w:val="00913303"/>
    <w:rsid w:val="009138D4"/>
    <w:rsid w:val="009139EC"/>
    <w:rsid w:val="00913A66"/>
    <w:rsid w:val="00914162"/>
    <w:rsid w:val="0091623B"/>
    <w:rsid w:val="00920E77"/>
    <w:rsid w:val="00921EB1"/>
    <w:rsid w:val="00922572"/>
    <w:rsid w:val="00922B05"/>
    <w:rsid w:val="00922BD7"/>
    <w:rsid w:val="0092347E"/>
    <w:rsid w:val="00923A8A"/>
    <w:rsid w:val="009246DA"/>
    <w:rsid w:val="0092564B"/>
    <w:rsid w:val="0092610F"/>
    <w:rsid w:val="0092652A"/>
    <w:rsid w:val="00926537"/>
    <w:rsid w:val="009273FF"/>
    <w:rsid w:val="009302DD"/>
    <w:rsid w:val="00931D24"/>
    <w:rsid w:val="00932B7F"/>
    <w:rsid w:val="009330F8"/>
    <w:rsid w:val="00933884"/>
    <w:rsid w:val="00933D21"/>
    <w:rsid w:val="009349D3"/>
    <w:rsid w:val="00934A97"/>
    <w:rsid w:val="0093511F"/>
    <w:rsid w:val="009356A1"/>
    <w:rsid w:val="009356F5"/>
    <w:rsid w:val="00935D5E"/>
    <w:rsid w:val="00935E07"/>
    <w:rsid w:val="0093728C"/>
    <w:rsid w:val="009375A4"/>
    <w:rsid w:val="00937B91"/>
    <w:rsid w:val="009405CD"/>
    <w:rsid w:val="0094120F"/>
    <w:rsid w:val="0094152D"/>
    <w:rsid w:val="00942ACD"/>
    <w:rsid w:val="00943034"/>
    <w:rsid w:val="00943517"/>
    <w:rsid w:val="00943F02"/>
    <w:rsid w:val="00944846"/>
    <w:rsid w:val="0094504C"/>
    <w:rsid w:val="009458E4"/>
    <w:rsid w:val="00945C90"/>
    <w:rsid w:val="0094634E"/>
    <w:rsid w:val="00947EB9"/>
    <w:rsid w:val="00947ECD"/>
    <w:rsid w:val="00950B8D"/>
    <w:rsid w:val="00950E17"/>
    <w:rsid w:val="00951ADD"/>
    <w:rsid w:val="00951E96"/>
    <w:rsid w:val="00953650"/>
    <w:rsid w:val="009538F5"/>
    <w:rsid w:val="00953DDC"/>
    <w:rsid w:val="00954840"/>
    <w:rsid w:val="00955187"/>
    <w:rsid w:val="00955C90"/>
    <w:rsid w:val="00956037"/>
    <w:rsid w:val="009565CD"/>
    <w:rsid w:val="00956783"/>
    <w:rsid w:val="00956964"/>
    <w:rsid w:val="00957099"/>
    <w:rsid w:val="00957295"/>
    <w:rsid w:val="009577A1"/>
    <w:rsid w:val="009600E4"/>
    <w:rsid w:val="00960C50"/>
    <w:rsid w:val="00960D6C"/>
    <w:rsid w:val="0096125F"/>
    <w:rsid w:val="00961A27"/>
    <w:rsid w:val="00962F92"/>
    <w:rsid w:val="00963037"/>
    <w:rsid w:val="00963D33"/>
    <w:rsid w:val="009647D7"/>
    <w:rsid w:val="00966E47"/>
    <w:rsid w:val="00967315"/>
    <w:rsid w:val="009674AC"/>
    <w:rsid w:val="009706EC"/>
    <w:rsid w:val="009717F5"/>
    <w:rsid w:val="009722D6"/>
    <w:rsid w:val="00974253"/>
    <w:rsid w:val="0097458C"/>
    <w:rsid w:val="00974EC1"/>
    <w:rsid w:val="0097527A"/>
    <w:rsid w:val="009755FE"/>
    <w:rsid w:val="00975B2B"/>
    <w:rsid w:val="00975B6F"/>
    <w:rsid w:val="00975C36"/>
    <w:rsid w:val="00976200"/>
    <w:rsid w:val="009768B7"/>
    <w:rsid w:val="00976E84"/>
    <w:rsid w:val="00976FAC"/>
    <w:rsid w:val="00980643"/>
    <w:rsid w:val="00980869"/>
    <w:rsid w:val="00980B0C"/>
    <w:rsid w:val="00981378"/>
    <w:rsid w:val="009816A7"/>
    <w:rsid w:val="00981932"/>
    <w:rsid w:val="00981BFE"/>
    <w:rsid w:val="00981E71"/>
    <w:rsid w:val="00982240"/>
    <w:rsid w:val="0098234F"/>
    <w:rsid w:val="009823FC"/>
    <w:rsid w:val="00982900"/>
    <w:rsid w:val="00983A95"/>
    <w:rsid w:val="00984768"/>
    <w:rsid w:val="009849A2"/>
    <w:rsid w:val="00985EB0"/>
    <w:rsid w:val="00986647"/>
    <w:rsid w:val="009866E2"/>
    <w:rsid w:val="00987A3A"/>
    <w:rsid w:val="009901A7"/>
    <w:rsid w:val="0099127E"/>
    <w:rsid w:val="00991F9A"/>
    <w:rsid w:val="00992896"/>
    <w:rsid w:val="00992927"/>
    <w:rsid w:val="00992C89"/>
    <w:rsid w:val="0099400A"/>
    <w:rsid w:val="00994451"/>
    <w:rsid w:val="0099533F"/>
    <w:rsid w:val="0099562E"/>
    <w:rsid w:val="00996775"/>
    <w:rsid w:val="00996842"/>
    <w:rsid w:val="00996980"/>
    <w:rsid w:val="00997C19"/>
    <w:rsid w:val="009A04E8"/>
    <w:rsid w:val="009A0654"/>
    <w:rsid w:val="009A188E"/>
    <w:rsid w:val="009A1948"/>
    <w:rsid w:val="009A1CB8"/>
    <w:rsid w:val="009A1D78"/>
    <w:rsid w:val="009A2277"/>
    <w:rsid w:val="009A247B"/>
    <w:rsid w:val="009A46F7"/>
    <w:rsid w:val="009B0517"/>
    <w:rsid w:val="009B1536"/>
    <w:rsid w:val="009B19DC"/>
    <w:rsid w:val="009B273F"/>
    <w:rsid w:val="009B27FD"/>
    <w:rsid w:val="009B28F8"/>
    <w:rsid w:val="009B2F29"/>
    <w:rsid w:val="009B3156"/>
    <w:rsid w:val="009B334D"/>
    <w:rsid w:val="009B35D8"/>
    <w:rsid w:val="009B37DB"/>
    <w:rsid w:val="009B3A15"/>
    <w:rsid w:val="009B5A89"/>
    <w:rsid w:val="009B6312"/>
    <w:rsid w:val="009B6835"/>
    <w:rsid w:val="009B6E6F"/>
    <w:rsid w:val="009B749D"/>
    <w:rsid w:val="009B74B1"/>
    <w:rsid w:val="009C0171"/>
    <w:rsid w:val="009C1323"/>
    <w:rsid w:val="009C22A4"/>
    <w:rsid w:val="009C4802"/>
    <w:rsid w:val="009C4DF7"/>
    <w:rsid w:val="009C4E99"/>
    <w:rsid w:val="009C511E"/>
    <w:rsid w:val="009C568A"/>
    <w:rsid w:val="009C57B6"/>
    <w:rsid w:val="009C5D54"/>
    <w:rsid w:val="009C6C36"/>
    <w:rsid w:val="009C77AB"/>
    <w:rsid w:val="009D0C41"/>
    <w:rsid w:val="009D2920"/>
    <w:rsid w:val="009D3932"/>
    <w:rsid w:val="009D49B3"/>
    <w:rsid w:val="009D584C"/>
    <w:rsid w:val="009D5A30"/>
    <w:rsid w:val="009D5AD6"/>
    <w:rsid w:val="009D6202"/>
    <w:rsid w:val="009D63BE"/>
    <w:rsid w:val="009D68EE"/>
    <w:rsid w:val="009D74F6"/>
    <w:rsid w:val="009E0495"/>
    <w:rsid w:val="009E0971"/>
    <w:rsid w:val="009E0C4E"/>
    <w:rsid w:val="009E18E1"/>
    <w:rsid w:val="009E20E4"/>
    <w:rsid w:val="009E30EB"/>
    <w:rsid w:val="009E4746"/>
    <w:rsid w:val="009E4DEE"/>
    <w:rsid w:val="009E5437"/>
    <w:rsid w:val="009E57B9"/>
    <w:rsid w:val="009E74BC"/>
    <w:rsid w:val="009E77F5"/>
    <w:rsid w:val="009F009E"/>
    <w:rsid w:val="009F0E0F"/>
    <w:rsid w:val="009F12E1"/>
    <w:rsid w:val="009F29FA"/>
    <w:rsid w:val="009F3670"/>
    <w:rsid w:val="009F4032"/>
    <w:rsid w:val="009F4CC9"/>
    <w:rsid w:val="009F5DAF"/>
    <w:rsid w:val="009F6500"/>
    <w:rsid w:val="009F6DFB"/>
    <w:rsid w:val="009F7FA6"/>
    <w:rsid w:val="00A0031C"/>
    <w:rsid w:val="00A00F73"/>
    <w:rsid w:val="00A01009"/>
    <w:rsid w:val="00A01C44"/>
    <w:rsid w:val="00A02811"/>
    <w:rsid w:val="00A02A52"/>
    <w:rsid w:val="00A032E4"/>
    <w:rsid w:val="00A0353B"/>
    <w:rsid w:val="00A03787"/>
    <w:rsid w:val="00A039CB"/>
    <w:rsid w:val="00A04922"/>
    <w:rsid w:val="00A04B5F"/>
    <w:rsid w:val="00A04DB7"/>
    <w:rsid w:val="00A053B4"/>
    <w:rsid w:val="00A055E4"/>
    <w:rsid w:val="00A05A14"/>
    <w:rsid w:val="00A066DA"/>
    <w:rsid w:val="00A0754E"/>
    <w:rsid w:val="00A07EBA"/>
    <w:rsid w:val="00A10159"/>
    <w:rsid w:val="00A10353"/>
    <w:rsid w:val="00A11465"/>
    <w:rsid w:val="00A11AF3"/>
    <w:rsid w:val="00A1252A"/>
    <w:rsid w:val="00A12ACA"/>
    <w:rsid w:val="00A13D32"/>
    <w:rsid w:val="00A13DC2"/>
    <w:rsid w:val="00A13FA5"/>
    <w:rsid w:val="00A14561"/>
    <w:rsid w:val="00A14F87"/>
    <w:rsid w:val="00A15A56"/>
    <w:rsid w:val="00A15F8C"/>
    <w:rsid w:val="00A16214"/>
    <w:rsid w:val="00A166BB"/>
    <w:rsid w:val="00A16D59"/>
    <w:rsid w:val="00A16E5D"/>
    <w:rsid w:val="00A17193"/>
    <w:rsid w:val="00A208BE"/>
    <w:rsid w:val="00A20BEF"/>
    <w:rsid w:val="00A21006"/>
    <w:rsid w:val="00A215A8"/>
    <w:rsid w:val="00A22654"/>
    <w:rsid w:val="00A22740"/>
    <w:rsid w:val="00A22CC1"/>
    <w:rsid w:val="00A241B7"/>
    <w:rsid w:val="00A24443"/>
    <w:rsid w:val="00A25207"/>
    <w:rsid w:val="00A270CE"/>
    <w:rsid w:val="00A31FE8"/>
    <w:rsid w:val="00A337DE"/>
    <w:rsid w:val="00A3443D"/>
    <w:rsid w:val="00A34A64"/>
    <w:rsid w:val="00A36155"/>
    <w:rsid w:val="00A36377"/>
    <w:rsid w:val="00A375A4"/>
    <w:rsid w:val="00A402AF"/>
    <w:rsid w:val="00A41670"/>
    <w:rsid w:val="00A41769"/>
    <w:rsid w:val="00A41AAF"/>
    <w:rsid w:val="00A429BE"/>
    <w:rsid w:val="00A42EC6"/>
    <w:rsid w:val="00A43F30"/>
    <w:rsid w:val="00A43F3A"/>
    <w:rsid w:val="00A44E63"/>
    <w:rsid w:val="00A51038"/>
    <w:rsid w:val="00A51ABD"/>
    <w:rsid w:val="00A52C64"/>
    <w:rsid w:val="00A52E60"/>
    <w:rsid w:val="00A53010"/>
    <w:rsid w:val="00A5385D"/>
    <w:rsid w:val="00A538F5"/>
    <w:rsid w:val="00A53926"/>
    <w:rsid w:val="00A53FC0"/>
    <w:rsid w:val="00A544E5"/>
    <w:rsid w:val="00A5538D"/>
    <w:rsid w:val="00A568CC"/>
    <w:rsid w:val="00A56CF8"/>
    <w:rsid w:val="00A60CEC"/>
    <w:rsid w:val="00A60D14"/>
    <w:rsid w:val="00A60E97"/>
    <w:rsid w:val="00A61103"/>
    <w:rsid w:val="00A61C35"/>
    <w:rsid w:val="00A62156"/>
    <w:rsid w:val="00A627DC"/>
    <w:rsid w:val="00A62DD1"/>
    <w:rsid w:val="00A62E98"/>
    <w:rsid w:val="00A63827"/>
    <w:rsid w:val="00A64CFC"/>
    <w:rsid w:val="00A65E4A"/>
    <w:rsid w:val="00A66896"/>
    <w:rsid w:val="00A66B4A"/>
    <w:rsid w:val="00A67516"/>
    <w:rsid w:val="00A67DCB"/>
    <w:rsid w:val="00A70CFE"/>
    <w:rsid w:val="00A74387"/>
    <w:rsid w:val="00A7506F"/>
    <w:rsid w:val="00A75A80"/>
    <w:rsid w:val="00A76584"/>
    <w:rsid w:val="00A765B0"/>
    <w:rsid w:val="00A767B9"/>
    <w:rsid w:val="00A769D8"/>
    <w:rsid w:val="00A76ABA"/>
    <w:rsid w:val="00A77171"/>
    <w:rsid w:val="00A77E94"/>
    <w:rsid w:val="00A80586"/>
    <w:rsid w:val="00A8145E"/>
    <w:rsid w:val="00A815A8"/>
    <w:rsid w:val="00A818FE"/>
    <w:rsid w:val="00A82FA7"/>
    <w:rsid w:val="00A83105"/>
    <w:rsid w:val="00A8341A"/>
    <w:rsid w:val="00A83DEF"/>
    <w:rsid w:val="00A843FF"/>
    <w:rsid w:val="00A84CF6"/>
    <w:rsid w:val="00A909E9"/>
    <w:rsid w:val="00A90C2F"/>
    <w:rsid w:val="00A91217"/>
    <w:rsid w:val="00A91F7C"/>
    <w:rsid w:val="00A925AA"/>
    <w:rsid w:val="00A92918"/>
    <w:rsid w:val="00A937ED"/>
    <w:rsid w:val="00A93845"/>
    <w:rsid w:val="00A9438D"/>
    <w:rsid w:val="00A94F4C"/>
    <w:rsid w:val="00A95D8E"/>
    <w:rsid w:val="00A96B50"/>
    <w:rsid w:val="00A970BB"/>
    <w:rsid w:val="00A97FB6"/>
    <w:rsid w:val="00AA13F6"/>
    <w:rsid w:val="00AA1EEE"/>
    <w:rsid w:val="00AA258A"/>
    <w:rsid w:val="00AA2C19"/>
    <w:rsid w:val="00AA36A7"/>
    <w:rsid w:val="00AA50CE"/>
    <w:rsid w:val="00AA5BF3"/>
    <w:rsid w:val="00AA5D79"/>
    <w:rsid w:val="00AA5DB4"/>
    <w:rsid w:val="00AA5DCC"/>
    <w:rsid w:val="00AA5F05"/>
    <w:rsid w:val="00AA679E"/>
    <w:rsid w:val="00AA797B"/>
    <w:rsid w:val="00AA7BE9"/>
    <w:rsid w:val="00AB026B"/>
    <w:rsid w:val="00AB05A7"/>
    <w:rsid w:val="00AB1BF3"/>
    <w:rsid w:val="00AB2090"/>
    <w:rsid w:val="00AB2199"/>
    <w:rsid w:val="00AB37B1"/>
    <w:rsid w:val="00AB4298"/>
    <w:rsid w:val="00AB4A43"/>
    <w:rsid w:val="00AB4D87"/>
    <w:rsid w:val="00AB55D1"/>
    <w:rsid w:val="00AB639E"/>
    <w:rsid w:val="00AB652E"/>
    <w:rsid w:val="00AB6546"/>
    <w:rsid w:val="00AB6664"/>
    <w:rsid w:val="00AB6E88"/>
    <w:rsid w:val="00AB7A31"/>
    <w:rsid w:val="00AB7C8D"/>
    <w:rsid w:val="00AC01B1"/>
    <w:rsid w:val="00AC04EF"/>
    <w:rsid w:val="00AC17EE"/>
    <w:rsid w:val="00AC248C"/>
    <w:rsid w:val="00AC2951"/>
    <w:rsid w:val="00AC3E8F"/>
    <w:rsid w:val="00AC4387"/>
    <w:rsid w:val="00AC4DEA"/>
    <w:rsid w:val="00AC4E97"/>
    <w:rsid w:val="00AC4EA7"/>
    <w:rsid w:val="00AC583B"/>
    <w:rsid w:val="00AC6B8D"/>
    <w:rsid w:val="00AC6C4D"/>
    <w:rsid w:val="00AC6F52"/>
    <w:rsid w:val="00AD0036"/>
    <w:rsid w:val="00AD0E6C"/>
    <w:rsid w:val="00AD13A9"/>
    <w:rsid w:val="00AD3797"/>
    <w:rsid w:val="00AD435B"/>
    <w:rsid w:val="00AD5C5B"/>
    <w:rsid w:val="00AD6B6C"/>
    <w:rsid w:val="00AD7F24"/>
    <w:rsid w:val="00AE044F"/>
    <w:rsid w:val="00AE098C"/>
    <w:rsid w:val="00AE0E2F"/>
    <w:rsid w:val="00AE1B9A"/>
    <w:rsid w:val="00AE3BD9"/>
    <w:rsid w:val="00AE4C2B"/>
    <w:rsid w:val="00AE5878"/>
    <w:rsid w:val="00AE61DC"/>
    <w:rsid w:val="00AE66BA"/>
    <w:rsid w:val="00AF0CFD"/>
    <w:rsid w:val="00AF16F8"/>
    <w:rsid w:val="00AF19E3"/>
    <w:rsid w:val="00AF1E76"/>
    <w:rsid w:val="00AF2345"/>
    <w:rsid w:val="00AF2E40"/>
    <w:rsid w:val="00AF319A"/>
    <w:rsid w:val="00AF387B"/>
    <w:rsid w:val="00AF4D8F"/>
    <w:rsid w:val="00AF6B7C"/>
    <w:rsid w:val="00AF6D8F"/>
    <w:rsid w:val="00B007E9"/>
    <w:rsid w:val="00B009B5"/>
    <w:rsid w:val="00B0119F"/>
    <w:rsid w:val="00B011C7"/>
    <w:rsid w:val="00B0155F"/>
    <w:rsid w:val="00B02880"/>
    <w:rsid w:val="00B02FDD"/>
    <w:rsid w:val="00B04544"/>
    <w:rsid w:val="00B05333"/>
    <w:rsid w:val="00B05C02"/>
    <w:rsid w:val="00B05D4B"/>
    <w:rsid w:val="00B06020"/>
    <w:rsid w:val="00B066B6"/>
    <w:rsid w:val="00B067FA"/>
    <w:rsid w:val="00B078AD"/>
    <w:rsid w:val="00B07906"/>
    <w:rsid w:val="00B11F52"/>
    <w:rsid w:val="00B1291C"/>
    <w:rsid w:val="00B134AE"/>
    <w:rsid w:val="00B14721"/>
    <w:rsid w:val="00B16050"/>
    <w:rsid w:val="00B164CE"/>
    <w:rsid w:val="00B201EB"/>
    <w:rsid w:val="00B20F60"/>
    <w:rsid w:val="00B21A77"/>
    <w:rsid w:val="00B21E15"/>
    <w:rsid w:val="00B2384B"/>
    <w:rsid w:val="00B24434"/>
    <w:rsid w:val="00B24523"/>
    <w:rsid w:val="00B24B21"/>
    <w:rsid w:val="00B24DC8"/>
    <w:rsid w:val="00B24ECA"/>
    <w:rsid w:val="00B25292"/>
    <w:rsid w:val="00B2601B"/>
    <w:rsid w:val="00B26192"/>
    <w:rsid w:val="00B265A6"/>
    <w:rsid w:val="00B26BAA"/>
    <w:rsid w:val="00B270B9"/>
    <w:rsid w:val="00B310E6"/>
    <w:rsid w:val="00B32BB7"/>
    <w:rsid w:val="00B3388C"/>
    <w:rsid w:val="00B33F18"/>
    <w:rsid w:val="00B3465A"/>
    <w:rsid w:val="00B346EC"/>
    <w:rsid w:val="00B34EF7"/>
    <w:rsid w:val="00B34F57"/>
    <w:rsid w:val="00B3539C"/>
    <w:rsid w:val="00B3549C"/>
    <w:rsid w:val="00B35550"/>
    <w:rsid w:val="00B35749"/>
    <w:rsid w:val="00B35B61"/>
    <w:rsid w:val="00B35F83"/>
    <w:rsid w:val="00B400FE"/>
    <w:rsid w:val="00B40219"/>
    <w:rsid w:val="00B40AEC"/>
    <w:rsid w:val="00B40AEF"/>
    <w:rsid w:val="00B40F25"/>
    <w:rsid w:val="00B4113A"/>
    <w:rsid w:val="00B414E4"/>
    <w:rsid w:val="00B41BC6"/>
    <w:rsid w:val="00B42560"/>
    <w:rsid w:val="00B42AE5"/>
    <w:rsid w:val="00B4306E"/>
    <w:rsid w:val="00B43BD0"/>
    <w:rsid w:val="00B44825"/>
    <w:rsid w:val="00B4573D"/>
    <w:rsid w:val="00B45D8D"/>
    <w:rsid w:val="00B4752E"/>
    <w:rsid w:val="00B47C19"/>
    <w:rsid w:val="00B5021F"/>
    <w:rsid w:val="00B505B6"/>
    <w:rsid w:val="00B512A8"/>
    <w:rsid w:val="00B52836"/>
    <w:rsid w:val="00B529CF"/>
    <w:rsid w:val="00B54576"/>
    <w:rsid w:val="00B559DB"/>
    <w:rsid w:val="00B6272E"/>
    <w:rsid w:val="00B62FB8"/>
    <w:rsid w:val="00B63972"/>
    <w:rsid w:val="00B63EED"/>
    <w:rsid w:val="00B6505D"/>
    <w:rsid w:val="00B65384"/>
    <w:rsid w:val="00B65D1F"/>
    <w:rsid w:val="00B65F0F"/>
    <w:rsid w:val="00B66406"/>
    <w:rsid w:val="00B67901"/>
    <w:rsid w:val="00B67EF4"/>
    <w:rsid w:val="00B70295"/>
    <w:rsid w:val="00B70321"/>
    <w:rsid w:val="00B70505"/>
    <w:rsid w:val="00B70BE9"/>
    <w:rsid w:val="00B717F1"/>
    <w:rsid w:val="00B719D4"/>
    <w:rsid w:val="00B72331"/>
    <w:rsid w:val="00B723F7"/>
    <w:rsid w:val="00B725A0"/>
    <w:rsid w:val="00B72875"/>
    <w:rsid w:val="00B73158"/>
    <w:rsid w:val="00B74B56"/>
    <w:rsid w:val="00B76186"/>
    <w:rsid w:val="00B778DD"/>
    <w:rsid w:val="00B77B14"/>
    <w:rsid w:val="00B77D4A"/>
    <w:rsid w:val="00B77DE9"/>
    <w:rsid w:val="00B80712"/>
    <w:rsid w:val="00B81574"/>
    <w:rsid w:val="00B81F7B"/>
    <w:rsid w:val="00B823F2"/>
    <w:rsid w:val="00B82BDC"/>
    <w:rsid w:val="00B83019"/>
    <w:rsid w:val="00B834C0"/>
    <w:rsid w:val="00B83612"/>
    <w:rsid w:val="00B840BA"/>
    <w:rsid w:val="00B84487"/>
    <w:rsid w:val="00B8449F"/>
    <w:rsid w:val="00B85DD2"/>
    <w:rsid w:val="00B85EF6"/>
    <w:rsid w:val="00B868E5"/>
    <w:rsid w:val="00B8733F"/>
    <w:rsid w:val="00B873A0"/>
    <w:rsid w:val="00B908D5"/>
    <w:rsid w:val="00B90C91"/>
    <w:rsid w:val="00B9276E"/>
    <w:rsid w:val="00B9366E"/>
    <w:rsid w:val="00B9412E"/>
    <w:rsid w:val="00B94D24"/>
    <w:rsid w:val="00B956FF"/>
    <w:rsid w:val="00B971B2"/>
    <w:rsid w:val="00BA04F7"/>
    <w:rsid w:val="00BA08ED"/>
    <w:rsid w:val="00BA15E6"/>
    <w:rsid w:val="00BA2AE4"/>
    <w:rsid w:val="00BA2E86"/>
    <w:rsid w:val="00BA32FF"/>
    <w:rsid w:val="00BA33A5"/>
    <w:rsid w:val="00BA3B03"/>
    <w:rsid w:val="00BA4063"/>
    <w:rsid w:val="00BA53AB"/>
    <w:rsid w:val="00BA566F"/>
    <w:rsid w:val="00BA5B5B"/>
    <w:rsid w:val="00BA5BDD"/>
    <w:rsid w:val="00BA67CF"/>
    <w:rsid w:val="00BA6AC2"/>
    <w:rsid w:val="00BB0820"/>
    <w:rsid w:val="00BB0832"/>
    <w:rsid w:val="00BB08CA"/>
    <w:rsid w:val="00BB129E"/>
    <w:rsid w:val="00BB13FE"/>
    <w:rsid w:val="00BB1B5F"/>
    <w:rsid w:val="00BB250F"/>
    <w:rsid w:val="00BB2DFD"/>
    <w:rsid w:val="00BB3251"/>
    <w:rsid w:val="00BB463B"/>
    <w:rsid w:val="00BB5714"/>
    <w:rsid w:val="00BB5D8A"/>
    <w:rsid w:val="00BB625A"/>
    <w:rsid w:val="00BB655D"/>
    <w:rsid w:val="00BB66E4"/>
    <w:rsid w:val="00BB676A"/>
    <w:rsid w:val="00BB7653"/>
    <w:rsid w:val="00BB7FD5"/>
    <w:rsid w:val="00BC0424"/>
    <w:rsid w:val="00BC04B2"/>
    <w:rsid w:val="00BC0CF5"/>
    <w:rsid w:val="00BC17FF"/>
    <w:rsid w:val="00BC3B1A"/>
    <w:rsid w:val="00BC5087"/>
    <w:rsid w:val="00BC5EC3"/>
    <w:rsid w:val="00BC66A6"/>
    <w:rsid w:val="00BC6991"/>
    <w:rsid w:val="00BD097B"/>
    <w:rsid w:val="00BD0BC2"/>
    <w:rsid w:val="00BD1063"/>
    <w:rsid w:val="00BD1448"/>
    <w:rsid w:val="00BD25F6"/>
    <w:rsid w:val="00BD3122"/>
    <w:rsid w:val="00BD3368"/>
    <w:rsid w:val="00BD3682"/>
    <w:rsid w:val="00BD3903"/>
    <w:rsid w:val="00BD3D5B"/>
    <w:rsid w:val="00BD60C1"/>
    <w:rsid w:val="00BD647B"/>
    <w:rsid w:val="00BD6750"/>
    <w:rsid w:val="00BD68D1"/>
    <w:rsid w:val="00BD6F4B"/>
    <w:rsid w:val="00BD7A49"/>
    <w:rsid w:val="00BD7D21"/>
    <w:rsid w:val="00BE0977"/>
    <w:rsid w:val="00BE14CA"/>
    <w:rsid w:val="00BE3637"/>
    <w:rsid w:val="00BE37A0"/>
    <w:rsid w:val="00BE3E0F"/>
    <w:rsid w:val="00BE528E"/>
    <w:rsid w:val="00BE5E4E"/>
    <w:rsid w:val="00BE6644"/>
    <w:rsid w:val="00BE6BB6"/>
    <w:rsid w:val="00BF0497"/>
    <w:rsid w:val="00BF0CB2"/>
    <w:rsid w:val="00BF1AE9"/>
    <w:rsid w:val="00BF1B3C"/>
    <w:rsid w:val="00BF1CA3"/>
    <w:rsid w:val="00BF417C"/>
    <w:rsid w:val="00BF4432"/>
    <w:rsid w:val="00BF5090"/>
    <w:rsid w:val="00BF6AF5"/>
    <w:rsid w:val="00BF6BAD"/>
    <w:rsid w:val="00BF7342"/>
    <w:rsid w:val="00C0097B"/>
    <w:rsid w:val="00C01C62"/>
    <w:rsid w:val="00C0417D"/>
    <w:rsid w:val="00C05847"/>
    <w:rsid w:val="00C07803"/>
    <w:rsid w:val="00C07A48"/>
    <w:rsid w:val="00C10321"/>
    <w:rsid w:val="00C109B0"/>
    <w:rsid w:val="00C109BC"/>
    <w:rsid w:val="00C114DC"/>
    <w:rsid w:val="00C12496"/>
    <w:rsid w:val="00C13642"/>
    <w:rsid w:val="00C15C02"/>
    <w:rsid w:val="00C15F90"/>
    <w:rsid w:val="00C16548"/>
    <w:rsid w:val="00C166F8"/>
    <w:rsid w:val="00C16B46"/>
    <w:rsid w:val="00C16BBB"/>
    <w:rsid w:val="00C16D0D"/>
    <w:rsid w:val="00C202A5"/>
    <w:rsid w:val="00C21CB7"/>
    <w:rsid w:val="00C2248D"/>
    <w:rsid w:val="00C22D26"/>
    <w:rsid w:val="00C22FD3"/>
    <w:rsid w:val="00C23F5A"/>
    <w:rsid w:val="00C246FD"/>
    <w:rsid w:val="00C24DC7"/>
    <w:rsid w:val="00C24F3F"/>
    <w:rsid w:val="00C26CBE"/>
    <w:rsid w:val="00C271A0"/>
    <w:rsid w:val="00C27CEB"/>
    <w:rsid w:val="00C314AE"/>
    <w:rsid w:val="00C3161E"/>
    <w:rsid w:val="00C31FAC"/>
    <w:rsid w:val="00C32D8F"/>
    <w:rsid w:val="00C32E6E"/>
    <w:rsid w:val="00C331CF"/>
    <w:rsid w:val="00C33A77"/>
    <w:rsid w:val="00C3413B"/>
    <w:rsid w:val="00C34394"/>
    <w:rsid w:val="00C35230"/>
    <w:rsid w:val="00C3529D"/>
    <w:rsid w:val="00C352EE"/>
    <w:rsid w:val="00C36767"/>
    <w:rsid w:val="00C37C4D"/>
    <w:rsid w:val="00C406CE"/>
    <w:rsid w:val="00C410A8"/>
    <w:rsid w:val="00C4152D"/>
    <w:rsid w:val="00C41D4C"/>
    <w:rsid w:val="00C42441"/>
    <w:rsid w:val="00C42D08"/>
    <w:rsid w:val="00C4328D"/>
    <w:rsid w:val="00C43704"/>
    <w:rsid w:val="00C44284"/>
    <w:rsid w:val="00C44A6C"/>
    <w:rsid w:val="00C44A90"/>
    <w:rsid w:val="00C44AD0"/>
    <w:rsid w:val="00C456B8"/>
    <w:rsid w:val="00C4686D"/>
    <w:rsid w:val="00C46E59"/>
    <w:rsid w:val="00C47262"/>
    <w:rsid w:val="00C47D85"/>
    <w:rsid w:val="00C51BDF"/>
    <w:rsid w:val="00C530B0"/>
    <w:rsid w:val="00C53232"/>
    <w:rsid w:val="00C53DC7"/>
    <w:rsid w:val="00C53F1C"/>
    <w:rsid w:val="00C54440"/>
    <w:rsid w:val="00C54576"/>
    <w:rsid w:val="00C545BB"/>
    <w:rsid w:val="00C546F0"/>
    <w:rsid w:val="00C56455"/>
    <w:rsid w:val="00C56D32"/>
    <w:rsid w:val="00C57F98"/>
    <w:rsid w:val="00C603E3"/>
    <w:rsid w:val="00C61618"/>
    <w:rsid w:val="00C621DA"/>
    <w:rsid w:val="00C62D8E"/>
    <w:rsid w:val="00C63369"/>
    <w:rsid w:val="00C6361D"/>
    <w:rsid w:val="00C640FA"/>
    <w:rsid w:val="00C646EA"/>
    <w:rsid w:val="00C66DAF"/>
    <w:rsid w:val="00C6786A"/>
    <w:rsid w:val="00C67914"/>
    <w:rsid w:val="00C71CCA"/>
    <w:rsid w:val="00C72420"/>
    <w:rsid w:val="00C72DBB"/>
    <w:rsid w:val="00C746EF"/>
    <w:rsid w:val="00C7547D"/>
    <w:rsid w:val="00C76756"/>
    <w:rsid w:val="00C76CE4"/>
    <w:rsid w:val="00C76F35"/>
    <w:rsid w:val="00C7722A"/>
    <w:rsid w:val="00C77E17"/>
    <w:rsid w:val="00C80438"/>
    <w:rsid w:val="00C80BE2"/>
    <w:rsid w:val="00C812EF"/>
    <w:rsid w:val="00C8157E"/>
    <w:rsid w:val="00C81F09"/>
    <w:rsid w:val="00C825AC"/>
    <w:rsid w:val="00C82F48"/>
    <w:rsid w:val="00C851F3"/>
    <w:rsid w:val="00C85699"/>
    <w:rsid w:val="00C86A17"/>
    <w:rsid w:val="00C87522"/>
    <w:rsid w:val="00C9013D"/>
    <w:rsid w:val="00C902F5"/>
    <w:rsid w:val="00C9043D"/>
    <w:rsid w:val="00C907A4"/>
    <w:rsid w:val="00C92552"/>
    <w:rsid w:val="00C92691"/>
    <w:rsid w:val="00C926EC"/>
    <w:rsid w:val="00C92F02"/>
    <w:rsid w:val="00C93446"/>
    <w:rsid w:val="00C93549"/>
    <w:rsid w:val="00C939DD"/>
    <w:rsid w:val="00C93FF2"/>
    <w:rsid w:val="00C941E0"/>
    <w:rsid w:val="00C949D6"/>
    <w:rsid w:val="00C955EA"/>
    <w:rsid w:val="00C9768D"/>
    <w:rsid w:val="00CA056C"/>
    <w:rsid w:val="00CA131A"/>
    <w:rsid w:val="00CA13EE"/>
    <w:rsid w:val="00CA2415"/>
    <w:rsid w:val="00CA2FD6"/>
    <w:rsid w:val="00CA372D"/>
    <w:rsid w:val="00CA39E5"/>
    <w:rsid w:val="00CA3C30"/>
    <w:rsid w:val="00CA40F7"/>
    <w:rsid w:val="00CA5DF1"/>
    <w:rsid w:val="00CA799C"/>
    <w:rsid w:val="00CA7D7A"/>
    <w:rsid w:val="00CB0AD9"/>
    <w:rsid w:val="00CB1505"/>
    <w:rsid w:val="00CB26EF"/>
    <w:rsid w:val="00CB372D"/>
    <w:rsid w:val="00CB47BF"/>
    <w:rsid w:val="00CB556D"/>
    <w:rsid w:val="00CB63A8"/>
    <w:rsid w:val="00CB68B0"/>
    <w:rsid w:val="00CB68C6"/>
    <w:rsid w:val="00CB73ED"/>
    <w:rsid w:val="00CB7A3D"/>
    <w:rsid w:val="00CB7EE8"/>
    <w:rsid w:val="00CC0BB2"/>
    <w:rsid w:val="00CC1318"/>
    <w:rsid w:val="00CC1ECF"/>
    <w:rsid w:val="00CC2675"/>
    <w:rsid w:val="00CC2F29"/>
    <w:rsid w:val="00CC4060"/>
    <w:rsid w:val="00CC5909"/>
    <w:rsid w:val="00CC66B0"/>
    <w:rsid w:val="00CC696E"/>
    <w:rsid w:val="00CC790C"/>
    <w:rsid w:val="00CD0531"/>
    <w:rsid w:val="00CD0CDE"/>
    <w:rsid w:val="00CD1003"/>
    <w:rsid w:val="00CD2905"/>
    <w:rsid w:val="00CD4311"/>
    <w:rsid w:val="00CD4365"/>
    <w:rsid w:val="00CD4E69"/>
    <w:rsid w:val="00CD6108"/>
    <w:rsid w:val="00CD6306"/>
    <w:rsid w:val="00CD78F3"/>
    <w:rsid w:val="00CE03E2"/>
    <w:rsid w:val="00CE0BCF"/>
    <w:rsid w:val="00CE0CA8"/>
    <w:rsid w:val="00CE0F02"/>
    <w:rsid w:val="00CE12FB"/>
    <w:rsid w:val="00CE1C9B"/>
    <w:rsid w:val="00CE2133"/>
    <w:rsid w:val="00CE44A3"/>
    <w:rsid w:val="00CE548C"/>
    <w:rsid w:val="00CE5C59"/>
    <w:rsid w:val="00CE6C5A"/>
    <w:rsid w:val="00CE7C09"/>
    <w:rsid w:val="00CF0A04"/>
    <w:rsid w:val="00CF0DFD"/>
    <w:rsid w:val="00CF0F00"/>
    <w:rsid w:val="00CF10FD"/>
    <w:rsid w:val="00CF1DEE"/>
    <w:rsid w:val="00CF2134"/>
    <w:rsid w:val="00CF237D"/>
    <w:rsid w:val="00CF567D"/>
    <w:rsid w:val="00CF5AC8"/>
    <w:rsid w:val="00CF5E1D"/>
    <w:rsid w:val="00CF68DE"/>
    <w:rsid w:val="00CF73F4"/>
    <w:rsid w:val="00CF78A6"/>
    <w:rsid w:val="00CF7960"/>
    <w:rsid w:val="00D00C76"/>
    <w:rsid w:val="00D011E9"/>
    <w:rsid w:val="00D01E4B"/>
    <w:rsid w:val="00D022A0"/>
    <w:rsid w:val="00D02928"/>
    <w:rsid w:val="00D029E5"/>
    <w:rsid w:val="00D043FB"/>
    <w:rsid w:val="00D0475F"/>
    <w:rsid w:val="00D05F39"/>
    <w:rsid w:val="00D06466"/>
    <w:rsid w:val="00D06573"/>
    <w:rsid w:val="00D06BB4"/>
    <w:rsid w:val="00D06D40"/>
    <w:rsid w:val="00D06E18"/>
    <w:rsid w:val="00D1003D"/>
    <w:rsid w:val="00D1067E"/>
    <w:rsid w:val="00D112F1"/>
    <w:rsid w:val="00D119BF"/>
    <w:rsid w:val="00D11A27"/>
    <w:rsid w:val="00D1220A"/>
    <w:rsid w:val="00D12CC2"/>
    <w:rsid w:val="00D1312C"/>
    <w:rsid w:val="00D13141"/>
    <w:rsid w:val="00D1317E"/>
    <w:rsid w:val="00D13ACC"/>
    <w:rsid w:val="00D14F31"/>
    <w:rsid w:val="00D1585B"/>
    <w:rsid w:val="00D15C61"/>
    <w:rsid w:val="00D15FC8"/>
    <w:rsid w:val="00D17737"/>
    <w:rsid w:val="00D21698"/>
    <w:rsid w:val="00D21A61"/>
    <w:rsid w:val="00D24FA6"/>
    <w:rsid w:val="00D27FD2"/>
    <w:rsid w:val="00D304D1"/>
    <w:rsid w:val="00D30D13"/>
    <w:rsid w:val="00D30E25"/>
    <w:rsid w:val="00D31453"/>
    <w:rsid w:val="00D31DCA"/>
    <w:rsid w:val="00D321D8"/>
    <w:rsid w:val="00D32586"/>
    <w:rsid w:val="00D331B6"/>
    <w:rsid w:val="00D33328"/>
    <w:rsid w:val="00D3343E"/>
    <w:rsid w:val="00D342DA"/>
    <w:rsid w:val="00D343CD"/>
    <w:rsid w:val="00D36197"/>
    <w:rsid w:val="00D36199"/>
    <w:rsid w:val="00D3695D"/>
    <w:rsid w:val="00D37468"/>
    <w:rsid w:val="00D37DB7"/>
    <w:rsid w:val="00D40F37"/>
    <w:rsid w:val="00D410AD"/>
    <w:rsid w:val="00D4211D"/>
    <w:rsid w:val="00D427FB"/>
    <w:rsid w:val="00D4469F"/>
    <w:rsid w:val="00D457DD"/>
    <w:rsid w:val="00D460F7"/>
    <w:rsid w:val="00D4684C"/>
    <w:rsid w:val="00D46B64"/>
    <w:rsid w:val="00D46BB4"/>
    <w:rsid w:val="00D46DEC"/>
    <w:rsid w:val="00D46F76"/>
    <w:rsid w:val="00D4738C"/>
    <w:rsid w:val="00D51AD8"/>
    <w:rsid w:val="00D51B86"/>
    <w:rsid w:val="00D52AEE"/>
    <w:rsid w:val="00D533D5"/>
    <w:rsid w:val="00D54541"/>
    <w:rsid w:val="00D549E9"/>
    <w:rsid w:val="00D5559B"/>
    <w:rsid w:val="00D56289"/>
    <w:rsid w:val="00D56C3B"/>
    <w:rsid w:val="00D57549"/>
    <w:rsid w:val="00D579FE"/>
    <w:rsid w:val="00D620E3"/>
    <w:rsid w:val="00D625A7"/>
    <w:rsid w:val="00D62C42"/>
    <w:rsid w:val="00D64244"/>
    <w:rsid w:val="00D65998"/>
    <w:rsid w:val="00D676CD"/>
    <w:rsid w:val="00D67EA2"/>
    <w:rsid w:val="00D714BF"/>
    <w:rsid w:val="00D718C3"/>
    <w:rsid w:val="00D72304"/>
    <w:rsid w:val="00D726D3"/>
    <w:rsid w:val="00D733DA"/>
    <w:rsid w:val="00D746DB"/>
    <w:rsid w:val="00D74C47"/>
    <w:rsid w:val="00D761B0"/>
    <w:rsid w:val="00D7623B"/>
    <w:rsid w:val="00D76417"/>
    <w:rsid w:val="00D76558"/>
    <w:rsid w:val="00D76DEF"/>
    <w:rsid w:val="00D77213"/>
    <w:rsid w:val="00D77825"/>
    <w:rsid w:val="00D80006"/>
    <w:rsid w:val="00D805AD"/>
    <w:rsid w:val="00D80A5C"/>
    <w:rsid w:val="00D80C2D"/>
    <w:rsid w:val="00D81E36"/>
    <w:rsid w:val="00D82035"/>
    <w:rsid w:val="00D82474"/>
    <w:rsid w:val="00D8250B"/>
    <w:rsid w:val="00D826B9"/>
    <w:rsid w:val="00D827D7"/>
    <w:rsid w:val="00D83010"/>
    <w:rsid w:val="00D8317A"/>
    <w:rsid w:val="00D84675"/>
    <w:rsid w:val="00D85048"/>
    <w:rsid w:val="00D85AD2"/>
    <w:rsid w:val="00D861A5"/>
    <w:rsid w:val="00D86498"/>
    <w:rsid w:val="00D8701B"/>
    <w:rsid w:val="00D873DD"/>
    <w:rsid w:val="00D876DE"/>
    <w:rsid w:val="00D903AB"/>
    <w:rsid w:val="00D90C0D"/>
    <w:rsid w:val="00D918A4"/>
    <w:rsid w:val="00D91E82"/>
    <w:rsid w:val="00D92F92"/>
    <w:rsid w:val="00D94018"/>
    <w:rsid w:val="00D94541"/>
    <w:rsid w:val="00D94C2B"/>
    <w:rsid w:val="00D95826"/>
    <w:rsid w:val="00D95BCA"/>
    <w:rsid w:val="00D95CC5"/>
    <w:rsid w:val="00D96038"/>
    <w:rsid w:val="00D960D0"/>
    <w:rsid w:val="00D96749"/>
    <w:rsid w:val="00D96F16"/>
    <w:rsid w:val="00D9719B"/>
    <w:rsid w:val="00D97F12"/>
    <w:rsid w:val="00DA0425"/>
    <w:rsid w:val="00DA1136"/>
    <w:rsid w:val="00DA11B9"/>
    <w:rsid w:val="00DA1687"/>
    <w:rsid w:val="00DA23A4"/>
    <w:rsid w:val="00DA28F2"/>
    <w:rsid w:val="00DA4065"/>
    <w:rsid w:val="00DA418C"/>
    <w:rsid w:val="00DA4455"/>
    <w:rsid w:val="00DA4694"/>
    <w:rsid w:val="00DA5F2A"/>
    <w:rsid w:val="00DA6273"/>
    <w:rsid w:val="00DA677C"/>
    <w:rsid w:val="00DA6AE0"/>
    <w:rsid w:val="00DA75B7"/>
    <w:rsid w:val="00DA7716"/>
    <w:rsid w:val="00DA7E2E"/>
    <w:rsid w:val="00DB0A02"/>
    <w:rsid w:val="00DB291A"/>
    <w:rsid w:val="00DB4433"/>
    <w:rsid w:val="00DB4B50"/>
    <w:rsid w:val="00DB4DC1"/>
    <w:rsid w:val="00DB54CF"/>
    <w:rsid w:val="00DB5E0E"/>
    <w:rsid w:val="00DB60B6"/>
    <w:rsid w:val="00DB71AA"/>
    <w:rsid w:val="00DB794D"/>
    <w:rsid w:val="00DC0A7A"/>
    <w:rsid w:val="00DC0BB3"/>
    <w:rsid w:val="00DC0C56"/>
    <w:rsid w:val="00DC1BAA"/>
    <w:rsid w:val="00DC2DB1"/>
    <w:rsid w:val="00DC30CD"/>
    <w:rsid w:val="00DC3215"/>
    <w:rsid w:val="00DC4FC5"/>
    <w:rsid w:val="00DC5A36"/>
    <w:rsid w:val="00DC630E"/>
    <w:rsid w:val="00DC6870"/>
    <w:rsid w:val="00DC6C9A"/>
    <w:rsid w:val="00DC7BCC"/>
    <w:rsid w:val="00DC7F67"/>
    <w:rsid w:val="00DD0018"/>
    <w:rsid w:val="00DD0311"/>
    <w:rsid w:val="00DD0FEA"/>
    <w:rsid w:val="00DD12D6"/>
    <w:rsid w:val="00DD1931"/>
    <w:rsid w:val="00DD27F2"/>
    <w:rsid w:val="00DD2BB3"/>
    <w:rsid w:val="00DD3462"/>
    <w:rsid w:val="00DD38D6"/>
    <w:rsid w:val="00DD3DEA"/>
    <w:rsid w:val="00DD4388"/>
    <w:rsid w:val="00DD4AED"/>
    <w:rsid w:val="00DD4CF8"/>
    <w:rsid w:val="00DD4FE3"/>
    <w:rsid w:val="00DD53A5"/>
    <w:rsid w:val="00DD7616"/>
    <w:rsid w:val="00DE0C98"/>
    <w:rsid w:val="00DE2908"/>
    <w:rsid w:val="00DE295D"/>
    <w:rsid w:val="00DE34B9"/>
    <w:rsid w:val="00DE3552"/>
    <w:rsid w:val="00DE358B"/>
    <w:rsid w:val="00DE3E37"/>
    <w:rsid w:val="00DE44E0"/>
    <w:rsid w:val="00DE4541"/>
    <w:rsid w:val="00DE4747"/>
    <w:rsid w:val="00DE5160"/>
    <w:rsid w:val="00DE62E2"/>
    <w:rsid w:val="00DE659D"/>
    <w:rsid w:val="00DE6ADD"/>
    <w:rsid w:val="00DE7769"/>
    <w:rsid w:val="00DF2E30"/>
    <w:rsid w:val="00DF314A"/>
    <w:rsid w:val="00DF37C1"/>
    <w:rsid w:val="00DF41BB"/>
    <w:rsid w:val="00DF4C0F"/>
    <w:rsid w:val="00DF5622"/>
    <w:rsid w:val="00DF5D04"/>
    <w:rsid w:val="00DF604E"/>
    <w:rsid w:val="00DF62A2"/>
    <w:rsid w:val="00DF678B"/>
    <w:rsid w:val="00DF6A54"/>
    <w:rsid w:val="00DF6AA0"/>
    <w:rsid w:val="00DF6AC5"/>
    <w:rsid w:val="00E00DBD"/>
    <w:rsid w:val="00E01320"/>
    <w:rsid w:val="00E017A0"/>
    <w:rsid w:val="00E01EFC"/>
    <w:rsid w:val="00E02390"/>
    <w:rsid w:val="00E02EFA"/>
    <w:rsid w:val="00E03E7F"/>
    <w:rsid w:val="00E04021"/>
    <w:rsid w:val="00E04A63"/>
    <w:rsid w:val="00E04B8D"/>
    <w:rsid w:val="00E04E9C"/>
    <w:rsid w:val="00E051AE"/>
    <w:rsid w:val="00E065DF"/>
    <w:rsid w:val="00E06B78"/>
    <w:rsid w:val="00E071AD"/>
    <w:rsid w:val="00E074FC"/>
    <w:rsid w:val="00E07695"/>
    <w:rsid w:val="00E10935"/>
    <w:rsid w:val="00E10A48"/>
    <w:rsid w:val="00E1130B"/>
    <w:rsid w:val="00E115D7"/>
    <w:rsid w:val="00E11B1A"/>
    <w:rsid w:val="00E13D5F"/>
    <w:rsid w:val="00E13E94"/>
    <w:rsid w:val="00E14655"/>
    <w:rsid w:val="00E149A3"/>
    <w:rsid w:val="00E14C2E"/>
    <w:rsid w:val="00E15360"/>
    <w:rsid w:val="00E15943"/>
    <w:rsid w:val="00E2116E"/>
    <w:rsid w:val="00E21351"/>
    <w:rsid w:val="00E215A4"/>
    <w:rsid w:val="00E21EE2"/>
    <w:rsid w:val="00E22BAE"/>
    <w:rsid w:val="00E23B67"/>
    <w:rsid w:val="00E23DCC"/>
    <w:rsid w:val="00E23E3D"/>
    <w:rsid w:val="00E241F5"/>
    <w:rsid w:val="00E24918"/>
    <w:rsid w:val="00E24A69"/>
    <w:rsid w:val="00E24CBD"/>
    <w:rsid w:val="00E2502C"/>
    <w:rsid w:val="00E253AD"/>
    <w:rsid w:val="00E26E55"/>
    <w:rsid w:val="00E27B73"/>
    <w:rsid w:val="00E31445"/>
    <w:rsid w:val="00E31644"/>
    <w:rsid w:val="00E32BD1"/>
    <w:rsid w:val="00E33183"/>
    <w:rsid w:val="00E33F58"/>
    <w:rsid w:val="00E34D99"/>
    <w:rsid w:val="00E35895"/>
    <w:rsid w:val="00E35DE2"/>
    <w:rsid w:val="00E36088"/>
    <w:rsid w:val="00E372CC"/>
    <w:rsid w:val="00E37882"/>
    <w:rsid w:val="00E413E1"/>
    <w:rsid w:val="00E414F4"/>
    <w:rsid w:val="00E4158F"/>
    <w:rsid w:val="00E423E0"/>
    <w:rsid w:val="00E44444"/>
    <w:rsid w:val="00E44C42"/>
    <w:rsid w:val="00E45BF6"/>
    <w:rsid w:val="00E46353"/>
    <w:rsid w:val="00E5040B"/>
    <w:rsid w:val="00E50910"/>
    <w:rsid w:val="00E50F5A"/>
    <w:rsid w:val="00E5136F"/>
    <w:rsid w:val="00E514CA"/>
    <w:rsid w:val="00E51652"/>
    <w:rsid w:val="00E52A42"/>
    <w:rsid w:val="00E53CD0"/>
    <w:rsid w:val="00E552CC"/>
    <w:rsid w:val="00E55311"/>
    <w:rsid w:val="00E558BD"/>
    <w:rsid w:val="00E5592E"/>
    <w:rsid w:val="00E56421"/>
    <w:rsid w:val="00E5698A"/>
    <w:rsid w:val="00E56F8D"/>
    <w:rsid w:val="00E5756C"/>
    <w:rsid w:val="00E6059B"/>
    <w:rsid w:val="00E60907"/>
    <w:rsid w:val="00E610CF"/>
    <w:rsid w:val="00E614DC"/>
    <w:rsid w:val="00E61780"/>
    <w:rsid w:val="00E62164"/>
    <w:rsid w:val="00E640D5"/>
    <w:rsid w:val="00E64593"/>
    <w:rsid w:val="00E646D7"/>
    <w:rsid w:val="00E64778"/>
    <w:rsid w:val="00E65866"/>
    <w:rsid w:val="00E673F4"/>
    <w:rsid w:val="00E6759E"/>
    <w:rsid w:val="00E6769E"/>
    <w:rsid w:val="00E67AF6"/>
    <w:rsid w:val="00E700A2"/>
    <w:rsid w:val="00E70158"/>
    <w:rsid w:val="00E7197B"/>
    <w:rsid w:val="00E71E26"/>
    <w:rsid w:val="00E72742"/>
    <w:rsid w:val="00E72B73"/>
    <w:rsid w:val="00E732E6"/>
    <w:rsid w:val="00E739EA"/>
    <w:rsid w:val="00E73F2D"/>
    <w:rsid w:val="00E74875"/>
    <w:rsid w:val="00E753DB"/>
    <w:rsid w:val="00E75B51"/>
    <w:rsid w:val="00E75EAA"/>
    <w:rsid w:val="00E7608A"/>
    <w:rsid w:val="00E77190"/>
    <w:rsid w:val="00E773B8"/>
    <w:rsid w:val="00E77835"/>
    <w:rsid w:val="00E819D6"/>
    <w:rsid w:val="00E82150"/>
    <w:rsid w:val="00E83DDA"/>
    <w:rsid w:val="00E844FF"/>
    <w:rsid w:val="00E8488F"/>
    <w:rsid w:val="00E862C1"/>
    <w:rsid w:val="00E86465"/>
    <w:rsid w:val="00E86827"/>
    <w:rsid w:val="00E876BF"/>
    <w:rsid w:val="00E87DCD"/>
    <w:rsid w:val="00E906C1"/>
    <w:rsid w:val="00E90A2F"/>
    <w:rsid w:val="00E91E67"/>
    <w:rsid w:val="00E921D5"/>
    <w:rsid w:val="00E932BE"/>
    <w:rsid w:val="00E939F5"/>
    <w:rsid w:val="00E9489B"/>
    <w:rsid w:val="00E94CEF"/>
    <w:rsid w:val="00E94FB2"/>
    <w:rsid w:val="00E95841"/>
    <w:rsid w:val="00E95BE7"/>
    <w:rsid w:val="00E9626E"/>
    <w:rsid w:val="00E96D3D"/>
    <w:rsid w:val="00E96E2C"/>
    <w:rsid w:val="00E9720E"/>
    <w:rsid w:val="00E97D41"/>
    <w:rsid w:val="00EA265C"/>
    <w:rsid w:val="00EA3086"/>
    <w:rsid w:val="00EA3C32"/>
    <w:rsid w:val="00EA3E4B"/>
    <w:rsid w:val="00EA4559"/>
    <w:rsid w:val="00EA4705"/>
    <w:rsid w:val="00EA5196"/>
    <w:rsid w:val="00EA5451"/>
    <w:rsid w:val="00EA5CB6"/>
    <w:rsid w:val="00EA6751"/>
    <w:rsid w:val="00EB002C"/>
    <w:rsid w:val="00EB17B5"/>
    <w:rsid w:val="00EB1E13"/>
    <w:rsid w:val="00EB35FA"/>
    <w:rsid w:val="00EB65E0"/>
    <w:rsid w:val="00EB6F1F"/>
    <w:rsid w:val="00EC09F7"/>
    <w:rsid w:val="00EC1115"/>
    <w:rsid w:val="00EC3435"/>
    <w:rsid w:val="00EC37F6"/>
    <w:rsid w:val="00EC3A0A"/>
    <w:rsid w:val="00EC3F4C"/>
    <w:rsid w:val="00EC4FDF"/>
    <w:rsid w:val="00EC5363"/>
    <w:rsid w:val="00EC5DD1"/>
    <w:rsid w:val="00EC64C9"/>
    <w:rsid w:val="00EC673D"/>
    <w:rsid w:val="00ED0138"/>
    <w:rsid w:val="00ED01EA"/>
    <w:rsid w:val="00ED0EEC"/>
    <w:rsid w:val="00ED13AA"/>
    <w:rsid w:val="00ED1C59"/>
    <w:rsid w:val="00ED223B"/>
    <w:rsid w:val="00ED32A0"/>
    <w:rsid w:val="00ED3C03"/>
    <w:rsid w:val="00ED5082"/>
    <w:rsid w:val="00ED516C"/>
    <w:rsid w:val="00ED52A4"/>
    <w:rsid w:val="00ED54E1"/>
    <w:rsid w:val="00ED59FA"/>
    <w:rsid w:val="00ED6095"/>
    <w:rsid w:val="00ED60F4"/>
    <w:rsid w:val="00ED66DD"/>
    <w:rsid w:val="00ED6891"/>
    <w:rsid w:val="00ED717E"/>
    <w:rsid w:val="00ED7A8D"/>
    <w:rsid w:val="00ED7C35"/>
    <w:rsid w:val="00EE0E11"/>
    <w:rsid w:val="00EE25D4"/>
    <w:rsid w:val="00EE281B"/>
    <w:rsid w:val="00EE358B"/>
    <w:rsid w:val="00EE451F"/>
    <w:rsid w:val="00EE4891"/>
    <w:rsid w:val="00EE513E"/>
    <w:rsid w:val="00EE626D"/>
    <w:rsid w:val="00EF0029"/>
    <w:rsid w:val="00EF0BC2"/>
    <w:rsid w:val="00EF103E"/>
    <w:rsid w:val="00EF1A23"/>
    <w:rsid w:val="00EF22B2"/>
    <w:rsid w:val="00EF29C9"/>
    <w:rsid w:val="00EF2BCD"/>
    <w:rsid w:val="00EF2D24"/>
    <w:rsid w:val="00EF2DD2"/>
    <w:rsid w:val="00EF36A4"/>
    <w:rsid w:val="00EF43F5"/>
    <w:rsid w:val="00EF58ED"/>
    <w:rsid w:val="00EF5BE4"/>
    <w:rsid w:val="00EF6838"/>
    <w:rsid w:val="00EF78AC"/>
    <w:rsid w:val="00EF7A60"/>
    <w:rsid w:val="00F0014C"/>
    <w:rsid w:val="00F0238B"/>
    <w:rsid w:val="00F03F2A"/>
    <w:rsid w:val="00F042D0"/>
    <w:rsid w:val="00F04675"/>
    <w:rsid w:val="00F04872"/>
    <w:rsid w:val="00F06871"/>
    <w:rsid w:val="00F068AF"/>
    <w:rsid w:val="00F06B7D"/>
    <w:rsid w:val="00F072EE"/>
    <w:rsid w:val="00F0789A"/>
    <w:rsid w:val="00F10651"/>
    <w:rsid w:val="00F10CE1"/>
    <w:rsid w:val="00F11C90"/>
    <w:rsid w:val="00F12E92"/>
    <w:rsid w:val="00F13B92"/>
    <w:rsid w:val="00F13E48"/>
    <w:rsid w:val="00F13FA2"/>
    <w:rsid w:val="00F14112"/>
    <w:rsid w:val="00F14D8B"/>
    <w:rsid w:val="00F1509D"/>
    <w:rsid w:val="00F1546B"/>
    <w:rsid w:val="00F158ED"/>
    <w:rsid w:val="00F15EE5"/>
    <w:rsid w:val="00F163FC"/>
    <w:rsid w:val="00F176D0"/>
    <w:rsid w:val="00F206E2"/>
    <w:rsid w:val="00F212F3"/>
    <w:rsid w:val="00F21ABE"/>
    <w:rsid w:val="00F21C69"/>
    <w:rsid w:val="00F224CC"/>
    <w:rsid w:val="00F22672"/>
    <w:rsid w:val="00F2289C"/>
    <w:rsid w:val="00F23325"/>
    <w:rsid w:val="00F23855"/>
    <w:rsid w:val="00F24001"/>
    <w:rsid w:val="00F245D6"/>
    <w:rsid w:val="00F24669"/>
    <w:rsid w:val="00F2479A"/>
    <w:rsid w:val="00F2644A"/>
    <w:rsid w:val="00F266D7"/>
    <w:rsid w:val="00F26EB7"/>
    <w:rsid w:val="00F27AE0"/>
    <w:rsid w:val="00F30308"/>
    <w:rsid w:val="00F30B5C"/>
    <w:rsid w:val="00F313DE"/>
    <w:rsid w:val="00F31486"/>
    <w:rsid w:val="00F32464"/>
    <w:rsid w:val="00F32EF5"/>
    <w:rsid w:val="00F33B73"/>
    <w:rsid w:val="00F346E7"/>
    <w:rsid w:val="00F34B19"/>
    <w:rsid w:val="00F34D19"/>
    <w:rsid w:val="00F36043"/>
    <w:rsid w:val="00F36247"/>
    <w:rsid w:val="00F36ADF"/>
    <w:rsid w:val="00F37B8D"/>
    <w:rsid w:val="00F407DA"/>
    <w:rsid w:val="00F41A4B"/>
    <w:rsid w:val="00F42906"/>
    <w:rsid w:val="00F42B08"/>
    <w:rsid w:val="00F42C8C"/>
    <w:rsid w:val="00F435CD"/>
    <w:rsid w:val="00F441FF"/>
    <w:rsid w:val="00F45A55"/>
    <w:rsid w:val="00F46B9D"/>
    <w:rsid w:val="00F46D33"/>
    <w:rsid w:val="00F46EAB"/>
    <w:rsid w:val="00F47C68"/>
    <w:rsid w:val="00F47EA3"/>
    <w:rsid w:val="00F50204"/>
    <w:rsid w:val="00F502BA"/>
    <w:rsid w:val="00F50DE2"/>
    <w:rsid w:val="00F517B5"/>
    <w:rsid w:val="00F52342"/>
    <w:rsid w:val="00F53553"/>
    <w:rsid w:val="00F536E0"/>
    <w:rsid w:val="00F54106"/>
    <w:rsid w:val="00F5418E"/>
    <w:rsid w:val="00F552B7"/>
    <w:rsid w:val="00F57F7F"/>
    <w:rsid w:val="00F62FA0"/>
    <w:rsid w:val="00F6369F"/>
    <w:rsid w:val="00F63F92"/>
    <w:rsid w:val="00F642E6"/>
    <w:rsid w:val="00F6486F"/>
    <w:rsid w:val="00F64AE3"/>
    <w:rsid w:val="00F6565C"/>
    <w:rsid w:val="00F66693"/>
    <w:rsid w:val="00F6739D"/>
    <w:rsid w:val="00F7048E"/>
    <w:rsid w:val="00F70531"/>
    <w:rsid w:val="00F70889"/>
    <w:rsid w:val="00F71658"/>
    <w:rsid w:val="00F72DA4"/>
    <w:rsid w:val="00F73B85"/>
    <w:rsid w:val="00F73D9F"/>
    <w:rsid w:val="00F73F69"/>
    <w:rsid w:val="00F74380"/>
    <w:rsid w:val="00F74D88"/>
    <w:rsid w:val="00F75CFD"/>
    <w:rsid w:val="00F7642A"/>
    <w:rsid w:val="00F773AE"/>
    <w:rsid w:val="00F77A88"/>
    <w:rsid w:val="00F80877"/>
    <w:rsid w:val="00F818F1"/>
    <w:rsid w:val="00F832E0"/>
    <w:rsid w:val="00F85535"/>
    <w:rsid w:val="00F85885"/>
    <w:rsid w:val="00F86E54"/>
    <w:rsid w:val="00F870D1"/>
    <w:rsid w:val="00F87F96"/>
    <w:rsid w:val="00F9012F"/>
    <w:rsid w:val="00F90F99"/>
    <w:rsid w:val="00F91247"/>
    <w:rsid w:val="00F91804"/>
    <w:rsid w:val="00F91988"/>
    <w:rsid w:val="00F92733"/>
    <w:rsid w:val="00F93645"/>
    <w:rsid w:val="00F94B20"/>
    <w:rsid w:val="00F94BD8"/>
    <w:rsid w:val="00F9544E"/>
    <w:rsid w:val="00F96D21"/>
    <w:rsid w:val="00FA110F"/>
    <w:rsid w:val="00FA1C5C"/>
    <w:rsid w:val="00FA27D3"/>
    <w:rsid w:val="00FA5A6B"/>
    <w:rsid w:val="00FA7DBE"/>
    <w:rsid w:val="00FB02C5"/>
    <w:rsid w:val="00FB038B"/>
    <w:rsid w:val="00FB077D"/>
    <w:rsid w:val="00FB0950"/>
    <w:rsid w:val="00FB0A8D"/>
    <w:rsid w:val="00FB0C10"/>
    <w:rsid w:val="00FB1011"/>
    <w:rsid w:val="00FB1971"/>
    <w:rsid w:val="00FB1DBE"/>
    <w:rsid w:val="00FB1DD4"/>
    <w:rsid w:val="00FB1EEF"/>
    <w:rsid w:val="00FB4743"/>
    <w:rsid w:val="00FB58E5"/>
    <w:rsid w:val="00FB5A66"/>
    <w:rsid w:val="00FB5DA6"/>
    <w:rsid w:val="00FB6A0A"/>
    <w:rsid w:val="00FB6DD5"/>
    <w:rsid w:val="00FB739D"/>
    <w:rsid w:val="00FC0A60"/>
    <w:rsid w:val="00FC14BB"/>
    <w:rsid w:val="00FC174C"/>
    <w:rsid w:val="00FC1D9B"/>
    <w:rsid w:val="00FC3ECA"/>
    <w:rsid w:val="00FC4917"/>
    <w:rsid w:val="00FC4B1B"/>
    <w:rsid w:val="00FC5E54"/>
    <w:rsid w:val="00FD01F8"/>
    <w:rsid w:val="00FD053E"/>
    <w:rsid w:val="00FD07F8"/>
    <w:rsid w:val="00FD1454"/>
    <w:rsid w:val="00FD1874"/>
    <w:rsid w:val="00FD230C"/>
    <w:rsid w:val="00FD2F56"/>
    <w:rsid w:val="00FD31F8"/>
    <w:rsid w:val="00FD43D6"/>
    <w:rsid w:val="00FD47EC"/>
    <w:rsid w:val="00FD665D"/>
    <w:rsid w:val="00FD6892"/>
    <w:rsid w:val="00FD6F19"/>
    <w:rsid w:val="00FE029D"/>
    <w:rsid w:val="00FE141E"/>
    <w:rsid w:val="00FE1C59"/>
    <w:rsid w:val="00FE1CFD"/>
    <w:rsid w:val="00FE3B45"/>
    <w:rsid w:val="00FE3E9E"/>
    <w:rsid w:val="00FE4336"/>
    <w:rsid w:val="00FE6936"/>
    <w:rsid w:val="00FE6C9F"/>
    <w:rsid w:val="00FE7690"/>
    <w:rsid w:val="00FF0F14"/>
    <w:rsid w:val="00FF2A9C"/>
    <w:rsid w:val="00FF3279"/>
    <w:rsid w:val="00FF336A"/>
    <w:rsid w:val="00FF37BA"/>
    <w:rsid w:val="00FF380D"/>
    <w:rsid w:val="00FF41E6"/>
    <w:rsid w:val="00FF49FF"/>
    <w:rsid w:val="00FF515E"/>
    <w:rsid w:val="00FF5B1E"/>
    <w:rsid w:val="00FF6737"/>
    <w:rsid w:val="00FF69F3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8593"/>
    <o:shapelayout v:ext="edit">
      <o:idmap v:ext="edit" data="1"/>
    </o:shapelayout>
  </w:shapeDefaults>
  <w:decimalSymbol w:val="."/>
  <w:listSeparator w:val=","/>
  <w14:docId w14:val="3531DC73"/>
  <w14:defaultImageDpi w14:val="32767"/>
  <w15:docId w15:val="{828781C2-AF7B-4CF1-A51B-99021951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97C19"/>
    <w:rPr>
      <w:sz w:val="24"/>
      <w:szCs w:val="24"/>
      <w:lang w:val="en-US" w:eastAsia="nl-NL"/>
    </w:rPr>
  </w:style>
  <w:style w:type="paragraph" w:styleId="Heading1">
    <w:name w:val="heading 1"/>
    <w:basedOn w:val="Normal"/>
    <w:next w:val="Normal"/>
    <w:qFormat/>
    <w:rsid w:val="00C640F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640FA"/>
    <w:pPr>
      <w:keepNext/>
      <w:spacing w:line="480" w:lineRule="auto"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C640FA"/>
    <w:pPr>
      <w:keepNext/>
      <w:spacing w:line="480" w:lineRule="auto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640FA"/>
    <w:pPr>
      <w:keepNext/>
      <w:spacing w:line="480" w:lineRule="auto"/>
      <w:outlineLvl w:val="3"/>
    </w:pPr>
    <w:rPr>
      <w:i/>
      <w:iCs/>
      <w:color w:val="000000"/>
      <w:szCs w:val="20"/>
    </w:rPr>
  </w:style>
  <w:style w:type="paragraph" w:styleId="Heading6">
    <w:name w:val="heading 6"/>
    <w:basedOn w:val="Normal"/>
    <w:next w:val="Normal"/>
    <w:qFormat/>
    <w:rsid w:val="00C640F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C640FA"/>
    <w:pPr>
      <w:spacing w:before="240" w:after="60"/>
      <w:outlineLvl w:val="6"/>
    </w:pPr>
  </w:style>
  <w:style w:type="paragraph" w:styleId="Heading9">
    <w:name w:val="heading 9"/>
    <w:basedOn w:val="Normal"/>
    <w:next w:val="Normal"/>
    <w:qFormat/>
    <w:rsid w:val="00C640FA"/>
    <w:pPr>
      <w:keepNext/>
      <w:spacing w:line="480" w:lineRule="auto"/>
      <w:outlineLvl w:val="8"/>
    </w:pPr>
    <w:rPr>
      <w:rFonts w:ascii="Tahoma" w:hAnsi="Tahoma" w:cs="Tahoma"/>
      <w:bCs/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rsid w:val="00C640FA"/>
    <w:rPr>
      <w:rFonts w:ascii="Tahoma" w:hAnsi="Tahoma"/>
      <w:vertAlign w:val="superscript"/>
    </w:rPr>
  </w:style>
  <w:style w:type="character" w:styleId="EndnoteReference">
    <w:name w:val="endnote reference"/>
    <w:basedOn w:val="DefaultParagraphFont"/>
    <w:semiHidden/>
    <w:rsid w:val="00C640FA"/>
    <w:rPr>
      <w:rFonts w:ascii="Tahoma" w:hAnsi="Tahoma"/>
      <w:vertAlign w:val="superscript"/>
    </w:rPr>
  </w:style>
  <w:style w:type="paragraph" w:styleId="Title">
    <w:name w:val="Title"/>
    <w:basedOn w:val="Normal"/>
    <w:qFormat/>
    <w:rsid w:val="00C640FA"/>
    <w:pPr>
      <w:jc w:val="center"/>
    </w:pPr>
    <w:rPr>
      <w:b/>
      <w:bCs/>
      <w:lang w:val="nl-NL"/>
    </w:rPr>
  </w:style>
  <w:style w:type="paragraph" w:styleId="Header">
    <w:name w:val="header"/>
    <w:basedOn w:val="Normal"/>
    <w:link w:val="HeaderChar"/>
    <w:uiPriority w:val="99"/>
    <w:rsid w:val="00C640FA"/>
    <w:pPr>
      <w:tabs>
        <w:tab w:val="center" w:pos="4536"/>
        <w:tab w:val="right" w:pos="9072"/>
      </w:tabs>
    </w:pPr>
    <w:rPr>
      <w:rFonts w:ascii="Tahoma" w:hAnsi="Tahoma" w:cs="Arial"/>
      <w:bCs/>
      <w:iCs/>
      <w:kern w:val="32"/>
      <w:sz w:val="20"/>
      <w:szCs w:val="26"/>
      <w:lang w:val="nl-NL"/>
    </w:rPr>
  </w:style>
  <w:style w:type="paragraph" w:styleId="FootnoteText">
    <w:name w:val="footnote text"/>
    <w:basedOn w:val="Normal"/>
    <w:autoRedefine/>
    <w:semiHidden/>
    <w:rsid w:val="00C640FA"/>
    <w:rPr>
      <w:rFonts w:ascii="Tahoma" w:hAnsi="Tahoma" w:cs="Arial"/>
      <w:bCs/>
      <w:iCs/>
      <w:kern w:val="32"/>
      <w:sz w:val="20"/>
      <w:szCs w:val="20"/>
      <w:lang w:val="nl-NL"/>
    </w:rPr>
  </w:style>
  <w:style w:type="paragraph" w:styleId="BodyText3">
    <w:name w:val="Body Text 3"/>
    <w:basedOn w:val="Normal"/>
    <w:rsid w:val="00C640FA"/>
    <w:rPr>
      <w:rFonts w:ascii="Tahoma" w:hAnsi="Tahoma" w:cs="Tahoma"/>
      <w:sz w:val="20"/>
    </w:rPr>
  </w:style>
  <w:style w:type="paragraph" w:customStyle="1" w:styleId="Onderwerpvanopmerking1">
    <w:name w:val="Onderwerp van opmerking1"/>
    <w:basedOn w:val="CommentText"/>
    <w:next w:val="CommentText"/>
    <w:semiHidden/>
    <w:rsid w:val="00C640FA"/>
    <w:rPr>
      <w:b/>
      <w:bCs/>
    </w:rPr>
  </w:style>
  <w:style w:type="paragraph" w:styleId="CommentText">
    <w:name w:val="annotation text"/>
    <w:basedOn w:val="Normal"/>
    <w:link w:val="CommentTextChar"/>
    <w:uiPriority w:val="99"/>
    <w:rsid w:val="00C640FA"/>
    <w:rPr>
      <w:sz w:val="20"/>
      <w:szCs w:val="20"/>
    </w:rPr>
  </w:style>
  <w:style w:type="paragraph" w:styleId="Subtitle">
    <w:name w:val="Subtitle"/>
    <w:basedOn w:val="Normal"/>
    <w:qFormat/>
    <w:rsid w:val="00C640FA"/>
    <w:pPr>
      <w:spacing w:line="480" w:lineRule="auto"/>
    </w:pPr>
    <w:rPr>
      <w:rFonts w:ascii="Tahoma" w:hAnsi="Tahoma" w:cs="Tahoma"/>
      <w:sz w:val="20"/>
      <w:u w:val="single"/>
    </w:rPr>
  </w:style>
  <w:style w:type="character" w:styleId="Hyperlink">
    <w:name w:val="Hyperlink"/>
    <w:basedOn w:val="DefaultParagraphFont"/>
    <w:rsid w:val="00C640FA"/>
    <w:rPr>
      <w:color w:val="0000FF"/>
      <w:u w:val="single"/>
    </w:rPr>
  </w:style>
  <w:style w:type="paragraph" w:styleId="BodyText">
    <w:name w:val="Body Text"/>
    <w:basedOn w:val="Normal"/>
    <w:link w:val="BodyTextChar"/>
    <w:rsid w:val="00C640FA"/>
    <w:pPr>
      <w:spacing w:after="120"/>
    </w:pPr>
  </w:style>
  <w:style w:type="paragraph" w:styleId="BodyTextIndent">
    <w:name w:val="Body Text Indent"/>
    <w:basedOn w:val="Normal"/>
    <w:rsid w:val="00C640FA"/>
    <w:pPr>
      <w:spacing w:after="120"/>
      <w:ind w:left="283"/>
    </w:pPr>
  </w:style>
  <w:style w:type="paragraph" w:styleId="EnvelopeReturn">
    <w:name w:val="envelope return"/>
    <w:basedOn w:val="Normal"/>
    <w:autoRedefine/>
    <w:rsid w:val="00C640FA"/>
    <w:rPr>
      <w:rFonts w:ascii="Tahoma" w:hAnsi="Tahoma" w:cs="Tahoma"/>
      <w:b/>
      <w:bCs/>
      <w:iCs/>
      <w:kern w:val="32"/>
      <w:sz w:val="18"/>
      <w:szCs w:val="18"/>
      <w:lang w:eastAsia="en-US"/>
    </w:rPr>
  </w:style>
  <w:style w:type="paragraph" w:styleId="BalloonText">
    <w:name w:val="Balloon Text"/>
    <w:basedOn w:val="Normal"/>
    <w:semiHidden/>
    <w:rsid w:val="00C640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2248D"/>
    <w:rPr>
      <w:sz w:val="16"/>
      <w:szCs w:val="16"/>
    </w:rPr>
  </w:style>
  <w:style w:type="table" w:styleId="TableSimple1">
    <w:name w:val="Table Simple 1"/>
    <w:basedOn w:val="TableNormal"/>
    <w:rsid w:val="00C2248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74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3171BB"/>
  </w:style>
  <w:style w:type="paragraph" w:styleId="Footer">
    <w:name w:val="footer"/>
    <w:basedOn w:val="Normal"/>
    <w:link w:val="FooterChar"/>
    <w:uiPriority w:val="99"/>
    <w:rsid w:val="006D051E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F10CE1"/>
    <w:rPr>
      <w:b/>
      <w:bCs/>
    </w:rPr>
  </w:style>
  <w:style w:type="paragraph" w:customStyle="1" w:styleId="Default">
    <w:name w:val="Default"/>
    <w:rsid w:val="0045610D"/>
    <w:pPr>
      <w:autoSpaceDE w:val="0"/>
      <w:autoSpaceDN w:val="0"/>
      <w:adjustRightInd w:val="0"/>
    </w:pPr>
    <w:rPr>
      <w:rFonts w:ascii="emlhft+shaker2lancet-bold" w:hAnsi="emlhft+shaker2lancet-bold" w:cs="emlhft+shaker2lancet-bold"/>
      <w:color w:val="000000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711442"/>
    <w:rPr>
      <w:sz w:val="24"/>
      <w:szCs w:val="24"/>
      <w:lang w:val="en-US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72336"/>
    <w:rPr>
      <w:rFonts w:ascii="Tahoma" w:hAnsi="Tahoma" w:cs="Arial"/>
      <w:bCs/>
      <w:iCs/>
      <w:kern w:val="32"/>
      <w:szCs w:val="26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D2D9C"/>
    <w:pPr>
      <w:jc w:val="center"/>
    </w:pPr>
    <w:rPr>
      <w:rFonts w:ascii="Arial" w:hAnsi="Arial" w:cs="Arial"/>
      <w:noProof/>
      <w:sz w:val="20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D9C"/>
    <w:rPr>
      <w:rFonts w:ascii="Arial" w:hAnsi="Arial" w:cs="Arial"/>
      <w:noProof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6D2D9C"/>
    <w:rPr>
      <w:rFonts w:ascii="Arial" w:hAnsi="Arial" w:cs="Arial"/>
      <w:noProof/>
      <w:sz w:val="20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6D2D9C"/>
    <w:rPr>
      <w:rFonts w:ascii="Arial" w:hAnsi="Arial" w:cs="Arial"/>
      <w:noProof/>
      <w:szCs w:val="24"/>
      <w:lang w:eastAsia="nl-NL"/>
    </w:rPr>
  </w:style>
  <w:style w:type="paragraph" w:customStyle="1" w:styleId="svarticle">
    <w:name w:val="svarticle"/>
    <w:basedOn w:val="Normal"/>
    <w:rsid w:val="00747F05"/>
    <w:pPr>
      <w:spacing w:before="100" w:beforeAutospacing="1" w:after="100" w:afterAutospacing="1"/>
    </w:pPr>
    <w:rPr>
      <w:lang w:eastAsia="en-US"/>
    </w:rPr>
  </w:style>
  <w:style w:type="table" w:customStyle="1" w:styleId="TableGrid1">
    <w:name w:val="Table Grid1"/>
    <w:basedOn w:val="TableNormal"/>
    <w:next w:val="TableGrid"/>
    <w:uiPriority w:val="59"/>
    <w:locked/>
    <w:rsid w:val="00BC66A6"/>
    <w:rPr>
      <w:rFonts w:ascii="Calibri" w:hAnsi="Calibri"/>
      <w:sz w:val="22"/>
      <w:szCs w:val="22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550"/>
    <w:rPr>
      <w:sz w:val="24"/>
      <w:szCs w:val="24"/>
      <w:lang w:val="en-US" w:eastAsia="nl-NL"/>
    </w:rPr>
  </w:style>
  <w:style w:type="character" w:styleId="FollowedHyperlink">
    <w:name w:val="FollowedHyperlink"/>
    <w:basedOn w:val="DefaultParagraphFont"/>
    <w:semiHidden/>
    <w:unhideWhenUsed/>
    <w:rsid w:val="006B07B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E1B9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3C32"/>
    <w:rPr>
      <w:lang w:val="en-US" w:eastAsia="nl-NL"/>
    </w:rPr>
  </w:style>
  <w:style w:type="paragraph" w:styleId="NoSpacing">
    <w:name w:val="No Spacing"/>
    <w:link w:val="NoSpacingChar"/>
    <w:uiPriority w:val="1"/>
    <w:qFormat/>
    <w:rsid w:val="001A035D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A035D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660F"/>
    <w:rPr>
      <w:sz w:val="24"/>
      <w:szCs w:val="24"/>
      <w:lang w:val="en-US" w:eastAsia="nl-NL"/>
    </w:rPr>
  </w:style>
  <w:style w:type="character" w:customStyle="1" w:styleId="orcid-id-https2">
    <w:name w:val="orcid-id-https2"/>
    <w:basedOn w:val="DefaultParagraphFont"/>
    <w:rsid w:val="00ED6891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1E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7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908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37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C3BC8-C2D3-49AA-AF77-1D83B708A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11</Words>
  <Characters>5933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orking title:</vt:lpstr>
      <vt:lpstr>Working title:</vt:lpstr>
    </vt:vector>
  </TitlesOfParts>
  <Company>Tilburg University</Company>
  <LinksUpToDate>false</LinksUpToDate>
  <CharactersWithSpaces>7030</CharactersWithSpaces>
  <SharedDoc>false</SharedDoc>
  <HLinks>
    <vt:vector size="12" baseType="variant">
      <vt:variant>
        <vt:i4>1114205</vt:i4>
      </vt:variant>
      <vt:variant>
        <vt:i4>15</vt:i4>
      </vt:variant>
      <vt:variant>
        <vt:i4>0</vt:i4>
      </vt:variant>
      <vt:variant>
        <vt:i4>5</vt:i4>
      </vt:variant>
      <vt:variant>
        <vt:lpwstr>http://www.centerdata.nl/</vt:lpwstr>
      </vt:variant>
      <vt:variant>
        <vt:lpwstr/>
      </vt:variant>
      <vt:variant>
        <vt:i4>1835130</vt:i4>
      </vt:variant>
      <vt:variant>
        <vt:i4>0</vt:i4>
      </vt:variant>
      <vt:variant>
        <vt:i4>0</vt:i4>
      </vt:variant>
      <vt:variant>
        <vt:i4>5</vt:i4>
      </vt:variant>
      <vt:variant>
        <vt:lpwstr>mailto:M.Thong@uvt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</dc:title>
  <dc:subject/>
  <dc:creator>Mols</dc:creator>
  <cp:keywords/>
  <dc:description/>
  <cp:lastModifiedBy>Thong, Melissa</cp:lastModifiedBy>
  <cp:revision>4</cp:revision>
  <cp:lastPrinted>2024-07-18T09:31:00Z</cp:lastPrinted>
  <dcterms:created xsi:type="dcterms:W3CDTF">2025-05-27T15:02:00Z</dcterms:created>
  <dcterms:modified xsi:type="dcterms:W3CDTF">2025-06-24T14:37:00Z</dcterms:modified>
</cp:coreProperties>
</file>